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5E8A7" w14:textId="5ECA8EC7" w:rsidR="001438CE" w:rsidRDefault="00000000">
      <w:pPr>
        <w:spacing w:line="480" w:lineRule="auto"/>
        <w:rPr>
          <w:rFonts w:ascii="Times New Roman" w:hAnsi="Times New Roman"/>
          <w:b/>
          <w:szCs w:val="21"/>
          <w:lang w:val="en"/>
        </w:rPr>
      </w:pPr>
      <w:r>
        <w:rPr>
          <w:rFonts w:ascii="Times New Roman" w:hAnsi="Times New Roman"/>
          <w:b/>
          <w:szCs w:val="21"/>
        </w:rPr>
        <w:t>S</w:t>
      </w:r>
      <w:r w:rsidR="00600723">
        <w:rPr>
          <w:rFonts w:ascii="Times New Roman" w:hAnsi="Times New Roman"/>
          <w:b/>
          <w:szCs w:val="21"/>
        </w:rPr>
        <w:t>2</w:t>
      </w:r>
      <w:r w:rsidR="00310854" w:rsidRPr="00310854">
        <w:rPr>
          <w:rFonts w:ascii="Times New Roman" w:hAnsi="Times New Roman"/>
          <w:b/>
          <w:szCs w:val="21"/>
        </w:rPr>
        <w:t xml:space="preserve"> </w:t>
      </w:r>
      <w:r w:rsidR="00310854">
        <w:rPr>
          <w:rFonts w:ascii="Times New Roman" w:hAnsi="Times New Roman"/>
          <w:b/>
          <w:szCs w:val="21"/>
        </w:rPr>
        <w:t>Table</w:t>
      </w:r>
      <w:r>
        <w:rPr>
          <w:rFonts w:ascii="Times New Roman" w:hAnsi="Times New Roman"/>
          <w:b/>
          <w:szCs w:val="21"/>
        </w:rPr>
        <w:t xml:space="preserve">. </w:t>
      </w:r>
      <w:r w:rsidRPr="00A11E11">
        <w:rPr>
          <w:rStyle w:val="tlid-translation"/>
          <w:rFonts w:ascii="Times New Roman" w:hAnsi="Times New Roman"/>
          <w:bCs/>
          <w:szCs w:val="21"/>
          <w:lang w:val="en"/>
        </w:rPr>
        <w:t>All primers used in this study.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5"/>
        <w:gridCol w:w="5297"/>
      </w:tblGrid>
      <w:tr w:rsidR="001438CE" w14:paraId="3D1DF206" w14:textId="77777777" w:rsidTr="003311C2">
        <w:tc>
          <w:tcPr>
            <w:tcW w:w="1892" w:type="pct"/>
            <w:tcBorders>
              <w:top w:val="single" w:sz="4" w:space="0" w:color="auto"/>
              <w:bottom w:val="single" w:sz="4" w:space="0" w:color="auto"/>
            </w:tcBorders>
          </w:tcPr>
          <w:p w14:paraId="3A4B2BE1" w14:textId="77777777" w:rsidR="001438CE" w:rsidRDefault="00000000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imer</w:t>
            </w:r>
          </w:p>
        </w:tc>
        <w:tc>
          <w:tcPr>
            <w:tcW w:w="3108" w:type="pct"/>
            <w:tcBorders>
              <w:top w:val="single" w:sz="4" w:space="0" w:color="auto"/>
              <w:bottom w:val="single" w:sz="4" w:space="0" w:color="auto"/>
            </w:tcBorders>
          </w:tcPr>
          <w:p w14:paraId="70DF2F13" w14:textId="77777777" w:rsidR="001438CE" w:rsidRDefault="0000000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Sequence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</w:tr>
      <w:tr w:rsidR="001438CE" w14:paraId="20884A2E" w14:textId="77777777"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40DAAF6A" w14:textId="77777777" w:rsidR="001438CE" w:rsidRDefault="0000000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struction of Plasmid</w:t>
            </w:r>
          </w:p>
        </w:tc>
      </w:tr>
      <w:tr w:rsidR="001438CE" w14:paraId="259DB259" w14:textId="77777777" w:rsidTr="003311C2">
        <w:tc>
          <w:tcPr>
            <w:tcW w:w="1892" w:type="pct"/>
          </w:tcPr>
          <w:p w14:paraId="279283EE" w14:textId="52C0C369" w:rsidR="001438CE" w:rsidRDefault="00E60DAF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BADHis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szCs w:val="21"/>
              </w:rPr>
              <w:t>SezT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108" w:type="pct"/>
          </w:tcPr>
          <w:p w14:paraId="3ADC044C" w14:textId="7444C45A" w:rsidR="001438CE" w:rsidRPr="00631DD7" w:rsidRDefault="00631DD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31DD7">
              <w:rPr>
                <w:rFonts w:ascii="Times New Roman" w:hAnsi="Times New Roman"/>
                <w:kern w:val="0"/>
                <w:szCs w:val="21"/>
              </w:rPr>
              <w:t>CCG</w:t>
            </w:r>
            <w:r w:rsidRPr="00F20FEE">
              <w:rPr>
                <w:rFonts w:ascii="Times New Roman" w:hAnsi="Times New Roman"/>
                <w:kern w:val="0"/>
                <w:szCs w:val="21"/>
                <w:u w:val="single"/>
              </w:rPr>
              <w:t>CTCGAG</w:t>
            </w:r>
            <w:r w:rsidRPr="00631DD7">
              <w:rPr>
                <w:rFonts w:ascii="Times New Roman" w:hAnsi="Times New Roman"/>
                <w:kern w:val="0"/>
                <w:szCs w:val="21"/>
              </w:rPr>
              <w:t>ATGAGACTGGAAGAATTT</w:t>
            </w:r>
          </w:p>
        </w:tc>
      </w:tr>
      <w:tr w:rsidR="001438CE" w14:paraId="12404D48" w14:textId="77777777" w:rsidTr="003311C2">
        <w:tc>
          <w:tcPr>
            <w:tcW w:w="1892" w:type="pct"/>
          </w:tcPr>
          <w:p w14:paraId="2DCFD8E6" w14:textId="00283C12" w:rsidR="001438CE" w:rsidRDefault="00E60DAF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BADHis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szCs w:val="21"/>
              </w:rPr>
              <w:t>SezT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108" w:type="pct"/>
          </w:tcPr>
          <w:p w14:paraId="19C0BDDB" w14:textId="3D46CEAC" w:rsidR="001438CE" w:rsidRPr="00631DD7" w:rsidRDefault="00F20FE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20FEE">
              <w:rPr>
                <w:rFonts w:ascii="Times New Roman" w:hAnsi="Times New Roman"/>
                <w:kern w:val="0"/>
                <w:szCs w:val="21"/>
              </w:rPr>
              <w:t>CCG</w:t>
            </w:r>
            <w:r w:rsidRPr="00F20FEE">
              <w:rPr>
                <w:rFonts w:ascii="Times New Roman" w:hAnsi="Times New Roman"/>
                <w:kern w:val="0"/>
                <w:szCs w:val="21"/>
                <w:u w:val="single"/>
              </w:rPr>
              <w:t>GAATTC</w:t>
            </w:r>
            <w:r w:rsidRPr="00F20FEE">
              <w:rPr>
                <w:rFonts w:ascii="Times New Roman" w:hAnsi="Times New Roman"/>
                <w:kern w:val="0"/>
                <w:szCs w:val="21"/>
              </w:rPr>
              <w:t>TTATTTATTTTTCTCAAG</w:t>
            </w:r>
          </w:p>
        </w:tc>
      </w:tr>
      <w:tr w:rsidR="003311C2" w14:paraId="121ECE55" w14:textId="77777777" w:rsidTr="003311C2">
        <w:tc>
          <w:tcPr>
            <w:tcW w:w="1892" w:type="pct"/>
          </w:tcPr>
          <w:p w14:paraId="47E18B03" w14:textId="08040D80" w:rsidR="003311C2" w:rsidRDefault="003311C2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BADHisA</w:t>
            </w:r>
            <w:proofErr w:type="spellEnd"/>
            <w:r>
              <w:rPr>
                <w:rFonts w:ascii="Times New Roman" w:hAnsi="Times New Roman"/>
                <w:szCs w:val="21"/>
              </w:rPr>
              <w:t>-SezAT-F</w:t>
            </w:r>
          </w:p>
        </w:tc>
        <w:tc>
          <w:tcPr>
            <w:tcW w:w="3108" w:type="pct"/>
          </w:tcPr>
          <w:p w14:paraId="329ED359" w14:textId="3624B515" w:rsidR="003311C2" w:rsidRPr="00631DD7" w:rsidRDefault="00F20FE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20FEE">
              <w:rPr>
                <w:rFonts w:ascii="Times New Roman" w:hAnsi="Times New Roman"/>
                <w:kern w:val="0"/>
                <w:szCs w:val="21"/>
              </w:rPr>
              <w:t>CCG</w:t>
            </w:r>
            <w:r w:rsidRPr="00F20FEE">
              <w:rPr>
                <w:rFonts w:ascii="Times New Roman" w:hAnsi="Times New Roman"/>
                <w:kern w:val="0"/>
                <w:szCs w:val="21"/>
                <w:u w:val="single"/>
              </w:rPr>
              <w:t>CTCGAG</w:t>
            </w:r>
            <w:r w:rsidRPr="00F20FEE">
              <w:rPr>
                <w:rFonts w:ascii="Times New Roman" w:hAnsi="Times New Roman"/>
                <w:kern w:val="0"/>
                <w:szCs w:val="21"/>
              </w:rPr>
              <w:t>ATGATCGGAGACAATATA</w:t>
            </w:r>
          </w:p>
        </w:tc>
      </w:tr>
      <w:tr w:rsidR="003311C2" w14:paraId="2CF8D789" w14:textId="77777777" w:rsidTr="003311C2">
        <w:tc>
          <w:tcPr>
            <w:tcW w:w="1892" w:type="pct"/>
          </w:tcPr>
          <w:p w14:paraId="42DE53EB" w14:textId="1E86AE89" w:rsidR="003311C2" w:rsidRDefault="003311C2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BADHisA</w:t>
            </w:r>
            <w:proofErr w:type="spellEnd"/>
            <w:r>
              <w:rPr>
                <w:rFonts w:ascii="Times New Roman" w:hAnsi="Times New Roman"/>
                <w:szCs w:val="21"/>
              </w:rPr>
              <w:t>-SezAT-R</w:t>
            </w:r>
          </w:p>
        </w:tc>
        <w:tc>
          <w:tcPr>
            <w:tcW w:w="3108" w:type="pct"/>
          </w:tcPr>
          <w:p w14:paraId="66462B52" w14:textId="4559F2EA" w:rsidR="003311C2" w:rsidRPr="00631DD7" w:rsidRDefault="00F20FE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20FEE">
              <w:rPr>
                <w:rFonts w:ascii="Times New Roman" w:hAnsi="Times New Roman"/>
                <w:kern w:val="0"/>
                <w:szCs w:val="21"/>
              </w:rPr>
              <w:t>CCG</w:t>
            </w:r>
            <w:r w:rsidRPr="00F20FEE">
              <w:rPr>
                <w:rFonts w:ascii="Times New Roman" w:hAnsi="Times New Roman"/>
                <w:kern w:val="0"/>
                <w:szCs w:val="21"/>
                <w:u w:val="single"/>
              </w:rPr>
              <w:t>GAATTC</w:t>
            </w:r>
            <w:r w:rsidRPr="00F20FEE">
              <w:rPr>
                <w:rFonts w:ascii="Times New Roman" w:hAnsi="Times New Roman"/>
                <w:kern w:val="0"/>
                <w:szCs w:val="21"/>
              </w:rPr>
              <w:t>TTATTTATTTTTCTCAAG</w:t>
            </w:r>
          </w:p>
        </w:tc>
      </w:tr>
      <w:tr w:rsidR="00614535" w14:paraId="1DF53952" w14:textId="77777777" w:rsidTr="003311C2">
        <w:tc>
          <w:tcPr>
            <w:tcW w:w="1892" w:type="pct"/>
          </w:tcPr>
          <w:p w14:paraId="61716814" w14:textId="3E0A8B3F" w:rsidR="00614535" w:rsidRDefault="00614535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BADHis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szCs w:val="21"/>
              </w:rPr>
              <w:t>AbiEi</w:t>
            </w:r>
            <w:r w:rsidR="00742626">
              <w:rPr>
                <w:rFonts w:ascii="Times New Roman" w:hAnsi="Times New Roman"/>
                <w:szCs w:val="21"/>
              </w:rPr>
              <w:t>i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108" w:type="pct"/>
          </w:tcPr>
          <w:p w14:paraId="56B2A1C7" w14:textId="2AF19D6D" w:rsidR="00614535" w:rsidRPr="00F20FEE" w:rsidRDefault="00742626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2626">
              <w:rPr>
                <w:rFonts w:ascii="Times New Roman" w:hAnsi="Times New Roman"/>
                <w:kern w:val="0"/>
                <w:szCs w:val="21"/>
              </w:rPr>
              <w:t>CCC</w:t>
            </w:r>
            <w:r w:rsidRPr="00742626">
              <w:rPr>
                <w:rFonts w:ascii="Times New Roman" w:hAnsi="Times New Roman"/>
                <w:kern w:val="0"/>
                <w:szCs w:val="21"/>
                <w:u w:val="single"/>
              </w:rPr>
              <w:t>AAGCTT</w:t>
            </w:r>
            <w:r w:rsidRPr="00742626">
              <w:rPr>
                <w:rFonts w:ascii="Times New Roman" w:hAnsi="Times New Roman"/>
                <w:kern w:val="0"/>
                <w:szCs w:val="21"/>
              </w:rPr>
              <w:t>TTAATCAGAATTTATAGAAAT</w:t>
            </w:r>
          </w:p>
        </w:tc>
      </w:tr>
      <w:tr w:rsidR="00614535" w14:paraId="3B834510" w14:textId="77777777" w:rsidTr="003311C2">
        <w:tc>
          <w:tcPr>
            <w:tcW w:w="1892" w:type="pct"/>
          </w:tcPr>
          <w:p w14:paraId="63A4B316" w14:textId="358CB2F3" w:rsidR="00614535" w:rsidRDefault="00614535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BADHis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szCs w:val="21"/>
              </w:rPr>
              <w:t>AbiE</w:t>
            </w:r>
            <w:r w:rsidR="00742626"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i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108" w:type="pct"/>
          </w:tcPr>
          <w:p w14:paraId="40774AF4" w14:textId="2BB651C7" w:rsidR="00614535" w:rsidRPr="00F20FEE" w:rsidRDefault="00742626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2626">
              <w:rPr>
                <w:rFonts w:ascii="Times New Roman" w:hAnsi="Times New Roman"/>
                <w:kern w:val="0"/>
                <w:szCs w:val="21"/>
              </w:rPr>
              <w:t>CCG</w:t>
            </w:r>
            <w:r w:rsidRPr="00742626">
              <w:rPr>
                <w:rFonts w:ascii="Times New Roman" w:hAnsi="Times New Roman"/>
                <w:kern w:val="0"/>
                <w:szCs w:val="21"/>
                <w:u w:val="single"/>
              </w:rPr>
              <w:t>GAATTC</w:t>
            </w:r>
            <w:r w:rsidRPr="00742626">
              <w:rPr>
                <w:rFonts w:ascii="Times New Roman" w:hAnsi="Times New Roman"/>
                <w:kern w:val="0"/>
                <w:szCs w:val="21"/>
              </w:rPr>
              <w:t>ATGAATAAAGCTAAGCTAACA</w:t>
            </w:r>
          </w:p>
        </w:tc>
      </w:tr>
      <w:tr w:rsidR="00614535" w14:paraId="1A5BCDEE" w14:textId="77777777" w:rsidTr="003311C2">
        <w:tc>
          <w:tcPr>
            <w:tcW w:w="1892" w:type="pct"/>
          </w:tcPr>
          <w:p w14:paraId="35FD4929" w14:textId="420EBAD9" w:rsidR="00614535" w:rsidRDefault="00614535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BADHis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szCs w:val="21"/>
              </w:rPr>
              <w:t>AbiE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108" w:type="pct"/>
          </w:tcPr>
          <w:p w14:paraId="50EC7546" w14:textId="2B983C76" w:rsidR="00614535" w:rsidRPr="00F20FEE" w:rsidRDefault="00742626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2626">
              <w:rPr>
                <w:rFonts w:ascii="Times New Roman" w:hAnsi="Times New Roman"/>
                <w:kern w:val="0"/>
                <w:szCs w:val="21"/>
              </w:rPr>
              <w:t>CCC</w:t>
            </w:r>
            <w:r w:rsidRPr="00742626">
              <w:rPr>
                <w:rFonts w:ascii="Times New Roman" w:hAnsi="Times New Roman"/>
                <w:kern w:val="0"/>
                <w:szCs w:val="21"/>
                <w:u w:val="single"/>
              </w:rPr>
              <w:t>AAGCTT</w:t>
            </w:r>
            <w:r w:rsidRPr="00742626">
              <w:rPr>
                <w:rFonts w:ascii="Times New Roman" w:hAnsi="Times New Roman"/>
                <w:kern w:val="0"/>
                <w:szCs w:val="21"/>
              </w:rPr>
              <w:t>TTAATCAGAATTTATAGAAATGAG</w:t>
            </w:r>
          </w:p>
        </w:tc>
      </w:tr>
      <w:tr w:rsidR="00614535" w14:paraId="50AA20F7" w14:textId="77777777" w:rsidTr="003311C2">
        <w:tc>
          <w:tcPr>
            <w:tcW w:w="1892" w:type="pct"/>
          </w:tcPr>
          <w:p w14:paraId="4EF7F296" w14:textId="7017CBE4" w:rsidR="00614535" w:rsidRDefault="00614535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BADHis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szCs w:val="21"/>
              </w:rPr>
              <w:t>AbiE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108" w:type="pct"/>
          </w:tcPr>
          <w:p w14:paraId="19223724" w14:textId="109D91F4" w:rsidR="00614535" w:rsidRPr="00F20FEE" w:rsidRDefault="00742626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2626">
              <w:rPr>
                <w:rFonts w:ascii="Times New Roman" w:hAnsi="Times New Roman"/>
                <w:kern w:val="0"/>
                <w:szCs w:val="21"/>
              </w:rPr>
              <w:t>CCG</w:t>
            </w:r>
            <w:r w:rsidRPr="00742626">
              <w:rPr>
                <w:rFonts w:ascii="Times New Roman" w:hAnsi="Times New Roman"/>
                <w:kern w:val="0"/>
                <w:szCs w:val="21"/>
                <w:u w:val="single"/>
              </w:rPr>
              <w:t>GAATTC</w:t>
            </w:r>
            <w:r w:rsidRPr="00742626">
              <w:rPr>
                <w:rFonts w:ascii="Times New Roman" w:hAnsi="Times New Roman"/>
                <w:kern w:val="0"/>
                <w:szCs w:val="21"/>
              </w:rPr>
              <w:t>ATGTCAAAAAAAGAGATTCTACTT</w:t>
            </w:r>
          </w:p>
        </w:tc>
      </w:tr>
      <w:tr w:rsidR="000A1749" w14:paraId="2422C270" w14:textId="77777777" w:rsidTr="003311C2">
        <w:tc>
          <w:tcPr>
            <w:tcW w:w="1892" w:type="pct"/>
          </w:tcPr>
          <w:p w14:paraId="46A2898B" w14:textId="6FCBEE2E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BADHisA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108" w:type="pct"/>
          </w:tcPr>
          <w:p w14:paraId="64838218" w14:textId="00719632" w:rsidR="000A1749" w:rsidRPr="00F20FEE" w:rsidRDefault="00D42B66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42B66">
              <w:rPr>
                <w:rFonts w:ascii="Times New Roman" w:hAnsi="Times New Roman"/>
                <w:kern w:val="0"/>
                <w:szCs w:val="21"/>
              </w:rPr>
              <w:t>AGATTAGCGGATCCTACCTG</w:t>
            </w:r>
          </w:p>
        </w:tc>
      </w:tr>
      <w:tr w:rsidR="000A1749" w14:paraId="006DA47E" w14:textId="77777777" w:rsidTr="003311C2">
        <w:tc>
          <w:tcPr>
            <w:tcW w:w="1892" w:type="pct"/>
          </w:tcPr>
          <w:p w14:paraId="0221EF33" w14:textId="2053229D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BADHisA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108" w:type="pct"/>
          </w:tcPr>
          <w:p w14:paraId="6AE22335" w14:textId="37240B5E" w:rsidR="000A1749" w:rsidRPr="00F20FEE" w:rsidRDefault="00D42B66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42B66">
              <w:rPr>
                <w:rFonts w:ascii="Times New Roman" w:hAnsi="Times New Roman"/>
                <w:kern w:val="0"/>
                <w:szCs w:val="21"/>
              </w:rPr>
              <w:t>CACTTCTGAGTTCGGCATGG</w:t>
            </w:r>
          </w:p>
        </w:tc>
      </w:tr>
      <w:tr w:rsidR="001438CE" w14:paraId="5D2CA1AB" w14:textId="77777777" w:rsidTr="003311C2">
        <w:tc>
          <w:tcPr>
            <w:tcW w:w="1892" w:type="pct"/>
          </w:tcPr>
          <w:p w14:paraId="29BF891C" w14:textId="553376AF" w:rsidR="001438CE" w:rsidRDefault="00614535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pBAD33-</w:t>
            </w:r>
            <w:r w:rsidR="00E129AB">
              <w:rPr>
                <w:rFonts w:ascii="Times New Roman" w:hAnsi="Times New Roman"/>
                <w:szCs w:val="21"/>
              </w:rPr>
              <w:t>zeta-F</w:t>
            </w:r>
          </w:p>
        </w:tc>
        <w:tc>
          <w:tcPr>
            <w:tcW w:w="3108" w:type="pct"/>
          </w:tcPr>
          <w:p w14:paraId="33FBC7CC" w14:textId="701B86A7" w:rsidR="001438CE" w:rsidRPr="00F20FEE" w:rsidRDefault="00F20FE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20FEE">
              <w:rPr>
                <w:rFonts w:ascii="Times New Roman" w:hAnsi="Times New Roman"/>
                <w:kern w:val="0"/>
                <w:szCs w:val="21"/>
              </w:rPr>
              <w:t>C</w:t>
            </w:r>
            <w:r w:rsidRPr="00F20FEE">
              <w:rPr>
                <w:rFonts w:ascii="Times New Roman" w:hAnsi="Times New Roman"/>
                <w:kern w:val="0"/>
                <w:szCs w:val="21"/>
                <w:u w:val="single"/>
              </w:rPr>
              <w:t>GAGCTC</w:t>
            </w:r>
            <w:r w:rsidRPr="00F20FEE">
              <w:rPr>
                <w:rFonts w:ascii="Times New Roman" w:hAnsi="Times New Roman"/>
                <w:kern w:val="0"/>
                <w:szCs w:val="21"/>
              </w:rPr>
              <w:t>ACAGCGACAATGCTTCAATCT</w:t>
            </w:r>
          </w:p>
        </w:tc>
      </w:tr>
      <w:tr w:rsidR="001438CE" w14:paraId="1C9AACC3" w14:textId="77777777" w:rsidTr="003311C2">
        <w:tc>
          <w:tcPr>
            <w:tcW w:w="1892" w:type="pct"/>
          </w:tcPr>
          <w:p w14:paraId="1442FEAE" w14:textId="61765783" w:rsidR="001438CE" w:rsidRDefault="00E129AB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pBAD33-zeta-R</w:t>
            </w:r>
          </w:p>
        </w:tc>
        <w:tc>
          <w:tcPr>
            <w:tcW w:w="3108" w:type="pct"/>
          </w:tcPr>
          <w:p w14:paraId="69311FB7" w14:textId="258BA863" w:rsidR="001438CE" w:rsidRPr="00F20FEE" w:rsidRDefault="00F20FE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20FEE">
              <w:rPr>
                <w:rFonts w:ascii="Times New Roman" w:hAnsi="Times New Roman"/>
                <w:kern w:val="0"/>
                <w:szCs w:val="21"/>
              </w:rPr>
              <w:t>AA</w:t>
            </w:r>
            <w:r w:rsidRPr="00F20FEE">
              <w:rPr>
                <w:rFonts w:ascii="Times New Roman" w:hAnsi="Times New Roman"/>
                <w:kern w:val="0"/>
                <w:szCs w:val="21"/>
                <w:u w:val="single"/>
              </w:rPr>
              <w:t>CTGCAG</w:t>
            </w:r>
            <w:r w:rsidRPr="00F20FEE">
              <w:rPr>
                <w:rFonts w:ascii="Times New Roman" w:hAnsi="Times New Roman"/>
                <w:kern w:val="0"/>
                <w:szCs w:val="21"/>
              </w:rPr>
              <w:t>TTAAAGTCCTGGAAGTTTAGG</w:t>
            </w:r>
          </w:p>
        </w:tc>
      </w:tr>
      <w:tr w:rsidR="00E129AB" w14:paraId="3F102A43" w14:textId="77777777" w:rsidTr="003311C2">
        <w:tc>
          <w:tcPr>
            <w:tcW w:w="1892" w:type="pct"/>
          </w:tcPr>
          <w:p w14:paraId="74E28349" w14:textId="79389E07" w:rsidR="00E129AB" w:rsidRDefault="00E129AB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pBAD33-AbiEii-F</w:t>
            </w:r>
          </w:p>
        </w:tc>
        <w:tc>
          <w:tcPr>
            <w:tcW w:w="3108" w:type="pct"/>
          </w:tcPr>
          <w:p w14:paraId="30D38E8B" w14:textId="01658061" w:rsidR="00E129AB" w:rsidRPr="00F20FEE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2626">
              <w:rPr>
                <w:rFonts w:ascii="Times New Roman" w:hAnsi="Times New Roman"/>
                <w:kern w:val="0"/>
                <w:szCs w:val="21"/>
              </w:rPr>
              <w:t>GCCAAAACAGCC</w:t>
            </w:r>
            <w:r w:rsidRPr="00742626">
              <w:rPr>
                <w:rFonts w:ascii="Times New Roman" w:hAnsi="Times New Roman"/>
                <w:kern w:val="0"/>
                <w:szCs w:val="21"/>
                <w:u w:val="single"/>
              </w:rPr>
              <w:t>AAGCTT</w:t>
            </w:r>
            <w:r w:rsidR="00742626" w:rsidRPr="00742626">
              <w:rPr>
                <w:rFonts w:ascii="Times New Roman" w:hAnsi="Times New Roman"/>
                <w:kern w:val="0"/>
                <w:szCs w:val="21"/>
              </w:rPr>
              <w:t>TTAATCAGAATTTATAGAAATG</w:t>
            </w:r>
          </w:p>
        </w:tc>
      </w:tr>
      <w:tr w:rsidR="00E129AB" w14:paraId="2606BAB8" w14:textId="77777777" w:rsidTr="003311C2">
        <w:tc>
          <w:tcPr>
            <w:tcW w:w="1892" w:type="pct"/>
          </w:tcPr>
          <w:p w14:paraId="6A3215EB" w14:textId="053B7896" w:rsidR="00E129AB" w:rsidRDefault="00E129AB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pBAD33-AbiEii-R</w:t>
            </w:r>
          </w:p>
        </w:tc>
        <w:tc>
          <w:tcPr>
            <w:tcW w:w="3108" w:type="pct"/>
          </w:tcPr>
          <w:p w14:paraId="1E7FC073" w14:textId="51537425" w:rsidR="00E129AB" w:rsidRPr="00F20FEE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2626">
              <w:rPr>
                <w:rFonts w:ascii="Times New Roman" w:hAnsi="Times New Roman"/>
                <w:kern w:val="0"/>
                <w:szCs w:val="21"/>
              </w:rPr>
              <w:t>GCTAGCGAATTC</w:t>
            </w:r>
            <w:r w:rsidRPr="00742626">
              <w:rPr>
                <w:rFonts w:ascii="Times New Roman" w:hAnsi="Times New Roman"/>
                <w:kern w:val="0"/>
                <w:szCs w:val="21"/>
                <w:u w:val="single"/>
              </w:rPr>
              <w:t>GAGCTC</w:t>
            </w:r>
            <w:r w:rsidRPr="00742626">
              <w:rPr>
                <w:rFonts w:ascii="Times New Roman" w:hAnsi="Times New Roman"/>
                <w:kern w:val="0"/>
                <w:szCs w:val="21"/>
              </w:rPr>
              <w:t>ATGAATAAAGCTAAGCTAACAG</w:t>
            </w:r>
          </w:p>
        </w:tc>
      </w:tr>
      <w:tr w:rsidR="000A1749" w14:paraId="32B1F336" w14:textId="77777777" w:rsidTr="003311C2">
        <w:tc>
          <w:tcPr>
            <w:tcW w:w="1892" w:type="pct"/>
          </w:tcPr>
          <w:p w14:paraId="00FFAD0C" w14:textId="018CEF94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BAD33-F</w:t>
            </w:r>
          </w:p>
        </w:tc>
        <w:tc>
          <w:tcPr>
            <w:tcW w:w="3108" w:type="pct"/>
          </w:tcPr>
          <w:p w14:paraId="6B9E4B0C" w14:textId="6C7C6ACD" w:rsidR="000A1749" w:rsidRPr="00F20FEE" w:rsidRDefault="00D42B66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42B66">
              <w:rPr>
                <w:rFonts w:ascii="Times New Roman" w:hAnsi="Times New Roman"/>
                <w:kern w:val="0"/>
                <w:szCs w:val="21"/>
              </w:rPr>
              <w:t>ATGCCATAGCATTTTTATCC</w:t>
            </w:r>
          </w:p>
        </w:tc>
      </w:tr>
      <w:tr w:rsidR="000A1749" w14:paraId="60ECEC54" w14:textId="77777777" w:rsidTr="003311C2">
        <w:tc>
          <w:tcPr>
            <w:tcW w:w="1892" w:type="pct"/>
          </w:tcPr>
          <w:p w14:paraId="3766C38E" w14:textId="097C1F2E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BAD33-R</w:t>
            </w:r>
          </w:p>
        </w:tc>
        <w:tc>
          <w:tcPr>
            <w:tcW w:w="3108" w:type="pct"/>
          </w:tcPr>
          <w:p w14:paraId="7C68F0DB" w14:textId="37C43708" w:rsidR="000A1749" w:rsidRPr="00F20FEE" w:rsidRDefault="00D42B66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42B66">
              <w:rPr>
                <w:rFonts w:ascii="Times New Roman" w:hAnsi="Times New Roman"/>
                <w:kern w:val="0"/>
                <w:szCs w:val="21"/>
              </w:rPr>
              <w:t>GATTTAATCTGTATCAGG</w:t>
            </w:r>
          </w:p>
        </w:tc>
      </w:tr>
      <w:tr w:rsidR="000A1749" w14:paraId="44685F0B" w14:textId="77777777" w:rsidTr="003311C2">
        <w:tc>
          <w:tcPr>
            <w:tcW w:w="1892" w:type="pct"/>
          </w:tcPr>
          <w:p w14:paraId="6B35EE7F" w14:textId="1FEAAD9F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pET28a-epsilon-F</w:t>
            </w:r>
          </w:p>
        </w:tc>
        <w:tc>
          <w:tcPr>
            <w:tcW w:w="3108" w:type="pct"/>
          </w:tcPr>
          <w:p w14:paraId="0F0B6D2F" w14:textId="1BBF1D9B" w:rsidR="000A1749" w:rsidRPr="00F20FEE" w:rsidRDefault="00F20FE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20FEE">
              <w:rPr>
                <w:rFonts w:ascii="Times New Roman" w:hAnsi="Times New Roman"/>
                <w:kern w:val="0"/>
                <w:szCs w:val="21"/>
              </w:rPr>
              <w:t>C</w:t>
            </w:r>
            <w:r w:rsidRPr="00F20FEE">
              <w:rPr>
                <w:rFonts w:ascii="Times New Roman" w:hAnsi="Times New Roman"/>
                <w:kern w:val="0"/>
                <w:szCs w:val="21"/>
                <w:u w:val="single"/>
              </w:rPr>
              <w:t>GAGCTC</w:t>
            </w:r>
            <w:r w:rsidRPr="00F20FEE">
              <w:rPr>
                <w:rFonts w:ascii="Times New Roman" w:hAnsi="Times New Roman"/>
                <w:kern w:val="0"/>
                <w:szCs w:val="21"/>
              </w:rPr>
              <w:t>AAGCTTTAATTGGTTTAATAA</w:t>
            </w:r>
          </w:p>
        </w:tc>
      </w:tr>
      <w:tr w:rsidR="000A1749" w14:paraId="3FA36DB5" w14:textId="77777777" w:rsidTr="003311C2">
        <w:tc>
          <w:tcPr>
            <w:tcW w:w="1892" w:type="pct"/>
          </w:tcPr>
          <w:p w14:paraId="731300F6" w14:textId="75B7A096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pET28a-epsilon-R</w:t>
            </w:r>
          </w:p>
        </w:tc>
        <w:tc>
          <w:tcPr>
            <w:tcW w:w="3108" w:type="pct"/>
          </w:tcPr>
          <w:p w14:paraId="3B18C0A6" w14:textId="1FE2E150" w:rsidR="000A1749" w:rsidRPr="00F20FEE" w:rsidRDefault="00F20FE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20FEE">
              <w:rPr>
                <w:rFonts w:ascii="Times New Roman" w:hAnsi="Times New Roman"/>
                <w:kern w:val="0"/>
                <w:szCs w:val="21"/>
              </w:rPr>
              <w:t>CGC</w:t>
            </w:r>
            <w:r w:rsidRPr="00F20FEE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Pr="00F20FEE">
              <w:rPr>
                <w:rFonts w:ascii="Times New Roman" w:hAnsi="Times New Roman"/>
                <w:kern w:val="0"/>
                <w:szCs w:val="21"/>
              </w:rPr>
              <w:t>ATGGCAGTTACTTATGAAAAA</w:t>
            </w:r>
          </w:p>
        </w:tc>
      </w:tr>
      <w:tr w:rsidR="000A1749" w14:paraId="10CE84BE" w14:textId="77777777" w:rsidTr="003311C2">
        <w:tc>
          <w:tcPr>
            <w:tcW w:w="1892" w:type="pct"/>
          </w:tcPr>
          <w:p w14:paraId="7BB48494" w14:textId="7DF56A36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pET28a-AbiEi-F</w:t>
            </w:r>
          </w:p>
        </w:tc>
        <w:tc>
          <w:tcPr>
            <w:tcW w:w="3108" w:type="pct"/>
          </w:tcPr>
          <w:p w14:paraId="574F1B13" w14:textId="573B1CC7" w:rsidR="000A1749" w:rsidRPr="00F20FEE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2626">
              <w:rPr>
                <w:rFonts w:ascii="Times New Roman" w:hAnsi="Times New Roman"/>
                <w:kern w:val="0"/>
                <w:szCs w:val="21"/>
              </w:rPr>
              <w:t>GAGTGCGGCCGC</w:t>
            </w:r>
            <w:r w:rsidRPr="00742626">
              <w:rPr>
                <w:rFonts w:ascii="Times New Roman" w:hAnsi="Times New Roman"/>
                <w:kern w:val="0"/>
                <w:szCs w:val="21"/>
                <w:u w:val="single"/>
              </w:rPr>
              <w:t>AAGCTT</w:t>
            </w:r>
            <w:r w:rsidRPr="00742626">
              <w:rPr>
                <w:rFonts w:ascii="Times New Roman" w:hAnsi="Times New Roman"/>
                <w:kern w:val="0"/>
                <w:szCs w:val="21"/>
              </w:rPr>
              <w:t>TCATACTAGGACCTCCAGAGTT</w:t>
            </w:r>
          </w:p>
        </w:tc>
      </w:tr>
      <w:tr w:rsidR="000A1749" w14:paraId="5B18BC6C" w14:textId="77777777" w:rsidTr="003311C2">
        <w:tc>
          <w:tcPr>
            <w:tcW w:w="1892" w:type="pct"/>
          </w:tcPr>
          <w:p w14:paraId="5DC72285" w14:textId="662BE5C2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pET28a-AbiEi-R</w:t>
            </w:r>
          </w:p>
        </w:tc>
        <w:tc>
          <w:tcPr>
            <w:tcW w:w="3108" w:type="pct"/>
          </w:tcPr>
          <w:p w14:paraId="3B843CAE" w14:textId="3D6407DB" w:rsidR="000A1749" w:rsidRPr="00F20FEE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2626">
              <w:rPr>
                <w:rFonts w:ascii="Times New Roman" w:hAnsi="Times New Roman"/>
                <w:kern w:val="0"/>
                <w:szCs w:val="21"/>
              </w:rPr>
              <w:t>GGATCCGAATTC</w:t>
            </w:r>
            <w:r w:rsidRPr="00742626">
              <w:rPr>
                <w:rFonts w:ascii="Times New Roman" w:hAnsi="Times New Roman"/>
                <w:kern w:val="0"/>
                <w:szCs w:val="21"/>
                <w:u w:val="single"/>
              </w:rPr>
              <w:t>GAGCTC</w:t>
            </w:r>
            <w:r w:rsidRPr="00742626">
              <w:rPr>
                <w:rFonts w:ascii="Times New Roman" w:hAnsi="Times New Roman"/>
                <w:kern w:val="0"/>
                <w:szCs w:val="21"/>
              </w:rPr>
              <w:t>ATGTCAAAAAAAGAGATTCTAC</w:t>
            </w:r>
          </w:p>
        </w:tc>
      </w:tr>
      <w:tr w:rsidR="000A1749" w14:paraId="7CFDADFE" w14:textId="77777777" w:rsidTr="003311C2">
        <w:tc>
          <w:tcPr>
            <w:tcW w:w="1892" w:type="pct"/>
          </w:tcPr>
          <w:p w14:paraId="34022BB8" w14:textId="14004393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T28a-F</w:t>
            </w:r>
          </w:p>
        </w:tc>
        <w:tc>
          <w:tcPr>
            <w:tcW w:w="3108" w:type="pct"/>
          </w:tcPr>
          <w:p w14:paraId="52540982" w14:textId="51598D09" w:rsidR="000A1749" w:rsidRPr="00742626" w:rsidRDefault="00D42B66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42B66">
              <w:rPr>
                <w:rFonts w:ascii="Times New Roman" w:hAnsi="Times New Roman"/>
                <w:kern w:val="0"/>
                <w:szCs w:val="21"/>
              </w:rPr>
              <w:t>TAATACGACTCACTATAGGG</w:t>
            </w:r>
          </w:p>
        </w:tc>
      </w:tr>
      <w:tr w:rsidR="000A1749" w14:paraId="36581A72" w14:textId="77777777" w:rsidTr="003311C2">
        <w:tc>
          <w:tcPr>
            <w:tcW w:w="1892" w:type="pct"/>
          </w:tcPr>
          <w:p w14:paraId="72F6C756" w14:textId="1DADC99F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T28a-R</w:t>
            </w:r>
          </w:p>
        </w:tc>
        <w:tc>
          <w:tcPr>
            <w:tcW w:w="3108" w:type="pct"/>
          </w:tcPr>
          <w:p w14:paraId="004A1D71" w14:textId="73F44377" w:rsidR="000A1749" w:rsidRPr="00742626" w:rsidRDefault="00D42B66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42B66">
              <w:rPr>
                <w:rFonts w:ascii="Times New Roman" w:hAnsi="Times New Roman"/>
                <w:kern w:val="0"/>
                <w:szCs w:val="21"/>
              </w:rPr>
              <w:t>TGCTAGTTATTGCTCAGCGG</w:t>
            </w:r>
          </w:p>
        </w:tc>
      </w:tr>
      <w:tr w:rsidR="000A1749" w14:paraId="245C19FB" w14:textId="77777777" w:rsidTr="003311C2">
        <w:tc>
          <w:tcPr>
            <w:tcW w:w="1892" w:type="pct"/>
          </w:tcPr>
          <w:p w14:paraId="5F015393" w14:textId="54200F96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HN105-P1</w:t>
            </w:r>
          </w:p>
        </w:tc>
        <w:tc>
          <w:tcPr>
            <w:tcW w:w="3108" w:type="pct"/>
          </w:tcPr>
          <w:p w14:paraId="50F00E29" w14:textId="7C2BC507" w:rsidR="000A1749" w:rsidRPr="00742626" w:rsidRDefault="00D42B66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42B66">
              <w:rPr>
                <w:rFonts w:ascii="Times New Roman" w:hAnsi="Times New Roman"/>
                <w:kern w:val="0"/>
                <w:szCs w:val="21"/>
              </w:rPr>
              <w:t>AAAGTTGGCGTTATCAAAG</w:t>
            </w:r>
          </w:p>
        </w:tc>
      </w:tr>
      <w:tr w:rsidR="000A1749" w14:paraId="49FE718A" w14:textId="77777777" w:rsidTr="003311C2">
        <w:tc>
          <w:tcPr>
            <w:tcW w:w="1892" w:type="pct"/>
          </w:tcPr>
          <w:p w14:paraId="7C5D78EA" w14:textId="352B8C04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HN105-P2</w:t>
            </w:r>
          </w:p>
        </w:tc>
        <w:tc>
          <w:tcPr>
            <w:tcW w:w="3108" w:type="pct"/>
          </w:tcPr>
          <w:p w14:paraId="28F494D5" w14:textId="4CC6F690" w:rsidR="000A1749" w:rsidRPr="00742626" w:rsidRDefault="006F0C5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0C52">
              <w:rPr>
                <w:rFonts w:ascii="Times New Roman" w:hAnsi="Times New Roman"/>
                <w:kern w:val="0"/>
                <w:szCs w:val="21"/>
              </w:rPr>
              <w:t>GCCCCATCCTCATCAATCC</w:t>
            </w:r>
          </w:p>
        </w:tc>
      </w:tr>
      <w:tr w:rsidR="000A1749" w14:paraId="4A4EA99F" w14:textId="77777777" w:rsidTr="003311C2">
        <w:tc>
          <w:tcPr>
            <w:tcW w:w="1892" w:type="pct"/>
          </w:tcPr>
          <w:p w14:paraId="4156A3E2" w14:textId="18763510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HN105-P3</w:t>
            </w:r>
          </w:p>
        </w:tc>
        <w:tc>
          <w:tcPr>
            <w:tcW w:w="3108" w:type="pct"/>
          </w:tcPr>
          <w:p w14:paraId="33D9EC65" w14:textId="29CD77A6" w:rsidR="000A1749" w:rsidRPr="00742626" w:rsidRDefault="006F0C5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0C52">
              <w:rPr>
                <w:rFonts w:ascii="Times New Roman" w:hAnsi="Times New Roman"/>
                <w:kern w:val="0"/>
                <w:szCs w:val="21"/>
              </w:rPr>
              <w:t>AACAAAGACTCCAGCAGGTGA</w:t>
            </w:r>
          </w:p>
        </w:tc>
      </w:tr>
      <w:tr w:rsidR="000A1749" w14:paraId="31A6BDE8" w14:textId="77777777" w:rsidTr="003311C2">
        <w:tc>
          <w:tcPr>
            <w:tcW w:w="1892" w:type="pct"/>
          </w:tcPr>
          <w:p w14:paraId="46CE04D0" w14:textId="68D042EF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HN105-P4</w:t>
            </w:r>
          </w:p>
        </w:tc>
        <w:tc>
          <w:tcPr>
            <w:tcW w:w="3108" w:type="pct"/>
          </w:tcPr>
          <w:p w14:paraId="689B8769" w14:textId="128EDBE9" w:rsidR="000A1749" w:rsidRPr="00742626" w:rsidRDefault="006F0C5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0C52">
              <w:rPr>
                <w:rFonts w:ascii="Times New Roman" w:hAnsi="Times New Roman"/>
                <w:kern w:val="0"/>
                <w:szCs w:val="21"/>
              </w:rPr>
              <w:t>GCGGTCGATAGGAACAACC</w:t>
            </w:r>
          </w:p>
        </w:tc>
      </w:tr>
      <w:tr w:rsidR="000A1749" w14:paraId="24F4FBBB" w14:textId="77777777" w:rsidTr="003311C2">
        <w:tc>
          <w:tcPr>
            <w:tcW w:w="1892" w:type="pct"/>
          </w:tcPr>
          <w:p w14:paraId="5D99CA2F" w14:textId="35863E4F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P1</w:t>
            </w:r>
          </w:p>
        </w:tc>
        <w:tc>
          <w:tcPr>
            <w:tcW w:w="3108" w:type="pct"/>
          </w:tcPr>
          <w:p w14:paraId="6FEE530D" w14:textId="1B7F6141" w:rsidR="000A1749" w:rsidRPr="006F0C52" w:rsidRDefault="006F0C5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0C52">
              <w:rPr>
                <w:rFonts w:ascii="Times New Roman" w:hAnsi="Times New Roman"/>
                <w:kern w:val="0"/>
                <w:szCs w:val="21"/>
              </w:rPr>
              <w:t>CATCCGTTAATAGGCGAATGA</w:t>
            </w:r>
          </w:p>
        </w:tc>
      </w:tr>
      <w:tr w:rsidR="000A1749" w14:paraId="6669AE1E" w14:textId="77777777" w:rsidTr="003311C2">
        <w:tc>
          <w:tcPr>
            <w:tcW w:w="1892" w:type="pct"/>
          </w:tcPr>
          <w:p w14:paraId="546CA383" w14:textId="6CC48CE8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P2</w:t>
            </w:r>
          </w:p>
        </w:tc>
        <w:tc>
          <w:tcPr>
            <w:tcW w:w="3108" w:type="pct"/>
          </w:tcPr>
          <w:p w14:paraId="66C9CA7B" w14:textId="77FB3398" w:rsidR="000A1749" w:rsidRPr="006F0C52" w:rsidRDefault="006F0C5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0C52">
              <w:rPr>
                <w:rFonts w:ascii="Times New Roman" w:hAnsi="Times New Roman"/>
                <w:kern w:val="0"/>
                <w:szCs w:val="21"/>
              </w:rPr>
              <w:t>CAAACGTAAAGCGCAGCA</w:t>
            </w:r>
          </w:p>
        </w:tc>
      </w:tr>
      <w:tr w:rsidR="000A1749" w14:paraId="34F03076" w14:textId="77777777" w:rsidTr="003311C2">
        <w:tc>
          <w:tcPr>
            <w:tcW w:w="1892" w:type="pct"/>
          </w:tcPr>
          <w:p w14:paraId="56374A06" w14:textId="314BD4D0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P3</w:t>
            </w:r>
          </w:p>
        </w:tc>
        <w:tc>
          <w:tcPr>
            <w:tcW w:w="3108" w:type="pct"/>
          </w:tcPr>
          <w:p w14:paraId="221FB1AE" w14:textId="2DE55606" w:rsidR="000A1749" w:rsidRPr="006F0C52" w:rsidRDefault="006F0C5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0C52">
              <w:rPr>
                <w:rFonts w:ascii="Times New Roman" w:hAnsi="Times New Roman"/>
                <w:kern w:val="0"/>
                <w:szCs w:val="21"/>
              </w:rPr>
              <w:t>TGATTTGCGGTGATACGTTTC</w:t>
            </w:r>
          </w:p>
        </w:tc>
      </w:tr>
      <w:tr w:rsidR="000A1749" w14:paraId="5AC76BF9" w14:textId="77777777" w:rsidTr="003311C2">
        <w:tc>
          <w:tcPr>
            <w:tcW w:w="1892" w:type="pct"/>
          </w:tcPr>
          <w:p w14:paraId="7D7FE6F2" w14:textId="07FBED9A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P4</w:t>
            </w:r>
          </w:p>
        </w:tc>
        <w:tc>
          <w:tcPr>
            <w:tcW w:w="3108" w:type="pct"/>
          </w:tcPr>
          <w:p w14:paraId="2ECBC814" w14:textId="6577EA2D" w:rsidR="000A1749" w:rsidRPr="006F0C52" w:rsidRDefault="006F0C5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0C52">
              <w:rPr>
                <w:rFonts w:ascii="Times New Roman" w:hAnsi="Times New Roman"/>
                <w:kern w:val="0"/>
                <w:szCs w:val="21"/>
              </w:rPr>
              <w:t>TTGACATCTGCTGGCGACA</w:t>
            </w:r>
          </w:p>
        </w:tc>
      </w:tr>
      <w:tr w:rsidR="000A1749" w14:paraId="74F82EC9" w14:textId="77777777" w:rsidTr="003311C2">
        <w:tc>
          <w:tcPr>
            <w:tcW w:w="1892" w:type="pct"/>
          </w:tcPr>
          <w:p w14:paraId="64D0434C" w14:textId="2F8E9FFC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</w:t>
            </w: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attI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108" w:type="pct"/>
          </w:tcPr>
          <w:p w14:paraId="24B2A888" w14:textId="25D471AE" w:rsidR="000A1749" w:rsidRPr="006F0C52" w:rsidRDefault="001F599B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599B">
              <w:rPr>
                <w:rFonts w:ascii="Times New Roman" w:hAnsi="Times New Roman"/>
                <w:kern w:val="0"/>
                <w:szCs w:val="21"/>
              </w:rPr>
              <w:t>CACATATAGTCATTGGTTTAA</w:t>
            </w:r>
          </w:p>
        </w:tc>
      </w:tr>
      <w:tr w:rsidR="000A1749" w14:paraId="701E1C6B" w14:textId="77777777" w:rsidTr="003311C2">
        <w:tc>
          <w:tcPr>
            <w:tcW w:w="1892" w:type="pct"/>
          </w:tcPr>
          <w:p w14:paraId="7027DCDD" w14:textId="485EDFA9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</w:t>
            </w:r>
            <w:proofErr w:type="spellStart"/>
            <w:r>
              <w:rPr>
                <w:rStyle w:val="tlid-translation"/>
                <w:rFonts w:ascii="Times New Roman" w:hAnsi="Times New Roman"/>
                <w:szCs w:val="21"/>
              </w:rPr>
              <w:t>attI</w:t>
            </w:r>
            <w:proofErr w:type="spellEnd"/>
            <w:r>
              <w:rPr>
                <w:rStyle w:val="tlid-translation"/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108" w:type="pct"/>
          </w:tcPr>
          <w:p w14:paraId="4450F043" w14:textId="071581C9" w:rsidR="000A1749" w:rsidRPr="006F0C52" w:rsidRDefault="001F599B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599B">
              <w:rPr>
                <w:rFonts w:ascii="Times New Roman" w:hAnsi="Times New Roman"/>
                <w:kern w:val="0"/>
                <w:szCs w:val="21"/>
              </w:rPr>
              <w:t>CAGGATTTTTGGCAGGAAACC</w:t>
            </w:r>
          </w:p>
        </w:tc>
      </w:tr>
      <w:tr w:rsidR="000A1749" w14:paraId="3B3C06CE" w14:textId="77777777" w:rsidTr="003311C2">
        <w:tc>
          <w:tcPr>
            <w:tcW w:w="1892" w:type="pct"/>
          </w:tcPr>
          <w:p w14:paraId="4E352C28" w14:textId="718590A3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HN105-attB-F</w:t>
            </w:r>
          </w:p>
        </w:tc>
        <w:tc>
          <w:tcPr>
            <w:tcW w:w="3108" w:type="pct"/>
          </w:tcPr>
          <w:p w14:paraId="68EBDAF6" w14:textId="1C6DEE05" w:rsidR="000A1749" w:rsidRPr="006F0C52" w:rsidRDefault="001F599B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599B">
              <w:rPr>
                <w:rFonts w:ascii="Times New Roman" w:hAnsi="Times New Roman"/>
                <w:kern w:val="0"/>
                <w:szCs w:val="21"/>
              </w:rPr>
              <w:t>GTCTTGGCCTTAAAGAAGCTA</w:t>
            </w:r>
          </w:p>
        </w:tc>
      </w:tr>
      <w:tr w:rsidR="000A1749" w14:paraId="15F8F1BB" w14:textId="77777777" w:rsidTr="003311C2">
        <w:tc>
          <w:tcPr>
            <w:tcW w:w="1892" w:type="pct"/>
          </w:tcPr>
          <w:p w14:paraId="08DDD4D9" w14:textId="5E1A42F1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HN105-attB-R</w:t>
            </w:r>
          </w:p>
        </w:tc>
        <w:tc>
          <w:tcPr>
            <w:tcW w:w="3108" w:type="pct"/>
          </w:tcPr>
          <w:p w14:paraId="413B2B4D" w14:textId="2A360D20" w:rsidR="000A1749" w:rsidRPr="006F0C52" w:rsidRDefault="001F599B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599B">
              <w:rPr>
                <w:rFonts w:ascii="Times New Roman" w:hAnsi="Times New Roman"/>
                <w:kern w:val="0"/>
                <w:szCs w:val="21"/>
              </w:rPr>
              <w:t>TTTAGACAGCATTTTTTATAT</w:t>
            </w:r>
          </w:p>
        </w:tc>
      </w:tr>
      <w:tr w:rsidR="000A1749" w14:paraId="6FB55B6E" w14:textId="77777777" w:rsidTr="003311C2">
        <w:tc>
          <w:tcPr>
            <w:tcW w:w="1892" w:type="pct"/>
          </w:tcPr>
          <w:p w14:paraId="0A5E54B9" w14:textId="701714B2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HN105-hydrodase-F</w:t>
            </w:r>
          </w:p>
        </w:tc>
        <w:tc>
          <w:tcPr>
            <w:tcW w:w="3108" w:type="pct"/>
          </w:tcPr>
          <w:p w14:paraId="5FE5031D" w14:textId="0758183C" w:rsidR="000A1749" w:rsidRPr="006F0C52" w:rsidRDefault="001F599B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599B">
              <w:rPr>
                <w:rFonts w:ascii="Times New Roman" w:hAnsi="Times New Roman"/>
                <w:kern w:val="0"/>
                <w:szCs w:val="21"/>
              </w:rPr>
              <w:t>GACCGCGCCAGTTGAAAAATG</w:t>
            </w:r>
          </w:p>
        </w:tc>
      </w:tr>
      <w:tr w:rsidR="000A1749" w14:paraId="3B050B37" w14:textId="77777777" w:rsidTr="003311C2">
        <w:tc>
          <w:tcPr>
            <w:tcW w:w="1892" w:type="pct"/>
          </w:tcPr>
          <w:p w14:paraId="1B817A62" w14:textId="5AD5810F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HN105-hydrodase-R</w:t>
            </w:r>
          </w:p>
        </w:tc>
        <w:tc>
          <w:tcPr>
            <w:tcW w:w="3108" w:type="pct"/>
          </w:tcPr>
          <w:p w14:paraId="5140B8F9" w14:textId="382CED8D" w:rsidR="000A1749" w:rsidRPr="006F0C52" w:rsidRDefault="001F599B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599B">
              <w:rPr>
                <w:rFonts w:ascii="Times New Roman" w:hAnsi="Times New Roman"/>
                <w:kern w:val="0"/>
                <w:szCs w:val="21"/>
              </w:rPr>
              <w:t>CCTTTAATGTCTGTAGACTAG</w:t>
            </w:r>
          </w:p>
        </w:tc>
      </w:tr>
      <w:tr w:rsidR="000A1749" w14:paraId="642EEF36" w14:textId="77777777" w:rsidTr="003311C2">
        <w:tc>
          <w:tcPr>
            <w:tcW w:w="1892" w:type="pct"/>
          </w:tcPr>
          <w:p w14:paraId="4B8BFFE4" w14:textId="17531EF6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AH681-attB-F</w:t>
            </w:r>
          </w:p>
        </w:tc>
        <w:tc>
          <w:tcPr>
            <w:tcW w:w="3108" w:type="pct"/>
          </w:tcPr>
          <w:p w14:paraId="54E4AF89" w14:textId="15E202F7" w:rsidR="000A1749" w:rsidRPr="006F0C52" w:rsidRDefault="006F0C5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0C52">
              <w:rPr>
                <w:rFonts w:ascii="Times New Roman" w:hAnsi="Times New Roman"/>
                <w:kern w:val="0"/>
                <w:szCs w:val="21"/>
              </w:rPr>
              <w:t>GACAGCATTTTTTATATTATA</w:t>
            </w:r>
          </w:p>
        </w:tc>
      </w:tr>
      <w:tr w:rsidR="000A1749" w14:paraId="794F541F" w14:textId="77777777" w:rsidTr="003311C2">
        <w:tc>
          <w:tcPr>
            <w:tcW w:w="1892" w:type="pct"/>
          </w:tcPr>
          <w:p w14:paraId="779BDFA7" w14:textId="0D7A1759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AH681-attB-R</w:t>
            </w:r>
          </w:p>
        </w:tc>
        <w:tc>
          <w:tcPr>
            <w:tcW w:w="3108" w:type="pct"/>
          </w:tcPr>
          <w:p w14:paraId="31DFFF3B" w14:textId="110A1FE4" w:rsidR="000A1749" w:rsidRPr="006F0C52" w:rsidRDefault="006F0C5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0C52">
              <w:rPr>
                <w:rFonts w:ascii="Times New Roman" w:hAnsi="Times New Roman"/>
                <w:kern w:val="0"/>
                <w:szCs w:val="21"/>
              </w:rPr>
              <w:t>CGTGAAATCACTGGTCTTGGT</w:t>
            </w:r>
          </w:p>
        </w:tc>
      </w:tr>
      <w:tr w:rsidR="000A1749" w14:paraId="65A9F0A2" w14:textId="77777777" w:rsidTr="003311C2">
        <w:tc>
          <w:tcPr>
            <w:tcW w:w="1892" w:type="pct"/>
          </w:tcPr>
          <w:p w14:paraId="735B135B" w14:textId="181554E2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AH681-hydrodase-F</w:t>
            </w:r>
          </w:p>
        </w:tc>
        <w:tc>
          <w:tcPr>
            <w:tcW w:w="3108" w:type="pct"/>
          </w:tcPr>
          <w:p w14:paraId="0802920F" w14:textId="79A3B205" w:rsidR="000A1749" w:rsidRPr="006F0C52" w:rsidRDefault="006F0C52" w:rsidP="00C012B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6F0C52">
              <w:rPr>
                <w:rFonts w:ascii="Times New Roman" w:hAnsi="Times New Roman"/>
                <w:color w:val="000000"/>
                <w:szCs w:val="21"/>
              </w:rPr>
              <w:t>GCTACTTGCCCAAAAGTCTCT</w:t>
            </w:r>
          </w:p>
        </w:tc>
      </w:tr>
      <w:tr w:rsidR="000A1749" w14:paraId="168BF2FA" w14:textId="77777777" w:rsidTr="003311C2">
        <w:tc>
          <w:tcPr>
            <w:tcW w:w="1892" w:type="pct"/>
          </w:tcPr>
          <w:p w14:paraId="438176FB" w14:textId="1F1A7FA0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AH681-hydrodase-R</w:t>
            </w:r>
          </w:p>
        </w:tc>
        <w:tc>
          <w:tcPr>
            <w:tcW w:w="3108" w:type="pct"/>
          </w:tcPr>
          <w:p w14:paraId="58BE45E3" w14:textId="2A72FD4F" w:rsidR="000A1749" w:rsidRPr="006F0C52" w:rsidRDefault="006F0C52" w:rsidP="00C012B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6F0C52">
              <w:rPr>
                <w:rFonts w:ascii="Times New Roman" w:hAnsi="Times New Roman"/>
                <w:szCs w:val="21"/>
              </w:rPr>
              <w:t>ATAAACTAGAGGTCTGGAATC</w:t>
            </w:r>
          </w:p>
        </w:tc>
      </w:tr>
      <w:tr w:rsidR="000A1749" w14:paraId="72849992" w14:textId="77777777" w:rsidTr="003311C2">
        <w:tc>
          <w:tcPr>
            <w:tcW w:w="1892" w:type="pct"/>
          </w:tcPr>
          <w:p w14:paraId="2D26AABF" w14:textId="0991237D" w:rsidR="000A1749" w:rsidRDefault="000A1749" w:rsidP="00C012BC">
            <w:pPr>
              <w:spacing w:line="360" w:lineRule="auto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F</w:t>
            </w:r>
          </w:p>
        </w:tc>
        <w:tc>
          <w:tcPr>
            <w:tcW w:w="3108" w:type="pct"/>
          </w:tcPr>
          <w:p w14:paraId="3F712426" w14:textId="496EB9D8" w:rsidR="000A1749" w:rsidRPr="006F0C52" w:rsidRDefault="001F599B" w:rsidP="00C012B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F599B">
              <w:rPr>
                <w:rFonts w:ascii="Times New Roman" w:hAnsi="Times New Roman"/>
                <w:szCs w:val="21"/>
              </w:rPr>
              <w:t>GTAAAACGACGGCCAGT</w:t>
            </w:r>
          </w:p>
        </w:tc>
      </w:tr>
      <w:tr w:rsidR="000A1749" w14:paraId="6F0E63B7" w14:textId="77777777" w:rsidTr="003311C2">
        <w:tc>
          <w:tcPr>
            <w:tcW w:w="1892" w:type="pct"/>
          </w:tcPr>
          <w:p w14:paraId="1E7FBDEE" w14:textId="6AB01763" w:rsidR="000A1749" w:rsidRDefault="000A1749" w:rsidP="00C012BC">
            <w:pPr>
              <w:spacing w:line="360" w:lineRule="auto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CE2-TA/Blunt-zero-R</w:t>
            </w:r>
          </w:p>
        </w:tc>
        <w:tc>
          <w:tcPr>
            <w:tcW w:w="3108" w:type="pct"/>
          </w:tcPr>
          <w:p w14:paraId="25A61207" w14:textId="33992A97" w:rsidR="000A1749" w:rsidRPr="006F0C52" w:rsidRDefault="001F599B" w:rsidP="00C012B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F599B">
              <w:rPr>
                <w:rFonts w:ascii="Times New Roman" w:hAnsi="Times New Roman"/>
                <w:szCs w:val="21"/>
              </w:rPr>
              <w:t>CAGGAAACAGCTATGAC</w:t>
            </w:r>
          </w:p>
        </w:tc>
      </w:tr>
      <w:tr w:rsidR="000A1749" w14:paraId="4AE76620" w14:textId="77777777" w:rsidTr="003311C2">
        <w:tc>
          <w:tcPr>
            <w:tcW w:w="1892" w:type="pct"/>
          </w:tcPr>
          <w:p w14:paraId="00A17290" w14:textId="65FB1CA6" w:rsidR="000A1749" w:rsidRDefault="000A1749" w:rsidP="00C012BC">
            <w:pPr>
              <w:spacing w:line="360" w:lineRule="auto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ET28a-SUMO-SezA-F</w:t>
            </w:r>
          </w:p>
        </w:tc>
        <w:tc>
          <w:tcPr>
            <w:tcW w:w="3108" w:type="pct"/>
          </w:tcPr>
          <w:p w14:paraId="4CB4B097" w14:textId="3A02A474" w:rsidR="000A1749" w:rsidRPr="006F0C52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F599B">
              <w:rPr>
                <w:rFonts w:ascii="Times New Roman" w:hAnsi="Times New Roman"/>
                <w:szCs w:val="21"/>
              </w:rPr>
              <w:t>GGATCCGAATTC</w:t>
            </w:r>
            <w:r w:rsidRPr="001F599B">
              <w:rPr>
                <w:rFonts w:ascii="Times New Roman" w:hAnsi="Times New Roman"/>
                <w:szCs w:val="21"/>
                <w:u w:val="single"/>
              </w:rPr>
              <w:t>GAGCTC</w:t>
            </w:r>
            <w:r w:rsidRPr="001F599B">
              <w:rPr>
                <w:rFonts w:ascii="Times New Roman" w:hAnsi="Times New Roman"/>
                <w:szCs w:val="21"/>
              </w:rPr>
              <w:t>ATGATCGGAGACAATATA</w:t>
            </w:r>
            <w:r w:rsidRPr="001F599B">
              <w:rPr>
                <w:rFonts w:ascii="Times New Roman" w:hAnsi="Times New Roman"/>
                <w:szCs w:val="21"/>
              </w:rPr>
              <w:lastRenderedPageBreak/>
              <w:t>AAA</w:t>
            </w:r>
          </w:p>
        </w:tc>
      </w:tr>
      <w:tr w:rsidR="000A1749" w14:paraId="3036D21F" w14:textId="77777777" w:rsidTr="003311C2">
        <w:tc>
          <w:tcPr>
            <w:tcW w:w="1892" w:type="pct"/>
          </w:tcPr>
          <w:p w14:paraId="27A05B57" w14:textId="3FF75425" w:rsidR="000A1749" w:rsidRDefault="000A1749" w:rsidP="00C012BC">
            <w:pPr>
              <w:spacing w:line="360" w:lineRule="auto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lastRenderedPageBreak/>
              <w:t>pET28a-SUMO-SezA-R</w:t>
            </w:r>
          </w:p>
        </w:tc>
        <w:tc>
          <w:tcPr>
            <w:tcW w:w="3108" w:type="pct"/>
          </w:tcPr>
          <w:p w14:paraId="4DDCF1D8" w14:textId="749FD10F" w:rsidR="000A1749" w:rsidRPr="006F0C52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F599B">
              <w:rPr>
                <w:rFonts w:ascii="Times New Roman" w:hAnsi="Times New Roman"/>
                <w:szCs w:val="21"/>
              </w:rPr>
              <w:t>GAGTGCGGCCGC</w:t>
            </w:r>
            <w:r w:rsidRPr="001F599B">
              <w:rPr>
                <w:rFonts w:ascii="Times New Roman" w:hAnsi="Times New Roman"/>
                <w:szCs w:val="21"/>
                <w:u w:val="single"/>
              </w:rPr>
              <w:t>AAGCTT</w:t>
            </w:r>
            <w:r w:rsidRPr="001F599B">
              <w:rPr>
                <w:rFonts w:ascii="Times New Roman" w:hAnsi="Times New Roman"/>
                <w:szCs w:val="21"/>
              </w:rPr>
              <w:t>TTAAGCCACCACCCGATGATG</w:t>
            </w:r>
          </w:p>
        </w:tc>
      </w:tr>
      <w:tr w:rsidR="000A1749" w14:paraId="1FD3E2ED" w14:textId="77777777" w:rsidTr="003311C2">
        <w:tc>
          <w:tcPr>
            <w:tcW w:w="1892" w:type="pct"/>
          </w:tcPr>
          <w:p w14:paraId="6A2BBF5E" w14:textId="7DF57B28" w:rsidR="000A1749" w:rsidRDefault="000A1749" w:rsidP="00C012BC">
            <w:pPr>
              <w:spacing w:line="360" w:lineRule="auto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ET28a-SUMO-AbiEi-F</w:t>
            </w:r>
          </w:p>
        </w:tc>
        <w:tc>
          <w:tcPr>
            <w:tcW w:w="3108" w:type="pct"/>
          </w:tcPr>
          <w:p w14:paraId="2B596712" w14:textId="18B35BE9" w:rsidR="000A1749" w:rsidRPr="006F0C52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F599B">
              <w:rPr>
                <w:rFonts w:ascii="Times New Roman" w:hAnsi="Times New Roman"/>
                <w:szCs w:val="21"/>
              </w:rPr>
              <w:t>GAGTGCGGCCGC</w:t>
            </w:r>
            <w:r w:rsidRPr="001F599B">
              <w:rPr>
                <w:rFonts w:ascii="Times New Roman" w:hAnsi="Times New Roman"/>
                <w:szCs w:val="21"/>
                <w:u w:val="single"/>
              </w:rPr>
              <w:t>AAGCTT</w:t>
            </w:r>
            <w:r w:rsidRPr="001F599B">
              <w:rPr>
                <w:rFonts w:ascii="Times New Roman" w:hAnsi="Times New Roman"/>
                <w:szCs w:val="21"/>
              </w:rPr>
              <w:t>TCATACTAGGACCTCCAGAGTT</w:t>
            </w:r>
          </w:p>
        </w:tc>
      </w:tr>
      <w:tr w:rsidR="000A1749" w14:paraId="0E23DC80" w14:textId="77777777" w:rsidTr="003311C2">
        <w:tc>
          <w:tcPr>
            <w:tcW w:w="1892" w:type="pct"/>
          </w:tcPr>
          <w:p w14:paraId="7B265123" w14:textId="7C6B4EFD" w:rsidR="000A1749" w:rsidRDefault="000A1749" w:rsidP="00C012BC">
            <w:pPr>
              <w:spacing w:line="360" w:lineRule="auto"/>
              <w:rPr>
                <w:rStyle w:val="tlid-translation"/>
                <w:rFonts w:ascii="Times New Roman" w:hAnsi="Times New Roman"/>
                <w:szCs w:val="21"/>
              </w:rPr>
            </w:pPr>
            <w:r>
              <w:rPr>
                <w:rStyle w:val="tlid-translation"/>
                <w:rFonts w:ascii="Times New Roman" w:hAnsi="Times New Roman"/>
                <w:szCs w:val="21"/>
              </w:rPr>
              <w:t>pET28a-SUMO-AbiEi-R</w:t>
            </w:r>
          </w:p>
        </w:tc>
        <w:tc>
          <w:tcPr>
            <w:tcW w:w="3108" w:type="pct"/>
          </w:tcPr>
          <w:p w14:paraId="0803A028" w14:textId="5A915536" w:rsidR="000A1749" w:rsidRPr="006F0C52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F599B">
              <w:rPr>
                <w:rFonts w:ascii="Times New Roman" w:hAnsi="Times New Roman"/>
                <w:szCs w:val="21"/>
              </w:rPr>
              <w:t>GGATCCGAATTC</w:t>
            </w:r>
            <w:r w:rsidRPr="001F599B">
              <w:rPr>
                <w:rFonts w:ascii="Times New Roman" w:hAnsi="Times New Roman"/>
                <w:szCs w:val="21"/>
                <w:u w:val="single"/>
              </w:rPr>
              <w:t>GAGCTC</w:t>
            </w:r>
            <w:r w:rsidRPr="001F599B">
              <w:rPr>
                <w:rFonts w:ascii="Times New Roman" w:hAnsi="Times New Roman"/>
                <w:szCs w:val="21"/>
              </w:rPr>
              <w:t>ATGTCAAAAAAAGAGATTCTAC</w:t>
            </w:r>
          </w:p>
        </w:tc>
      </w:tr>
      <w:tr w:rsidR="00651569" w14:paraId="58E3E306" w14:textId="77777777" w:rsidTr="003311C2">
        <w:trPr>
          <w:ins w:id="0" w:author="Qibing Gu" w:date="2024-03-16T14:27:00Z"/>
        </w:trPr>
        <w:tc>
          <w:tcPr>
            <w:tcW w:w="1892" w:type="pct"/>
          </w:tcPr>
          <w:p w14:paraId="38F6FD34" w14:textId="243C4762" w:rsidR="00651569" w:rsidRPr="00651569" w:rsidRDefault="00651569" w:rsidP="00C012BC">
            <w:pPr>
              <w:spacing w:line="360" w:lineRule="auto"/>
              <w:rPr>
                <w:ins w:id="1" w:author="Qibing Gu" w:date="2024-03-16T14:27:00Z"/>
                <w:rStyle w:val="tlid-translation"/>
                <w:rFonts w:ascii="Times New Roman" w:hAnsi="Times New Roman"/>
                <w:szCs w:val="21"/>
              </w:rPr>
            </w:pPr>
            <w:ins w:id="2" w:author="Qibing Gu" w:date="2024-03-16T14:27:00Z">
              <w:r w:rsidRPr="00651569">
                <w:rPr>
                  <w:rStyle w:val="tlid-translation"/>
                  <w:rFonts w:ascii="Times New Roman" w:hAnsi="Times New Roman"/>
                  <w:szCs w:val="21"/>
                </w:rPr>
                <w:t>pET28a-SUMO-SezA</w:t>
              </w:r>
            </w:ins>
            <w:ins w:id="3" w:author="Qibing Gu" w:date="2024-03-19T17:15:00Z">
              <w:r w:rsidR="008B24DC" w:rsidRPr="008B24DC">
                <w:rPr>
                  <w:rStyle w:val="tlid-translation"/>
                  <w:rFonts w:ascii="Times New Roman" w:hAnsi="Times New Roman"/>
                  <w:szCs w:val="21"/>
                  <w:vertAlign w:val="superscript"/>
                </w:rPr>
                <w:t>Del-</w:t>
              </w:r>
              <w:r w:rsidR="008B24DC">
                <w:rPr>
                  <w:rStyle w:val="tlid-translation"/>
                  <w:rFonts w:ascii="Times New Roman" w:hAnsi="Times New Roman" w:hint="eastAsia"/>
                  <w:szCs w:val="21"/>
                  <w:vertAlign w:val="superscript"/>
                </w:rPr>
                <w:t>S</w:t>
              </w:r>
              <w:r w:rsidR="008B24DC" w:rsidRPr="008B24DC">
                <w:rPr>
                  <w:rStyle w:val="tlid-translation"/>
                  <w:rFonts w:ascii="Times New Roman" w:hAnsi="Times New Roman"/>
                  <w:szCs w:val="21"/>
                  <w:vertAlign w:val="superscript"/>
                </w:rPr>
                <w:t>HTH</w:t>
              </w:r>
            </w:ins>
            <w:ins w:id="4" w:author="Qibing Gu" w:date="2024-03-16T14:27:00Z">
              <w:r w:rsidRPr="00651569">
                <w:rPr>
                  <w:rStyle w:val="tlid-translation"/>
                  <w:rFonts w:ascii="Times New Roman" w:hAnsi="Times New Roman"/>
                  <w:szCs w:val="21"/>
                </w:rPr>
                <w:t>-F</w:t>
              </w:r>
            </w:ins>
          </w:p>
        </w:tc>
        <w:tc>
          <w:tcPr>
            <w:tcW w:w="3108" w:type="pct"/>
          </w:tcPr>
          <w:p w14:paraId="765C9598" w14:textId="04F80446" w:rsidR="00651569" w:rsidRPr="00651569" w:rsidRDefault="00651569" w:rsidP="00C012BC">
            <w:pPr>
              <w:spacing w:line="360" w:lineRule="auto"/>
              <w:jc w:val="left"/>
              <w:rPr>
                <w:ins w:id="5" w:author="Qibing Gu" w:date="2024-03-16T14:27:00Z"/>
                <w:rFonts w:ascii="Times New Roman" w:hAnsi="Times New Roman"/>
                <w:szCs w:val="21"/>
              </w:rPr>
            </w:pPr>
            <w:ins w:id="6" w:author="Qibing Gu" w:date="2024-03-16T14:28:00Z">
              <w:r w:rsidRPr="00651569">
                <w:rPr>
                  <w:rFonts w:ascii="Times New Roman" w:hAnsi="Times New Roman"/>
                  <w:szCs w:val="21"/>
                </w:rPr>
                <w:t>CGCGGATCC</w:t>
              </w:r>
            </w:ins>
            <w:ins w:id="7" w:author="Qibing Gu" w:date="2024-03-16T14:29:00Z">
              <w:r w:rsidRPr="00651569">
                <w:rPr>
                  <w:rFonts w:ascii="Times New Roman" w:hAnsi="Times New Roman" w:hint="eastAsia"/>
                  <w:szCs w:val="21"/>
                </w:rPr>
                <w:t>ATGATC</w:t>
              </w:r>
            </w:ins>
            <w:ins w:id="8" w:author="Qibing Gu" w:date="2024-03-16T14:28:00Z">
              <w:r w:rsidRPr="00651569">
                <w:rPr>
                  <w:rFonts w:ascii="Times New Roman" w:hAnsi="Times New Roman"/>
                  <w:szCs w:val="21"/>
                </w:rPr>
                <w:t>GTAGGAGAGGACAAGATGTTA</w:t>
              </w:r>
            </w:ins>
          </w:p>
        </w:tc>
      </w:tr>
      <w:tr w:rsidR="00651569" w14:paraId="3D0CCB86" w14:textId="77777777" w:rsidTr="003311C2">
        <w:trPr>
          <w:ins w:id="9" w:author="Qibing Gu" w:date="2024-03-16T14:27:00Z"/>
        </w:trPr>
        <w:tc>
          <w:tcPr>
            <w:tcW w:w="1892" w:type="pct"/>
          </w:tcPr>
          <w:p w14:paraId="2FDCE633" w14:textId="0D8A7684" w:rsidR="00651569" w:rsidRDefault="00651569" w:rsidP="00C012BC">
            <w:pPr>
              <w:spacing w:line="360" w:lineRule="auto"/>
              <w:rPr>
                <w:ins w:id="10" w:author="Qibing Gu" w:date="2024-03-16T14:27:00Z"/>
                <w:rStyle w:val="tlid-translation"/>
                <w:rFonts w:ascii="Times New Roman" w:hAnsi="Times New Roman"/>
                <w:szCs w:val="21"/>
              </w:rPr>
            </w:pPr>
            <w:ins w:id="11" w:author="Qibing Gu" w:date="2024-03-16T14:27:00Z">
              <w:r w:rsidRPr="00651569">
                <w:rPr>
                  <w:rStyle w:val="tlid-translation"/>
                  <w:rFonts w:ascii="Times New Roman" w:hAnsi="Times New Roman"/>
                  <w:szCs w:val="21"/>
                </w:rPr>
                <w:t>pET28a-SUMO-SezA</w:t>
              </w:r>
            </w:ins>
            <w:ins w:id="12" w:author="Qibing Gu" w:date="2024-03-19T17:15:00Z">
              <w:r w:rsidR="008B24DC" w:rsidRPr="008B24DC">
                <w:rPr>
                  <w:rStyle w:val="tlid-translation"/>
                  <w:rFonts w:ascii="Times New Roman" w:hAnsi="Times New Roman"/>
                  <w:szCs w:val="21"/>
                  <w:vertAlign w:val="superscript"/>
                </w:rPr>
                <w:t>Del-SHTH</w:t>
              </w:r>
            </w:ins>
            <w:ins w:id="13" w:author="Qibing Gu" w:date="2024-03-16T14:27:00Z">
              <w:r w:rsidRPr="00651569">
                <w:rPr>
                  <w:rStyle w:val="tlid-translation"/>
                  <w:rFonts w:ascii="Times New Roman" w:hAnsi="Times New Roman"/>
                  <w:szCs w:val="21"/>
                </w:rPr>
                <w:t>-R</w:t>
              </w:r>
            </w:ins>
          </w:p>
        </w:tc>
        <w:tc>
          <w:tcPr>
            <w:tcW w:w="3108" w:type="pct"/>
          </w:tcPr>
          <w:p w14:paraId="4877F55D" w14:textId="7ED58F1C" w:rsidR="00651569" w:rsidRPr="001F599B" w:rsidRDefault="00651569" w:rsidP="00C012BC">
            <w:pPr>
              <w:spacing w:line="360" w:lineRule="auto"/>
              <w:jc w:val="left"/>
              <w:rPr>
                <w:ins w:id="14" w:author="Qibing Gu" w:date="2024-03-16T14:27:00Z"/>
                <w:rFonts w:ascii="Times New Roman" w:hAnsi="Times New Roman"/>
                <w:szCs w:val="21"/>
              </w:rPr>
            </w:pPr>
            <w:ins w:id="15" w:author="Qibing Gu" w:date="2024-03-16T14:28:00Z">
              <w:r w:rsidRPr="00651569">
                <w:rPr>
                  <w:rFonts w:ascii="Times New Roman" w:hAnsi="Times New Roman"/>
                  <w:szCs w:val="21"/>
                </w:rPr>
                <w:t>CCGCTCGAGAGCCACCACCCGATGATGCAC</w:t>
              </w:r>
            </w:ins>
          </w:p>
        </w:tc>
      </w:tr>
      <w:tr w:rsidR="00651569" w14:paraId="0446F35B" w14:textId="77777777" w:rsidTr="003311C2">
        <w:trPr>
          <w:ins w:id="16" w:author="Qibing Gu" w:date="2024-03-16T14:26:00Z"/>
        </w:trPr>
        <w:tc>
          <w:tcPr>
            <w:tcW w:w="1892" w:type="pct"/>
          </w:tcPr>
          <w:p w14:paraId="5960CD30" w14:textId="343EC958" w:rsidR="00651569" w:rsidRDefault="00651569" w:rsidP="00C012BC">
            <w:pPr>
              <w:spacing w:line="360" w:lineRule="auto"/>
              <w:rPr>
                <w:ins w:id="17" w:author="Qibing Gu" w:date="2024-03-16T14:26:00Z"/>
                <w:rStyle w:val="tlid-translation"/>
                <w:rFonts w:ascii="Times New Roman" w:hAnsi="Times New Roman"/>
                <w:szCs w:val="21"/>
              </w:rPr>
            </w:pPr>
            <w:ins w:id="18" w:author="Qibing Gu" w:date="2024-03-16T14:28:00Z">
              <w:r w:rsidRPr="00651569">
                <w:rPr>
                  <w:rStyle w:val="tlid-translation"/>
                  <w:rFonts w:ascii="Times New Roman" w:hAnsi="Times New Roman"/>
                  <w:szCs w:val="21"/>
                </w:rPr>
                <w:t>pET28a-SUMO-</w:t>
              </w:r>
            </w:ins>
            <w:ins w:id="19" w:author="Qibing Gu" w:date="2024-03-19T17:14:00Z">
              <w:r w:rsidR="008B24DC" w:rsidRPr="008B24DC">
                <w:rPr>
                  <w:rStyle w:val="tlid-translation"/>
                  <w:rFonts w:ascii="Times New Roman" w:hAnsi="Times New Roman"/>
                  <w:szCs w:val="21"/>
                </w:rPr>
                <w:t>AbiEi</w:t>
              </w:r>
              <w:r w:rsidR="008B24DC" w:rsidRPr="008B24DC">
                <w:rPr>
                  <w:rStyle w:val="tlid-translation"/>
                  <w:rFonts w:ascii="Times New Roman" w:hAnsi="Times New Roman"/>
                  <w:szCs w:val="21"/>
                  <w:vertAlign w:val="superscript"/>
                </w:rPr>
                <w:t>Del-AHTH</w:t>
              </w:r>
            </w:ins>
            <w:ins w:id="20" w:author="Qibing Gu" w:date="2024-03-16T14:28:00Z">
              <w:r w:rsidRPr="00651569">
                <w:rPr>
                  <w:rStyle w:val="tlid-translation"/>
                  <w:rFonts w:ascii="Times New Roman" w:hAnsi="Times New Roman"/>
                  <w:szCs w:val="21"/>
                </w:rPr>
                <w:t>-F</w:t>
              </w:r>
            </w:ins>
          </w:p>
        </w:tc>
        <w:tc>
          <w:tcPr>
            <w:tcW w:w="3108" w:type="pct"/>
          </w:tcPr>
          <w:p w14:paraId="71AC9116" w14:textId="237ABF8F" w:rsidR="00651569" w:rsidRPr="001F599B" w:rsidRDefault="00651569" w:rsidP="00C012BC">
            <w:pPr>
              <w:spacing w:line="360" w:lineRule="auto"/>
              <w:jc w:val="left"/>
              <w:rPr>
                <w:ins w:id="21" w:author="Qibing Gu" w:date="2024-03-16T14:26:00Z"/>
                <w:rFonts w:ascii="Times New Roman" w:hAnsi="Times New Roman"/>
                <w:szCs w:val="21"/>
              </w:rPr>
            </w:pPr>
            <w:ins w:id="22" w:author="Qibing Gu" w:date="2024-03-16T14:28:00Z">
              <w:r w:rsidRPr="00651569">
                <w:rPr>
                  <w:rFonts w:ascii="Times New Roman" w:hAnsi="Times New Roman"/>
                  <w:szCs w:val="21"/>
                </w:rPr>
                <w:t>CCGCTCGAGTACTAGGACCTCCAGAGTTTG</w:t>
              </w:r>
            </w:ins>
          </w:p>
        </w:tc>
      </w:tr>
      <w:tr w:rsidR="00651569" w14:paraId="77BADBAA" w14:textId="77777777" w:rsidTr="003311C2">
        <w:trPr>
          <w:ins w:id="23" w:author="Qibing Gu" w:date="2024-03-16T14:26:00Z"/>
        </w:trPr>
        <w:tc>
          <w:tcPr>
            <w:tcW w:w="1892" w:type="pct"/>
          </w:tcPr>
          <w:p w14:paraId="66CEEB0D" w14:textId="3510BBAA" w:rsidR="00651569" w:rsidRDefault="00651569" w:rsidP="00C012BC">
            <w:pPr>
              <w:spacing w:line="360" w:lineRule="auto"/>
              <w:rPr>
                <w:ins w:id="24" w:author="Qibing Gu" w:date="2024-03-16T14:26:00Z"/>
                <w:rStyle w:val="tlid-translation"/>
                <w:rFonts w:ascii="Times New Roman" w:hAnsi="Times New Roman"/>
                <w:szCs w:val="21"/>
              </w:rPr>
            </w:pPr>
            <w:ins w:id="25" w:author="Qibing Gu" w:date="2024-03-16T14:28:00Z">
              <w:r w:rsidRPr="00651569">
                <w:rPr>
                  <w:rStyle w:val="tlid-translation"/>
                  <w:rFonts w:ascii="Times New Roman" w:hAnsi="Times New Roman"/>
                  <w:szCs w:val="21"/>
                </w:rPr>
                <w:t>pET28a-SUMO-</w:t>
              </w:r>
            </w:ins>
            <w:ins w:id="26" w:author="Qibing Gu" w:date="2024-03-19T17:15:00Z">
              <w:r w:rsidR="008B24DC" w:rsidRPr="008B24DC">
                <w:rPr>
                  <w:rStyle w:val="tlid-translation"/>
                  <w:rFonts w:ascii="Times New Roman" w:hAnsi="Times New Roman"/>
                  <w:szCs w:val="21"/>
                </w:rPr>
                <w:t>AbiEi</w:t>
              </w:r>
              <w:r w:rsidR="008B24DC" w:rsidRPr="008B24DC">
                <w:rPr>
                  <w:rStyle w:val="tlid-translation"/>
                  <w:rFonts w:ascii="Times New Roman" w:hAnsi="Times New Roman"/>
                  <w:szCs w:val="21"/>
                  <w:vertAlign w:val="superscript"/>
                </w:rPr>
                <w:t>Del-AHTH</w:t>
              </w:r>
            </w:ins>
            <w:ins w:id="27" w:author="Qibing Gu" w:date="2024-03-16T14:28:00Z">
              <w:r w:rsidRPr="00651569">
                <w:rPr>
                  <w:rStyle w:val="tlid-translation"/>
                  <w:rFonts w:ascii="Times New Roman" w:hAnsi="Times New Roman"/>
                  <w:szCs w:val="21"/>
                </w:rPr>
                <w:t>-R</w:t>
              </w:r>
            </w:ins>
          </w:p>
        </w:tc>
        <w:tc>
          <w:tcPr>
            <w:tcW w:w="3108" w:type="pct"/>
          </w:tcPr>
          <w:p w14:paraId="2B1C4CCB" w14:textId="2BE1E1FA" w:rsidR="00651569" w:rsidRPr="001F599B" w:rsidRDefault="00651569" w:rsidP="00C012BC">
            <w:pPr>
              <w:spacing w:line="360" w:lineRule="auto"/>
              <w:jc w:val="left"/>
              <w:rPr>
                <w:ins w:id="28" w:author="Qibing Gu" w:date="2024-03-16T14:26:00Z"/>
                <w:rFonts w:ascii="Times New Roman" w:hAnsi="Times New Roman"/>
                <w:szCs w:val="21"/>
              </w:rPr>
            </w:pPr>
            <w:ins w:id="29" w:author="Qibing Gu" w:date="2024-03-16T14:29:00Z">
              <w:r w:rsidRPr="00651569">
                <w:rPr>
                  <w:rFonts w:ascii="Times New Roman" w:hAnsi="Times New Roman"/>
                  <w:szCs w:val="21"/>
                </w:rPr>
                <w:t>CGCGGATCC</w:t>
              </w:r>
            </w:ins>
            <w:ins w:id="30" w:author="Qibing Gu" w:date="2024-03-16T14:30:00Z">
              <w:r>
                <w:rPr>
                  <w:rFonts w:ascii="Times New Roman" w:hAnsi="Times New Roman" w:hint="eastAsia"/>
                  <w:szCs w:val="21"/>
                </w:rPr>
                <w:t>ATGTCAAAAAAA</w:t>
              </w:r>
            </w:ins>
            <w:ins w:id="31" w:author="Qibing Gu" w:date="2024-03-16T14:29:00Z">
              <w:r w:rsidRPr="00651569">
                <w:rPr>
                  <w:rFonts w:ascii="Times New Roman" w:hAnsi="Times New Roman"/>
                  <w:szCs w:val="21"/>
                </w:rPr>
                <w:t>ACCCAGAATGGAGACTACGAC</w:t>
              </w:r>
            </w:ins>
          </w:p>
        </w:tc>
      </w:tr>
      <w:tr w:rsidR="000A1749" w14:paraId="20C33210" w14:textId="77777777" w:rsidTr="003311C2">
        <w:tc>
          <w:tcPr>
            <w:tcW w:w="1892" w:type="pct"/>
          </w:tcPr>
          <w:p w14:paraId="11F52EAD" w14:textId="04D0472A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</w:t>
            </w: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>AbiE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108" w:type="pct"/>
          </w:tcPr>
          <w:p w14:paraId="060C4BC3" w14:textId="42708D95" w:rsidR="000A1749" w:rsidRPr="00017FE0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17FE0">
              <w:rPr>
                <w:rFonts w:ascii="Times New Roman" w:hAnsi="Times New Roman"/>
                <w:color w:val="000000"/>
                <w:szCs w:val="21"/>
              </w:rPr>
              <w:t>CGC</w:t>
            </w:r>
            <w:r w:rsidRPr="00017FE0">
              <w:rPr>
                <w:rFonts w:ascii="Times New Roman" w:hAnsi="Times New Roman"/>
                <w:color w:val="000000"/>
                <w:szCs w:val="21"/>
                <w:u w:val="single"/>
              </w:rPr>
              <w:t>GGATCC</w:t>
            </w:r>
            <w:r w:rsidRPr="00017FE0">
              <w:rPr>
                <w:rFonts w:ascii="Times New Roman" w:hAnsi="Times New Roman"/>
                <w:color w:val="000000"/>
                <w:szCs w:val="21"/>
              </w:rPr>
              <w:t>ACTTACTCCTTCCAATGTTGC</w:t>
            </w:r>
          </w:p>
        </w:tc>
      </w:tr>
      <w:tr w:rsidR="000A1749" w14:paraId="1C6B8E82" w14:textId="77777777" w:rsidTr="003311C2">
        <w:tc>
          <w:tcPr>
            <w:tcW w:w="1892" w:type="pct"/>
          </w:tcPr>
          <w:p w14:paraId="7B644874" w14:textId="1035C52A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</w:t>
            </w: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>AbiE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108" w:type="pct"/>
          </w:tcPr>
          <w:p w14:paraId="513C96A1" w14:textId="7ED814EF" w:rsidR="000A1749" w:rsidRPr="00017FE0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17FE0">
              <w:rPr>
                <w:rFonts w:ascii="Times New Roman" w:hAnsi="Times New Roman"/>
                <w:kern w:val="0"/>
                <w:szCs w:val="21"/>
              </w:rPr>
              <w:t>CCG</w:t>
            </w:r>
            <w:r w:rsidRPr="00017FE0">
              <w:rPr>
                <w:rFonts w:ascii="Times New Roman" w:hAnsi="Times New Roman"/>
                <w:kern w:val="0"/>
                <w:szCs w:val="21"/>
                <w:u w:val="single"/>
              </w:rPr>
              <w:t>GAATTC</w:t>
            </w:r>
            <w:r w:rsidRPr="00017FE0">
              <w:rPr>
                <w:rFonts w:ascii="Times New Roman" w:hAnsi="Times New Roman"/>
                <w:kern w:val="0"/>
                <w:szCs w:val="21"/>
              </w:rPr>
              <w:t>AGAAAGTGATGATTACATGTT</w:t>
            </w:r>
          </w:p>
        </w:tc>
      </w:tr>
      <w:tr w:rsidR="000A1749" w14:paraId="47C0F142" w14:textId="77777777" w:rsidTr="003311C2">
        <w:tc>
          <w:tcPr>
            <w:tcW w:w="1892" w:type="pct"/>
          </w:tcPr>
          <w:p w14:paraId="6546D9E8" w14:textId="5F7000E7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</w:t>
            </w: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>AbiE</w:t>
            </w:r>
            <w:proofErr w:type="spellEnd"/>
            <w:r w:rsidRPr="009854C2">
              <w:rPr>
                <w:rFonts w:ascii="Times New Roman" w:hAnsi="Times New Roman"/>
                <w:szCs w:val="21"/>
              </w:rPr>
              <w:t>-</w:t>
            </w:r>
            <w:r w:rsidRPr="009854C2">
              <w:rPr>
                <w:rFonts w:ascii="Times New Roman" w:eastAsia="微软雅黑" w:hAnsi="Times New Roman"/>
                <w:szCs w:val="21"/>
              </w:rPr>
              <w:t>∆IR1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108" w:type="pct"/>
          </w:tcPr>
          <w:p w14:paraId="6A227A76" w14:textId="2C8B47A7" w:rsidR="000A1749" w:rsidRPr="00593AB5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93AB5">
              <w:rPr>
                <w:rFonts w:ascii="Times New Roman" w:hAnsi="Times New Roman"/>
                <w:kern w:val="0"/>
                <w:szCs w:val="21"/>
              </w:rPr>
              <w:t>CGC</w:t>
            </w:r>
            <w:r w:rsidRPr="00593AB5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Pr="00593AB5">
              <w:rPr>
                <w:rFonts w:ascii="Times New Roman" w:hAnsi="Times New Roman"/>
                <w:kern w:val="0"/>
                <w:szCs w:val="21"/>
              </w:rPr>
              <w:t>ACTTACTCCTTCCTTTTACAATATTTGTAGTGCAA</w:t>
            </w:r>
          </w:p>
        </w:tc>
      </w:tr>
      <w:tr w:rsidR="000A1749" w14:paraId="07B8362C" w14:textId="77777777" w:rsidTr="003311C2">
        <w:tc>
          <w:tcPr>
            <w:tcW w:w="1892" w:type="pct"/>
          </w:tcPr>
          <w:p w14:paraId="4FF45C7F" w14:textId="5416E462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</w:t>
            </w: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>AbiE</w:t>
            </w:r>
            <w:proofErr w:type="spellEnd"/>
            <w:r w:rsidRPr="009854C2">
              <w:rPr>
                <w:rFonts w:ascii="Times New Roman" w:hAnsi="Times New Roman"/>
                <w:szCs w:val="21"/>
              </w:rPr>
              <w:t>-</w:t>
            </w:r>
            <w:r w:rsidRPr="009854C2">
              <w:rPr>
                <w:rFonts w:ascii="Times New Roman" w:eastAsia="微软雅黑" w:hAnsi="Times New Roman"/>
                <w:szCs w:val="21"/>
              </w:rPr>
              <w:t>∆IR1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108" w:type="pct"/>
          </w:tcPr>
          <w:p w14:paraId="6C8D6713" w14:textId="65AB8893" w:rsidR="000A1749" w:rsidRPr="00593AB5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93AB5">
              <w:rPr>
                <w:rFonts w:ascii="Times New Roman" w:hAnsi="Times New Roman"/>
                <w:kern w:val="0"/>
                <w:szCs w:val="21"/>
              </w:rPr>
              <w:t>CCG</w:t>
            </w:r>
            <w:r w:rsidRPr="00593AB5">
              <w:rPr>
                <w:rFonts w:ascii="Times New Roman" w:hAnsi="Times New Roman"/>
                <w:kern w:val="0"/>
                <w:szCs w:val="21"/>
                <w:u w:val="single"/>
              </w:rPr>
              <w:t>GAATTC</w:t>
            </w:r>
            <w:r w:rsidRPr="00593AB5">
              <w:rPr>
                <w:rFonts w:ascii="Times New Roman" w:hAnsi="Times New Roman"/>
                <w:kern w:val="0"/>
                <w:szCs w:val="21"/>
              </w:rPr>
              <w:t>AGAAAGTGATGATTACATGTTT</w:t>
            </w:r>
          </w:p>
        </w:tc>
      </w:tr>
      <w:tr w:rsidR="000A1749" w14:paraId="6110CC4D" w14:textId="77777777" w:rsidTr="003311C2">
        <w:tc>
          <w:tcPr>
            <w:tcW w:w="1892" w:type="pct"/>
          </w:tcPr>
          <w:p w14:paraId="4102E99C" w14:textId="022134A7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</w:t>
            </w: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>AbiE</w:t>
            </w:r>
            <w:proofErr w:type="spellEnd"/>
            <w:r w:rsidRPr="009854C2">
              <w:rPr>
                <w:rFonts w:ascii="Times New Roman" w:hAnsi="Times New Roman"/>
                <w:szCs w:val="21"/>
              </w:rPr>
              <w:t>-</w:t>
            </w:r>
            <w:r w:rsidRPr="009854C2">
              <w:rPr>
                <w:rFonts w:ascii="Times New Roman" w:eastAsia="微软雅黑" w:hAnsi="Times New Roman"/>
                <w:szCs w:val="21"/>
              </w:rPr>
              <w:t>∆IR</w:t>
            </w:r>
            <w:r>
              <w:rPr>
                <w:rFonts w:ascii="Times New Roman" w:eastAsia="微软雅黑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108" w:type="pct"/>
          </w:tcPr>
          <w:p w14:paraId="27C8E548" w14:textId="0A10F82A" w:rsidR="000A1749" w:rsidRPr="00593AB5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93AB5">
              <w:rPr>
                <w:rFonts w:ascii="Times New Roman" w:hAnsi="Times New Roman"/>
                <w:kern w:val="0"/>
                <w:szCs w:val="21"/>
              </w:rPr>
              <w:t>CGC</w:t>
            </w:r>
            <w:r w:rsidRPr="00593AB5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Pr="00593AB5">
              <w:rPr>
                <w:rFonts w:ascii="Times New Roman" w:hAnsi="Times New Roman"/>
                <w:kern w:val="0"/>
                <w:szCs w:val="21"/>
              </w:rPr>
              <w:t>ACTTACTCCTTCCAATGTTGCTTTTATACTACAATTTTACAATATTTCTTTTACATTAATGTATTG</w:t>
            </w:r>
          </w:p>
        </w:tc>
      </w:tr>
      <w:tr w:rsidR="000A1749" w14:paraId="6581450F" w14:textId="77777777" w:rsidTr="003311C2">
        <w:tc>
          <w:tcPr>
            <w:tcW w:w="1892" w:type="pct"/>
          </w:tcPr>
          <w:p w14:paraId="5C7A9B4F" w14:textId="0CC1C427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</w:t>
            </w: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>AbiE</w:t>
            </w:r>
            <w:proofErr w:type="spellEnd"/>
            <w:r w:rsidRPr="009854C2">
              <w:rPr>
                <w:rFonts w:ascii="Times New Roman" w:hAnsi="Times New Roman"/>
                <w:szCs w:val="21"/>
              </w:rPr>
              <w:t>-</w:t>
            </w:r>
            <w:r w:rsidRPr="009854C2">
              <w:rPr>
                <w:rFonts w:ascii="Times New Roman" w:eastAsia="微软雅黑" w:hAnsi="Times New Roman"/>
                <w:szCs w:val="21"/>
              </w:rPr>
              <w:t>∆IR</w:t>
            </w:r>
            <w:r>
              <w:rPr>
                <w:rFonts w:ascii="Times New Roman" w:eastAsia="微软雅黑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108" w:type="pct"/>
          </w:tcPr>
          <w:p w14:paraId="66A510C5" w14:textId="58D2FF7B" w:rsidR="000A1749" w:rsidRPr="00593AB5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93AB5">
              <w:rPr>
                <w:rFonts w:ascii="Times New Roman" w:hAnsi="Times New Roman"/>
                <w:kern w:val="0"/>
                <w:szCs w:val="21"/>
              </w:rPr>
              <w:t>CCG</w:t>
            </w:r>
            <w:r w:rsidRPr="00593AB5">
              <w:rPr>
                <w:rFonts w:ascii="Times New Roman" w:hAnsi="Times New Roman"/>
                <w:kern w:val="0"/>
                <w:szCs w:val="21"/>
                <w:u w:val="single"/>
              </w:rPr>
              <w:t>GAATTC</w:t>
            </w:r>
            <w:r w:rsidRPr="00593AB5">
              <w:rPr>
                <w:rFonts w:ascii="Times New Roman" w:hAnsi="Times New Roman"/>
                <w:kern w:val="0"/>
                <w:szCs w:val="21"/>
              </w:rPr>
              <w:t>AGAAAGTGATGATTACATGTT</w:t>
            </w:r>
          </w:p>
        </w:tc>
      </w:tr>
      <w:tr w:rsidR="000A1749" w14:paraId="6A9AF33B" w14:textId="77777777" w:rsidTr="003311C2">
        <w:tc>
          <w:tcPr>
            <w:tcW w:w="1892" w:type="pct"/>
          </w:tcPr>
          <w:p w14:paraId="2B433514" w14:textId="0F056479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</w:t>
            </w: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>AbiE</w:t>
            </w:r>
            <w:proofErr w:type="spellEnd"/>
            <w:r w:rsidRPr="009854C2">
              <w:rPr>
                <w:rFonts w:ascii="Times New Roman" w:hAnsi="Times New Roman"/>
                <w:szCs w:val="21"/>
              </w:rPr>
              <w:t>-</w:t>
            </w:r>
            <w:r w:rsidRPr="009854C2">
              <w:rPr>
                <w:rFonts w:ascii="Times New Roman" w:eastAsia="微软雅黑" w:hAnsi="Times New Roman"/>
                <w:szCs w:val="21"/>
              </w:rPr>
              <w:t>∆IR</w:t>
            </w:r>
            <w:r>
              <w:rPr>
                <w:rFonts w:ascii="Times New Roman" w:eastAsia="微软雅黑" w:hAnsi="Times New Roman"/>
                <w:szCs w:val="21"/>
              </w:rPr>
              <w:t>1/2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108" w:type="pct"/>
          </w:tcPr>
          <w:p w14:paraId="4C5817EE" w14:textId="566F3F40" w:rsidR="000A1749" w:rsidRPr="00593AB5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93AB5">
              <w:rPr>
                <w:rFonts w:ascii="Times New Roman" w:hAnsi="Times New Roman"/>
                <w:kern w:val="0"/>
                <w:szCs w:val="21"/>
              </w:rPr>
              <w:t>CGC</w:t>
            </w:r>
            <w:r w:rsidRPr="00593AB5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Pr="00593AB5">
              <w:rPr>
                <w:rFonts w:ascii="Times New Roman" w:hAnsi="Times New Roman"/>
                <w:kern w:val="0"/>
                <w:szCs w:val="21"/>
              </w:rPr>
              <w:t>ACTTACTCCTTCCTTTTACAATATTTCTTTTACATTAATGTATTG</w:t>
            </w:r>
          </w:p>
        </w:tc>
      </w:tr>
      <w:tr w:rsidR="000A1749" w14:paraId="7F6A1609" w14:textId="77777777" w:rsidTr="003311C2">
        <w:tc>
          <w:tcPr>
            <w:tcW w:w="1892" w:type="pct"/>
          </w:tcPr>
          <w:p w14:paraId="5571FC3E" w14:textId="6D965B1F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</w:t>
            </w: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>AbiE</w:t>
            </w:r>
            <w:proofErr w:type="spellEnd"/>
            <w:r w:rsidRPr="009854C2">
              <w:rPr>
                <w:rFonts w:ascii="Times New Roman" w:hAnsi="Times New Roman"/>
                <w:szCs w:val="21"/>
              </w:rPr>
              <w:t>-</w:t>
            </w:r>
            <w:r w:rsidRPr="009854C2">
              <w:rPr>
                <w:rFonts w:ascii="Times New Roman" w:eastAsia="微软雅黑" w:hAnsi="Times New Roman"/>
                <w:szCs w:val="21"/>
              </w:rPr>
              <w:t>∆IR</w:t>
            </w:r>
            <w:r>
              <w:rPr>
                <w:rFonts w:ascii="Times New Roman" w:eastAsia="微软雅黑" w:hAnsi="Times New Roman"/>
                <w:szCs w:val="21"/>
              </w:rPr>
              <w:t>1/2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108" w:type="pct"/>
          </w:tcPr>
          <w:p w14:paraId="10E6C040" w14:textId="147D773D" w:rsidR="000A1749" w:rsidRPr="00593AB5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93AB5">
              <w:rPr>
                <w:rFonts w:ascii="Times New Roman" w:hAnsi="Times New Roman"/>
                <w:kern w:val="0"/>
                <w:szCs w:val="21"/>
              </w:rPr>
              <w:t>CCG</w:t>
            </w:r>
            <w:r w:rsidRPr="00593AB5">
              <w:rPr>
                <w:rFonts w:ascii="Times New Roman" w:hAnsi="Times New Roman"/>
                <w:kern w:val="0"/>
                <w:szCs w:val="21"/>
                <w:u w:val="single"/>
              </w:rPr>
              <w:t>GAATTC</w:t>
            </w:r>
            <w:r w:rsidRPr="00593AB5">
              <w:rPr>
                <w:rFonts w:ascii="Times New Roman" w:hAnsi="Times New Roman"/>
                <w:kern w:val="0"/>
                <w:szCs w:val="21"/>
              </w:rPr>
              <w:t>AGAAAGTGATGATTACATGTT</w:t>
            </w:r>
          </w:p>
        </w:tc>
      </w:tr>
      <w:tr w:rsidR="000A1749" w14:paraId="2CF4EFB9" w14:textId="77777777" w:rsidTr="003311C2">
        <w:tc>
          <w:tcPr>
            <w:tcW w:w="1892" w:type="pct"/>
          </w:tcPr>
          <w:p w14:paraId="23DC5FB7" w14:textId="4117D84F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</w:t>
            </w: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>SezAT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108" w:type="pct"/>
          </w:tcPr>
          <w:p w14:paraId="5850C07A" w14:textId="535BB515" w:rsidR="000A1749" w:rsidRPr="00017FE0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17FE0">
              <w:rPr>
                <w:rFonts w:ascii="Times New Roman" w:hAnsi="Times New Roman"/>
                <w:kern w:val="0"/>
                <w:szCs w:val="21"/>
              </w:rPr>
              <w:t>CCG</w:t>
            </w:r>
            <w:r w:rsidRPr="00017FE0">
              <w:rPr>
                <w:rFonts w:ascii="Times New Roman" w:hAnsi="Times New Roman"/>
                <w:kern w:val="0"/>
                <w:szCs w:val="21"/>
                <w:u w:val="single"/>
              </w:rPr>
              <w:t>GAATTC</w:t>
            </w:r>
            <w:r w:rsidRPr="00017FE0">
              <w:rPr>
                <w:rFonts w:ascii="Times New Roman" w:hAnsi="Times New Roman"/>
                <w:kern w:val="0"/>
                <w:szCs w:val="21"/>
              </w:rPr>
              <w:t>GGGACATTATAACCGATGAGG</w:t>
            </w:r>
          </w:p>
        </w:tc>
      </w:tr>
      <w:tr w:rsidR="000A1749" w14:paraId="3065631A" w14:textId="77777777" w:rsidTr="003311C2">
        <w:tc>
          <w:tcPr>
            <w:tcW w:w="1892" w:type="pct"/>
          </w:tcPr>
          <w:p w14:paraId="4B9D5928" w14:textId="7BC043EC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</w:t>
            </w: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>SezAT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108" w:type="pct"/>
          </w:tcPr>
          <w:p w14:paraId="6E724246" w14:textId="2D3AE150" w:rsidR="000A1749" w:rsidRPr="00017FE0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17FE0">
              <w:rPr>
                <w:rFonts w:ascii="Times New Roman" w:hAnsi="Times New Roman"/>
                <w:kern w:val="0"/>
                <w:szCs w:val="21"/>
              </w:rPr>
              <w:t>CGC</w:t>
            </w:r>
            <w:r w:rsidRPr="00017FE0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Pr="00017FE0">
              <w:rPr>
                <w:rFonts w:ascii="Times New Roman" w:hAnsi="Times New Roman"/>
                <w:kern w:val="0"/>
                <w:szCs w:val="21"/>
              </w:rPr>
              <w:t>AGATAAAGACCTCCTCATATT</w:t>
            </w:r>
          </w:p>
        </w:tc>
      </w:tr>
      <w:tr w:rsidR="000A1749" w14:paraId="26BDB419" w14:textId="77777777" w:rsidTr="003311C2">
        <w:tc>
          <w:tcPr>
            <w:tcW w:w="1892" w:type="pct"/>
          </w:tcPr>
          <w:p w14:paraId="3C97B709" w14:textId="57EBB3C6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</w:t>
            </w: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>SezAT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 w:rsidRPr="009854C2">
              <w:rPr>
                <w:rFonts w:ascii="Times New Roman" w:eastAsia="微软雅黑" w:hAnsi="Times New Roman"/>
                <w:szCs w:val="21"/>
              </w:rPr>
              <w:t>∆IR</w:t>
            </w:r>
            <w:r>
              <w:rPr>
                <w:rFonts w:ascii="Times New Roman" w:eastAsia="微软雅黑" w:hAnsi="Times New Roman"/>
                <w:szCs w:val="21"/>
              </w:rPr>
              <w:t>1/2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108" w:type="pct"/>
          </w:tcPr>
          <w:p w14:paraId="23559EE6" w14:textId="08D215C9" w:rsidR="000A1749" w:rsidRPr="00593AB5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93AB5">
              <w:rPr>
                <w:rFonts w:ascii="Times New Roman" w:hAnsi="Times New Roman"/>
                <w:kern w:val="0"/>
                <w:szCs w:val="21"/>
              </w:rPr>
              <w:t>CCG</w:t>
            </w:r>
            <w:r w:rsidRPr="00593AB5">
              <w:rPr>
                <w:rFonts w:ascii="Times New Roman" w:hAnsi="Times New Roman"/>
                <w:kern w:val="0"/>
                <w:szCs w:val="21"/>
                <w:u w:val="single"/>
              </w:rPr>
              <w:t>GAATTC</w:t>
            </w:r>
            <w:r w:rsidRPr="00593AB5">
              <w:rPr>
                <w:rFonts w:ascii="Times New Roman" w:hAnsi="Times New Roman"/>
                <w:kern w:val="0"/>
                <w:szCs w:val="21"/>
              </w:rPr>
              <w:t>GGGACATTATAACCGATGAGG</w:t>
            </w:r>
          </w:p>
        </w:tc>
      </w:tr>
      <w:tr w:rsidR="000A1749" w14:paraId="2249EFA7" w14:textId="77777777" w:rsidTr="003311C2">
        <w:tc>
          <w:tcPr>
            <w:tcW w:w="1892" w:type="pct"/>
          </w:tcPr>
          <w:p w14:paraId="56B2F50D" w14:textId="6614BF3F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</w:t>
            </w: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  <w:vertAlign w:val="subscript"/>
              </w:rPr>
              <w:t>lyt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 w:rsidRPr="009854C2">
              <w:rPr>
                <w:rFonts w:ascii="Times New Roman" w:eastAsia="微软雅黑" w:hAnsi="Times New Roman"/>
                <w:szCs w:val="21"/>
              </w:rPr>
              <w:t>∆IR</w:t>
            </w:r>
            <w:r>
              <w:rPr>
                <w:rFonts w:ascii="Times New Roman" w:eastAsia="微软雅黑" w:hAnsi="Times New Roman"/>
                <w:szCs w:val="21"/>
              </w:rPr>
              <w:t>1/2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108" w:type="pct"/>
          </w:tcPr>
          <w:p w14:paraId="2A6FE8FD" w14:textId="6A0D723B" w:rsidR="000A1749" w:rsidRPr="00593AB5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93AB5">
              <w:rPr>
                <w:rFonts w:ascii="Times New Roman" w:hAnsi="Times New Roman"/>
                <w:kern w:val="0"/>
                <w:szCs w:val="21"/>
              </w:rPr>
              <w:t>CGC</w:t>
            </w:r>
            <w:r w:rsidRPr="00593AB5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Pr="00593AB5">
              <w:rPr>
                <w:rFonts w:ascii="Times New Roman" w:hAnsi="Times New Roman"/>
                <w:kern w:val="0"/>
                <w:szCs w:val="21"/>
              </w:rPr>
              <w:t>AGATAAAGACCTCCTCATATTTGCTT</w:t>
            </w:r>
            <w:r w:rsidRPr="00593AB5">
              <w:rPr>
                <w:rFonts w:ascii="Times New Roman" w:hAnsi="Times New Roman"/>
                <w:kern w:val="0"/>
                <w:szCs w:val="21"/>
              </w:rPr>
              <w:lastRenderedPageBreak/>
              <w:t>TCATTATACCATATATTAGGTTTCTTCGATTGCTTAAA</w:t>
            </w:r>
          </w:p>
        </w:tc>
      </w:tr>
      <w:tr w:rsidR="000A1749" w14:paraId="7C16313B" w14:textId="77777777" w:rsidTr="003311C2">
        <w:tc>
          <w:tcPr>
            <w:tcW w:w="1892" w:type="pct"/>
          </w:tcPr>
          <w:p w14:paraId="2EA7B255" w14:textId="22239385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lastRenderedPageBreak/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F</w:t>
            </w:r>
          </w:p>
        </w:tc>
        <w:tc>
          <w:tcPr>
            <w:tcW w:w="3108" w:type="pct"/>
          </w:tcPr>
          <w:p w14:paraId="72713549" w14:textId="6EE7E532" w:rsidR="000A1749" w:rsidRPr="00017FE0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17FE0">
              <w:rPr>
                <w:rFonts w:ascii="Times New Roman" w:hAnsi="Times New Roman"/>
                <w:kern w:val="0"/>
                <w:szCs w:val="21"/>
              </w:rPr>
              <w:t>GTTGAATAACACTTATTCCTATC</w:t>
            </w:r>
          </w:p>
        </w:tc>
      </w:tr>
      <w:tr w:rsidR="000A1749" w14:paraId="7230CD9B" w14:textId="77777777" w:rsidTr="003311C2">
        <w:tc>
          <w:tcPr>
            <w:tcW w:w="1892" w:type="pct"/>
          </w:tcPr>
          <w:p w14:paraId="37FBD288" w14:textId="571E3FA2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TCV</w:t>
            </w:r>
            <w:proofErr w:type="spellEnd"/>
            <w:r>
              <w:rPr>
                <w:rFonts w:ascii="Times New Roman" w:hAnsi="Times New Roman"/>
                <w:szCs w:val="21"/>
              </w:rPr>
              <w:t>-Lac-R</w:t>
            </w:r>
          </w:p>
        </w:tc>
        <w:tc>
          <w:tcPr>
            <w:tcW w:w="3108" w:type="pct"/>
          </w:tcPr>
          <w:p w14:paraId="52C888B1" w14:textId="1DCC4D43" w:rsidR="000A1749" w:rsidRPr="00017FE0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17FE0">
              <w:rPr>
                <w:rFonts w:ascii="Times New Roman" w:hAnsi="Times New Roman"/>
                <w:kern w:val="0"/>
                <w:szCs w:val="21"/>
              </w:rPr>
              <w:t>GAAGTTACTGACGTAAG</w:t>
            </w:r>
          </w:p>
        </w:tc>
      </w:tr>
      <w:tr w:rsidR="000A1749" w14:paraId="7D8DD43D" w14:textId="77777777" w:rsidTr="003311C2">
        <w:tc>
          <w:tcPr>
            <w:tcW w:w="1892" w:type="pct"/>
          </w:tcPr>
          <w:p w14:paraId="1D13F072" w14:textId="226C9B91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KT25-AbiEi-F</w:t>
            </w:r>
          </w:p>
        </w:tc>
        <w:tc>
          <w:tcPr>
            <w:tcW w:w="3108" w:type="pct"/>
          </w:tcPr>
          <w:p w14:paraId="20FBF90B" w14:textId="022E058A" w:rsidR="000A1749" w:rsidRPr="0046632E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ATTCTTAGTTACTTAGGTACCTCATACTAGGACCTCCAGAGT</w:t>
            </w:r>
          </w:p>
        </w:tc>
      </w:tr>
      <w:tr w:rsidR="000A1749" w14:paraId="6AF2CB72" w14:textId="77777777" w:rsidTr="003311C2">
        <w:tc>
          <w:tcPr>
            <w:tcW w:w="1892" w:type="pct"/>
          </w:tcPr>
          <w:p w14:paraId="45141FAC" w14:textId="379353B0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KT25-AbiEi-R</w:t>
            </w:r>
          </w:p>
        </w:tc>
        <w:tc>
          <w:tcPr>
            <w:tcW w:w="3108" w:type="pct"/>
          </w:tcPr>
          <w:p w14:paraId="300FD889" w14:textId="53A311AF" w:rsidR="000A1749" w:rsidRPr="0046632E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AGGGTCGACTCTAGAGGATCCCATGTCAAAAAAAGAGATTCTA</w:t>
            </w:r>
          </w:p>
        </w:tc>
      </w:tr>
      <w:tr w:rsidR="000A1749" w14:paraId="38BCBF49" w14:textId="77777777" w:rsidTr="003311C2">
        <w:tc>
          <w:tcPr>
            <w:tcW w:w="1892" w:type="pct"/>
          </w:tcPr>
          <w:p w14:paraId="02007CDD" w14:textId="058A7C7E" w:rsidR="000A1749" w:rsidRDefault="00631DD7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KT25-F</w:t>
            </w:r>
          </w:p>
        </w:tc>
        <w:tc>
          <w:tcPr>
            <w:tcW w:w="3108" w:type="pct"/>
          </w:tcPr>
          <w:p w14:paraId="67C2D6F1" w14:textId="0481DF7E" w:rsidR="000A1749" w:rsidRPr="0046632E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TTCGAGTTTCGCGTGAAGGAA</w:t>
            </w:r>
          </w:p>
        </w:tc>
      </w:tr>
      <w:tr w:rsidR="000A1749" w14:paraId="6EDA1884" w14:textId="77777777" w:rsidTr="003311C2">
        <w:tc>
          <w:tcPr>
            <w:tcW w:w="1892" w:type="pct"/>
          </w:tcPr>
          <w:p w14:paraId="02C93DC2" w14:textId="5B3CE12E" w:rsidR="000A1749" w:rsidRDefault="00631DD7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KT25-R</w:t>
            </w:r>
          </w:p>
        </w:tc>
        <w:tc>
          <w:tcPr>
            <w:tcW w:w="3108" w:type="pct"/>
          </w:tcPr>
          <w:p w14:paraId="7D52DC4B" w14:textId="71236E1C" w:rsidR="000A1749" w:rsidRPr="0046632E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GCTGCGCAACTGTTGGGAAGG</w:t>
            </w:r>
          </w:p>
        </w:tc>
      </w:tr>
      <w:tr w:rsidR="000A1749" w14:paraId="4D305EE5" w14:textId="77777777" w:rsidTr="003311C2">
        <w:tc>
          <w:tcPr>
            <w:tcW w:w="1892" w:type="pct"/>
          </w:tcPr>
          <w:p w14:paraId="56F56FB9" w14:textId="65FEDB9C" w:rsidR="000A1749" w:rsidRDefault="000A1749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18C-AbiEii-F</w:t>
            </w:r>
          </w:p>
        </w:tc>
        <w:tc>
          <w:tcPr>
            <w:tcW w:w="3108" w:type="pct"/>
          </w:tcPr>
          <w:p w14:paraId="20CC0033" w14:textId="0C7D403F" w:rsidR="000A1749" w:rsidRPr="0046632E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CTTAGTTATATCGATGAATTCTTAATCAGAATTTATAGAAATGAG</w:t>
            </w:r>
          </w:p>
        </w:tc>
      </w:tr>
      <w:tr w:rsidR="000A1749" w14:paraId="611F8E46" w14:textId="77777777" w:rsidTr="003311C2">
        <w:tc>
          <w:tcPr>
            <w:tcW w:w="1892" w:type="pct"/>
          </w:tcPr>
          <w:p w14:paraId="53B56423" w14:textId="2FB82537" w:rsidR="000A1749" w:rsidRDefault="00631DD7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18C</w:t>
            </w:r>
            <w:r w:rsidR="000A1749">
              <w:rPr>
                <w:rFonts w:ascii="Times New Roman" w:hAnsi="Times New Roman"/>
                <w:szCs w:val="21"/>
              </w:rPr>
              <w:t>-AbiEii-R</w:t>
            </w:r>
          </w:p>
        </w:tc>
        <w:tc>
          <w:tcPr>
            <w:tcW w:w="3108" w:type="pct"/>
          </w:tcPr>
          <w:p w14:paraId="70CF7099" w14:textId="431D898F" w:rsidR="000A1749" w:rsidRPr="0046632E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TCTAGAGGATCCCCGGGTACCGATGAATAAAGCTAAGCTAACAGCA</w:t>
            </w:r>
          </w:p>
        </w:tc>
      </w:tr>
      <w:tr w:rsidR="000A1749" w14:paraId="385CFC5E" w14:textId="77777777" w:rsidTr="003311C2">
        <w:tc>
          <w:tcPr>
            <w:tcW w:w="1892" w:type="pct"/>
          </w:tcPr>
          <w:p w14:paraId="0B111EFD" w14:textId="05DF541C" w:rsidR="000A1749" w:rsidRDefault="00631DD7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18C-F</w:t>
            </w:r>
          </w:p>
        </w:tc>
        <w:tc>
          <w:tcPr>
            <w:tcW w:w="3108" w:type="pct"/>
          </w:tcPr>
          <w:p w14:paraId="2ADE973E" w14:textId="4519AC12" w:rsidR="000A1749" w:rsidRPr="0046632E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GCATACGGCGTGGCGGGGAAA</w:t>
            </w:r>
          </w:p>
        </w:tc>
      </w:tr>
      <w:tr w:rsidR="000A1749" w14:paraId="3B5F66BC" w14:textId="77777777" w:rsidTr="003311C2">
        <w:tc>
          <w:tcPr>
            <w:tcW w:w="1892" w:type="pct"/>
          </w:tcPr>
          <w:p w14:paraId="13CEEE01" w14:textId="354A6A2A" w:rsidR="000A1749" w:rsidRDefault="00631DD7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UT18C-R</w:t>
            </w:r>
          </w:p>
        </w:tc>
        <w:tc>
          <w:tcPr>
            <w:tcW w:w="3108" w:type="pct"/>
          </w:tcPr>
          <w:p w14:paraId="048D4A13" w14:textId="48C1367F" w:rsidR="000A1749" w:rsidRPr="0046632E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TTTCGGTGATGACGGTGAAAA</w:t>
            </w:r>
          </w:p>
        </w:tc>
      </w:tr>
      <w:tr w:rsidR="000A1749" w14:paraId="08967FCC" w14:textId="77777777">
        <w:tc>
          <w:tcPr>
            <w:tcW w:w="5000" w:type="pct"/>
            <w:gridSpan w:val="2"/>
          </w:tcPr>
          <w:p w14:paraId="150F5758" w14:textId="77777777" w:rsidR="000A1749" w:rsidRPr="001F599B" w:rsidRDefault="000A1749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599B">
              <w:rPr>
                <w:rFonts w:ascii="Times New Roman" w:hAnsi="Times New Roman"/>
                <w:kern w:val="0"/>
                <w:szCs w:val="21"/>
              </w:rPr>
              <w:t>Construction of deletion strains</w:t>
            </w:r>
          </w:p>
        </w:tc>
      </w:tr>
      <w:tr w:rsidR="000A1749" w14:paraId="5F3A677A" w14:textId="77777777" w:rsidTr="003311C2">
        <w:tc>
          <w:tcPr>
            <w:tcW w:w="1892" w:type="pct"/>
          </w:tcPr>
          <w:p w14:paraId="10B16AC3" w14:textId="4C310385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108" w:type="pct"/>
          </w:tcPr>
          <w:p w14:paraId="0159706B" w14:textId="362C8D92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GTTTCTTATGTCGATATTGTA</w:t>
            </w:r>
          </w:p>
        </w:tc>
      </w:tr>
      <w:tr w:rsidR="000A1749" w14:paraId="7BA9505E" w14:textId="77777777" w:rsidTr="003311C2">
        <w:tc>
          <w:tcPr>
            <w:tcW w:w="1892" w:type="pct"/>
          </w:tcPr>
          <w:p w14:paraId="5EA08C69" w14:textId="09FE626F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3108" w:type="pct"/>
          </w:tcPr>
          <w:p w14:paraId="50377C53" w14:textId="041AFAD1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TTTAGAAGATAATAATTGAGC</w:t>
            </w:r>
          </w:p>
        </w:tc>
      </w:tr>
      <w:tr w:rsidR="000A1749" w14:paraId="5CABBA39" w14:textId="77777777" w:rsidTr="003311C2">
        <w:tc>
          <w:tcPr>
            <w:tcW w:w="1892" w:type="pct"/>
          </w:tcPr>
          <w:p w14:paraId="297D2CA5" w14:textId="1DB8B237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U1-F</w:t>
            </w:r>
          </w:p>
        </w:tc>
        <w:tc>
          <w:tcPr>
            <w:tcW w:w="3108" w:type="pct"/>
          </w:tcPr>
          <w:p w14:paraId="42269194" w14:textId="68FC26F2" w:rsidR="000A1749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GTAGCTAGACAAGAAGAAAAG</w:t>
            </w:r>
          </w:p>
        </w:tc>
      </w:tr>
      <w:tr w:rsidR="000A1749" w14:paraId="61BD59D5" w14:textId="77777777" w:rsidTr="003311C2">
        <w:tc>
          <w:tcPr>
            <w:tcW w:w="1892" w:type="pct"/>
          </w:tcPr>
          <w:p w14:paraId="43140648" w14:textId="17E8947E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U1-R</w:t>
            </w:r>
          </w:p>
        </w:tc>
        <w:tc>
          <w:tcPr>
            <w:tcW w:w="3108" w:type="pct"/>
          </w:tcPr>
          <w:p w14:paraId="7241CF5F" w14:textId="3B30F062" w:rsidR="000A1749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TTTTCAGCATTATCCAGATAAAGACCTCCTCATATT</w:t>
            </w:r>
          </w:p>
        </w:tc>
      </w:tr>
      <w:tr w:rsidR="000A1749" w14:paraId="113750DC" w14:textId="77777777" w:rsidTr="003311C2">
        <w:tc>
          <w:tcPr>
            <w:tcW w:w="1892" w:type="pct"/>
          </w:tcPr>
          <w:p w14:paraId="382C36FE" w14:textId="3B6F03AD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D1-F</w:t>
            </w:r>
          </w:p>
        </w:tc>
        <w:tc>
          <w:tcPr>
            <w:tcW w:w="3108" w:type="pct"/>
          </w:tcPr>
          <w:p w14:paraId="1346765C" w14:textId="6F86BB00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GAACCCATCGAATTAATTTATCAAAGAGATAGAACT</w:t>
            </w:r>
          </w:p>
        </w:tc>
      </w:tr>
      <w:tr w:rsidR="000A1749" w14:paraId="64E5B6EB" w14:textId="77777777" w:rsidTr="003311C2">
        <w:tc>
          <w:tcPr>
            <w:tcW w:w="1892" w:type="pct"/>
          </w:tcPr>
          <w:p w14:paraId="1225CC8F" w14:textId="2CECDC57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D1-R</w:t>
            </w:r>
          </w:p>
        </w:tc>
        <w:tc>
          <w:tcPr>
            <w:tcW w:w="3108" w:type="pct"/>
          </w:tcPr>
          <w:p w14:paraId="4F254C1C" w14:textId="7CEE67E1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AATCATTATCTAATAAAAAAT</w:t>
            </w:r>
          </w:p>
        </w:tc>
      </w:tr>
      <w:tr w:rsidR="000A1749" w14:paraId="68B73402" w14:textId="77777777" w:rsidTr="003311C2">
        <w:tc>
          <w:tcPr>
            <w:tcW w:w="1892" w:type="pct"/>
          </w:tcPr>
          <w:p w14:paraId="5BA75306" w14:textId="1169F41D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acB-CM-F</w:t>
            </w:r>
          </w:p>
        </w:tc>
        <w:tc>
          <w:tcPr>
            <w:tcW w:w="3108" w:type="pct"/>
          </w:tcPr>
          <w:p w14:paraId="3D28FE79" w14:textId="5255F02E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GGATAATGCTGAAAACTCCTT</w:t>
            </w:r>
          </w:p>
        </w:tc>
      </w:tr>
      <w:tr w:rsidR="000A1749" w14:paraId="79733F46" w14:textId="77777777" w:rsidTr="003311C2">
        <w:tc>
          <w:tcPr>
            <w:tcW w:w="1892" w:type="pct"/>
          </w:tcPr>
          <w:p w14:paraId="57531893" w14:textId="04B673EB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acB-CM-R</w:t>
            </w:r>
          </w:p>
        </w:tc>
        <w:tc>
          <w:tcPr>
            <w:tcW w:w="3108" w:type="pct"/>
          </w:tcPr>
          <w:p w14:paraId="29E2B62A" w14:textId="4CD96739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TAATTCGATGGGTTCCGAGGC</w:t>
            </w:r>
          </w:p>
        </w:tc>
      </w:tr>
      <w:tr w:rsidR="000A1749" w14:paraId="1342F89F" w14:textId="77777777" w:rsidTr="003311C2">
        <w:tc>
          <w:tcPr>
            <w:tcW w:w="1892" w:type="pct"/>
          </w:tcPr>
          <w:p w14:paraId="554F4E59" w14:textId="045F856C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1-F</w:t>
            </w:r>
          </w:p>
        </w:tc>
        <w:tc>
          <w:tcPr>
            <w:tcW w:w="3108" w:type="pct"/>
          </w:tcPr>
          <w:p w14:paraId="5E7D9827" w14:textId="4D4A05CD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GTAGCTAGACAAGAAGAAAAG</w:t>
            </w:r>
          </w:p>
        </w:tc>
      </w:tr>
      <w:tr w:rsidR="000A1749" w14:paraId="7814752D" w14:textId="77777777" w:rsidTr="003311C2">
        <w:tc>
          <w:tcPr>
            <w:tcW w:w="1892" w:type="pct"/>
          </w:tcPr>
          <w:p w14:paraId="0B48A72F" w14:textId="417A3FFB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1-R</w:t>
            </w:r>
          </w:p>
        </w:tc>
        <w:tc>
          <w:tcPr>
            <w:tcW w:w="3108" w:type="pct"/>
          </w:tcPr>
          <w:p w14:paraId="7D426B1F" w14:textId="264C567F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AATCATTATCTAATAAAAAAT</w:t>
            </w:r>
          </w:p>
        </w:tc>
      </w:tr>
      <w:tr w:rsidR="000A1749" w14:paraId="459F2A52" w14:textId="77777777" w:rsidTr="003311C2">
        <w:tc>
          <w:tcPr>
            <w:tcW w:w="1892" w:type="pct"/>
          </w:tcPr>
          <w:p w14:paraId="43E0355C" w14:textId="27B5F1A6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C-SacB-CM-F</w:t>
            </w:r>
          </w:p>
        </w:tc>
        <w:tc>
          <w:tcPr>
            <w:tcW w:w="3108" w:type="pct"/>
          </w:tcPr>
          <w:p w14:paraId="0B6BE790" w14:textId="7FEC3265" w:rsidR="000A1749" w:rsidRPr="001F599B" w:rsidRDefault="00766BE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6BE7">
              <w:rPr>
                <w:rFonts w:ascii="Times New Roman" w:hAnsi="Times New Roman"/>
                <w:kern w:val="0"/>
                <w:szCs w:val="21"/>
              </w:rPr>
              <w:t>TAACAAAGCATACTATGGCAA</w:t>
            </w:r>
          </w:p>
        </w:tc>
      </w:tr>
      <w:tr w:rsidR="000A1749" w14:paraId="71C5A2A1" w14:textId="77777777" w:rsidTr="003311C2">
        <w:tc>
          <w:tcPr>
            <w:tcW w:w="1892" w:type="pct"/>
          </w:tcPr>
          <w:p w14:paraId="06276FAC" w14:textId="26082E7B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JC-SacB-CM-R</w:t>
            </w:r>
          </w:p>
        </w:tc>
        <w:tc>
          <w:tcPr>
            <w:tcW w:w="3108" w:type="pct"/>
          </w:tcPr>
          <w:p w14:paraId="31F3D1D5" w14:textId="6B513AAC" w:rsidR="000A1749" w:rsidRPr="001F599B" w:rsidRDefault="00766BE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6BE7">
              <w:rPr>
                <w:rFonts w:ascii="Times New Roman" w:hAnsi="Times New Roman"/>
                <w:kern w:val="0"/>
                <w:szCs w:val="21"/>
              </w:rPr>
              <w:t>GTGGCTCTAACTTATCCCAAT</w:t>
            </w:r>
          </w:p>
        </w:tc>
      </w:tr>
      <w:tr w:rsidR="000A1749" w14:paraId="58720C42" w14:textId="77777777" w:rsidTr="003311C2">
        <w:tc>
          <w:tcPr>
            <w:tcW w:w="1892" w:type="pct"/>
          </w:tcPr>
          <w:p w14:paraId="45FCFAEA" w14:textId="436BEBAA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1-F</w:t>
            </w:r>
          </w:p>
        </w:tc>
        <w:tc>
          <w:tcPr>
            <w:tcW w:w="3108" w:type="pct"/>
          </w:tcPr>
          <w:p w14:paraId="1532C9BD" w14:textId="0C082BB1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GACTTATAATTGAAGGAGAAG</w:t>
            </w:r>
          </w:p>
        </w:tc>
      </w:tr>
      <w:tr w:rsidR="000A1749" w14:paraId="2C6C7E54" w14:textId="77777777" w:rsidTr="003311C2">
        <w:tc>
          <w:tcPr>
            <w:tcW w:w="1892" w:type="pct"/>
          </w:tcPr>
          <w:p w14:paraId="2A4D2D73" w14:textId="0D36854F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1-R</w:t>
            </w:r>
          </w:p>
        </w:tc>
        <w:tc>
          <w:tcPr>
            <w:tcW w:w="3108" w:type="pct"/>
          </w:tcPr>
          <w:p w14:paraId="6DD556B6" w14:textId="7C7CDDDC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AGAAATCAGTGTAGAATAAAC</w:t>
            </w:r>
          </w:p>
        </w:tc>
      </w:tr>
      <w:tr w:rsidR="000A1749" w14:paraId="49AF3ADF" w14:textId="77777777" w:rsidTr="003311C2">
        <w:tc>
          <w:tcPr>
            <w:tcW w:w="1892" w:type="pct"/>
          </w:tcPr>
          <w:p w14:paraId="593719E1" w14:textId="3C57169B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U2-F</w:t>
            </w:r>
          </w:p>
        </w:tc>
        <w:tc>
          <w:tcPr>
            <w:tcW w:w="3108" w:type="pct"/>
          </w:tcPr>
          <w:p w14:paraId="31E8C3E0" w14:textId="30E5AC4B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GTAGCTAGACAAGAAGAAAAG</w:t>
            </w:r>
          </w:p>
        </w:tc>
      </w:tr>
      <w:tr w:rsidR="000A1749" w14:paraId="1672CACE" w14:textId="77777777" w:rsidTr="003311C2">
        <w:tc>
          <w:tcPr>
            <w:tcW w:w="1892" w:type="pct"/>
          </w:tcPr>
          <w:p w14:paraId="62725653" w14:textId="4881EB10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U2-R</w:t>
            </w:r>
          </w:p>
        </w:tc>
        <w:tc>
          <w:tcPr>
            <w:tcW w:w="3108" w:type="pct"/>
          </w:tcPr>
          <w:p w14:paraId="57669BC5" w14:textId="00258360" w:rsidR="000A1749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ATCTCTTTGATAAATAGATAAAGACCTCCTCATATT</w:t>
            </w:r>
          </w:p>
        </w:tc>
      </w:tr>
      <w:tr w:rsidR="000A1749" w14:paraId="605EA07A" w14:textId="77777777" w:rsidTr="003311C2">
        <w:tc>
          <w:tcPr>
            <w:tcW w:w="1892" w:type="pct"/>
          </w:tcPr>
          <w:p w14:paraId="4CDB0C70" w14:textId="1A7A80A9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D2-F</w:t>
            </w:r>
          </w:p>
        </w:tc>
        <w:tc>
          <w:tcPr>
            <w:tcW w:w="3108" w:type="pct"/>
          </w:tcPr>
          <w:p w14:paraId="0A790918" w14:textId="05299834" w:rsidR="000A1749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AGGAGGTCTTTATCTATTTATCAAAGAGATAGAACT</w:t>
            </w:r>
          </w:p>
        </w:tc>
      </w:tr>
      <w:tr w:rsidR="000A1749" w14:paraId="3E7B0AF1" w14:textId="77777777" w:rsidTr="003311C2">
        <w:tc>
          <w:tcPr>
            <w:tcW w:w="1892" w:type="pct"/>
          </w:tcPr>
          <w:p w14:paraId="293F6275" w14:textId="58F878DE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D2-R</w:t>
            </w:r>
          </w:p>
        </w:tc>
        <w:tc>
          <w:tcPr>
            <w:tcW w:w="3108" w:type="pct"/>
          </w:tcPr>
          <w:p w14:paraId="7FB0D8D3" w14:textId="23A978D2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AATCATTATCTAATAAAAAAT</w:t>
            </w:r>
          </w:p>
        </w:tc>
      </w:tr>
      <w:tr w:rsidR="000A1749" w14:paraId="468AF5A3" w14:textId="77777777" w:rsidTr="003311C2">
        <w:tc>
          <w:tcPr>
            <w:tcW w:w="1892" w:type="pct"/>
          </w:tcPr>
          <w:p w14:paraId="115F95CC" w14:textId="285BCEE3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2-F</w:t>
            </w:r>
          </w:p>
        </w:tc>
        <w:tc>
          <w:tcPr>
            <w:tcW w:w="3108" w:type="pct"/>
          </w:tcPr>
          <w:p w14:paraId="1B026936" w14:textId="6A2A6AAA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GTAGCTAGACAAGAAGAAAAG</w:t>
            </w:r>
          </w:p>
        </w:tc>
      </w:tr>
      <w:tr w:rsidR="000A1749" w14:paraId="3A4DDB13" w14:textId="77777777" w:rsidTr="003311C2">
        <w:tc>
          <w:tcPr>
            <w:tcW w:w="1892" w:type="pct"/>
          </w:tcPr>
          <w:p w14:paraId="5BFE50D2" w14:textId="16BCEE5A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2-R</w:t>
            </w:r>
          </w:p>
        </w:tc>
        <w:tc>
          <w:tcPr>
            <w:tcW w:w="3108" w:type="pct"/>
          </w:tcPr>
          <w:p w14:paraId="466F63A0" w14:textId="172D65F6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AATCATTATCTAATAAAAAAT</w:t>
            </w:r>
          </w:p>
        </w:tc>
      </w:tr>
      <w:tr w:rsidR="000A1749" w14:paraId="62EF8604" w14:textId="77777777" w:rsidTr="003311C2">
        <w:tc>
          <w:tcPr>
            <w:tcW w:w="1892" w:type="pct"/>
          </w:tcPr>
          <w:p w14:paraId="57DA3B99" w14:textId="40A3C20F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2-F</w:t>
            </w:r>
          </w:p>
        </w:tc>
        <w:tc>
          <w:tcPr>
            <w:tcW w:w="3108" w:type="pct"/>
          </w:tcPr>
          <w:p w14:paraId="6A2D324C" w14:textId="1634410D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GATGAAAAGAAAATCCAAAAT</w:t>
            </w:r>
          </w:p>
        </w:tc>
      </w:tr>
      <w:tr w:rsidR="000A1749" w14:paraId="3714EB93" w14:textId="77777777" w:rsidTr="003311C2">
        <w:tc>
          <w:tcPr>
            <w:tcW w:w="1892" w:type="pct"/>
          </w:tcPr>
          <w:p w14:paraId="19F543B0" w14:textId="125F2C53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SezAT</w:t>
            </w:r>
            <w:r>
              <w:rPr>
                <w:rFonts w:ascii="Times New Roman" w:hAnsi="Times New Roman"/>
                <w:color w:val="000000"/>
                <w:szCs w:val="21"/>
              </w:rPr>
              <w:t>-2-R</w:t>
            </w:r>
          </w:p>
        </w:tc>
        <w:tc>
          <w:tcPr>
            <w:tcW w:w="3108" w:type="pct"/>
          </w:tcPr>
          <w:p w14:paraId="7132708E" w14:textId="5FB76F1B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6632E">
              <w:rPr>
                <w:rFonts w:ascii="Times New Roman" w:hAnsi="Times New Roman"/>
                <w:kern w:val="0"/>
                <w:szCs w:val="21"/>
              </w:rPr>
              <w:t>CTGTTTGAAGTTTTTTAATAC</w:t>
            </w:r>
          </w:p>
        </w:tc>
      </w:tr>
      <w:tr w:rsidR="000A1749" w14:paraId="6512D17E" w14:textId="77777777" w:rsidTr="003311C2">
        <w:tc>
          <w:tcPr>
            <w:tcW w:w="1892" w:type="pct"/>
          </w:tcPr>
          <w:p w14:paraId="389E4723" w14:textId="0CC79501" w:rsidR="000A1749" w:rsidRDefault="000A1749" w:rsidP="00C012BC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SezA-F</w:t>
            </w:r>
          </w:p>
        </w:tc>
        <w:tc>
          <w:tcPr>
            <w:tcW w:w="3108" w:type="pct"/>
          </w:tcPr>
          <w:p w14:paraId="2B1BD04D" w14:textId="0B4CEE3C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ATGATCGGAGACAATATAAAA</w:t>
            </w:r>
          </w:p>
        </w:tc>
      </w:tr>
      <w:tr w:rsidR="000A1749" w14:paraId="6BEF01CB" w14:textId="77777777" w:rsidTr="003311C2">
        <w:tc>
          <w:tcPr>
            <w:tcW w:w="1892" w:type="pct"/>
          </w:tcPr>
          <w:p w14:paraId="1DFBBF78" w14:textId="3486466D" w:rsidR="000A1749" w:rsidRDefault="000A1749" w:rsidP="00C012BC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zA-R</w:t>
            </w:r>
          </w:p>
        </w:tc>
        <w:tc>
          <w:tcPr>
            <w:tcW w:w="3108" w:type="pct"/>
          </w:tcPr>
          <w:p w14:paraId="5DED1943" w14:textId="23BB9773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CATCTAAATAGCCATTGTAAC</w:t>
            </w:r>
          </w:p>
        </w:tc>
      </w:tr>
      <w:tr w:rsidR="000A1749" w14:paraId="28B8F0B0" w14:textId="77777777" w:rsidTr="003311C2">
        <w:tc>
          <w:tcPr>
            <w:tcW w:w="1892" w:type="pct"/>
          </w:tcPr>
          <w:p w14:paraId="4B24BC83" w14:textId="0FB392AB" w:rsidR="000A1749" w:rsidRDefault="000A1749" w:rsidP="00C012BC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zA</w:t>
            </w:r>
            <w:r>
              <w:rPr>
                <w:rFonts w:ascii="Times New Roman" w:hAnsi="Times New Roman"/>
              </w:rPr>
              <w:t>-U1-F</w:t>
            </w:r>
          </w:p>
        </w:tc>
        <w:tc>
          <w:tcPr>
            <w:tcW w:w="3108" w:type="pct"/>
          </w:tcPr>
          <w:p w14:paraId="5B60B97E" w14:textId="1AF94ED1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AACGGCAACAATCTAGTCAGT</w:t>
            </w:r>
          </w:p>
        </w:tc>
      </w:tr>
      <w:tr w:rsidR="000A1749" w14:paraId="4E77E6DE" w14:textId="77777777" w:rsidTr="003311C2">
        <w:tc>
          <w:tcPr>
            <w:tcW w:w="1892" w:type="pct"/>
          </w:tcPr>
          <w:p w14:paraId="59F66894" w14:textId="17EE76D2" w:rsidR="000A1749" w:rsidRDefault="000A1749" w:rsidP="00C012BC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zA</w:t>
            </w:r>
            <w:r>
              <w:rPr>
                <w:rFonts w:ascii="Times New Roman" w:hAnsi="Times New Roman"/>
              </w:rPr>
              <w:t>-U1-R</w:t>
            </w:r>
          </w:p>
        </w:tc>
        <w:tc>
          <w:tcPr>
            <w:tcW w:w="3108" w:type="pct"/>
          </w:tcPr>
          <w:p w14:paraId="5D16CB08" w14:textId="710D69A0" w:rsidR="000A1749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GAGTTTTCAGCATTATCCAGATAAAGACCTCCTCATATT</w:t>
            </w:r>
          </w:p>
        </w:tc>
      </w:tr>
      <w:tr w:rsidR="000A1749" w14:paraId="0207D7BC" w14:textId="77777777" w:rsidTr="003311C2">
        <w:tc>
          <w:tcPr>
            <w:tcW w:w="1892" w:type="pct"/>
          </w:tcPr>
          <w:p w14:paraId="68E0C13E" w14:textId="6A91F15F" w:rsidR="000A1749" w:rsidRDefault="000A1749" w:rsidP="00C012BC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zA</w:t>
            </w:r>
            <w:r>
              <w:rPr>
                <w:rFonts w:ascii="Times New Roman" w:hAnsi="Times New Roman"/>
              </w:rPr>
              <w:t>-D1-F</w:t>
            </w:r>
          </w:p>
        </w:tc>
        <w:tc>
          <w:tcPr>
            <w:tcW w:w="3108" w:type="pct"/>
          </w:tcPr>
          <w:p w14:paraId="11624543" w14:textId="6052388B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TCGGAACCCATCGAATTACCTTGGATTTTGATGAGTGAT</w:t>
            </w:r>
          </w:p>
        </w:tc>
      </w:tr>
      <w:tr w:rsidR="000A1749" w14:paraId="44A3ECCF" w14:textId="77777777" w:rsidTr="003311C2">
        <w:tc>
          <w:tcPr>
            <w:tcW w:w="1892" w:type="pct"/>
          </w:tcPr>
          <w:p w14:paraId="01EC0A36" w14:textId="4A2D4FDC" w:rsidR="000A1749" w:rsidRDefault="000A1749" w:rsidP="00C012BC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zA</w:t>
            </w:r>
            <w:r>
              <w:rPr>
                <w:rFonts w:ascii="Times New Roman" w:hAnsi="Times New Roman"/>
              </w:rPr>
              <w:t>-D1-R</w:t>
            </w:r>
          </w:p>
        </w:tc>
        <w:tc>
          <w:tcPr>
            <w:tcW w:w="3108" w:type="pct"/>
          </w:tcPr>
          <w:p w14:paraId="575074F6" w14:textId="712EA1F5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GTAATTCCTTAAGTAGGAGTT</w:t>
            </w:r>
          </w:p>
        </w:tc>
      </w:tr>
      <w:tr w:rsidR="000A1749" w14:paraId="637C926B" w14:textId="77777777" w:rsidTr="003311C2">
        <w:tc>
          <w:tcPr>
            <w:tcW w:w="1892" w:type="pct"/>
          </w:tcPr>
          <w:p w14:paraId="5FC0A587" w14:textId="103036F8" w:rsidR="000A1749" w:rsidRDefault="000A1749" w:rsidP="00C012BC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R-</w:t>
            </w:r>
            <w:r>
              <w:rPr>
                <w:rFonts w:ascii="Times New Roman" w:hAnsi="Times New Roman"/>
                <w:color w:val="000000"/>
                <w:szCs w:val="21"/>
              </w:rPr>
              <w:t>SezA</w:t>
            </w:r>
            <w:r>
              <w:rPr>
                <w:rFonts w:ascii="Times New Roman" w:hAnsi="Times New Roman"/>
              </w:rPr>
              <w:t>-1-F</w:t>
            </w:r>
          </w:p>
        </w:tc>
        <w:tc>
          <w:tcPr>
            <w:tcW w:w="3108" w:type="pct"/>
          </w:tcPr>
          <w:p w14:paraId="7C9B0E32" w14:textId="6C8CBD95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AACGGCAACAATCTAGTCAGT</w:t>
            </w:r>
          </w:p>
        </w:tc>
      </w:tr>
      <w:tr w:rsidR="000A1749" w14:paraId="6585D60E" w14:textId="77777777" w:rsidTr="003311C2">
        <w:tc>
          <w:tcPr>
            <w:tcW w:w="1892" w:type="pct"/>
          </w:tcPr>
          <w:p w14:paraId="3D09EF42" w14:textId="7B149A13" w:rsidR="000A1749" w:rsidRDefault="000A1749" w:rsidP="00C012BC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R-</w:t>
            </w:r>
            <w:r>
              <w:rPr>
                <w:rFonts w:ascii="Times New Roman" w:hAnsi="Times New Roman"/>
                <w:color w:val="000000"/>
                <w:szCs w:val="21"/>
              </w:rPr>
              <w:t>SezA</w:t>
            </w:r>
            <w:r>
              <w:rPr>
                <w:rFonts w:ascii="Times New Roman" w:hAnsi="Times New Roman"/>
              </w:rPr>
              <w:t>-1-R</w:t>
            </w:r>
          </w:p>
        </w:tc>
        <w:tc>
          <w:tcPr>
            <w:tcW w:w="3108" w:type="pct"/>
          </w:tcPr>
          <w:p w14:paraId="412C8F64" w14:textId="7F1CACC4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GTAATTCCTTAAGTAGGAGTT</w:t>
            </w:r>
          </w:p>
        </w:tc>
      </w:tr>
      <w:tr w:rsidR="000A1749" w14:paraId="60AAA450" w14:textId="77777777" w:rsidTr="003311C2">
        <w:tc>
          <w:tcPr>
            <w:tcW w:w="1892" w:type="pct"/>
          </w:tcPr>
          <w:p w14:paraId="5A71B20C" w14:textId="15461A0F" w:rsidR="000A1749" w:rsidRDefault="000A1749" w:rsidP="00C012BC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JC-</w:t>
            </w:r>
            <w:r>
              <w:rPr>
                <w:rFonts w:ascii="Times New Roman" w:hAnsi="Times New Roman"/>
                <w:color w:val="000000"/>
                <w:szCs w:val="21"/>
              </w:rPr>
              <w:t>SezA</w:t>
            </w:r>
            <w:r>
              <w:rPr>
                <w:rFonts w:ascii="Times New Roman" w:hAnsi="Times New Roman"/>
              </w:rPr>
              <w:t>-1-F</w:t>
            </w:r>
          </w:p>
        </w:tc>
        <w:tc>
          <w:tcPr>
            <w:tcW w:w="3108" w:type="pct"/>
          </w:tcPr>
          <w:p w14:paraId="56C863D4" w14:textId="3B7BB2BF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GATGTACAGACGCCCGAATCA</w:t>
            </w:r>
          </w:p>
        </w:tc>
      </w:tr>
      <w:tr w:rsidR="000A1749" w14:paraId="429EB803" w14:textId="77777777" w:rsidTr="003311C2">
        <w:tc>
          <w:tcPr>
            <w:tcW w:w="1892" w:type="pct"/>
          </w:tcPr>
          <w:p w14:paraId="0D6E8B46" w14:textId="1D83E485" w:rsidR="000A1749" w:rsidRDefault="000A1749" w:rsidP="00C012BC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JC-</w:t>
            </w:r>
            <w:r>
              <w:rPr>
                <w:rFonts w:ascii="Times New Roman" w:hAnsi="Times New Roman"/>
                <w:color w:val="000000"/>
                <w:szCs w:val="21"/>
              </w:rPr>
              <w:t>SezA</w:t>
            </w:r>
            <w:r>
              <w:rPr>
                <w:rFonts w:ascii="Times New Roman" w:hAnsi="Times New Roman"/>
              </w:rPr>
              <w:t>-1-R</w:t>
            </w:r>
          </w:p>
        </w:tc>
        <w:tc>
          <w:tcPr>
            <w:tcW w:w="3108" w:type="pct"/>
          </w:tcPr>
          <w:p w14:paraId="64E1B9B8" w14:textId="10DE352E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CAGGGATTTGCAGCATATCAT</w:t>
            </w:r>
          </w:p>
        </w:tc>
      </w:tr>
      <w:tr w:rsidR="000A1749" w14:paraId="1F7BF83A" w14:textId="77777777" w:rsidTr="003311C2">
        <w:tc>
          <w:tcPr>
            <w:tcW w:w="1892" w:type="pct"/>
          </w:tcPr>
          <w:p w14:paraId="47D8F155" w14:textId="0EB52DE6" w:rsidR="000A1749" w:rsidRDefault="000A1749" w:rsidP="00C012B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SezA</w:t>
            </w:r>
            <w:r>
              <w:rPr>
                <w:rFonts w:ascii="Times New Roman" w:hAnsi="Times New Roman"/>
                <w:color w:val="000000"/>
                <w:szCs w:val="21"/>
              </w:rPr>
              <w:t>-U2-F</w:t>
            </w:r>
          </w:p>
        </w:tc>
        <w:tc>
          <w:tcPr>
            <w:tcW w:w="3108" w:type="pct"/>
          </w:tcPr>
          <w:p w14:paraId="68AF1315" w14:textId="2B319742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AACGGCAACAATCTAGTCAGT</w:t>
            </w:r>
          </w:p>
        </w:tc>
      </w:tr>
      <w:tr w:rsidR="000A1749" w14:paraId="3F548EFA" w14:textId="77777777" w:rsidTr="003311C2">
        <w:tc>
          <w:tcPr>
            <w:tcW w:w="1892" w:type="pct"/>
          </w:tcPr>
          <w:p w14:paraId="1C22E0DD" w14:textId="57AE90B1" w:rsidR="000A1749" w:rsidRDefault="000A1749" w:rsidP="00C012B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SezA</w:t>
            </w:r>
            <w:r>
              <w:rPr>
                <w:rFonts w:ascii="Times New Roman" w:hAnsi="Times New Roman"/>
                <w:color w:val="000000"/>
                <w:szCs w:val="21"/>
              </w:rPr>
              <w:t>-U2-R</w:t>
            </w:r>
          </w:p>
        </w:tc>
        <w:tc>
          <w:tcPr>
            <w:tcW w:w="3108" w:type="pct"/>
          </w:tcPr>
          <w:p w14:paraId="011936B6" w14:textId="19E743BB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AGATAAAGACCTCCTCATATT</w:t>
            </w:r>
          </w:p>
        </w:tc>
      </w:tr>
      <w:tr w:rsidR="000A1749" w14:paraId="31FBCD82" w14:textId="77777777" w:rsidTr="003311C2">
        <w:tc>
          <w:tcPr>
            <w:tcW w:w="1892" w:type="pct"/>
          </w:tcPr>
          <w:p w14:paraId="41FAB677" w14:textId="5EF1C2B8" w:rsidR="000A1749" w:rsidRDefault="000A1749" w:rsidP="00C012B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SezA</w:t>
            </w:r>
            <w:r>
              <w:rPr>
                <w:rFonts w:ascii="Times New Roman" w:hAnsi="Times New Roman"/>
                <w:color w:val="000000"/>
                <w:szCs w:val="21"/>
              </w:rPr>
              <w:t>-D2-F</w:t>
            </w:r>
          </w:p>
        </w:tc>
        <w:tc>
          <w:tcPr>
            <w:tcW w:w="3108" w:type="pct"/>
          </w:tcPr>
          <w:p w14:paraId="4A36C3A1" w14:textId="4D22BCF7" w:rsidR="000A1749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ATGAGGAGGTCTTTATCTCCTTGGATTTTGATGAGTGAT</w:t>
            </w:r>
          </w:p>
        </w:tc>
      </w:tr>
      <w:tr w:rsidR="000A1749" w14:paraId="5BA9F7E6" w14:textId="77777777" w:rsidTr="003311C2">
        <w:tc>
          <w:tcPr>
            <w:tcW w:w="1892" w:type="pct"/>
          </w:tcPr>
          <w:p w14:paraId="2407BBC9" w14:textId="7BC806AC" w:rsidR="000A1749" w:rsidRDefault="000A1749" w:rsidP="00C012B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SezA</w:t>
            </w:r>
            <w:r>
              <w:rPr>
                <w:rFonts w:ascii="Times New Roman" w:hAnsi="Times New Roman"/>
                <w:color w:val="000000"/>
                <w:szCs w:val="21"/>
              </w:rPr>
              <w:t>-D2-R</w:t>
            </w:r>
          </w:p>
        </w:tc>
        <w:tc>
          <w:tcPr>
            <w:tcW w:w="3108" w:type="pct"/>
          </w:tcPr>
          <w:p w14:paraId="57BBD367" w14:textId="495863C5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GTAATTCCTTAAGTAGGAGTT</w:t>
            </w:r>
          </w:p>
        </w:tc>
      </w:tr>
      <w:tr w:rsidR="000A1749" w14:paraId="272FAE73" w14:textId="77777777" w:rsidTr="003311C2">
        <w:tc>
          <w:tcPr>
            <w:tcW w:w="1892" w:type="pct"/>
          </w:tcPr>
          <w:p w14:paraId="5311D238" w14:textId="43B50206" w:rsidR="000A1749" w:rsidRDefault="000A1749" w:rsidP="00C012B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lastRenderedPageBreak/>
              <w:t>R-</w:t>
            </w:r>
            <w:r>
              <w:rPr>
                <w:rFonts w:ascii="Times New Roman" w:hAnsi="Times New Roman"/>
                <w:szCs w:val="21"/>
              </w:rPr>
              <w:t>SezA</w:t>
            </w:r>
            <w:r>
              <w:rPr>
                <w:rFonts w:ascii="Times New Roman" w:hAnsi="Times New Roman"/>
                <w:color w:val="000000"/>
                <w:szCs w:val="21"/>
              </w:rPr>
              <w:t>-2-F</w:t>
            </w:r>
          </w:p>
        </w:tc>
        <w:tc>
          <w:tcPr>
            <w:tcW w:w="3108" w:type="pct"/>
          </w:tcPr>
          <w:p w14:paraId="6DBA8290" w14:textId="16C3ADFA" w:rsidR="000A1749" w:rsidRPr="001F599B" w:rsidRDefault="0046632E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46632E">
              <w:rPr>
                <w:rFonts w:ascii="Times New Roman" w:hAnsi="Times New Roman"/>
              </w:rPr>
              <w:t>AACGGCAACAATCTAGTCAGT</w:t>
            </w:r>
          </w:p>
        </w:tc>
      </w:tr>
      <w:tr w:rsidR="000A1749" w14:paraId="44EFB76F" w14:textId="77777777" w:rsidTr="003311C2">
        <w:tc>
          <w:tcPr>
            <w:tcW w:w="1892" w:type="pct"/>
          </w:tcPr>
          <w:p w14:paraId="6B44270D" w14:textId="121B7EAB" w:rsidR="000A1749" w:rsidRDefault="000A1749" w:rsidP="00C012B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SezA</w:t>
            </w:r>
            <w:r>
              <w:rPr>
                <w:rFonts w:ascii="Times New Roman" w:hAnsi="Times New Roman"/>
                <w:color w:val="000000"/>
                <w:szCs w:val="21"/>
              </w:rPr>
              <w:t>-2-R</w:t>
            </w:r>
          </w:p>
        </w:tc>
        <w:tc>
          <w:tcPr>
            <w:tcW w:w="3108" w:type="pct"/>
          </w:tcPr>
          <w:p w14:paraId="309AFD2F" w14:textId="7861A913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2421CA">
              <w:rPr>
                <w:rFonts w:ascii="Times New Roman" w:hAnsi="Times New Roman"/>
              </w:rPr>
              <w:t>GTAATTCCTTAAGTAGGAGTT</w:t>
            </w:r>
          </w:p>
        </w:tc>
      </w:tr>
      <w:tr w:rsidR="000A1749" w14:paraId="74CD15C2" w14:textId="77777777" w:rsidTr="003311C2">
        <w:tc>
          <w:tcPr>
            <w:tcW w:w="1892" w:type="pct"/>
          </w:tcPr>
          <w:p w14:paraId="41B82E0A" w14:textId="43D71B78" w:rsidR="000A1749" w:rsidRDefault="000A1749" w:rsidP="00C012B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SezA</w:t>
            </w:r>
            <w:r>
              <w:rPr>
                <w:rFonts w:ascii="Times New Roman" w:hAnsi="Times New Roman"/>
                <w:color w:val="000000"/>
                <w:szCs w:val="21"/>
              </w:rPr>
              <w:t>-2-F</w:t>
            </w:r>
          </w:p>
        </w:tc>
        <w:tc>
          <w:tcPr>
            <w:tcW w:w="3108" w:type="pct"/>
          </w:tcPr>
          <w:p w14:paraId="51CB06B4" w14:textId="74175091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2421CA">
              <w:rPr>
                <w:rFonts w:ascii="Times New Roman" w:hAnsi="Times New Roman"/>
              </w:rPr>
              <w:t>TAGTCCTATGCGGGCTACCTG</w:t>
            </w:r>
          </w:p>
        </w:tc>
      </w:tr>
      <w:tr w:rsidR="000A1749" w14:paraId="16733163" w14:textId="77777777" w:rsidTr="003311C2">
        <w:tc>
          <w:tcPr>
            <w:tcW w:w="1892" w:type="pct"/>
          </w:tcPr>
          <w:p w14:paraId="7AC8A2AB" w14:textId="2E45B106" w:rsidR="000A1749" w:rsidRDefault="000A1749" w:rsidP="00C012B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SezA</w:t>
            </w:r>
            <w:r>
              <w:rPr>
                <w:rFonts w:ascii="Times New Roman" w:hAnsi="Times New Roman"/>
                <w:color w:val="000000"/>
                <w:szCs w:val="21"/>
              </w:rPr>
              <w:t>-2-R</w:t>
            </w:r>
          </w:p>
        </w:tc>
        <w:tc>
          <w:tcPr>
            <w:tcW w:w="3108" w:type="pct"/>
          </w:tcPr>
          <w:p w14:paraId="7E15693C" w14:textId="2834CBC6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2421CA">
              <w:rPr>
                <w:rFonts w:ascii="Times New Roman" w:hAnsi="Times New Roman"/>
              </w:rPr>
              <w:t>ATGGTAGCCTTGCGTACTGAG</w:t>
            </w:r>
          </w:p>
        </w:tc>
      </w:tr>
      <w:tr w:rsidR="000A1749" w14:paraId="503434CC" w14:textId="77777777" w:rsidTr="003311C2">
        <w:tc>
          <w:tcPr>
            <w:tcW w:w="1892" w:type="pct"/>
          </w:tcPr>
          <w:p w14:paraId="0397BCDA" w14:textId="5BB678D0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ezT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6F349B3C" w14:textId="59D48A42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ATGAGACTGGAAGAATTTAGT</w:t>
            </w:r>
          </w:p>
        </w:tc>
      </w:tr>
      <w:tr w:rsidR="000A1749" w14:paraId="11118B42" w14:textId="77777777" w:rsidTr="003311C2">
        <w:tc>
          <w:tcPr>
            <w:tcW w:w="1892" w:type="pct"/>
          </w:tcPr>
          <w:p w14:paraId="7DDA5471" w14:textId="49185389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ezT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3BE66731" w14:textId="11D14C3B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TTATTTATTTTTCTCAAGTAA</w:t>
            </w:r>
          </w:p>
        </w:tc>
      </w:tr>
      <w:tr w:rsidR="000A1749" w14:paraId="3BE8BBC3" w14:textId="77777777" w:rsidTr="003311C2">
        <w:tc>
          <w:tcPr>
            <w:tcW w:w="1892" w:type="pct"/>
          </w:tcPr>
          <w:p w14:paraId="69182F40" w14:textId="6B1ADD48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T-U1-F</w:t>
            </w:r>
          </w:p>
        </w:tc>
        <w:tc>
          <w:tcPr>
            <w:tcW w:w="3108" w:type="pct"/>
          </w:tcPr>
          <w:p w14:paraId="5FD9A701" w14:textId="61DACDCB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GTAGTCCTATGCGGGCTACCT</w:t>
            </w:r>
          </w:p>
        </w:tc>
      </w:tr>
      <w:tr w:rsidR="000A1749" w14:paraId="2C36706E" w14:textId="77777777" w:rsidTr="003311C2">
        <w:tc>
          <w:tcPr>
            <w:tcW w:w="1892" w:type="pct"/>
          </w:tcPr>
          <w:p w14:paraId="6A77FEFB" w14:textId="21E92F3F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T-U1-R</w:t>
            </w:r>
          </w:p>
        </w:tc>
        <w:tc>
          <w:tcPr>
            <w:tcW w:w="3108" w:type="pct"/>
          </w:tcPr>
          <w:p w14:paraId="187DC68B" w14:textId="4E61F4CA" w:rsidR="000A1749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GAGTTTTCAGCATTATCCAGCTTTCGGTTGATCTGGAAT</w:t>
            </w:r>
          </w:p>
        </w:tc>
      </w:tr>
      <w:tr w:rsidR="000A1749" w14:paraId="3393E276" w14:textId="77777777" w:rsidTr="003311C2">
        <w:tc>
          <w:tcPr>
            <w:tcW w:w="1892" w:type="pct"/>
          </w:tcPr>
          <w:p w14:paraId="3F83ECB3" w14:textId="74D310C8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T-D1-F</w:t>
            </w:r>
          </w:p>
        </w:tc>
        <w:tc>
          <w:tcPr>
            <w:tcW w:w="3108" w:type="pct"/>
          </w:tcPr>
          <w:p w14:paraId="431C6678" w14:textId="36057FAA" w:rsidR="000A1749" w:rsidRPr="001F599B" w:rsidRDefault="002421CA" w:rsidP="00C012BC">
            <w:pPr>
              <w:spacing w:line="360" w:lineRule="auto"/>
              <w:rPr>
                <w:rFonts w:ascii="Times New Roman" w:hAnsi="Times New Roman"/>
              </w:rPr>
            </w:pPr>
            <w:r w:rsidRPr="002421CA">
              <w:rPr>
                <w:rFonts w:ascii="Times New Roman" w:hAnsi="Times New Roman"/>
              </w:rPr>
              <w:t>TCGGAACCCATCGAATTAATTTATCAAAGAGATAGAACT</w:t>
            </w:r>
          </w:p>
        </w:tc>
      </w:tr>
      <w:tr w:rsidR="000A1749" w14:paraId="5F5C5221" w14:textId="77777777" w:rsidTr="003311C2">
        <w:tc>
          <w:tcPr>
            <w:tcW w:w="1892" w:type="pct"/>
          </w:tcPr>
          <w:p w14:paraId="4B638CAD" w14:textId="57149D8C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T-D1-R</w:t>
            </w:r>
          </w:p>
        </w:tc>
        <w:tc>
          <w:tcPr>
            <w:tcW w:w="3108" w:type="pct"/>
          </w:tcPr>
          <w:p w14:paraId="4518B173" w14:textId="698C0D6B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AATCATTATCTAATAAAAAAT</w:t>
            </w:r>
          </w:p>
        </w:tc>
      </w:tr>
      <w:tr w:rsidR="000A1749" w14:paraId="3AABAC27" w14:textId="77777777" w:rsidTr="003311C2">
        <w:tc>
          <w:tcPr>
            <w:tcW w:w="1892" w:type="pct"/>
          </w:tcPr>
          <w:p w14:paraId="73C7B585" w14:textId="433B4178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SezT</w:t>
            </w:r>
            <w:r>
              <w:rPr>
                <w:rFonts w:ascii="Times New Roman" w:hAnsi="Times New Roman"/>
                <w:kern w:val="0"/>
                <w:szCs w:val="21"/>
              </w:rPr>
              <w:t>-1-F</w:t>
            </w:r>
          </w:p>
        </w:tc>
        <w:tc>
          <w:tcPr>
            <w:tcW w:w="3108" w:type="pct"/>
          </w:tcPr>
          <w:p w14:paraId="4F8BA0FB" w14:textId="11A19B65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GTAGTCCTATGCGGGCTACCT</w:t>
            </w:r>
          </w:p>
        </w:tc>
      </w:tr>
      <w:tr w:rsidR="000A1749" w14:paraId="6D8637E5" w14:textId="77777777" w:rsidTr="003311C2">
        <w:tc>
          <w:tcPr>
            <w:tcW w:w="1892" w:type="pct"/>
          </w:tcPr>
          <w:p w14:paraId="66F82E61" w14:textId="7DDC5DCE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SezT</w:t>
            </w:r>
            <w:r>
              <w:rPr>
                <w:rFonts w:ascii="Times New Roman" w:hAnsi="Times New Roman"/>
                <w:kern w:val="0"/>
                <w:szCs w:val="21"/>
              </w:rPr>
              <w:t>-1-R</w:t>
            </w:r>
          </w:p>
        </w:tc>
        <w:tc>
          <w:tcPr>
            <w:tcW w:w="3108" w:type="pct"/>
          </w:tcPr>
          <w:p w14:paraId="5A1833C0" w14:textId="46506D1E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AATCATTATCTAATAAAAAAT</w:t>
            </w:r>
          </w:p>
        </w:tc>
      </w:tr>
      <w:tr w:rsidR="000A1749" w14:paraId="24463343" w14:textId="77777777" w:rsidTr="003311C2">
        <w:tc>
          <w:tcPr>
            <w:tcW w:w="1892" w:type="pct"/>
          </w:tcPr>
          <w:p w14:paraId="511B42A7" w14:textId="03C69EDA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SezT</w:t>
            </w:r>
            <w:r>
              <w:rPr>
                <w:rFonts w:ascii="Times New Roman" w:hAnsi="Times New Roman"/>
                <w:kern w:val="0"/>
                <w:szCs w:val="21"/>
              </w:rPr>
              <w:t>-1-F</w:t>
            </w:r>
          </w:p>
        </w:tc>
        <w:tc>
          <w:tcPr>
            <w:tcW w:w="3108" w:type="pct"/>
          </w:tcPr>
          <w:p w14:paraId="1DD8E141" w14:textId="50D46570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GCTTTATAGATACCAGGATAG</w:t>
            </w:r>
          </w:p>
        </w:tc>
      </w:tr>
      <w:tr w:rsidR="000A1749" w14:paraId="5414B80A" w14:textId="77777777" w:rsidTr="003311C2">
        <w:tc>
          <w:tcPr>
            <w:tcW w:w="1892" w:type="pct"/>
          </w:tcPr>
          <w:p w14:paraId="3429511B" w14:textId="47C171B4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SezT</w:t>
            </w:r>
            <w:r>
              <w:rPr>
                <w:rFonts w:ascii="Times New Roman" w:hAnsi="Times New Roman"/>
                <w:kern w:val="0"/>
                <w:szCs w:val="21"/>
              </w:rPr>
              <w:t>-1-R</w:t>
            </w:r>
          </w:p>
        </w:tc>
        <w:tc>
          <w:tcPr>
            <w:tcW w:w="3108" w:type="pct"/>
          </w:tcPr>
          <w:p w14:paraId="30194264" w14:textId="4992216A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GTAATATGGGAAATGCCGTAT</w:t>
            </w:r>
          </w:p>
        </w:tc>
      </w:tr>
      <w:tr w:rsidR="000A1749" w14:paraId="2EAB0327" w14:textId="77777777" w:rsidTr="003311C2">
        <w:tc>
          <w:tcPr>
            <w:tcW w:w="1892" w:type="pct"/>
          </w:tcPr>
          <w:p w14:paraId="39E53CF0" w14:textId="3C77D2B5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T</w:t>
            </w:r>
            <w:r>
              <w:rPr>
                <w:rFonts w:ascii="Times New Roman" w:hAnsi="Times New Roman"/>
                <w:kern w:val="0"/>
                <w:szCs w:val="21"/>
              </w:rPr>
              <w:t>-U2-F</w:t>
            </w:r>
          </w:p>
        </w:tc>
        <w:tc>
          <w:tcPr>
            <w:tcW w:w="3108" w:type="pct"/>
          </w:tcPr>
          <w:p w14:paraId="2A5F8CD8" w14:textId="4E4B7993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GTAGTCCTATGCGGGCTACCT</w:t>
            </w:r>
          </w:p>
        </w:tc>
      </w:tr>
      <w:tr w:rsidR="000A1749" w14:paraId="653B9AB5" w14:textId="77777777" w:rsidTr="003311C2">
        <w:tc>
          <w:tcPr>
            <w:tcW w:w="1892" w:type="pct"/>
          </w:tcPr>
          <w:p w14:paraId="71A4A9FC" w14:textId="7770A916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T</w:t>
            </w:r>
            <w:r>
              <w:rPr>
                <w:rFonts w:ascii="Times New Roman" w:hAnsi="Times New Roman"/>
                <w:kern w:val="0"/>
                <w:szCs w:val="21"/>
              </w:rPr>
              <w:t>-U2-R</w:t>
            </w:r>
          </w:p>
        </w:tc>
        <w:tc>
          <w:tcPr>
            <w:tcW w:w="3108" w:type="pct"/>
          </w:tcPr>
          <w:p w14:paraId="551A18F0" w14:textId="34C8CE98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AGCTTTCGGTTGATCTGGAAT</w:t>
            </w:r>
          </w:p>
        </w:tc>
      </w:tr>
      <w:tr w:rsidR="000A1749" w14:paraId="22835098" w14:textId="77777777" w:rsidTr="003311C2">
        <w:tc>
          <w:tcPr>
            <w:tcW w:w="1892" w:type="pct"/>
          </w:tcPr>
          <w:p w14:paraId="3AAB04B2" w14:textId="70263B6B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T</w:t>
            </w:r>
            <w:r>
              <w:rPr>
                <w:rFonts w:ascii="Times New Roman" w:hAnsi="Times New Roman"/>
                <w:kern w:val="0"/>
                <w:szCs w:val="21"/>
              </w:rPr>
              <w:t>-D2-F</w:t>
            </w:r>
          </w:p>
        </w:tc>
        <w:tc>
          <w:tcPr>
            <w:tcW w:w="3108" w:type="pct"/>
          </w:tcPr>
          <w:p w14:paraId="4DDFEC91" w14:textId="7E07EE42" w:rsidR="000A1749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CCAGATCAACCGAAAGCTATTTATCAAAGAGATAGAACT</w:t>
            </w:r>
          </w:p>
        </w:tc>
      </w:tr>
      <w:tr w:rsidR="000A1749" w14:paraId="29BD3E62" w14:textId="77777777" w:rsidTr="003311C2">
        <w:tc>
          <w:tcPr>
            <w:tcW w:w="1892" w:type="pct"/>
          </w:tcPr>
          <w:p w14:paraId="22B7897F" w14:textId="2BF845AE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SezT</w:t>
            </w:r>
            <w:r>
              <w:rPr>
                <w:rFonts w:ascii="Times New Roman" w:hAnsi="Times New Roman"/>
                <w:kern w:val="0"/>
                <w:szCs w:val="21"/>
              </w:rPr>
              <w:t>-D2-R</w:t>
            </w:r>
          </w:p>
        </w:tc>
        <w:tc>
          <w:tcPr>
            <w:tcW w:w="3108" w:type="pct"/>
          </w:tcPr>
          <w:p w14:paraId="7622A267" w14:textId="6B8B74BC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AATCATTATCTAATAAAAAAT</w:t>
            </w:r>
          </w:p>
        </w:tc>
      </w:tr>
      <w:tr w:rsidR="000A1749" w14:paraId="2A004F2F" w14:textId="77777777" w:rsidTr="003311C2">
        <w:tc>
          <w:tcPr>
            <w:tcW w:w="1892" w:type="pct"/>
          </w:tcPr>
          <w:p w14:paraId="5C0EFDE8" w14:textId="3BC913E3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R-SezT-2-F</w:t>
            </w:r>
          </w:p>
        </w:tc>
        <w:tc>
          <w:tcPr>
            <w:tcW w:w="3108" w:type="pct"/>
          </w:tcPr>
          <w:p w14:paraId="462F91FC" w14:textId="4E4394E1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GTAGTCCTATGCGGGCTACCT</w:t>
            </w:r>
          </w:p>
        </w:tc>
      </w:tr>
      <w:tr w:rsidR="000A1749" w14:paraId="28F91483" w14:textId="77777777" w:rsidTr="003311C2">
        <w:tc>
          <w:tcPr>
            <w:tcW w:w="1892" w:type="pct"/>
          </w:tcPr>
          <w:p w14:paraId="68EA815C" w14:textId="2BADB070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R-SezT-2-R</w:t>
            </w:r>
          </w:p>
        </w:tc>
        <w:tc>
          <w:tcPr>
            <w:tcW w:w="3108" w:type="pct"/>
          </w:tcPr>
          <w:p w14:paraId="0771849C" w14:textId="161568CD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AATCATTATCTAATAAAAAAT</w:t>
            </w:r>
          </w:p>
        </w:tc>
      </w:tr>
      <w:tr w:rsidR="000A1749" w14:paraId="50E9C5F3" w14:textId="77777777" w:rsidTr="003311C2">
        <w:tc>
          <w:tcPr>
            <w:tcW w:w="1892" w:type="pct"/>
          </w:tcPr>
          <w:p w14:paraId="7694B622" w14:textId="7CE44BB9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SezT</w:t>
            </w:r>
            <w:r>
              <w:rPr>
                <w:rFonts w:ascii="Times New Roman" w:hAnsi="Times New Roman"/>
                <w:kern w:val="0"/>
                <w:szCs w:val="21"/>
              </w:rPr>
              <w:t>-2-F</w:t>
            </w:r>
          </w:p>
        </w:tc>
        <w:tc>
          <w:tcPr>
            <w:tcW w:w="3108" w:type="pct"/>
          </w:tcPr>
          <w:p w14:paraId="421C40AB" w14:textId="172C6865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GATCAATACGAAAATTTACCT</w:t>
            </w:r>
          </w:p>
        </w:tc>
      </w:tr>
      <w:tr w:rsidR="000A1749" w14:paraId="617A2DD9" w14:textId="77777777" w:rsidTr="003311C2">
        <w:tc>
          <w:tcPr>
            <w:tcW w:w="1892" w:type="pct"/>
          </w:tcPr>
          <w:p w14:paraId="335BCF59" w14:textId="1D373F64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SezT</w:t>
            </w:r>
            <w:r>
              <w:rPr>
                <w:rFonts w:ascii="Times New Roman" w:hAnsi="Times New Roman"/>
                <w:kern w:val="0"/>
                <w:szCs w:val="21"/>
              </w:rPr>
              <w:t>-2-R</w:t>
            </w:r>
          </w:p>
        </w:tc>
        <w:tc>
          <w:tcPr>
            <w:tcW w:w="3108" w:type="pct"/>
          </w:tcPr>
          <w:p w14:paraId="642E5B87" w14:textId="06308C1C" w:rsidR="000A1749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CAAATAATTCATCTTCTGTAC</w:t>
            </w:r>
          </w:p>
        </w:tc>
      </w:tr>
      <w:tr w:rsidR="000A1749" w14:paraId="0B8429FC" w14:textId="77777777" w:rsidTr="003311C2">
        <w:tc>
          <w:tcPr>
            <w:tcW w:w="1892" w:type="pct"/>
          </w:tcPr>
          <w:p w14:paraId="273DB593" w14:textId="1CF62D5F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AbiE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056B96C8" w14:textId="485787C8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GAATCTCTCGAGTAGTTCAATAAT</w:t>
            </w:r>
          </w:p>
        </w:tc>
      </w:tr>
      <w:tr w:rsidR="000A1749" w14:paraId="1C19FDDC" w14:textId="77777777" w:rsidTr="003311C2">
        <w:tc>
          <w:tcPr>
            <w:tcW w:w="1892" w:type="pct"/>
          </w:tcPr>
          <w:p w14:paraId="684B6C48" w14:textId="4B26CB38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AbiE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3085E7CA" w14:textId="51291FBE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CAGATGAAATTCCTCAATATTTTG</w:t>
            </w:r>
          </w:p>
        </w:tc>
      </w:tr>
      <w:tr w:rsidR="000A1749" w14:paraId="33774542" w14:textId="77777777" w:rsidTr="003311C2">
        <w:tc>
          <w:tcPr>
            <w:tcW w:w="1892" w:type="pct"/>
          </w:tcPr>
          <w:p w14:paraId="2C2CB3B8" w14:textId="473E5CEF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biE-U1-F</w:t>
            </w:r>
          </w:p>
        </w:tc>
        <w:tc>
          <w:tcPr>
            <w:tcW w:w="3108" w:type="pct"/>
          </w:tcPr>
          <w:p w14:paraId="49F768AB" w14:textId="364C207A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AGGGCTGGCTCTCACTCAATG</w:t>
            </w:r>
          </w:p>
        </w:tc>
      </w:tr>
      <w:tr w:rsidR="000A1749" w14:paraId="79E97E53" w14:textId="77777777" w:rsidTr="003311C2">
        <w:tc>
          <w:tcPr>
            <w:tcW w:w="1892" w:type="pct"/>
          </w:tcPr>
          <w:p w14:paraId="01A8C65A" w14:textId="3E8013D1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biE-U1-R</w:t>
            </w:r>
          </w:p>
        </w:tc>
        <w:tc>
          <w:tcPr>
            <w:tcW w:w="3108" w:type="pct"/>
          </w:tcPr>
          <w:p w14:paraId="42CE2836" w14:textId="337FC8F7" w:rsidR="000A1749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GAGTTTTCAGCATTATCCTTGTGACAAAAAAATAA</w:t>
            </w:r>
            <w:r w:rsidRPr="004B5948">
              <w:rPr>
                <w:rFonts w:ascii="Times New Roman" w:hAnsi="Times New Roman"/>
                <w:kern w:val="0"/>
                <w:szCs w:val="21"/>
              </w:rPr>
              <w:lastRenderedPageBreak/>
              <w:t>AAAG</w:t>
            </w:r>
          </w:p>
        </w:tc>
      </w:tr>
      <w:tr w:rsidR="000A1749" w14:paraId="7484A955" w14:textId="77777777" w:rsidTr="003311C2">
        <w:tc>
          <w:tcPr>
            <w:tcW w:w="1892" w:type="pct"/>
          </w:tcPr>
          <w:p w14:paraId="0DA0323D" w14:textId="6C1CD445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lastRenderedPageBreak/>
              <w:t>AbiE-D1-F</w:t>
            </w:r>
          </w:p>
        </w:tc>
        <w:tc>
          <w:tcPr>
            <w:tcW w:w="3108" w:type="pct"/>
          </w:tcPr>
          <w:p w14:paraId="55B3F9D8" w14:textId="5746EDA9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TCGGAACCCATCGAATTAGTATAGAATCCCTTCTTTTTCTAG</w:t>
            </w:r>
          </w:p>
        </w:tc>
      </w:tr>
      <w:tr w:rsidR="000A1749" w14:paraId="217D9B45" w14:textId="77777777" w:rsidTr="003311C2">
        <w:tc>
          <w:tcPr>
            <w:tcW w:w="1892" w:type="pct"/>
          </w:tcPr>
          <w:p w14:paraId="2061283A" w14:textId="3A9CC042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biE-D1-R</w:t>
            </w:r>
          </w:p>
        </w:tc>
        <w:tc>
          <w:tcPr>
            <w:tcW w:w="3108" w:type="pct"/>
          </w:tcPr>
          <w:p w14:paraId="4A5106C5" w14:textId="36E3A2CC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AGCATTTATTTCTTTACCAGTTTG</w:t>
            </w:r>
          </w:p>
        </w:tc>
      </w:tr>
      <w:tr w:rsidR="000A1749" w14:paraId="62F83424" w14:textId="77777777" w:rsidTr="003311C2">
        <w:tc>
          <w:tcPr>
            <w:tcW w:w="1892" w:type="pct"/>
          </w:tcPr>
          <w:p w14:paraId="6ABA6887" w14:textId="49AB0853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AbiE-1-F</w:t>
            </w:r>
          </w:p>
        </w:tc>
        <w:tc>
          <w:tcPr>
            <w:tcW w:w="3108" w:type="pct"/>
          </w:tcPr>
          <w:p w14:paraId="0C48E14E" w14:textId="1646DBFE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AGGGCTGGCTCTCACTCAATG</w:t>
            </w:r>
          </w:p>
        </w:tc>
      </w:tr>
      <w:tr w:rsidR="000A1749" w14:paraId="3D0133FA" w14:textId="77777777" w:rsidTr="003311C2">
        <w:tc>
          <w:tcPr>
            <w:tcW w:w="1892" w:type="pct"/>
          </w:tcPr>
          <w:p w14:paraId="66F53BDE" w14:textId="357714B6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AbiE-1-R</w:t>
            </w:r>
          </w:p>
        </w:tc>
        <w:tc>
          <w:tcPr>
            <w:tcW w:w="3108" w:type="pct"/>
          </w:tcPr>
          <w:p w14:paraId="690697FA" w14:textId="2C80BD88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AGCATTTATTTCTTTACCAGT</w:t>
            </w:r>
          </w:p>
        </w:tc>
      </w:tr>
      <w:tr w:rsidR="000A1749" w14:paraId="47B0E468" w14:textId="77777777" w:rsidTr="003311C2">
        <w:tc>
          <w:tcPr>
            <w:tcW w:w="1892" w:type="pct"/>
          </w:tcPr>
          <w:p w14:paraId="7233D5B5" w14:textId="73428AA4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kern w:val="0"/>
                <w:szCs w:val="21"/>
              </w:rPr>
              <w:t>Abi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-F</w:t>
            </w:r>
          </w:p>
        </w:tc>
        <w:tc>
          <w:tcPr>
            <w:tcW w:w="3108" w:type="pct"/>
          </w:tcPr>
          <w:p w14:paraId="499A836E" w14:textId="7E6BE3C9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GACCTTTTTGAAAACTCTATT</w:t>
            </w:r>
          </w:p>
        </w:tc>
      </w:tr>
      <w:tr w:rsidR="000A1749" w14:paraId="4D35ECE5" w14:textId="77777777" w:rsidTr="003311C2">
        <w:tc>
          <w:tcPr>
            <w:tcW w:w="1892" w:type="pct"/>
          </w:tcPr>
          <w:p w14:paraId="683754A0" w14:textId="1CBEC16A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kern w:val="0"/>
                <w:szCs w:val="21"/>
              </w:rPr>
              <w:t>Abi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-R</w:t>
            </w:r>
          </w:p>
        </w:tc>
        <w:tc>
          <w:tcPr>
            <w:tcW w:w="3108" w:type="pct"/>
          </w:tcPr>
          <w:p w14:paraId="2DB67F14" w14:textId="7D89E0EE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GAGATATTTTTAATTGTGGAC</w:t>
            </w:r>
          </w:p>
        </w:tc>
      </w:tr>
      <w:tr w:rsidR="000A1749" w14:paraId="75EDA6F7" w14:textId="77777777" w:rsidTr="003311C2">
        <w:tc>
          <w:tcPr>
            <w:tcW w:w="1892" w:type="pct"/>
          </w:tcPr>
          <w:p w14:paraId="28CDE3BC" w14:textId="367FF920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biE-U2-F</w:t>
            </w:r>
          </w:p>
        </w:tc>
        <w:tc>
          <w:tcPr>
            <w:tcW w:w="3108" w:type="pct"/>
          </w:tcPr>
          <w:p w14:paraId="7DA67544" w14:textId="758BFB7C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AGGGCTGGCTCTCACTCAATG</w:t>
            </w:r>
          </w:p>
        </w:tc>
      </w:tr>
      <w:tr w:rsidR="000A1749" w14:paraId="65CA8149" w14:textId="77777777" w:rsidTr="003311C2">
        <w:tc>
          <w:tcPr>
            <w:tcW w:w="1892" w:type="pct"/>
          </w:tcPr>
          <w:p w14:paraId="392B35E9" w14:textId="18E8BC43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biE-U2-R</w:t>
            </w:r>
          </w:p>
        </w:tc>
        <w:tc>
          <w:tcPr>
            <w:tcW w:w="3108" w:type="pct"/>
          </w:tcPr>
          <w:p w14:paraId="49BFFFF0" w14:textId="741EE6F4" w:rsidR="000A1749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AAAGAAGGGATTCTATAC</w:t>
            </w:r>
            <w:r w:rsidR="004B5948" w:rsidRPr="004B5948">
              <w:rPr>
                <w:rFonts w:ascii="Times New Roman" w:hAnsi="Times New Roman"/>
                <w:kern w:val="0"/>
                <w:szCs w:val="21"/>
              </w:rPr>
              <w:t>TTGTGACAAAAAAATAAAAAG</w:t>
            </w:r>
          </w:p>
        </w:tc>
      </w:tr>
      <w:tr w:rsidR="000A1749" w14:paraId="3B4F6BA1" w14:textId="77777777" w:rsidTr="003311C2">
        <w:tc>
          <w:tcPr>
            <w:tcW w:w="1892" w:type="pct"/>
          </w:tcPr>
          <w:p w14:paraId="24CECB53" w14:textId="7D0A2CAF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biE-D2-F</w:t>
            </w:r>
          </w:p>
        </w:tc>
        <w:tc>
          <w:tcPr>
            <w:tcW w:w="3108" w:type="pct"/>
          </w:tcPr>
          <w:p w14:paraId="2C5B0805" w14:textId="0259B8A5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GTATAGAATCCCTTCTTTTTCTAG</w:t>
            </w:r>
          </w:p>
        </w:tc>
      </w:tr>
      <w:tr w:rsidR="000A1749" w14:paraId="0FD9E859" w14:textId="77777777" w:rsidTr="003311C2">
        <w:tc>
          <w:tcPr>
            <w:tcW w:w="1892" w:type="pct"/>
          </w:tcPr>
          <w:p w14:paraId="70E0C1B9" w14:textId="63DF9DC9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biE-D2-R</w:t>
            </w:r>
          </w:p>
        </w:tc>
        <w:tc>
          <w:tcPr>
            <w:tcW w:w="3108" w:type="pct"/>
          </w:tcPr>
          <w:p w14:paraId="7974C5EC" w14:textId="64D5CEE9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AGCATTTATTTCTTTACCAGTTTG</w:t>
            </w:r>
          </w:p>
        </w:tc>
      </w:tr>
      <w:tr w:rsidR="000A1749" w14:paraId="63F53E55" w14:textId="77777777" w:rsidTr="003311C2">
        <w:tc>
          <w:tcPr>
            <w:tcW w:w="1892" w:type="pct"/>
          </w:tcPr>
          <w:p w14:paraId="35B34A51" w14:textId="4C3494CF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AbiE-2-F</w:t>
            </w:r>
          </w:p>
        </w:tc>
        <w:tc>
          <w:tcPr>
            <w:tcW w:w="3108" w:type="pct"/>
          </w:tcPr>
          <w:p w14:paraId="3A36D0CE" w14:textId="7FA39500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AGGGCTGGCTCTCACTCAATG</w:t>
            </w:r>
          </w:p>
        </w:tc>
      </w:tr>
      <w:tr w:rsidR="000A1749" w14:paraId="26329300" w14:textId="77777777" w:rsidTr="003311C2">
        <w:tc>
          <w:tcPr>
            <w:tcW w:w="1892" w:type="pct"/>
          </w:tcPr>
          <w:p w14:paraId="5265385E" w14:textId="4F6D5411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AbiE-2-R</w:t>
            </w:r>
          </w:p>
        </w:tc>
        <w:tc>
          <w:tcPr>
            <w:tcW w:w="3108" w:type="pct"/>
          </w:tcPr>
          <w:p w14:paraId="103040CC" w14:textId="708C46B7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AGCATTTATTTCTTTACCAGT</w:t>
            </w:r>
          </w:p>
        </w:tc>
      </w:tr>
      <w:tr w:rsidR="000A1749" w14:paraId="7E851BD2" w14:textId="77777777" w:rsidTr="003311C2">
        <w:tc>
          <w:tcPr>
            <w:tcW w:w="1892" w:type="pct"/>
          </w:tcPr>
          <w:p w14:paraId="7D3E2603" w14:textId="0F0CF610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kern w:val="0"/>
                <w:szCs w:val="21"/>
              </w:rPr>
              <w:t>Abi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2-F</w:t>
            </w:r>
          </w:p>
        </w:tc>
        <w:tc>
          <w:tcPr>
            <w:tcW w:w="3108" w:type="pct"/>
          </w:tcPr>
          <w:p w14:paraId="54453813" w14:textId="57AECE3C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GGGCAAGTGAGTGGTATT</w:t>
            </w:r>
          </w:p>
        </w:tc>
      </w:tr>
      <w:tr w:rsidR="000A1749" w14:paraId="71C20F48" w14:textId="77777777" w:rsidTr="003311C2">
        <w:tc>
          <w:tcPr>
            <w:tcW w:w="1892" w:type="pct"/>
          </w:tcPr>
          <w:p w14:paraId="53894F35" w14:textId="78E40DD8" w:rsidR="000A1749" w:rsidRDefault="000A1749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kern w:val="0"/>
                <w:szCs w:val="21"/>
              </w:rPr>
              <w:t>Abi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2-R</w:t>
            </w:r>
          </w:p>
        </w:tc>
        <w:tc>
          <w:tcPr>
            <w:tcW w:w="3108" w:type="pct"/>
          </w:tcPr>
          <w:p w14:paraId="55B09146" w14:textId="14806EE5" w:rsidR="000A1749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TTCAGTCGCAGATGTCGTATT</w:t>
            </w:r>
          </w:p>
        </w:tc>
      </w:tr>
      <w:tr w:rsidR="002421CA" w14:paraId="307AA498" w14:textId="77777777" w:rsidTr="003311C2">
        <w:tc>
          <w:tcPr>
            <w:tcW w:w="1892" w:type="pct"/>
          </w:tcPr>
          <w:p w14:paraId="5563EFFE" w14:textId="1F703C01" w:rsidR="002421CA" w:rsidRDefault="002421C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iE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75FAC594" w14:textId="7981ECB7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GTCGCATATTCATAGAGTTTT</w:t>
            </w:r>
          </w:p>
        </w:tc>
      </w:tr>
      <w:tr w:rsidR="002421CA" w14:paraId="40E1CAB7" w14:textId="77777777" w:rsidTr="003311C2">
        <w:tc>
          <w:tcPr>
            <w:tcW w:w="1892" w:type="pct"/>
          </w:tcPr>
          <w:p w14:paraId="44B6584B" w14:textId="6508F30A" w:rsidR="002421CA" w:rsidRDefault="002421C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iE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22661289" w14:textId="08630FA9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CTTGAATTTATAGAAAACCAC</w:t>
            </w:r>
          </w:p>
        </w:tc>
      </w:tr>
      <w:tr w:rsidR="002421CA" w14:paraId="480126A0" w14:textId="77777777" w:rsidTr="003311C2">
        <w:tc>
          <w:tcPr>
            <w:tcW w:w="1892" w:type="pct"/>
          </w:tcPr>
          <w:p w14:paraId="3CD129BA" w14:textId="70980E00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-U1-F</w:t>
            </w:r>
          </w:p>
        </w:tc>
        <w:tc>
          <w:tcPr>
            <w:tcW w:w="3108" w:type="pct"/>
          </w:tcPr>
          <w:p w14:paraId="3F3AA60D" w14:textId="0DF769C5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TTTTTGAATAATTTTGCCATTG</w:t>
            </w:r>
          </w:p>
        </w:tc>
      </w:tr>
      <w:tr w:rsidR="002421CA" w14:paraId="52A1B135" w14:textId="77777777" w:rsidTr="003311C2">
        <w:tc>
          <w:tcPr>
            <w:tcW w:w="1892" w:type="pct"/>
          </w:tcPr>
          <w:p w14:paraId="6F33A329" w14:textId="3DD2E468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-U1-R</w:t>
            </w:r>
          </w:p>
        </w:tc>
        <w:tc>
          <w:tcPr>
            <w:tcW w:w="3108" w:type="pct"/>
          </w:tcPr>
          <w:p w14:paraId="2B075056" w14:textId="14E6DC80" w:rsidR="002421CA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GAGTTTTCAGCATTATCC</w:t>
            </w:r>
            <w:r w:rsidR="002421CA" w:rsidRPr="002421CA">
              <w:rPr>
                <w:rFonts w:ascii="Times New Roman" w:hAnsi="Times New Roman"/>
                <w:kern w:val="0"/>
                <w:szCs w:val="21"/>
              </w:rPr>
              <w:t>CATCGAGAAAAAATAGATACTG</w:t>
            </w:r>
          </w:p>
        </w:tc>
      </w:tr>
      <w:tr w:rsidR="002421CA" w14:paraId="14F91996" w14:textId="77777777" w:rsidTr="003311C2">
        <w:tc>
          <w:tcPr>
            <w:tcW w:w="1892" w:type="pct"/>
          </w:tcPr>
          <w:p w14:paraId="2018206A" w14:textId="0F915B10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-D1-F</w:t>
            </w:r>
          </w:p>
        </w:tc>
        <w:tc>
          <w:tcPr>
            <w:tcW w:w="3108" w:type="pct"/>
          </w:tcPr>
          <w:p w14:paraId="58A03409" w14:textId="7EA48208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TCGGAACCCATCGAATTAACTTACTCCTTCCAATGTTGCT</w:t>
            </w:r>
          </w:p>
        </w:tc>
      </w:tr>
      <w:tr w:rsidR="002421CA" w14:paraId="2202E5D7" w14:textId="77777777" w:rsidTr="003311C2">
        <w:tc>
          <w:tcPr>
            <w:tcW w:w="1892" w:type="pct"/>
          </w:tcPr>
          <w:p w14:paraId="33573A94" w14:textId="777C497B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-D1-R</w:t>
            </w:r>
          </w:p>
        </w:tc>
        <w:tc>
          <w:tcPr>
            <w:tcW w:w="3108" w:type="pct"/>
          </w:tcPr>
          <w:p w14:paraId="346F0440" w14:textId="328A6773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AGCAGTTTTGCCATAGTTTATG</w:t>
            </w:r>
          </w:p>
        </w:tc>
      </w:tr>
      <w:tr w:rsidR="002421CA" w14:paraId="4A25CF14" w14:textId="77777777" w:rsidTr="003311C2">
        <w:tc>
          <w:tcPr>
            <w:tcW w:w="1892" w:type="pct"/>
          </w:tcPr>
          <w:p w14:paraId="643833BB" w14:textId="175E70F5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biEi</w:t>
            </w:r>
            <w:r>
              <w:rPr>
                <w:rFonts w:ascii="Times New Roman" w:hAnsi="Times New Roman"/>
                <w:kern w:val="0"/>
                <w:szCs w:val="21"/>
              </w:rPr>
              <w:t>-1-F</w:t>
            </w:r>
          </w:p>
        </w:tc>
        <w:tc>
          <w:tcPr>
            <w:tcW w:w="3108" w:type="pct"/>
          </w:tcPr>
          <w:p w14:paraId="5B2589D6" w14:textId="46062F31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TTTTTGAATAATTTTGCCATT</w:t>
            </w:r>
          </w:p>
        </w:tc>
      </w:tr>
      <w:tr w:rsidR="002421CA" w14:paraId="0000990A" w14:textId="77777777" w:rsidTr="003311C2">
        <w:tc>
          <w:tcPr>
            <w:tcW w:w="1892" w:type="pct"/>
          </w:tcPr>
          <w:p w14:paraId="2786012B" w14:textId="72881545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biEi</w:t>
            </w:r>
            <w:r>
              <w:rPr>
                <w:rFonts w:ascii="Times New Roman" w:hAnsi="Times New Roman"/>
                <w:kern w:val="0"/>
                <w:szCs w:val="21"/>
              </w:rPr>
              <w:t>-1-R</w:t>
            </w:r>
          </w:p>
        </w:tc>
        <w:tc>
          <w:tcPr>
            <w:tcW w:w="3108" w:type="pct"/>
          </w:tcPr>
          <w:p w14:paraId="5AE78C5C" w14:textId="1042B495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AGCAGTTTTGCCATAGTTTAT</w:t>
            </w:r>
          </w:p>
        </w:tc>
      </w:tr>
      <w:tr w:rsidR="002421CA" w14:paraId="3060E373" w14:textId="77777777" w:rsidTr="003311C2">
        <w:tc>
          <w:tcPr>
            <w:tcW w:w="1892" w:type="pct"/>
          </w:tcPr>
          <w:p w14:paraId="31FBD286" w14:textId="1F3A6E58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AbiEi</w:t>
            </w:r>
            <w:r>
              <w:rPr>
                <w:rFonts w:ascii="Times New Roman" w:hAnsi="Times New Roman"/>
                <w:kern w:val="0"/>
                <w:szCs w:val="21"/>
              </w:rPr>
              <w:t>-1-F</w:t>
            </w:r>
          </w:p>
        </w:tc>
        <w:tc>
          <w:tcPr>
            <w:tcW w:w="3108" w:type="pct"/>
          </w:tcPr>
          <w:p w14:paraId="24C839DF" w14:textId="4BAA02EB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GTATCTTCTGAAAGTGTTATT</w:t>
            </w:r>
          </w:p>
        </w:tc>
      </w:tr>
      <w:tr w:rsidR="002421CA" w14:paraId="57D0C03B" w14:textId="77777777" w:rsidTr="003311C2">
        <w:tc>
          <w:tcPr>
            <w:tcW w:w="1892" w:type="pct"/>
          </w:tcPr>
          <w:p w14:paraId="1002788A" w14:textId="3A8FC605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AbiEi</w:t>
            </w:r>
            <w:r>
              <w:rPr>
                <w:rFonts w:ascii="Times New Roman" w:hAnsi="Times New Roman"/>
                <w:kern w:val="0"/>
                <w:szCs w:val="21"/>
              </w:rPr>
              <w:t>-1-R</w:t>
            </w:r>
          </w:p>
        </w:tc>
        <w:tc>
          <w:tcPr>
            <w:tcW w:w="3108" w:type="pct"/>
          </w:tcPr>
          <w:p w14:paraId="49D6FDBB" w14:textId="712BA84D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color w:val="000000"/>
                <w:kern w:val="0"/>
                <w:szCs w:val="21"/>
              </w:rPr>
              <w:t>ATTTTTAATTGTGGACGAATC</w:t>
            </w:r>
          </w:p>
        </w:tc>
      </w:tr>
      <w:tr w:rsidR="002421CA" w14:paraId="7552206D" w14:textId="77777777" w:rsidTr="003311C2">
        <w:tc>
          <w:tcPr>
            <w:tcW w:w="1892" w:type="pct"/>
          </w:tcPr>
          <w:p w14:paraId="7E6B7457" w14:textId="198BB631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AbiEi-U2-F</w:t>
            </w:r>
          </w:p>
        </w:tc>
        <w:tc>
          <w:tcPr>
            <w:tcW w:w="3108" w:type="pct"/>
          </w:tcPr>
          <w:p w14:paraId="7B5B36CC" w14:textId="510EB9D6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TTTTTGAATAATTTTGCCATTG</w:t>
            </w:r>
          </w:p>
        </w:tc>
      </w:tr>
      <w:tr w:rsidR="002421CA" w14:paraId="1B8D8BF1" w14:textId="77777777" w:rsidTr="003311C2">
        <w:tc>
          <w:tcPr>
            <w:tcW w:w="1892" w:type="pct"/>
          </w:tcPr>
          <w:p w14:paraId="6AB2DA39" w14:textId="7BAB1105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-U2-R</w:t>
            </w:r>
          </w:p>
        </w:tc>
        <w:tc>
          <w:tcPr>
            <w:tcW w:w="3108" w:type="pct"/>
          </w:tcPr>
          <w:p w14:paraId="6A6ABACF" w14:textId="012E5BC8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CATCGAGAAAAAATAGATACTG</w:t>
            </w:r>
          </w:p>
        </w:tc>
      </w:tr>
      <w:tr w:rsidR="002421CA" w14:paraId="2382B997" w14:textId="77777777" w:rsidTr="003311C2">
        <w:tc>
          <w:tcPr>
            <w:tcW w:w="1892" w:type="pct"/>
          </w:tcPr>
          <w:p w14:paraId="203E4FE1" w14:textId="0F3E2ADC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</w:t>
            </w:r>
            <w:r>
              <w:rPr>
                <w:rFonts w:ascii="Times New Roman" w:hAnsi="Times New Roman"/>
                <w:color w:val="000000"/>
                <w:szCs w:val="21"/>
              </w:rPr>
              <w:t>-D2-F</w:t>
            </w:r>
          </w:p>
        </w:tc>
        <w:tc>
          <w:tcPr>
            <w:tcW w:w="3108" w:type="pct"/>
          </w:tcPr>
          <w:p w14:paraId="118B2E7A" w14:textId="2BF1DD77" w:rsidR="002421CA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ATCTATTTTTTCTCGATG</w:t>
            </w:r>
            <w:r w:rsidR="002421CA" w:rsidRPr="002421CA">
              <w:rPr>
                <w:rFonts w:ascii="Times New Roman" w:hAnsi="Times New Roman"/>
                <w:kern w:val="0"/>
                <w:szCs w:val="21"/>
              </w:rPr>
              <w:t>ACTTACTCCTTCCAATGTTGCT</w:t>
            </w:r>
          </w:p>
        </w:tc>
      </w:tr>
      <w:tr w:rsidR="002421CA" w14:paraId="14C6A9AD" w14:textId="77777777" w:rsidTr="003311C2">
        <w:tc>
          <w:tcPr>
            <w:tcW w:w="1892" w:type="pct"/>
          </w:tcPr>
          <w:p w14:paraId="6916A354" w14:textId="37A23298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</w:t>
            </w:r>
            <w:r>
              <w:rPr>
                <w:rFonts w:ascii="Times New Roman" w:hAnsi="Times New Roman"/>
                <w:color w:val="000000"/>
                <w:szCs w:val="21"/>
              </w:rPr>
              <w:t>-D2-R</w:t>
            </w:r>
          </w:p>
        </w:tc>
        <w:tc>
          <w:tcPr>
            <w:tcW w:w="3108" w:type="pct"/>
          </w:tcPr>
          <w:p w14:paraId="2484C6AD" w14:textId="0EF316DB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AGCAGTTTTGCCATAGTTTATG</w:t>
            </w:r>
          </w:p>
        </w:tc>
      </w:tr>
      <w:tr w:rsidR="002421CA" w14:paraId="4376353B" w14:textId="77777777" w:rsidTr="003311C2">
        <w:tc>
          <w:tcPr>
            <w:tcW w:w="1892" w:type="pct"/>
          </w:tcPr>
          <w:p w14:paraId="2468089F" w14:textId="592FD288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biEi</w:t>
            </w:r>
            <w:r>
              <w:rPr>
                <w:rFonts w:ascii="Times New Roman" w:hAnsi="Times New Roman"/>
                <w:kern w:val="0"/>
                <w:szCs w:val="21"/>
              </w:rPr>
              <w:t>-2-F</w:t>
            </w:r>
          </w:p>
        </w:tc>
        <w:tc>
          <w:tcPr>
            <w:tcW w:w="3108" w:type="pct"/>
          </w:tcPr>
          <w:p w14:paraId="461F8D22" w14:textId="28751FBC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TTTTTGAATAATTTTGCCATT</w:t>
            </w:r>
          </w:p>
        </w:tc>
      </w:tr>
      <w:tr w:rsidR="002421CA" w14:paraId="188F56BB" w14:textId="77777777" w:rsidTr="003311C2">
        <w:tc>
          <w:tcPr>
            <w:tcW w:w="1892" w:type="pct"/>
          </w:tcPr>
          <w:p w14:paraId="28E4F725" w14:textId="4C3CCA68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biEi</w:t>
            </w:r>
            <w:r>
              <w:rPr>
                <w:rFonts w:ascii="Times New Roman" w:hAnsi="Times New Roman"/>
                <w:kern w:val="0"/>
                <w:szCs w:val="21"/>
              </w:rPr>
              <w:t>-2-R</w:t>
            </w:r>
          </w:p>
        </w:tc>
        <w:tc>
          <w:tcPr>
            <w:tcW w:w="3108" w:type="pct"/>
          </w:tcPr>
          <w:p w14:paraId="72EA10B1" w14:textId="1674F83C" w:rsidR="002421CA" w:rsidRPr="001F599B" w:rsidRDefault="002421CA" w:rsidP="00C012BC">
            <w:pPr>
              <w:spacing w:line="360" w:lineRule="auto"/>
              <w:rPr>
                <w:rFonts w:ascii="Times New Roman" w:hAnsi="Times New Roman"/>
              </w:rPr>
            </w:pPr>
            <w:r w:rsidRPr="002421CA">
              <w:rPr>
                <w:rFonts w:ascii="Times New Roman" w:hAnsi="Times New Roman"/>
              </w:rPr>
              <w:t>AGCAGTTTTGCCATAGTTTAT</w:t>
            </w:r>
          </w:p>
        </w:tc>
      </w:tr>
      <w:tr w:rsidR="002421CA" w14:paraId="0B537883" w14:textId="77777777" w:rsidTr="003311C2">
        <w:tc>
          <w:tcPr>
            <w:tcW w:w="1892" w:type="pct"/>
          </w:tcPr>
          <w:p w14:paraId="4DFF044C" w14:textId="0D7ECCC1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AbiE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2-F</w:t>
            </w:r>
          </w:p>
        </w:tc>
        <w:tc>
          <w:tcPr>
            <w:tcW w:w="3108" w:type="pct"/>
          </w:tcPr>
          <w:p w14:paraId="4B54B292" w14:textId="5F83FF7F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TCATCACGGAATTAAAGGTTA</w:t>
            </w:r>
          </w:p>
        </w:tc>
      </w:tr>
      <w:tr w:rsidR="002421CA" w14:paraId="472B111F" w14:textId="77777777" w:rsidTr="003311C2">
        <w:tc>
          <w:tcPr>
            <w:tcW w:w="1892" w:type="pct"/>
          </w:tcPr>
          <w:p w14:paraId="1C42FB87" w14:textId="32955007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AbiE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2-R</w:t>
            </w:r>
          </w:p>
        </w:tc>
        <w:tc>
          <w:tcPr>
            <w:tcW w:w="3108" w:type="pct"/>
          </w:tcPr>
          <w:p w14:paraId="50B83DE3" w14:textId="39DCBA8E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TTCAGTCGCAGATGTCGTATT</w:t>
            </w:r>
          </w:p>
        </w:tc>
      </w:tr>
      <w:tr w:rsidR="002421CA" w14:paraId="51BDD84D" w14:textId="77777777" w:rsidTr="003311C2">
        <w:tc>
          <w:tcPr>
            <w:tcW w:w="1892" w:type="pct"/>
          </w:tcPr>
          <w:p w14:paraId="7325C0F2" w14:textId="6CAA7E99" w:rsidR="002421CA" w:rsidRDefault="002421C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iEi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0A67F8BB" w14:textId="1F1B202E" w:rsidR="002421CA" w:rsidRPr="002421CA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TTAATCAGAATTTATAGAAATG</w:t>
            </w:r>
          </w:p>
        </w:tc>
      </w:tr>
      <w:tr w:rsidR="002421CA" w14:paraId="58208364" w14:textId="77777777" w:rsidTr="003311C2">
        <w:tc>
          <w:tcPr>
            <w:tcW w:w="1892" w:type="pct"/>
          </w:tcPr>
          <w:p w14:paraId="0D65E7C5" w14:textId="1E254F8C" w:rsidR="002421CA" w:rsidRDefault="002421C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iEi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197928D7" w14:textId="2DF46579" w:rsidR="002421CA" w:rsidRPr="002421CA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ATGAATAAAGCTAAGCTAACAG</w:t>
            </w:r>
          </w:p>
        </w:tc>
      </w:tr>
      <w:tr w:rsidR="002421CA" w14:paraId="35105AB0" w14:textId="77777777" w:rsidTr="003311C2">
        <w:tc>
          <w:tcPr>
            <w:tcW w:w="1892" w:type="pct"/>
          </w:tcPr>
          <w:p w14:paraId="5A3C9C11" w14:textId="5CB492C0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i-U1-F</w:t>
            </w:r>
          </w:p>
        </w:tc>
        <w:tc>
          <w:tcPr>
            <w:tcW w:w="3108" w:type="pct"/>
          </w:tcPr>
          <w:p w14:paraId="623C0ECB" w14:textId="4D57F238" w:rsidR="002421CA" w:rsidRPr="001F599B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TGGGATGATGAGGGCTGGCTC</w:t>
            </w:r>
          </w:p>
        </w:tc>
      </w:tr>
      <w:tr w:rsidR="002421CA" w14:paraId="041A731A" w14:textId="77777777" w:rsidTr="003311C2">
        <w:tc>
          <w:tcPr>
            <w:tcW w:w="1892" w:type="pct"/>
          </w:tcPr>
          <w:p w14:paraId="4F73DCB7" w14:textId="750E163D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i-U1-R</w:t>
            </w:r>
          </w:p>
        </w:tc>
        <w:tc>
          <w:tcPr>
            <w:tcW w:w="3108" w:type="pct"/>
          </w:tcPr>
          <w:p w14:paraId="2AE73CF6" w14:textId="1C628186" w:rsidR="002421CA" w:rsidRPr="001F599B" w:rsidRDefault="007F4708" w:rsidP="00C012BC">
            <w:pPr>
              <w:spacing w:line="360" w:lineRule="auto"/>
              <w:rPr>
                <w:rFonts w:ascii="Times New Roman" w:hAnsi="Times New Roman"/>
              </w:rPr>
            </w:pPr>
            <w:r w:rsidRPr="002421CA">
              <w:rPr>
                <w:rFonts w:ascii="Times New Roman" w:hAnsi="Times New Roman"/>
              </w:rPr>
              <w:t>GAGTTTTCAGCATTATCC</w:t>
            </w:r>
            <w:r w:rsidR="002421CA" w:rsidRPr="002421CA">
              <w:rPr>
                <w:rFonts w:ascii="Times New Roman" w:hAnsi="Times New Roman"/>
              </w:rPr>
              <w:t>TATAGCTATACAAAGGGGATT</w:t>
            </w:r>
          </w:p>
        </w:tc>
      </w:tr>
      <w:tr w:rsidR="002421CA" w14:paraId="7CCAD80A" w14:textId="77777777" w:rsidTr="003311C2">
        <w:tc>
          <w:tcPr>
            <w:tcW w:w="1892" w:type="pct"/>
          </w:tcPr>
          <w:p w14:paraId="05BE55BC" w14:textId="1F44B381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i-D1-F</w:t>
            </w:r>
          </w:p>
        </w:tc>
        <w:tc>
          <w:tcPr>
            <w:tcW w:w="3108" w:type="pct"/>
          </w:tcPr>
          <w:p w14:paraId="71EBC3FE" w14:textId="5C40EEF9" w:rsidR="002421CA" w:rsidRPr="002421CA" w:rsidRDefault="002421CA" w:rsidP="00C012BC">
            <w:pPr>
              <w:spacing w:line="360" w:lineRule="auto"/>
              <w:rPr>
                <w:rFonts w:ascii="Times New Roman" w:hAnsi="Times New Roman"/>
              </w:rPr>
            </w:pPr>
            <w:r w:rsidRPr="002421CA">
              <w:rPr>
                <w:rFonts w:ascii="Times New Roman" w:hAnsi="Times New Roman"/>
              </w:rPr>
              <w:t>TCGGAACCCATCGAATTAATCCTCCTTTGAATATATAGT</w:t>
            </w:r>
          </w:p>
        </w:tc>
      </w:tr>
      <w:tr w:rsidR="002421CA" w14:paraId="1369D0FA" w14:textId="77777777" w:rsidTr="003311C2">
        <w:tc>
          <w:tcPr>
            <w:tcW w:w="1892" w:type="pct"/>
          </w:tcPr>
          <w:p w14:paraId="0CCEDFB6" w14:textId="2483E310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i-D1-R</w:t>
            </w:r>
          </w:p>
        </w:tc>
        <w:tc>
          <w:tcPr>
            <w:tcW w:w="3108" w:type="pct"/>
          </w:tcPr>
          <w:p w14:paraId="77690821" w14:textId="3D530B9D" w:rsidR="002421CA" w:rsidRPr="002421CA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AAGTACGGTATTTTTTACTCT</w:t>
            </w:r>
          </w:p>
        </w:tc>
      </w:tr>
      <w:tr w:rsidR="002421CA" w14:paraId="766D3D9D" w14:textId="77777777" w:rsidTr="003311C2">
        <w:tc>
          <w:tcPr>
            <w:tcW w:w="1892" w:type="pct"/>
          </w:tcPr>
          <w:p w14:paraId="5D82CB61" w14:textId="6A1A73A4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biEii</w:t>
            </w:r>
            <w:r>
              <w:rPr>
                <w:rFonts w:ascii="Times New Roman" w:hAnsi="Times New Roman"/>
                <w:kern w:val="0"/>
                <w:szCs w:val="21"/>
              </w:rPr>
              <w:t>-1-F</w:t>
            </w:r>
          </w:p>
        </w:tc>
        <w:tc>
          <w:tcPr>
            <w:tcW w:w="3108" w:type="pct"/>
          </w:tcPr>
          <w:p w14:paraId="7DC129CB" w14:textId="3BE564EE" w:rsidR="002421CA" w:rsidRPr="002421CA" w:rsidRDefault="002421C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421CA">
              <w:rPr>
                <w:rFonts w:ascii="Times New Roman" w:hAnsi="Times New Roman"/>
                <w:kern w:val="0"/>
                <w:szCs w:val="21"/>
              </w:rPr>
              <w:t>TGGGATGATGAGGGCTGGCTC</w:t>
            </w:r>
          </w:p>
        </w:tc>
      </w:tr>
      <w:tr w:rsidR="002421CA" w14:paraId="45371DCB" w14:textId="77777777" w:rsidTr="003311C2">
        <w:tc>
          <w:tcPr>
            <w:tcW w:w="1892" w:type="pct"/>
          </w:tcPr>
          <w:p w14:paraId="57E1AD64" w14:textId="558A754F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biEii</w:t>
            </w:r>
            <w:r>
              <w:rPr>
                <w:rFonts w:ascii="Times New Roman" w:hAnsi="Times New Roman"/>
                <w:kern w:val="0"/>
                <w:szCs w:val="21"/>
              </w:rPr>
              <w:t>-1-R</w:t>
            </w:r>
          </w:p>
        </w:tc>
        <w:tc>
          <w:tcPr>
            <w:tcW w:w="3108" w:type="pct"/>
          </w:tcPr>
          <w:p w14:paraId="07C5AAD3" w14:textId="662CDAB3" w:rsidR="002421CA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AAGTACGGTATTTTTTACTCT</w:t>
            </w:r>
          </w:p>
        </w:tc>
      </w:tr>
      <w:tr w:rsidR="002421CA" w14:paraId="04A1D28E" w14:textId="77777777" w:rsidTr="003311C2">
        <w:tc>
          <w:tcPr>
            <w:tcW w:w="1892" w:type="pct"/>
          </w:tcPr>
          <w:p w14:paraId="6E7ED6F9" w14:textId="3C4B149A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AbiEii</w:t>
            </w:r>
            <w:r>
              <w:rPr>
                <w:rFonts w:ascii="Times New Roman" w:hAnsi="Times New Roman"/>
                <w:kern w:val="0"/>
                <w:szCs w:val="21"/>
              </w:rPr>
              <w:t>-1-F</w:t>
            </w:r>
          </w:p>
        </w:tc>
        <w:tc>
          <w:tcPr>
            <w:tcW w:w="3108" w:type="pct"/>
          </w:tcPr>
          <w:p w14:paraId="130A13AF" w14:textId="2BA750C2" w:rsidR="002421CA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GTAAATTATCTGGAGTGGATA</w:t>
            </w:r>
          </w:p>
        </w:tc>
      </w:tr>
      <w:tr w:rsidR="002421CA" w14:paraId="7BC143CC" w14:textId="77777777" w:rsidTr="003311C2">
        <w:tc>
          <w:tcPr>
            <w:tcW w:w="1892" w:type="pct"/>
          </w:tcPr>
          <w:p w14:paraId="4F174AFB" w14:textId="0D542F89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AbiEii</w:t>
            </w:r>
            <w:r>
              <w:rPr>
                <w:rFonts w:ascii="Times New Roman" w:hAnsi="Times New Roman"/>
                <w:kern w:val="0"/>
                <w:szCs w:val="21"/>
              </w:rPr>
              <w:t>-1-R</w:t>
            </w:r>
          </w:p>
        </w:tc>
        <w:tc>
          <w:tcPr>
            <w:tcW w:w="3108" w:type="pct"/>
          </w:tcPr>
          <w:p w14:paraId="4BA45E44" w14:textId="2566E83A" w:rsidR="002421CA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GTGGTAGCCGTGATAGTTTGC</w:t>
            </w:r>
          </w:p>
        </w:tc>
      </w:tr>
      <w:tr w:rsidR="002421CA" w14:paraId="05102A4D" w14:textId="77777777" w:rsidTr="003311C2">
        <w:tc>
          <w:tcPr>
            <w:tcW w:w="1892" w:type="pct"/>
          </w:tcPr>
          <w:p w14:paraId="4052D4EE" w14:textId="55EACD70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i</w:t>
            </w:r>
            <w:r>
              <w:rPr>
                <w:rFonts w:ascii="Times New Roman" w:hAnsi="Times New Roman"/>
                <w:kern w:val="0"/>
                <w:szCs w:val="21"/>
              </w:rPr>
              <w:t>-U2-F</w:t>
            </w:r>
          </w:p>
        </w:tc>
        <w:tc>
          <w:tcPr>
            <w:tcW w:w="3108" w:type="pct"/>
          </w:tcPr>
          <w:p w14:paraId="44BF96FC" w14:textId="01240DFB" w:rsidR="002421CA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TGGGATGATGAGGGCTGGCTC</w:t>
            </w:r>
          </w:p>
        </w:tc>
      </w:tr>
      <w:tr w:rsidR="002421CA" w14:paraId="4BCE74E2" w14:textId="77777777" w:rsidTr="003311C2">
        <w:tc>
          <w:tcPr>
            <w:tcW w:w="1892" w:type="pct"/>
          </w:tcPr>
          <w:p w14:paraId="58337CE6" w14:textId="1A7B52D8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i</w:t>
            </w:r>
            <w:r>
              <w:rPr>
                <w:rFonts w:ascii="Times New Roman" w:hAnsi="Times New Roman"/>
                <w:kern w:val="0"/>
                <w:szCs w:val="21"/>
              </w:rPr>
              <w:t>-U2-R</w:t>
            </w:r>
          </w:p>
        </w:tc>
        <w:tc>
          <w:tcPr>
            <w:tcW w:w="3108" w:type="pct"/>
          </w:tcPr>
          <w:p w14:paraId="4A4B74D9" w14:textId="3712C309" w:rsidR="002421CA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TATAGCTATACAAAGGGGATT</w:t>
            </w:r>
          </w:p>
        </w:tc>
      </w:tr>
      <w:tr w:rsidR="002421CA" w14:paraId="0C3683A7" w14:textId="77777777" w:rsidTr="003311C2">
        <w:tc>
          <w:tcPr>
            <w:tcW w:w="1892" w:type="pct"/>
          </w:tcPr>
          <w:p w14:paraId="4A66E9F4" w14:textId="430BAEA3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i</w:t>
            </w:r>
            <w:r>
              <w:rPr>
                <w:rFonts w:ascii="Times New Roman" w:hAnsi="Times New Roman"/>
                <w:kern w:val="0"/>
                <w:szCs w:val="21"/>
              </w:rPr>
              <w:t>-D2-F</w:t>
            </w:r>
          </w:p>
        </w:tc>
        <w:tc>
          <w:tcPr>
            <w:tcW w:w="3108" w:type="pct"/>
          </w:tcPr>
          <w:p w14:paraId="692A0609" w14:textId="7FC84EBC" w:rsidR="002421CA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CCCCTTTGTATAGCTATAATCCTCCTTTGAATATATAGT</w:t>
            </w:r>
          </w:p>
        </w:tc>
      </w:tr>
      <w:tr w:rsidR="002421CA" w14:paraId="599B6E9F" w14:textId="77777777" w:rsidTr="003311C2">
        <w:tc>
          <w:tcPr>
            <w:tcW w:w="1892" w:type="pct"/>
          </w:tcPr>
          <w:p w14:paraId="2265653A" w14:textId="05D27EBD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szCs w:val="21"/>
              </w:rPr>
              <w:t>AbiEii</w:t>
            </w:r>
            <w:r>
              <w:rPr>
                <w:rFonts w:ascii="Times New Roman" w:hAnsi="Times New Roman"/>
                <w:kern w:val="0"/>
                <w:szCs w:val="21"/>
              </w:rPr>
              <w:t>-D2-R</w:t>
            </w:r>
          </w:p>
        </w:tc>
        <w:tc>
          <w:tcPr>
            <w:tcW w:w="3108" w:type="pct"/>
          </w:tcPr>
          <w:p w14:paraId="26E92775" w14:textId="3B2F3667" w:rsidR="002421CA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AAGTACGGTATTTTTTACTCT</w:t>
            </w:r>
          </w:p>
        </w:tc>
      </w:tr>
      <w:tr w:rsidR="002421CA" w14:paraId="73F34B2F" w14:textId="77777777" w:rsidTr="003311C2">
        <w:tc>
          <w:tcPr>
            <w:tcW w:w="1892" w:type="pct"/>
          </w:tcPr>
          <w:p w14:paraId="3AEFAFAA" w14:textId="15FD0A0E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biEii</w:t>
            </w:r>
            <w:r>
              <w:rPr>
                <w:rFonts w:ascii="Times New Roman" w:hAnsi="Times New Roman"/>
                <w:color w:val="000000"/>
                <w:szCs w:val="21"/>
              </w:rPr>
              <w:t>-2-F</w:t>
            </w:r>
          </w:p>
        </w:tc>
        <w:tc>
          <w:tcPr>
            <w:tcW w:w="3108" w:type="pct"/>
          </w:tcPr>
          <w:p w14:paraId="1832E7CC" w14:textId="5CE6D4B6" w:rsidR="002421CA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TGGGATGATGAGGGCTGGCTC</w:t>
            </w:r>
          </w:p>
        </w:tc>
      </w:tr>
      <w:tr w:rsidR="002421CA" w14:paraId="3E5A7662" w14:textId="77777777" w:rsidTr="003311C2">
        <w:tc>
          <w:tcPr>
            <w:tcW w:w="1892" w:type="pct"/>
          </w:tcPr>
          <w:p w14:paraId="57982E41" w14:textId="6F5DC672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biEii</w:t>
            </w:r>
            <w:r>
              <w:rPr>
                <w:rFonts w:ascii="Times New Roman" w:hAnsi="Times New Roman"/>
                <w:color w:val="000000"/>
                <w:szCs w:val="21"/>
              </w:rPr>
              <w:t>-2-R</w:t>
            </w:r>
          </w:p>
        </w:tc>
        <w:tc>
          <w:tcPr>
            <w:tcW w:w="3108" w:type="pct"/>
          </w:tcPr>
          <w:p w14:paraId="043347E9" w14:textId="22AA98F4" w:rsidR="002421CA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AAGTACGGTATTTTTTACTCT</w:t>
            </w:r>
          </w:p>
        </w:tc>
      </w:tr>
      <w:tr w:rsidR="002421CA" w14:paraId="1061F519" w14:textId="77777777" w:rsidTr="003311C2">
        <w:tc>
          <w:tcPr>
            <w:tcW w:w="1892" w:type="pct"/>
          </w:tcPr>
          <w:p w14:paraId="2F7C650B" w14:textId="34CF0921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  <w:t>JC-</w:t>
            </w:r>
            <w:r>
              <w:rPr>
                <w:rFonts w:ascii="Times New Roman" w:hAnsi="Times New Roman"/>
                <w:szCs w:val="21"/>
              </w:rPr>
              <w:t>AbiEii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  <w:t>-2-F</w:t>
            </w:r>
          </w:p>
        </w:tc>
        <w:tc>
          <w:tcPr>
            <w:tcW w:w="3108" w:type="pct"/>
          </w:tcPr>
          <w:p w14:paraId="523D2FDC" w14:textId="7F6E2008" w:rsidR="002421CA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CTCCTTCCTTATCTCCGAAAC</w:t>
            </w:r>
          </w:p>
        </w:tc>
      </w:tr>
      <w:tr w:rsidR="002421CA" w14:paraId="2284579D" w14:textId="77777777" w:rsidTr="003311C2">
        <w:tc>
          <w:tcPr>
            <w:tcW w:w="1892" w:type="pct"/>
          </w:tcPr>
          <w:p w14:paraId="19048252" w14:textId="347ADB32" w:rsidR="002421CA" w:rsidRDefault="002421CA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JC-</w:t>
            </w:r>
            <w:r>
              <w:rPr>
                <w:rFonts w:ascii="Times New Roman" w:hAnsi="Times New Roman"/>
                <w:szCs w:val="21"/>
              </w:rPr>
              <w:t>AbiEi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2-R</w:t>
            </w:r>
          </w:p>
        </w:tc>
        <w:tc>
          <w:tcPr>
            <w:tcW w:w="3108" w:type="pct"/>
          </w:tcPr>
          <w:p w14:paraId="5D084D24" w14:textId="670DF4E4" w:rsidR="002421CA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B5948">
              <w:rPr>
                <w:rFonts w:ascii="Times New Roman" w:hAnsi="Times New Roman"/>
                <w:kern w:val="0"/>
                <w:szCs w:val="21"/>
              </w:rPr>
              <w:t>CACTTCAACATTACGGAAACT</w:t>
            </w:r>
          </w:p>
        </w:tc>
      </w:tr>
      <w:tr w:rsidR="00D94910" w14:paraId="6488592B" w14:textId="77777777" w:rsidTr="003311C2">
        <w:tc>
          <w:tcPr>
            <w:tcW w:w="1892" w:type="pct"/>
          </w:tcPr>
          <w:p w14:paraId="79C42BF6" w14:textId="594F6815" w:rsidR="00D94910" w:rsidRDefault="00D94910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JC-</w:t>
            </w:r>
            <w:proofErr w:type="spellStart"/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OriT</w:t>
            </w:r>
            <w:proofErr w:type="spellEnd"/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75D76D48" w14:textId="62F1997E" w:rsidR="00D94910" w:rsidRPr="004B5948" w:rsidRDefault="00D9491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94910">
              <w:rPr>
                <w:rFonts w:ascii="Times New Roman" w:hAnsi="Times New Roman"/>
                <w:kern w:val="0"/>
                <w:szCs w:val="21"/>
              </w:rPr>
              <w:t>GTTAGTGTATTAAGTTTGGG</w:t>
            </w:r>
          </w:p>
        </w:tc>
      </w:tr>
      <w:tr w:rsidR="00D94910" w14:paraId="217B10BA" w14:textId="77777777" w:rsidTr="003311C2">
        <w:tc>
          <w:tcPr>
            <w:tcW w:w="1892" w:type="pct"/>
          </w:tcPr>
          <w:p w14:paraId="0FC9605E" w14:textId="600C0916" w:rsidR="00D94910" w:rsidRDefault="00D94910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JC-</w:t>
            </w:r>
            <w:proofErr w:type="spellStart"/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OriT</w:t>
            </w:r>
            <w:proofErr w:type="spellEnd"/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3B82BC35" w14:textId="35269C2B" w:rsidR="00D94910" w:rsidRPr="004B5948" w:rsidRDefault="00D9491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94910">
              <w:rPr>
                <w:rFonts w:ascii="Times New Roman" w:hAnsi="Times New Roman"/>
                <w:kern w:val="0"/>
                <w:szCs w:val="21"/>
              </w:rPr>
              <w:t>GCGAGCTCAGATATTGTGTC</w:t>
            </w:r>
          </w:p>
        </w:tc>
      </w:tr>
      <w:tr w:rsidR="00D94910" w14:paraId="2EC30F0E" w14:textId="77777777" w:rsidTr="003311C2">
        <w:tc>
          <w:tcPr>
            <w:tcW w:w="1892" w:type="pct"/>
          </w:tcPr>
          <w:p w14:paraId="45F7C5C9" w14:textId="0C84288B" w:rsidR="00D94910" w:rsidRDefault="00D94910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OriT-U1-F</w:t>
            </w:r>
          </w:p>
        </w:tc>
        <w:tc>
          <w:tcPr>
            <w:tcW w:w="3108" w:type="pct"/>
          </w:tcPr>
          <w:p w14:paraId="4D6B770D" w14:textId="4DD59CDA" w:rsidR="00D94910" w:rsidRPr="004B5948" w:rsidRDefault="00D9491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94910">
              <w:rPr>
                <w:rFonts w:ascii="Times New Roman" w:hAnsi="Times New Roman"/>
                <w:kern w:val="0"/>
                <w:szCs w:val="21"/>
              </w:rPr>
              <w:t>AACTCTCAATTTCTCATTTG</w:t>
            </w:r>
          </w:p>
        </w:tc>
      </w:tr>
      <w:tr w:rsidR="00D94910" w14:paraId="636435B0" w14:textId="77777777" w:rsidTr="003311C2">
        <w:tc>
          <w:tcPr>
            <w:tcW w:w="1892" w:type="pct"/>
          </w:tcPr>
          <w:p w14:paraId="0C25640E" w14:textId="4ACE9690" w:rsidR="00D94910" w:rsidRDefault="00D94910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OriT-U1-R</w:t>
            </w:r>
          </w:p>
        </w:tc>
        <w:tc>
          <w:tcPr>
            <w:tcW w:w="3108" w:type="pct"/>
          </w:tcPr>
          <w:p w14:paraId="117C2A01" w14:textId="13BDAFAB" w:rsidR="00D94910" w:rsidRPr="004B5948" w:rsidRDefault="00CF450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AGTTTTCAGCATTATCC</w:t>
            </w:r>
            <w:r w:rsidR="00D94910" w:rsidRPr="00D94910">
              <w:rPr>
                <w:rFonts w:ascii="Times New Roman" w:hAnsi="Times New Roman"/>
                <w:kern w:val="0"/>
                <w:szCs w:val="21"/>
              </w:rPr>
              <w:t>CAGTAGAAAATCAACACTTG</w:t>
            </w:r>
          </w:p>
        </w:tc>
      </w:tr>
      <w:tr w:rsidR="00D94910" w14:paraId="38AFDD46" w14:textId="77777777" w:rsidTr="003311C2">
        <w:tc>
          <w:tcPr>
            <w:tcW w:w="1892" w:type="pct"/>
          </w:tcPr>
          <w:p w14:paraId="4F318955" w14:textId="70C779F9" w:rsidR="00D94910" w:rsidRDefault="00D94910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OriT-D1-F</w:t>
            </w:r>
          </w:p>
        </w:tc>
        <w:tc>
          <w:tcPr>
            <w:tcW w:w="3108" w:type="pct"/>
          </w:tcPr>
          <w:p w14:paraId="3A6E689B" w14:textId="12664DCB" w:rsidR="00D94910" w:rsidRPr="004B5948" w:rsidRDefault="00D9491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94910">
              <w:rPr>
                <w:rFonts w:ascii="Times New Roman" w:hAnsi="Times New Roman"/>
                <w:kern w:val="0"/>
                <w:szCs w:val="21"/>
              </w:rPr>
              <w:t>TCGGAACCCATCGAATTACGAACAAGGAGAGAGTGAAGT</w:t>
            </w:r>
          </w:p>
        </w:tc>
      </w:tr>
      <w:tr w:rsidR="00D94910" w14:paraId="4264EB62" w14:textId="77777777" w:rsidTr="003311C2">
        <w:tc>
          <w:tcPr>
            <w:tcW w:w="1892" w:type="pct"/>
          </w:tcPr>
          <w:p w14:paraId="4DC88D89" w14:textId="399EB9DD" w:rsidR="00D94910" w:rsidRDefault="00D94910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OriT-D1-R</w:t>
            </w:r>
          </w:p>
        </w:tc>
        <w:tc>
          <w:tcPr>
            <w:tcW w:w="3108" w:type="pct"/>
          </w:tcPr>
          <w:p w14:paraId="21EAA912" w14:textId="5B21B431" w:rsidR="00D94910" w:rsidRPr="004B5948" w:rsidRDefault="00D9491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94910">
              <w:rPr>
                <w:rFonts w:ascii="Times New Roman" w:hAnsi="Times New Roman"/>
                <w:kern w:val="0"/>
                <w:szCs w:val="21"/>
              </w:rPr>
              <w:t>CTGTTTTACCGGGATTGAGGA</w:t>
            </w:r>
          </w:p>
        </w:tc>
      </w:tr>
      <w:tr w:rsidR="00D94910" w14:paraId="75D3AA45" w14:textId="77777777" w:rsidTr="003311C2">
        <w:tc>
          <w:tcPr>
            <w:tcW w:w="1892" w:type="pct"/>
          </w:tcPr>
          <w:p w14:paraId="34A6F242" w14:textId="6BDD715C" w:rsidR="00D94910" w:rsidRDefault="00D94910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R-OriT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03A897C9" w14:textId="33F400B5" w:rsidR="00D94910" w:rsidRPr="004B5948" w:rsidRDefault="005A14E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kern w:val="0"/>
                <w:szCs w:val="21"/>
              </w:rPr>
              <w:t>AACTCTCAATTTCTCATTTG</w:t>
            </w:r>
          </w:p>
        </w:tc>
      </w:tr>
      <w:tr w:rsidR="00D94910" w14:paraId="68B93E3B" w14:textId="77777777" w:rsidTr="003311C2">
        <w:tc>
          <w:tcPr>
            <w:tcW w:w="1892" w:type="pct"/>
          </w:tcPr>
          <w:p w14:paraId="5438185E" w14:textId="63628502" w:rsidR="00D94910" w:rsidRDefault="00D94910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R-OriT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D94910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070BBF5E" w14:textId="244D9385" w:rsidR="00D94910" w:rsidRPr="004B5948" w:rsidRDefault="005A14E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kern w:val="0"/>
                <w:szCs w:val="21"/>
              </w:rPr>
              <w:t>CTGTTTTACCGGGATTGAGG</w:t>
            </w:r>
          </w:p>
        </w:tc>
      </w:tr>
      <w:tr w:rsidR="00D94910" w14:paraId="3754EA69" w14:textId="77777777" w:rsidTr="003311C2">
        <w:tc>
          <w:tcPr>
            <w:tcW w:w="1892" w:type="pct"/>
          </w:tcPr>
          <w:p w14:paraId="0DFBB302" w14:textId="0E451887" w:rsidR="00D94910" w:rsidRDefault="005A14E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JC-OriT-1-F</w:t>
            </w:r>
          </w:p>
        </w:tc>
        <w:tc>
          <w:tcPr>
            <w:tcW w:w="3108" w:type="pct"/>
          </w:tcPr>
          <w:p w14:paraId="0C0F058F" w14:textId="45103875" w:rsidR="00D94910" w:rsidRPr="004B5948" w:rsidRDefault="005A14E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kern w:val="0"/>
                <w:szCs w:val="21"/>
              </w:rPr>
              <w:t>GAATCACAGGGATATGTTAGT</w:t>
            </w:r>
          </w:p>
        </w:tc>
      </w:tr>
      <w:tr w:rsidR="00D94910" w14:paraId="532C9A08" w14:textId="77777777" w:rsidTr="003311C2">
        <w:tc>
          <w:tcPr>
            <w:tcW w:w="1892" w:type="pct"/>
          </w:tcPr>
          <w:p w14:paraId="4FB17F1B" w14:textId="4AE56696" w:rsidR="00D94910" w:rsidRDefault="005A14E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JC-OriT-1-R</w:t>
            </w:r>
          </w:p>
        </w:tc>
        <w:tc>
          <w:tcPr>
            <w:tcW w:w="3108" w:type="pct"/>
          </w:tcPr>
          <w:p w14:paraId="67661B27" w14:textId="72CFF9BB" w:rsidR="00D94910" w:rsidRPr="004B5948" w:rsidRDefault="005A14E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kern w:val="0"/>
                <w:szCs w:val="21"/>
              </w:rPr>
              <w:t>ATTTTTAATTGTGGACGAATC</w:t>
            </w:r>
          </w:p>
        </w:tc>
      </w:tr>
      <w:tr w:rsidR="00D94910" w14:paraId="750BF46F" w14:textId="77777777" w:rsidTr="003311C2">
        <w:tc>
          <w:tcPr>
            <w:tcW w:w="1892" w:type="pct"/>
          </w:tcPr>
          <w:p w14:paraId="711E1033" w14:textId="7AB22EB9" w:rsidR="00D94910" w:rsidRDefault="005A14E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OriT-U2-F</w:t>
            </w:r>
          </w:p>
        </w:tc>
        <w:tc>
          <w:tcPr>
            <w:tcW w:w="3108" w:type="pct"/>
          </w:tcPr>
          <w:p w14:paraId="296078ED" w14:textId="5D377F47" w:rsidR="00D94910" w:rsidRPr="004B5948" w:rsidRDefault="005A14E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kern w:val="0"/>
                <w:szCs w:val="21"/>
              </w:rPr>
              <w:t>AACTCTCAATTTCTCATTTG</w:t>
            </w:r>
          </w:p>
        </w:tc>
      </w:tr>
      <w:tr w:rsidR="00D94910" w14:paraId="2A6C04FA" w14:textId="77777777" w:rsidTr="003311C2">
        <w:tc>
          <w:tcPr>
            <w:tcW w:w="1892" w:type="pct"/>
          </w:tcPr>
          <w:p w14:paraId="66AD4C72" w14:textId="159ED10D" w:rsidR="00D94910" w:rsidRDefault="005A14E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OriT-U2-R</w:t>
            </w:r>
          </w:p>
        </w:tc>
        <w:tc>
          <w:tcPr>
            <w:tcW w:w="3108" w:type="pct"/>
          </w:tcPr>
          <w:p w14:paraId="215A90A6" w14:textId="2196DF05" w:rsidR="00D94910" w:rsidRPr="004B5948" w:rsidRDefault="005A14E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kern w:val="0"/>
                <w:szCs w:val="21"/>
              </w:rPr>
              <w:t>CAGTAGAAAATCAACACTTG</w:t>
            </w:r>
          </w:p>
        </w:tc>
      </w:tr>
      <w:tr w:rsidR="005A14EA" w14:paraId="0880475F" w14:textId="77777777" w:rsidTr="003311C2">
        <w:tc>
          <w:tcPr>
            <w:tcW w:w="1892" w:type="pct"/>
          </w:tcPr>
          <w:p w14:paraId="34A9721F" w14:textId="79E37579" w:rsidR="005A14EA" w:rsidRPr="005A14EA" w:rsidRDefault="005A14E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OriT-D2-F</w:t>
            </w:r>
          </w:p>
        </w:tc>
        <w:tc>
          <w:tcPr>
            <w:tcW w:w="3108" w:type="pct"/>
          </w:tcPr>
          <w:p w14:paraId="638BE295" w14:textId="7D262805" w:rsidR="005A14EA" w:rsidRPr="005A14EA" w:rsidRDefault="00B20DC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GTGTTGATTTTCTACTG</w:t>
            </w:r>
            <w:r w:rsidR="005A14EA" w:rsidRPr="005A14EA">
              <w:rPr>
                <w:rFonts w:ascii="Times New Roman" w:hAnsi="Times New Roman"/>
                <w:kern w:val="0"/>
                <w:szCs w:val="21"/>
              </w:rPr>
              <w:t>CGAACAAGGAGAGAGTGAAGT</w:t>
            </w:r>
          </w:p>
        </w:tc>
      </w:tr>
      <w:tr w:rsidR="005A14EA" w14:paraId="1CA7018D" w14:textId="77777777" w:rsidTr="003311C2">
        <w:tc>
          <w:tcPr>
            <w:tcW w:w="1892" w:type="pct"/>
          </w:tcPr>
          <w:p w14:paraId="2A46550B" w14:textId="705E7A83" w:rsidR="005A14EA" w:rsidRPr="005A14EA" w:rsidRDefault="005A14E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OriT-D2-R</w:t>
            </w:r>
          </w:p>
        </w:tc>
        <w:tc>
          <w:tcPr>
            <w:tcW w:w="3108" w:type="pct"/>
          </w:tcPr>
          <w:p w14:paraId="67394F60" w14:textId="4CB3A19E" w:rsidR="005A14EA" w:rsidRPr="005A14EA" w:rsidRDefault="005A14E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kern w:val="0"/>
                <w:szCs w:val="21"/>
              </w:rPr>
              <w:t>CTGTTTTACCGGGATTGAGGA</w:t>
            </w:r>
          </w:p>
        </w:tc>
      </w:tr>
      <w:tr w:rsidR="005A14EA" w14:paraId="4CC6FBE4" w14:textId="77777777" w:rsidTr="003311C2">
        <w:tc>
          <w:tcPr>
            <w:tcW w:w="1892" w:type="pct"/>
          </w:tcPr>
          <w:p w14:paraId="5D7234C7" w14:textId="1D93710E" w:rsidR="005A14EA" w:rsidRPr="005A14EA" w:rsidRDefault="005A14E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R-OriT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015FA198" w14:textId="39852D60" w:rsidR="005A14EA" w:rsidRPr="005A14EA" w:rsidRDefault="005A14E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kern w:val="0"/>
                <w:szCs w:val="21"/>
              </w:rPr>
              <w:t>AACTCTCAATTTCTCATTTG</w:t>
            </w:r>
          </w:p>
        </w:tc>
      </w:tr>
      <w:tr w:rsidR="005A14EA" w14:paraId="26E08F74" w14:textId="77777777" w:rsidTr="003311C2">
        <w:tc>
          <w:tcPr>
            <w:tcW w:w="1892" w:type="pct"/>
          </w:tcPr>
          <w:p w14:paraId="5ACE862F" w14:textId="470A44E0" w:rsidR="005A14EA" w:rsidRPr="005A14EA" w:rsidRDefault="005A14E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R-OriT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3FFEA3D9" w14:textId="23029EF3" w:rsidR="005A14EA" w:rsidRPr="005A14EA" w:rsidRDefault="005A14E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kern w:val="0"/>
                <w:szCs w:val="21"/>
              </w:rPr>
              <w:t>CTGTTTTACCGGGATTGAGG</w:t>
            </w:r>
          </w:p>
        </w:tc>
      </w:tr>
      <w:tr w:rsidR="005A14EA" w14:paraId="68848721" w14:textId="77777777" w:rsidTr="003311C2">
        <w:tc>
          <w:tcPr>
            <w:tcW w:w="1892" w:type="pct"/>
          </w:tcPr>
          <w:p w14:paraId="0FEC23E5" w14:textId="3F6C2118" w:rsidR="005A14EA" w:rsidRPr="005A14EA" w:rsidRDefault="005A14E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JC-OriT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7129B7FE" w14:textId="11CECF4A" w:rsidR="005A14EA" w:rsidRPr="005A14EA" w:rsidRDefault="005A14E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kern w:val="0"/>
                <w:szCs w:val="21"/>
              </w:rPr>
              <w:t>ATAATTTGGATAACCGCTAT</w:t>
            </w:r>
          </w:p>
        </w:tc>
      </w:tr>
      <w:tr w:rsidR="005A14EA" w14:paraId="4A45831D" w14:textId="77777777" w:rsidTr="003311C2">
        <w:tc>
          <w:tcPr>
            <w:tcW w:w="1892" w:type="pct"/>
          </w:tcPr>
          <w:p w14:paraId="3F40E091" w14:textId="6B2DA340" w:rsidR="005A14EA" w:rsidRPr="005A14EA" w:rsidRDefault="005A14E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JC-OriT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5A14EA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36F403E0" w14:textId="00938CDD" w:rsidR="005A14EA" w:rsidRPr="005A14EA" w:rsidRDefault="005A14E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A14EA">
              <w:rPr>
                <w:rFonts w:ascii="Times New Roman" w:hAnsi="Times New Roman"/>
                <w:kern w:val="0"/>
                <w:szCs w:val="21"/>
              </w:rPr>
              <w:t>TCTTGCGACAACTAGAACTT</w:t>
            </w:r>
          </w:p>
        </w:tc>
      </w:tr>
      <w:tr w:rsidR="005A14EA" w14:paraId="01B279A6" w14:textId="77777777" w:rsidTr="003311C2">
        <w:tc>
          <w:tcPr>
            <w:tcW w:w="1892" w:type="pct"/>
          </w:tcPr>
          <w:p w14:paraId="08BA3219" w14:textId="67675324" w:rsidR="005A14EA" w:rsidRPr="005A14EA" w:rsidRDefault="006F642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F642A">
              <w:rPr>
                <w:rFonts w:ascii="Times New Roman" w:hAnsi="Times New Roman"/>
                <w:color w:val="000000"/>
                <w:kern w:val="0"/>
                <w:szCs w:val="21"/>
              </w:rPr>
              <w:t>JC-</w:t>
            </w:r>
            <w:proofErr w:type="spellStart"/>
            <w:r w:rsidRPr="006F642A">
              <w:rPr>
                <w:rFonts w:ascii="Times New Roman" w:hAnsi="Times New Roman"/>
                <w:color w:val="000000"/>
                <w:kern w:val="0"/>
                <w:szCs w:val="21"/>
              </w:rPr>
              <w:t>attL</w:t>
            </w:r>
            <w:proofErr w:type="spellEnd"/>
            <w:r w:rsidRPr="006F642A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6A20A6F8" w14:textId="7ED28120" w:rsidR="005A14EA" w:rsidRPr="005A14EA" w:rsidRDefault="006F642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642A">
              <w:rPr>
                <w:rFonts w:ascii="Times New Roman" w:hAnsi="Times New Roman"/>
                <w:kern w:val="0"/>
                <w:szCs w:val="21"/>
              </w:rPr>
              <w:t>GAACGACTTATTGAATTGGAT</w:t>
            </w:r>
          </w:p>
        </w:tc>
      </w:tr>
      <w:tr w:rsidR="005A14EA" w14:paraId="78C4019E" w14:textId="77777777" w:rsidTr="003311C2">
        <w:tc>
          <w:tcPr>
            <w:tcW w:w="1892" w:type="pct"/>
          </w:tcPr>
          <w:p w14:paraId="2889F2DB" w14:textId="45919ADB" w:rsidR="005A14EA" w:rsidRPr="005A14EA" w:rsidRDefault="006F642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F642A">
              <w:rPr>
                <w:rFonts w:ascii="Times New Roman" w:hAnsi="Times New Roman"/>
                <w:color w:val="000000"/>
                <w:kern w:val="0"/>
                <w:szCs w:val="21"/>
              </w:rPr>
              <w:t>JC-</w:t>
            </w:r>
            <w:proofErr w:type="spellStart"/>
            <w:r w:rsidRPr="006F642A">
              <w:rPr>
                <w:rFonts w:ascii="Times New Roman" w:hAnsi="Times New Roman"/>
                <w:color w:val="000000"/>
                <w:kern w:val="0"/>
                <w:szCs w:val="21"/>
              </w:rPr>
              <w:t>attL</w:t>
            </w:r>
            <w:proofErr w:type="spellEnd"/>
            <w:r w:rsidRPr="006F642A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4F367F71" w14:textId="3F406294" w:rsidR="005A14EA" w:rsidRPr="005A14EA" w:rsidRDefault="006F642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642A">
              <w:rPr>
                <w:rFonts w:ascii="Times New Roman" w:hAnsi="Times New Roman"/>
                <w:kern w:val="0"/>
                <w:szCs w:val="21"/>
              </w:rPr>
              <w:t>TTATTTAAGAGTAACAATTGC</w:t>
            </w:r>
          </w:p>
        </w:tc>
      </w:tr>
      <w:tr w:rsidR="005A14EA" w14:paraId="626B73FF" w14:textId="77777777" w:rsidTr="003311C2">
        <w:tc>
          <w:tcPr>
            <w:tcW w:w="1892" w:type="pct"/>
          </w:tcPr>
          <w:p w14:paraId="2A421956" w14:textId="5033FA89" w:rsidR="005A14EA" w:rsidRPr="005A14EA" w:rsidRDefault="006F642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F642A">
              <w:rPr>
                <w:rFonts w:ascii="Times New Roman" w:hAnsi="Times New Roman"/>
                <w:color w:val="000000"/>
                <w:kern w:val="0"/>
                <w:szCs w:val="21"/>
              </w:rPr>
              <w:t>attL-U1-F</w:t>
            </w:r>
          </w:p>
        </w:tc>
        <w:tc>
          <w:tcPr>
            <w:tcW w:w="3108" w:type="pct"/>
          </w:tcPr>
          <w:p w14:paraId="44D2B4B6" w14:textId="504D6659" w:rsidR="005A14EA" w:rsidRPr="005A14EA" w:rsidRDefault="006F642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642A">
              <w:rPr>
                <w:rFonts w:ascii="Times New Roman" w:hAnsi="Times New Roman"/>
                <w:kern w:val="0"/>
                <w:szCs w:val="21"/>
              </w:rPr>
              <w:t>CAAAGCCATTAAAAGCAATA</w:t>
            </w:r>
          </w:p>
        </w:tc>
      </w:tr>
      <w:tr w:rsidR="005A14EA" w14:paraId="41CE7C32" w14:textId="77777777" w:rsidTr="003311C2">
        <w:tc>
          <w:tcPr>
            <w:tcW w:w="1892" w:type="pct"/>
          </w:tcPr>
          <w:p w14:paraId="4F4DDB39" w14:textId="221D7ECC" w:rsidR="005A14EA" w:rsidRPr="005A14EA" w:rsidRDefault="006F642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F642A">
              <w:rPr>
                <w:rFonts w:ascii="Times New Roman" w:hAnsi="Times New Roman"/>
                <w:color w:val="000000"/>
                <w:kern w:val="0"/>
                <w:szCs w:val="21"/>
              </w:rPr>
              <w:t>attL-U1-R</w:t>
            </w:r>
          </w:p>
        </w:tc>
        <w:tc>
          <w:tcPr>
            <w:tcW w:w="3108" w:type="pct"/>
          </w:tcPr>
          <w:p w14:paraId="78DFEE86" w14:textId="3DC84B2D" w:rsidR="005A14EA" w:rsidRPr="005A14EA" w:rsidRDefault="00B20DC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AGTTTTCAGCATTATCC</w:t>
            </w:r>
            <w:r w:rsidR="006F642A" w:rsidRPr="006F642A">
              <w:rPr>
                <w:rFonts w:ascii="Times New Roman" w:hAnsi="Times New Roman"/>
                <w:kern w:val="0"/>
                <w:szCs w:val="21"/>
              </w:rPr>
              <w:t>AATTGCACAACCTGTTAAAT</w:t>
            </w:r>
          </w:p>
        </w:tc>
      </w:tr>
      <w:tr w:rsidR="006F642A" w14:paraId="33336A93" w14:textId="77777777" w:rsidTr="003311C2">
        <w:tc>
          <w:tcPr>
            <w:tcW w:w="1892" w:type="pct"/>
          </w:tcPr>
          <w:p w14:paraId="698B9B7B" w14:textId="0458D2EB" w:rsidR="006F642A" w:rsidRPr="005A14EA" w:rsidRDefault="006F642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F642A">
              <w:rPr>
                <w:rFonts w:ascii="Times New Roman" w:hAnsi="Times New Roman"/>
                <w:color w:val="000000"/>
                <w:kern w:val="0"/>
                <w:szCs w:val="21"/>
              </w:rPr>
              <w:t>attL-D1-F</w:t>
            </w:r>
          </w:p>
        </w:tc>
        <w:tc>
          <w:tcPr>
            <w:tcW w:w="3108" w:type="pct"/>
          </w:tcPr>
          <w:p w14:paraId="2BD8B20D" w14:textId="46EA1E66" w:rsidR="006F642A" w:rsidRPr="005A14EA" w:rsidRDefault="006F642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642A">
              <w:rPr>
                <w:rFonts w:ascii="Times New Roman" w:hAnsi="Times New Roman"/>
                <w:kern w:val="0"/>
                <w:szCs w:val="21"/>
              </w:rPr>
              <w:t>TCGGAACCCATCGAATTATAGAGTTTCCAATCAAAATA</w:t>
            </w:r>
          </w:p>
        </w:tc>
      </w:tr>
      <w:tr w:rsidR="006F642A" w14:paraId="73CCEBF8" w14:textId="77777777" w:rsidTr="003311C2">
        <w:tc>
          <w:tcPr>
            <w:tcW w:w="1892" w:type="pct"/>
          </w:tcPr>
          <w:p w14:paraId="568C58AD" w14:textId="796CBE89" w:rsidR="006F642A" w:rsidRPr="005A14EA" w:rsidRDefault="006F642A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F642A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attL-D1-R</w:t>
            </w:r>
          </w:p>
        </w:tc>
        <w:tc>
          <w:tcPr>
            <w:tcW w:w="3108" w:type="pct"/>
          </w:tcPr>
          <w:p w14:paraId="6132C56E" w14:textId="721BE3AB" w:rsidR="006F642A" w:rsidRPr="005A14EA" w:rsidRDefault="006F642A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F642A">
              <w:rPr>
                <w:rFonts w:ascii="Times New Roman" w:hAnsi="Times New Roman"/>
                <w:kern w:val="0"/>
                <w:szCs w:val="21"/>
              </w:rPr>
              <w:t>TATTCTTTACTGTTCTATCG</w:t>
            </w:r>
          </w:p>
        </w:tc>
      </w:tr>
      <w:tr w:rsidR="006F642A" w14:paraId="68096377" w14:textId="77777777" w:rsidTr="003311C2">
        <w:tc>
          <w:tcPr>
            <w:tcW w:w="1892" w:type="pct"/>
          </w:tcPr>
          <w:p w14:paraId="17856F39" w14:textId="46161C3C" w:rsidR="006F642A" w:rsidRPr="005A14EA" w:rsidRDefault="00A71257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R-</w:t>
            </w:r>
            <w:proofErr w:type="spellStart"/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attL</w:t>
            </w:r>
            <w:proofErr w:type="spellEnd"/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-you-F</w:t>
            </w:r>
          </w:p>
        </w:tc>
        <w:tc>
          <w:tcPr>
            <w:tcW w:w="3108" w:type="pct"/>
          </w:tcPr>
          <w:p w14:paraId="7508A75C" w14:textId="72F06632" w:rsidR="006F642A" w:rsidRPr="005A14EA" w:rsidRDefault="00A7125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kern w:val="0"/>
                <w:szCs w:val="21"/>
              </w:rPr>
              <w:t>CAAAGCCATTAAAAGCAATA</w:t>
            </w:r>
          </w:p>
        </w:tc>
      </w:tr>
      <w:tr w:rsidR="006F642A" w14:paraId="4AA29813" w14:textId="77777777" w:rsidTr="003311C2">
        <w:tc>
          <w:tcPr>
            <w:tcW w:w="1892" w:type="pct"/>
          </w:tcPr>
          <w:p w14:paraId="4B39AD90" w14:textId="697CEABF" w:rsidR="006F642A" w:rsidRPr="005A14EA" w:rsidRDefault="00A71257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R-</w:t>
            </w:r>
            <w:proofErr w:type="spellStart"/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attL</w:t>
            </w:r>
            <w:proofErr w:type="spellEnd"/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-you-R</w:t>
            </w:r>
          </w:p>
        </w:tc>
        <w:tc>
          <w:tcPr>
            <w:tcW w:w="3108" w:type="pct"/>
          </w:tcPr>
          <w:p w14:paraId="7EC44546" w14:textId="364E1E50" w:rsidR="006F642A" w:rsidRPr="005A14EA" w:rsidRDefault="00A7125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kern w:val="0"/>
                <w:szCs w:val="21"/>
              </w:rPr>
              <w:t>TATTCTTTACTGTTCTATCG</w:t>
            </w:r>
          </w:p>
        </w:tc>
      </w:tr>
      <w:tr w:rsidR="006F642A" w14:paraId="5BB46D87" w14:textId="77777777" w:rsidTr="003311C2">
        <w:tc>
          <w:tcPr>
            <w:tcW w:w="1892" w:type="pct"/>
          </w:tcPr>
          <w:p w14:paraId="6798C660" w14:textId="75088EF2" w:rsidR="006F642A" w:rsidRPr="005A14EA" w:rsidRDefault="00A71257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JC-attL-1-F</w:t>
            </w:r>
          </w:p>
        </w:tc>
        <w:tc>
          <w:tcPr>
            <w:tcW w:w="3108" w:type="pct"/>
          </w:tcPr>
          <w:p w14:paraId="6AFF3580" w14:textId="029F3908" w:rsidR="006F642A" w:rsidRPr="005A14EA" w:rsidRDefault="00A7125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kern w:val="0"/>
                <w:szCs w:val="21"/>
              </w:rPr>
              <w:t>GTCTTAGACATAGTCATGCT</w:t>
            </w:r>
          </w:p>
        </w:tc>
      </w:tr>
      <w:tr w:rsidR="006F642A" w14:paraId="163BC805" w14:textId="77777777" w:rsidTr="003311C2">
        <w:tc>
          <w:tcPr>
            <w:tcW w:w="1892" w:type="pct"/>
          </w:tcPr>
          <w:p w14:paraId="33DAC1F7" w14:textId="192A1606" w:rsidR="006F642A" w:rsidRPr="005A14EA" w:rsidRDefault="00A71257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JC-attL-1-R</w:t>
            </w:r>
          </w:p>
        </w:tc>
        <w:tc>
          <w:tcPr>
            <w:tcW w:w="3108" w:type="pct"/>
          </w:tcPr>
          <w:p w14:paraId="6A4FE61D" w14:textId="23121191" w:rsidR="006F642A" w:rsidRPr="005A14EA" w:rsidRDefault="00A7125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kern w:val="0"/>
                <w:szCs w:val="21"/>
              </w:rPr>
              <w:t>TTTGCTGTTCAGGGATTTGC</w:t>
            </w:r>
          </w:p>
        </w:tc>
      </w:tr>
      <w:tr w:rsidR="006F642A" w14:paraId="532AF228" w14:textId="77777777" w:rsidTr="003311C2">
        <w:tc>
          <w:tcPr>
            <w:tcW w:w="1892" w:type="pct"/>
          </w:tcPr>
          <w:p w14:paraId="0E75275C" w14:textId="730F58AD" w:rsidR="006F642A" w:rsidRPr="005A14EA" w:rsidRDefault="00A71257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attL-U2-F</w:t>
            </w:r>
          </w:p>
        </w:tc>
        <w:tc>
          <w:tcPr>
            <w:tcW w:w="3108" w:type="pct"/>
          </w:tcPr>
          <w:p w14:paraId="3F73A919" w14:textId="4DFD0546" w:rsidR="006F642A" w:rsidRPr="005A14EA" w:rsidRDefault="00A7125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kern w:val="0"/>
                <w:szCs w:val="21"/>
              </w:rPr>
              <w:t>CAAAGCCATTAAAAGCAATA</w:t>
            </w:r>
          </w:p>
        </w:tc>
      </w:tr>
      <w:tr w:rsidR="006F642A" w14:paraId="601B6160" w14:textId="77777777" w:rsidTr="003311C2">
        <w:tc>
          <w:tcPr>
            <w:tcW w:w="1892" w:type="pct"/>
          </w:tcPr>
          <w:p w14:paraId="3198CCB6" w14:textId="4FBA9F8A" w:rsidR="006F642A" w:rsidRPr="005A14EA" w:rsidRDefault="00A71257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attL-U2-R</w:t>
            </w:r>
          </w:p>
        </w:tc>
        <w:tc>
          <w:tcPr>
            <w:tcW w:w="3108" w:type="pct"/>
          </w:tcPr>
          <w:p w14:paraId="4DF23656" w14:textId="056F6FAB" w:rsidR="006F642A" w:rsidRPr="005A14EA" w:rsidRDefault="00A7125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kern w:val="0"/>
                <w:szCs w:val="21"/>
              </w:rPr>
              <w:t>AATTGCACAACCTGTTAAAT</w:t>
            </w:r>
          </w:p>
        </w:tc>
      </w:tr>
      <w:tr w:rsidR="00A71257" w14:paraId="40FCE7D9" w14:textId="77777777" w:rsidTr="003311C2">
        <w:tc>
          <w:tcPr>
            <w:tcW w:w="1892" w:type="pct"/>
          </w:tcPr>
          <w:p w14:paraId="452C25F1" w14:textId="421442F3" w:rsidR="00A71257" w:rsidRPr="005A14EA" w:rsidRDefault="00A71257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attL-D2-F</w:t>
            </w:r>
          </w:p>
        </w:tc>
        <w:tc>
          <w:tcPr>
            <w:tcW w:w="3108" w:type="pct"/>
          </w:tcPr>
          <w:p w14:paraId="49B85E0D" w14:textId="60C39970" w:rsidR="00A71257" w:rsidRPr="005A14EA" w:rsidRDefault="00B20DCE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CAGGTTGTGCAATT</w:t>
            </w:r>
            <w:r w:rsidR="00A71257" w:rsidRPr="00A71257">
              <w:rPr>
                <w:rFonts w:ascii="Times New Roman" w:hAnsi="Times New Roman"/>
                <w:kern w:val="0"/>
                <w:szCs w:val="21"/>
              </w:rPr>
              <w:t>TAGAGTTTCCAATCAAAATA</w:t>
            </w:r>
          </w:p>
        </w:tc>
      </w:tr>
      <w:tr w:rsidR="00A71257" w14:paraId="0DADAB6C" w14:textId="77777777" w:rsidTr="003311C2">
        <w:tc>
          <w:tcPr>
            <w:tcW w:w="1892" w:type="pct"/>
          </w:tcPr>
          <w:p w14:paraId="4157427A" w14:textId="3E8FD42A" w:rsidR="00A71257" w:rsidRPr="005A14EA" w:rsidRDefault="00A71257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attL-D2-R</w:t>
            </w:r>
          </w:p>
        </w:tc>
        <w:tc>
          <w:tcPr>
            <w:tcW w:w="3108" w:type="pct"/>
          </w:tcPr>
          <w:p w14:paraId="4B9E2992" w14:textId="30284CC0" w:rsidR="00A71257" w:rsidRPr="005A14EA" w:rsidRDefault="00A7125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kern w:val="0"/>
                <w:szCs w:val="21"/>
              </w:rPr>
              <w:t>TATTCTTTACTGTTCTATCG</w:t>
            </w:r>
          </w:p>
        </w:tc>
      </w:tr>
      <w:tr w:rsidR="00A71257" w14:paraId="36C6B424" w14:textId="77777777" w:rsidTr="003311C2">
        <w:tc>
          <w:tcPr>
            <w:tcW w:w="1892" w:type="pct"/>
          </w:tcPr>
          <w:p w14:paraId="657CBE7E" w14:textId="6A4E094D" w:rsidR="00A71257" w:rsidRPr="005A14EA" w:rsidRDefault="00A71257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R-attL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7DA4CFD9" w14:textId="2ADE2EA0" w:rsidR="00A71257" w:rsidRPr="005A14EA" w:rsidRDefault="00A7125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kern w:val="0"/>
                <w:szCs w:val="21"/>
              </w:rPr>
              <w:t>CAAAGCCATTAAAAGCAATA</w:t>
            </w:r>
          </w:p>
        </w:tc>
      </w:tr>
      <w:tr w:rsidR="00A71257" w14:paraId="0606FB47" w14:textId="77777777" w:rsidTr="003311C2">
        <w:tc>
          <w:tcPr>
            <w:tcW w:w="1892" w:type="pct"/>
          </w:tcPr>
          <w:p w14:paraId="7FF989BD" w14:textId="0F8AD8FC" w:rsidR="00A71257" w:rsidRPr="005A14EA" w:rsidRDefault="00A71257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R-attL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23260E80" w14:textId="582B3724" w:rsidR="00A71257" w:rsidRPr="005A14EA" w:rsidRDefault="00A7125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kern w:val="0"/>
                <w:szCs w:val="21"/>
              </w:rPr>
              <w:t>TATTCTTTACTGTTCTATCG</w:t>
            </w:r>
          </w:p>
        </w:tc>
      </w:tr>
      <w:tr w:rsidR="00A71257" w14:paraId="180F5229" w14:textId="77777777" w:rsidTr="003311C2">
        <w:tc>
          <w:tcPr>
            <w:tcW w:w="1892" w:type="pct"/>
          </w:tcPr>
          <w:p w14:paraId="2A82C326" w14:textId="6BBF9FD3" w:rsidR="00A71257" w:rsidRPr="005A14EA" w:rsidRDefault="00A71257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JC-attL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75855B5F" w14:textId="6ECA00AD" w:rsidR="00A71257" w:rsidRPr="005A14EA" w:rsidRDefault="00A7125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kern w:val="0"/>
                <w:szCs w:val="21"/>
              </w:rPr>
              <w:t>TTTATATGTGGCAAGACGAA</w:t>
            </w:r>
          </w:p>
        </w:tc>
      </w:tr>
      <w:tr w:rsidR="00A71257" w14:paraId="475F0981" w14:textId="77777777" w:rsidTr="003311C2">
        <w:tc>
          <w:tcPr>
            <w:tcW w:w="1892" w:type="pct"/>
          </w:tcPr>
          <w:p w14:paraId="1ECFB21C" w14:textId="375E9175" w:rsidR="00A71257" w:rsidRPr="005A14EA" w:rsidRDefault="00A71257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JC-attL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A71257"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20F08D07" w14:textId="01570560" w:rsidR="00A71257" w:rsidRPr="005A14EA" w:rsidRDefault="00A7125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71257">
              <w:rPr>
                <w:rFonts w:ascii="Times New Roman" w:hAnsi="Times New Roman"/>
                <w:kern w:val="0"/>
                <w:szCs w:val="21"/>
              </w:rPr>
              <w:t>AGTCGGCTTATTGGTACTTT</w:t>
            </w:r>
          </w:p>
        </w:tc>
      </w:tr>
      <w:tr w:rsidR="00295722" w14:paraId="48D75F83" w14:textId="77777777" w:rsidTr="003311C2">
        <w:trPr>
          <w:ins w:id="32" w:author="Qibing Gu" w:date="2024-03-16T14:31:00Z"/>
        </w:trPr>
        <w:tc>
          <w:tcPr>
            <w:tcW w:w="1892" w:type="pct"/>
          </w:tcPr>
          <w:p w14:paraId="5FCA8837" w14:textId="492DD7C7" w:rsidR="00295722" w:rsidRPr="00A71257" w:rsidRDefault="00295722" w:rsidP="00C012BC">
            <w:pPr>
              <w:spacing w:line="360" w:lineRule="auto"/>
              <w:rPr>
                <w:ins w:id="33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34" w:author="Qibing Gu" w:date="2024-03-16T14:31:00Z">
              <w:r w:rsidRPr="00295722">
                <w:rPr>
                  <w:rFonts w:ascii="Times New Roman" w:hAnsi="Times New Roman"/>
                  <w:color w:val="000000"/>
                  <w:kern w:val="0"/>
                  <w:szCs w:val="21"/>
                </w:rPr>
                <w:t>JC-S</w:t>
              </w:r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  <w:r w:rsidRPr="00295722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F</w:t>
              </w:r>
            </w:ins>
          </w:p>
        </w:tc>
        <w:tc>
          <w:tcPr>
            <w:tcW w:w="3108" w:type="pct"/>
          </w:tcPr>
          <w:p w14:paraId="77D8879C" w14:textId="3878E2F3" w:rsidR="00295722" w:rsidRPr="00A71257" w:rsidRDefault="00295722" w:rsidP="00C012BC">
            <w:pPr>
              <w:spacing w:line="360" w:lineRule="auto"/>
              <w:jc w:val="left"/>
              <w:rPr>
                <w:ins w:id="35" w:author="Qibing Gu" w:date="2024-03-16T14:31:00Z"/>
                <w:rFonts w:ascii="Times New Roman" w:hAnsi="Times New Roman"/>
                <w:kern w:val="0"/>
                <w:szCs w:val="21"/>
              </w:rPr>
            </w:pPr>
            <w:ins w:id="36" w:author="Qibing Gu" w:date="2024-03-16T14:32:00Z">
              <w:r w:rsidRPr="00295722">
                <w:rPr>
                  <w:rFonts w:ascii="Times New Roman" w:hAnsi="Times New Roman"/>
                  <w:kern w:val="0"/>
                  <w:szCs w:val="21"/>
                </w:rPr>
                <w:t>GACAATATAAAATCACTACGC</w:t>
              </w:r>
            </w:ins>
          </w:p>
        </w:tc>
      </w:tr>
      <w:tr w:rsidR="00295722" w14:paraId="37464AD7" w14:textId="77777777" w:rsidTr="003311C2">
        <w:trPr>
          <w:ins w:id="37" w:author="Qibing Gu" w:date="2024-03-16T14:31:00Z"/>
        </w:trPr>
        <w:tc>
          <w:tcPr>
            <w:tcW w:w="1892" w:type="pct"/>
          </w:tcPr>
          <w:p w14:paraId="2B063F42" w14:textId="25A776EF" w:rsidR="00295722" w:rsidRPr="00A71257" w:rsidRDefault="00295722" w:rsidP="00C012BC">
            <w:pPr>
              <w:spacing w:line="360" w:lineRule="auto"/>
              <w:rPr>
                <w:ins w:id="38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39" w:author="Qibing Gu" w:date="2024-03-16T14:31:00Z">
              <w:r w:rsidRPr="00295722">
                <w:rPr>
                  <w:rFonts w:ascii="Times New Roman" w:hAnsi="Times New Roman"/>
                  <w:color w:val="000000"/>
                  <w:kern w:val="0"/>
                  <w:szCs w:val="21"/>
                </w:rPr>
                <w:t>JC-S</w:t>
              </w:r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  <w:r w:rsidRPr="00295722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R</w:t>
              </w:r>
            </w:ins>
          </w:p>
        </w:tc>
        <w:tc>
          <w:tcPr>
            <w:tcW w:w="3108" w:type="pct"/>
          </w:tcPr>
          <w:p w14:paraId="29B59C9F" w14:textId="5B69D86A" w:rsidR="00295722" w:rsidRPr="00A71257" w:rsidRDefault="00295722" w:rsidP="00C012BC">
            <w:pPr>
              <w:spacing w:line="360" w:lineRule="auto"/>
              <w:jc w:val="left"/>
              <w:rPr>
                <w:ins w:id="40" w:author="Qibing Gu" w:date="2024-03-16T14:31:00Z"/>
                <w:rFonts w:ascii="Times New Roman" w:hAnsi="Times New Roman"/>
                <w:kern w:val="0"/>
                <w:szCs w:val="21"/>
              </w:rPr>
            </w:pPr>
            <w:ins w:id="41" w:author="Qibing Gu" w:date="2024-03-16T14:32:00Z">
              <w:r w:rsidRPr="00295722">
                <w:rPr>
                  <w:rFonts w:ascii="Times New Roman" w:hAnsi="Times New Roman"/>
                  <w:kern w:val="0"/>
                  <w:szCs w:val="21"/>
                </w:rPr>
                <w:t>CTTTGATAAAATGGCTGCTCC</w:t>
              </w:r>
            </w:ins>
          </w:p>
        </w:tc>
      </w:tr>
      <w:tr w:rsidR="00295722" w14:paraId="5405F208" w14:textId="77777777" w:rsidTr="003311C2">
        <w:trPr>
          <w:ins w:id="42" w:author="Qibing Gu" w:date="2024-03-16T14:31:00Z"/>
        </w:trPr>
        <w:tc>
          <w:tcPr>
            <w:tcW w:w="1892" w:type="pct"/>
          </w:tcPr>
          <w:p w14:paraId="260CDD90" w14:textId="127C6FC9" w:rsidR="00295722" w:rsidRPr="00A71257" w:rsidRDefault="00295722" w:rsidP="00C012BC">
            <w:pPr>
              <w:spacing w:line="360" w:lineRule="auto"/>
              <w:rPr>
                <w:ins w:id="43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44" w:author="Qibing Gu" w:date="2024-03-16T14:32:00Z">
              <w:r w:rsidRPr="00295722">
                <w:rPr>
                  <w:rFonts w:ascii="Times New Roman" w:hAnsi="Times New Roman"/>
                  <w:color w:val="000000"/>
                  <w:kern w:val="0"/>
                  <w:szCs w:val="21"/>
                </w:rPr>
                <w:t>S</w:t>
              </w:r>
            </w:ins>
            <w:ins w:id="45" w:author="Qibing Gu" w:date="2024-03-16T14:39:00Z">
              <w:r w:rsidR="006C5A3B"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46" w:author="Qibing Gu" w:date="2024-03-16T14:32:00Z">
              <w:r w:rsidRPr="00295722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U1-F</w:t>
              </w:r>
            </w:ins>
          </w:p>
        </w:tc>
        <w:tc>
          <w:tcPr>
            <w:tcW w:w="3108" w:type="pct"/>
          </w:tcPr>
          <w:p w14:paraId="569CAF82" w14:textId="1BD399BF" w:rsidR="00295722" w:rsidRPr="00A71257" w:rsidRDefault="00295722" w:rsidP="00C012BC">
            <w:pPr>
              <w:spacing w:line="360" w:lineRule="auto"/>
              <w:jc w:val="left"/>
              <w:rPr>
                <w:ins w:id="47" w:author="Qibing Gu" w:date="2024-03-16T14:31:00Z"/>
                <w:rFonts w:ascii="Times New Roman" w:hAnsi="Times New Roman"/>
                <w:kern w:val="0"/>
                <w:szCs w:val="21"/>
              </w:rPr>
            </w:pPr>
            <w:ins w:id="48" w:author="Qibing Gu" w:date="2024-03-16T14:32:00Z">
              <w:r w:rsidRPr="00295722">
                <w:rPr>
                  <w:rFonts w:ascii="Times New Roman" w:hAnsi="Times New Roman"/>
                  <w:kern w:val="0"/>
                  <w:szCs w:val="21"/>
                </w:rPr>
                <w:t>AACAATCTAGTCAGTTGTCAT</w:t>
              </w:r>
            </w:ins>
          </w:p>
        </w:tc>
      </w:tr>
      <w:tr w:rsidR="00295722" w14:paraId="6040B6E7" w14:textId="77777777" w:rsidTr="003311C2">
        <w:trPr>
          <w:ins w:id="49" w:author="Qibing Gu" w:date="2024-03-16T14:31:00Z"/>
        </w:trPr>
        <w:tc>
          <w:tcPr>
            <w:tcW w:w="1892" w:type="pct"/>
          </w:tcPr>
          <w:p w14:paraId="0322F4A7" w14:textId="00052876" w:rsidR="00295722" w:rsidRPr="00A71257" w:rsidRDefault="00295722" w:rsidP="00C012BC">
            <w:pPr>
              <w:spacing w:line="360" w:lineRule="auto"/>
              <w:rPr>
                <w:ins w:id="50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51" w:author="Qibing Gu" w:date="2024-03-16T14:32:00Z">
              <w:r w:rsidRPr="00295722">
                <w:rPr>
                  <w:rFonts w:ascii="Times New Roman" w:hAnsi="Times New Roman"/>
                  <w:color w:val="000000"/>
                  <w:kern w:val="0"/>
                  <w:szCs w:val="21"/>
                </w:rPr>
                <w:t>S</w:t>
              </w:r>
            </w:ins>
            <w:ins w:id="52" w:author="Qibing Gu" w:date="2024-03-16T14:39:00Z">
              <w:r w:rsidR="006C5A3B"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53" w:author="Qibing Gu" w:date="2024-03-16T14:32:00Z">
              <w:r w:rsidRPr="00295722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U1-R</w:t>
              </w:r>
            </w:ins>
          </w:p>
        </w:tc>
        <w:tc>
          <w:tcPr>
            <w:tcW w:w="3108" w:type="pct"/>
          </w:tcPr>
          <w:p w14:paraId="6F1052AD" w14:textId="091B88BB" w:rsidR="00295722" w:rsidRPr="00A71257" w:rsidRDefault="007E4E28" w:rsidP="00C012BC">
            <w:pPr>
              <w:spacing w:line="360" w:lineRule="auto"/>
              <w:jc w:val="left"/>
              <w:rPr>
                <w:ins w:id="54" w:author="Qibing Gu" w:date="2024-03-16T14:31:00Z"/>
                <w:rFonts w:ascii="Times New Roman" w:hAnsi="Times New Roman"/>
                <w:kern w:val="0"/>
                <w:szCs w:val="21"/>
              </w:rPr>
            </w:pPr>
            <w:ins w:id="55" w:author="Qibing Gu" w:date="2024-03-16T14:52:00Z">
              <w:r>
                <w:rPr>
                  <w:rFonts w:ascii="Times New Roman" w:hAnsi="Times New Roman" w:hint="eastAsia"/>
                  <w:kern w:val="0"/>
                  <w:szCs w:val="21"/>
                </w:rPr>
                <w:t>TTTTCAGCATTATCC</w:t>
              </w:r>
            </w:ins>
            <w:ins w:id="56" w:author="Qibing Gu" w:date="2024-03-16T14:32:00Z">
              <w:r w:rsidR="00295722" w:rsidRPr="00295722">
                <w:rPr>
                  <w:rFonts w:ascii="Times New Roman" w:hAnsi="Times New Roman"/>
                  <w:kern w:val="0"/>
                  <w:szCs w:val="21"/>
                </w:rPr>
                <w:t>GATCATAGATAAAGACCTCCT</w:t>
              </w:r>
            </w:ins>
          </w:p>
        </w:tc>
      </w:tr>
      <w:tr w:rsidR="00295722" w14:paraId="7A70DADD" w14:textId="77777777" w:rsidTr="003311C2">
        <w:trPr>
          <w:ins w:id="57" w:author="Qibing Gu" w:date="2024-03-16T14:31:00Z"/>
        </w:trPr>
        <w:tc>
          <w:tcPr>
            <w:tcW w:w="1892" w:type="pct"/>
          </w:tcPr>
          <w:p w14:paraId="6EF78E66" w14:textId="0D2B25DC" w:rsidR="00295722" w:rsidRPr="00A71257" w:rsidRDefault="00295722" w:rsidP="00C012BC">
            <w:pPr>
              <w:spacing w:line="360" w:lineRule="auto"/>
              <w:rPr>
                <w:ins w:id="58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59" w:author="Qibing Gu" w:date="2024-03-16T14:33:00Z">
              <w:r w:rsidRPr="00295722">
                <w:rPr>
                  <w:rFonts w:ascii="Times New Roman" w:hAnsi="Times New Roman"/>
                  <w:color w:val="000000"/>
                  <w:kern w:val="0"/>
                  <w:szCs w:val="21"/>
                </w:rPr>
                <w:t>S</w:t>
              </w:r>
            </w:ins>
            <w:ins w:id="60" w:author="Qibing Gu" w:date="2024-03-16T14:39:00Z">
              <w:r w:rsidR="006C5A3B"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61" w:author="Qibing Gu" w:date="2024-03-16T14:33:00Z">
              <w:r w:rsidRPr="00295722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D1-F</w:t>
              </w:r>
            </w:ins>
          </w:p>
        </w:tc>
        <w:tc>
          <w:tcPr>
            <w:tcW w:w="3108" w:type="pct"/>
          </w:tcPr>
          <w:p w14:paraId="2A1ECB7A" w14:textId="1B1625F2" w:rsidR="00295722" w:rsidRPr="00A71257" w:rsidRDefault="00295722" w:rsidP="00C012BC">
            <w:pPr>
              <w:spacing w:line="360" w:lineRule="auto"/>
              <w:jc w:val="left"/>
              <w:rPr>
                <w:ins w:id="62" w:author="Qibing Gu" w:date="2024-03-16T14:31:00Z"/>
                <w:rFonts w:ascii="Times New Roman" w:hAnsi="Times New Roman"/>
                <w:kern w:val="0"/>
                <w:szCs w:val="21"/>
              </w:rPr>
            </w:pPr>
            <w:ins w:id="63" w:author="Qibing Gu" w:date="2024-03-16T14:33:00Z">
              <w:r w:rsidRPr="00295722">
                <w:rPr>
                  <w:rFonts w:ascii="Times New Roman" w:hAnsi="Times New Roman"/>
                  <w:kern w:val="0"/>
                  <w:szCs w:val="21"/>
                </w:rPr>
                <w:t>GAACCCATCGAATTAGTAGGAGAGGACAAGATGTTA</w:t>
              </w:r>
            </w:ins>
          </w:p>
        </w:tc>
      </w:tr>
      <w:tr w:rsidR="00295722" w14:paraId="5610181C" w14:textId="77777777" w:rsidTr="003311C2">
        <w:trPr>
          <w:ins w:id="64" w:author="Qibing Gu" w:date="2024-03-16T14:31:00Z"/>
        </w:trPr>
        <w:tc>
          <w:tcPr>
            <w:tcW w:w="1892" w:type="pct"/>
          </w:tcPr>
          <w:p w14:paraId="56893E6E" w14:textId="5DB1088D" w:rsidR="00295722" w:rsidRPr="00A71257" w:rsidRDefault="00295722" w:rsidP="00C012BC">
            <w:pPr>
              <w:spacing w:line="360" w:lineRule="auto"/>
              <w:rPr>
                <w:ins w:id="65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66" w:author="Qibing Gu" w:date="2024-03-16T14:33:00Z">
              <w:r w:rsidRPr="00295722">
                <w:rPr>
                  <w:rFonts w:ascii="Times New Roman" w:hAnsi="Times New Roman"/>
                  <w:color w:val="000000"/>
                  <w:kern w:val="0"/>
                  <w:szCs w:val="21"/>
                </w:rPr>
                <w:t>S</w:t>
              </w:r>
            </w:ins>
            <w:ins w:id="67" w:author="Qibing Gu" w:date="2024-03-16T14:39:00Z">
              <w:r w:rsidR="006C5A3B"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68" w:author="Qibing Gu" w:date="2024-03-16T14:33:00Z">
              <w:r w:rsidRPr="00295722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D1-R</w:t>
              </w:r>
            </w:ins>
          </w:p>
        </w:tc>
        <w:tc>
          <w:tcPr>
            <w:tcW w:w="3108" w:type="pct"/>
          </w:tcPr>
          <w:p w14:paraId="6A2CDC66" w14:textId="47C02764" w:rsidR="00295722" w:rsidRPr="00A71257" w:rsidRDefault="00295722" w:rsidP="00C012BC">
            <w:pPr>
              <w:spacing w:line="360" w:lineRule="auto"/>
              <w:jc w:val="left"/>
              <w:rPr>
                <w:ins w:id="69" w:author="Qibing Gu" w:date="2024-03-16T14:31:00Z"/>
                <w:rFonts w:ascii="Times New Roman" w:hAnsi="Times New Roman"/>
                <w:kern w:val="0"/>
                <w:szCs w:val="21"/>
              </w:rPr>
            </w:pPr>
            <w:ins w:id="70" w:author="Qibing Gu" w:date="2024-03-16T14:33:00Z">
              <w:r w:rsidRPr="00295722">
                <w:rPr>
                  <w:rFonts w:ascii="Times New Roman" w:hAnsi="Times New Roman"/>
                  <w:kern w:val="0"/>
                  <w:szCs w:val="21"/>
                </w:rPr>
                <w:t>TTTGAATCTGGTCAAAGAGAT</w:t>
              </w:r>
            </w:ins>
          </w:p>
        </w:tc>
      </w:tr>
      <w:tr w:rsidR="00295722" w14:paraId="2889F704" w14:textId="77777777" w:rsidTr="003311C2">
        <w:trPr>
          <w:ins w:id="71" w:author="Qibing Gu" w:date="2024-03-16T14:31:00Z"/>
        </w:trPr>
        <w:tc>
          <w:tcPr>
            <w:tcW w:w="1892" w:type="pct"/>
          </w:tcPr>
          <w:p w14:paraId="4279C8F5" w14:textId="4CD45F0E" w:rsidR="00295722" w:rsidRPr="00A71257" w:rsidRDefault="006C5A3B" w:rsidP="00C012BC">
            <w:pPr>
              <w:spacing w:line="360" w:lineRule="auto"/>
              <w:rPr>
                <w:ins w:id="72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73" w:author="Qibing Gu" w:date="2024-03-16T14:33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R-S</w:t>
              </w:r>
            </w:ins>
            <w:ins w:id="74" w:author="Qibing Gu" w:date="2024-03-16T14:39:00Z"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75" w:author="Qibing Gu" w:date="2024-03-16T14:33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</w:t>
              </w:r>
            </w:ins>
            <w:ins w:id="76" w:author="Qibing Gu" w:date="2024-03-16T14:34:00Z"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1</w:t>
              </w:r>
            </w:ins>
            <w:ins w:id="77" w:author="Qibing Gu" w:date="2024-03-16T14:33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F</w:t>
              </w:r>
            </w:ins>
          </w:p>
        </w:tc>
        <w:tc>
          <w:tcPr>
            <w:tcW w:w="3108" w:type="pct"/>
          </w:tcPr>
          <w:p w14:paraId="551F303A" w14:textId="549F03A7" w:rsidR="00295722" w:rsidRPr="00A71257" w:rsidRDefault="006C5A3B" w:rsidP="00C012BC">
            <w:pPr>
              <w:spacing w:line="360" w:lineRule="auto"/>
              <w:jc w:val="left"/>
              <w:rPr>
                <w:ins w:id="78" w:author="Qibing Gu" w:date="2024-03-16T14:31:00Z"/>
                <w:rFonts w:ascii="Times New Roman" w:hAnsi="Times New Roman"/>
                <w:kern w:val="0"/>
                <w:szCs w:val="21"/>
              </w:rPr>
            </w:pPr>
            <w:ins w:id="79" w:author="Qibing Gu" w:date="2024-03-16T14:34:00Z">
              <w:r w:rsidRPr="006C5A3B">
                <w:rPr>
                  <w:rFonts w:ascii="Times New Roman" w:hAnsi="Times New Roman"/>
                  <w:kern w:val="0"/>
                  <w:szCs w:val="21"/>
                </w:rPr>
                <w:t>AACAATCTAGTCAGTTGTCAT</w:t>
              </w:r>
            </w:ins>
          </w:p>
        </w:tc>
      </w:tr>
      <w:tr w:rsidR="00295722" w14:paraId="7B6FDF9B" w14:textId="77777777" w:rsidTr="003311C2">
        <w:trPr>
          <w:ins w:id="80" w:author="Qibing Gu" w:date="2024-03-16T14:31:00Z"/>
        </w:trPr>
        <w:tc>
          <w:tcPr>
            <w:tcW w:w="1892" w:type="pct"/>
          </w:tcPr>
          <w:p w14:paraId="4FD6150A" w14:textId="31B4B6BA" w:rsidR="00295722" w:rsidRPr="00A71257" w:rsidRDefault="006C5A3B" w:rsidP="00C012BC">
            <w:pPr>
              <w:spacing w:line="360" w:lineRule="auto"/>
              <w:rPr>
                <w:ins w:id="81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82" w:author="Qibing Gu" w:date="2024-03-16T14:33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R-S</w:t>
              </w:r>
            </w:ins>
            <w:ins w:id="83" w:author="Qibing Gu" w:date="2024-03-16T14:39:00Z"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84" w:author="Qibing Gu" w:date="2024-03-16T14:33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</w:t>
              </w:r>
            </w:ins>
            <w:ins w:id="85" w:author="Qibing Gu" w:date="2024-03-16T14:34:00Z"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1</w:t>
              </w:r>
            </w:ins>
            <w:ins w:id="86" w:author="Qibing Gu" w:date="2024-03-16T14:33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R</w:t>
              </w:r>
            </w:ins>
          </w:p>
        </w:tc>
        <w:tc>
          <w:tcPr>
            <w:tcW w:w="3108" w:type="pct"/>
          </w:tcPr>
          <w:p w14:paraId="62F21080" w14:textId="0B14202F" w:rsidR="00295722" w:rsidRPr="00A71257" w:rsidRDefault="006C5A3B" w:rsidP="00C012BC">
            <w:pPr>
              <w:spacing w:line="360" w:lineRule="auto"/>
              <w:jc w:val="left"/>
              <w:rPr>
                <w:ins w:id="87" w:author="Qibing Gu" w:date="2024-03-16T14:31:00Z"/>
                <w:rFonts w:ascii="Times New Roman" w:hAnsi="Times New Roman"/>
                <w:kern w:val="0"/>
                <w:szCs w:val="21"/>
              </w:rPr>
            </w:pPr>
            <w:ins w:id="88" w:author="Qibing Gu" w:date="2024-03-16T14:34:00Z">
              <w:r w:rsidRPr="006C5A3B">
                <w:rPr>
                  <w:rFonts w:ascii="Times New Roman" w:hAnsi="Times New Roman"/>
                  <w:kern w:val="0"/>
                  <w:szCs w:val="21"/>
                </w:rPr>
                <w:t>TTTGAATCTGGTCAAAGAGAT</w:t>
              </w:r>
            </w:ins>
          </w:p>
        </w:tc>
      </w:tr>
      <w:tr w:rsidR="00295722" w14:paraId="31A07ED1" w14:textId="77777777" w:rsidTr="003311C2">
        <w:trPr>
          <w:ins w:id="89" w:author="Qibing Gu" w:date="2024-03-16T14:31:00Z"/>
        </w:trPr>
        <w:tc>
          <w:tcPr>
            <w:tcW w:w="1892" w:type="pct"/>
          </w:tcPr>
          <w:p w14:paraId="183F29CD" w14:textId="285CFE79" w:rsidR="00295722" w:rsidRPr="00A71257" w:rsidRDefault="006C5A3B" w:rsidP="00C012BC">
            <w:pPr>
              <w:spacing w:line="360" w:lineRule="auto"/>
              <w:rPr>
                <w:ins w:id="90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91" w:author="Qibing Gu" w:date="2024-03-16T14:34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JC-S</w:t>
              </w:r>
            </w:ins>
            <w:ins w:id="92" w:author="Qibing Gu" w:date="2024-03-16T14:39:00Z"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93" w:author="Qibing Gu" w:date="2024-03-16T14:34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1-F</w:t>
              </w:r>
            </w:ins>
          </w:p>
        </w:tc>
        <w:tc>
          <w:tcPr>
            <w:tcW w:w="3108" w:type="pct"/>
          </w:tcPr>
          <w:p w14:paraId="4A336B19" w14:textId="6CFF2B48" w:rsidR="00295722" w:rsidRPr="00A71257" w:rsidRDefault="006C5A3B" w:rsidP="00C012BC">
            <w:pPr>
              <w:spacing w:line="360" w:lineRule="auto"/>
              <w:jc w:val="left"/>
              <w:rPr>
                <w:ins w:id="94" w:author="Qibing Gu" w:date="2024-03-16T14:31:00Z"/>
                <w:rFonts w:ascii="Times New Roman" w:hAnsi="Times New Roman"/>
                <w:kern w:val="0"/>
                <w:szCs w:val="21"/>
              </w:rPr>
            </w:pPr>
            <w:ins w:id="95" w:author="Qibing Gu" w:date="2024-03-16T14:34:00Z">
              <w:r w:rsidRPr="006C5A3B">
                <w:rPr>
                  <w:rFonts w:ascii="Times New Roman" w:hAnsi="Times New Roman"/>
                  <w:kern w:val="0"/>
                  <w:szCs w:val="21"/>
                </w:rPr>
                <w:t>TAGTCCTATGCGGGCTACCTG</w:t>
              </w:r>
            </w:ins>
          </w:p>
        </w:tc>
      </w:tr>
      <w:tr w:rsidR="00295722" w14:paraId="42F0C5F0" w14:textId="77777777" w:rsidTr="003311C2">
        <w:trPr>
          <w:ins w:id="96" w:author="Qibing Gu" w:date="2024-03-16T14:31:00Z"/>
        </w:trPr>
        <w:tc>
          <w:tcPr>
            <w:tcW w:w="1892" w:type="pct"/>
          </w:tcPr>
          <w:p w14:paraId="752DDE81" w14:textId="7B06A935" w:rsidR="00295722" w:rsidRPr="00A71257" w:rsidRDefault="006C5A3B" w:rsidP="00C012BC">
            <w:pPr>
              <w:spacing w:line="360" w:lineRule="auto"/>
              <w:rPr>
                <w:ins w:id="97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98" w:author="Qibing Gu" w:date="2024-03-16T14:34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JC-S</w:t>
              </w:r>
            </w:ins>
            <w:ins w:id="99" w:author="Qibing Gu" w:date="2024-03-16T14:39:00Z"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100" w:author="Qibing Gu" w:date="2024-03-16T14:34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1-R</w:t>
              </w:r>
            </w:ins>
          </w:p>
        </w:tc>
        <w:tc>
          <w:tcPr>
            <w:tcW w:w="3108" w:type="pct"/>
          </w:tcPr>
          <w:p w14:paraId="7BBDFF1C" w14:textId="140604DE" w:rsidR="00295722" w:rsidRPr="00A71257" w:rsidRDefault="006C5A3B" w:rsidP="00C012BC">
            <w:pPr>
              <w:spacing w:line="360" w:lineRule="auto"/>
              <w:jc w:val="left"/>
              <w:rPr>
                <w:ins w:id="101" w:author="Qibing Gu" w:date="2024-03-16T14:31:00Z"/>
                <w:rFonts w:ascii="Times New Roman" w:hAnsi="Times New Roman"/>
                <w:kern w:val="0"/>
                <w:szCs w:val="21"/>
              </w:rPr>
            </w:pPr>
            <w:ins w:id="102" w:author="Qibing Gu" w:date="2024-03-16T14:34:00Z">
              <w:r w:rsidRPr="006C5A3B">
                <w:rPr>
                  <w:rFonts w:ascii="Times New Roman" w:hAnsi="Times New Roman"/>
                  <w:kern w:val="0"/>
                  <w:szCs w:val="21"/>
                </w:rPr>
                <w:t>CCGGCTAATGCAAAGACGATG</w:t>
              </w:r>
            </w:ins>
          </w:p>
        </w:tc>
      </w:tr>
      <w:tr w:rsidR="00295722" w14:paraId="70924698" w14:textId="77777777" w:rsidTr="003311C2">
        <w:trPr>
          <w:ins w:id="103" w:author="Qibing Gu" w:date="2024-03-16T14:31:00Z"/>
        </w:trPr>
        <w:tc>
          <w:tcPr>
            <w:tcW w:w="1892" w:type="pct"/>
          </w:tcPr>
          <w:p w14:paraId="29E67044" w14:textId="6FE812E6" w:rsidR="00295722" w:rsidRPr="00A71257" w:rsidRDefault="006C5A3B" w:rsidP="00C012BC">
            <w:pPr>
              <w:spacing w:line="360" w:lineRule="auto"/>
              <w:rPr>
                <w:ins w:id="104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105" w:author="Qibing Gu" w:date="2024-03-16T14:35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S</w:t>
              </w:r>
            </w:ins>
            <w:ins w:id="106" w:author="Qibing Gu" w:date="2024-03-16T14:39:00Z"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107" w:author="Qibing Gu" w:date="2024-03-16T14:35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U2-F</w:t>
              </w:r>
            </w:ins>
          </w:p>
        </w:tc>
        <w:tc>
          <w:tcPr>
            <w:tcW w:w="3108" w:type="pct"/>
          </w:tcPr>
          <w:p w14:paraId="086D9FA6" w14:textId="39F8134C" w:rsidR="00295722" w:rsidRPr="00A71257" w:rsidRDefault="006C5A3B" w:rsidP="00C012BC">
            <w:pPr>
              <w:spacing w:line="360" w:lineRule="auto"/>
              <w:jc w:val="left"/>
              <w:rPr>
                <w:ins w:id="108" w:author="Qibing Gu" w:date="2024-03-16T14:31:00Z"/>
                <w:rFonts w:ascii="Times New Roman" w:hAnsi="Times New Roman"/>
                <w:kern w:val="0"/>
                <w:szCs w:val="21"/>
              </w:rPr>
            </w:pPr>
            <w:ins w:id="109" w:author="Qibing Gu" w:date="2024-03-16T14:35:00Z">
              <w:r w:rsidRPr="006C5A3B">
                <w:rPr>
                  <w:rFonts w:ascii="Times New Roman" w:hAnsi="Times New Roman"/>
                  <w:kern w:val="0"/>
                  <w:szCs w:val="21"/>
                </w:rPr>
                <w:t>AACAATCTAGTCAGTTGTCAT</w:t>
              </w:r>
            </w:ins>
          </w:p>
        </w:tc>
      </w:tr>
      <w:tr w:rsidR="00295722" w14:paraId="7B4F4172" w14:textId="77777777" w:rsidTr="003311C2">
        <w:trPr>
          <w:ins w:id="110" w:author="Qibing Gu" w:date="2024-03-16T14:31:00Z"/>
        </w:trPr>
        <w:tc>
          <w:tcPr>
            <w:tcW w:w="1892" w:type="pct"/>
          </w:tcPr>
          <w:p w14:paraId="36AB2443" w14:textId="7E209892" w:rsidR="00295722" w:rsidRPr="00A71257" w:rsidRDefault="006C5A3B" w:rsidP="00C012BC">
            <w:pPr>
              <w:spacing w:line="360" w:lineRule="auto"/>
              <w:rPr>
                <w:ins w:id="111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112" w:author="Qibing Gu" w:date="2024-03-16T14:35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S</w:t>
              </w:r>
            </w:ins>
            <w:ins w:id="113" w:author="Qibing Gu" w:date="2024-03-16T14:39:00Z"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114" w:author="Qibing Gu" w:date="2024-03-16T14:35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U2-R</w:t>
              </w:r>
            </w:ins>
          </w:p>
        </w:tc>
        <w:tc>
          <w:tcPr>
            <w:tcW w:w="3108" w:type="pct"/>
          </w:tcPr>
          <w:p w14:paraId="5E9AFFAC" w14:textId="7C0B7E7E" w:rsidR="00295722" w:rsidRPr="00A71257" w:rsidRDefault="007E4E28" w:rsidP="00C012BC">
            <w:pPr>
              <w:spacing w:line="360" w:lineRule="auto"/>
              <w:jc w:val="left"/>
              <w:rPr>
                <w:ins w:id="115" w:author="Qibing Gu" w:date="2024-03-16T14:31:00Z"/>
                <w:rFonts w:ascii="Times New Roman" w:hAnsi="Times New Roman"/>
                <w:kern w:val="0"/>
                <w:szCs w:val="21"/>
              </w:rPr>
            </w:pPr>
            <w:ins w:id="116" w:author="Qibing Gu" w:date="2024-03-16T14:51:00Z">
              <w:r>
                <w:rPr>
                  <w:rFonts w:ascii="Times New Roman" w:hAnsi="Times New Roman" w:hint="eastAsia"/>
                  <w:kern w:val="0"/>
                  <w:szCs w:val="21"/>
                </w:rPr>
                <w:t>CTT</w:t>
              </w:r>
            </w:ins>
            <w:ins w:id="117" w:author="Qibing Gu" w:date="2024-03-16T14:52:00Z">
              <w:r>
                <w:rPr>
                  <w:rFonts w:ascii="Times New Roman" w:hAnsi="Times New Roman" w:hint="eastAsia"/>
                  <w:kern w:val="0"/>
                  <w:szCs w:val="21"/>
                </w:rPr>
                <w:t>GTCCTCTCCTAC</w:t>
              </w:r>
            </w:ins>
            <w:ins w:id="118" w:author="Qibing Gu" w:date="2024-03-16T14:35:00Z">
              <w:r w:rsidR="006C5A3B" w:rsidRPr="006C5A3B">
                <w:rPr>
                  <w:rFonts w:ascii="Times New Roman" w:hAnsi="Times New Roman"/>
                  <w:kern w:val="0"/>
                  <w:szCs w:val="21"/>
                </w:rPr>
                <w:t>GATCATAGATAAAGACCTCCT</w:t>
              </w:r>
            </w:ins>
          </w:p>
        </w:tc>
      </w:tr>
      <w:tr w:rsidR="00295722" w14:paraId="3A4A6F06" w14:textId="77777777" w:rsidTr="003311C2">
        <w:trPr>
          <w:ins w:id="119" w:author="Qibing Gu" w:date="2024-03-16T14:31:00Z"/>
        </w:trPr>
        <w:tc>
          <w:tcPr>
            <w:tcW w:w="1892" w:type="pct"/>
          </w:tcPr>
          <w:p w14:paraId="2A8EBC0F" w14:textId="66C41019" w:rsidR="00295722" w:rsidRPr="00A71257" w:rsidRDefault="006C5A3B" w:rsidP="00C012BC">
            <w:pPr>
              <w:spacing w:line="360" w:lineRule="auto"/>
              <w:rPr>
                <w:ins w:id="120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121" w:author="Qibing Gu" w:date="2024-03-16T14:36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S</w:t>
              </w:r>
            </w:ins>
            <w:ins w:id="122" w:author="Qibing Gu" w:date="2024-03-16T14:39:00Z"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123" w:author="Qibing Gu" w:date="2024-03-16T14:36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D2-F</w:t>
              </w:r>
            </w:ins>
          </w:p>
        </w:tc>
        <w:tc>
          <w:tcPr>
            <w:tcW w:w="3108" w:type="pct"/>
          </w:tcPr>
          <w:p w14:paraId="40D158DA" w14:textId="02FC30B8" w:rsidR="00295722" w:rsidRPr="00A71257" w:rsidRDefault="007E4E28" w:rsidP="00C012BC">
            <w:pPr>
              <w:spacing w:line="360" w:lineRule="auto"/>
              <w:jc w:val="left"/>
              <w:rPr>
                <w:ins w:id="124" w:author="Qibing Gu" w:date="2024-03-16T14:31:00Z"/>
                <w:rFonts w:ascii="Times New Roman" w:hAnsi="Times New Roman"/>
                <w:kern w:val="0"/>
                <w:szCs w:val="21"/>
              </w:rPr>
            </w:pPr>
            <w:ins w:id="125" w:author="Qibing Gu" w:date="2024-03-16T14:51:00Z">
              <w:r>
                <w:rPr>
                  <w:rFonts w:ascii="Times New Roman" w:hAnsi="Times New Roman" w:hint="eastAsia"/>
                  <w:kern w:val="0"/>
                  <w:szCs w:val="21"/>
                </w:rPr>
                <w:t>TCTTTATCTATGATC</w:t>
              </w:r>
            </w:ins>
            <w:ins w:id="126" w:author="Qibing Gu" w:date="2024-03-16T14:36:00Z">
              <w:r w:rsidR="006C5A3B" w:rsidRPr="006C5A3B">
                <w:rPr>
                  <w:rFonts w:ascii="Times New Roman" w:hAnsi="Times New Roman"/>
                  <w:kern w:val="0"/>
                  <w:szCs w:val="21"/>
                </w:rPr>
                <w:t>GTAGGAGAGGACAAGATGTTA</w:t>
              </w:r>
            </w:ins>
          </w:p>
        </w:tc>
      </w:tr>
      <w:tr w:rsidR="00295722" w14:paraId="3CFD1EDC" w14:textId="77777777" w:rsidTr="003311C2">
        <w:trPr>
          <w:ins w:id="127" w:author="Qibing Gu" w:date="2024-03-16T14:31:00Z"/>
        </w:trPr>
        <w:tc>
          <w:tcPr>
            <w:tcW w:w="1892" w:type="pct"/>
          </w:tcPr>
          <w:p w14:paraId="54920C20" w14:textId="47BEAD70" w:rsidR="00295722" w:rsidRPr="00A71257" w:rsidRDefault="006C5A3B" w:rsidP="00C012BC">
            <w:pPr>
              <w:spacing w:line="360" w:lineRule="auto"/>
              <w:rPr>
                <w:ins w:id="128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129" w:author="Qibing Gu" w:date="2024-03-16T14:36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S</w:t>
              </w:r>
            </w:ins>
            <w:ins w:id="130" w:author="Qibing Gu" w:date="2024-03-16T14:38:00Z"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131" w:author="Qibing Gu" w:date="2024-03-16T14:36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D2-R</w:t>
              </w:r>
            </w:ins>
          </w:p>
        </w:tc>
        <w:tc>
          <w:tcPr>
            <w:tcW w:w="3108" w:type="pct"/>
          </w:tcPr>
          <w:p w14:paraId="01E80464" w14:textId="3E0E19D0" w:rsidR="00295722" w:rsidRPr="00A71257" w:rsidRDefault="006C5A3B" w:rsidP="00C012BC">
            <w:pPr>
              <w:spacing w:line="360" w:lineRule="auto"/>
              <w:jc w:val="left"/>
              <w:rPr>
                <w:ins w:id="132" w:author="Qibing Gu" w:date="2024-03-16T14:31:00Z"/>
                <w:rFonts w:ascii="Times New Roman" w:hAnsi="Times New Roman"/>
                <w:kern w:val="0"/>
                <w:szCs w:val="21"/>
              </w:rPr>
            </w:pPr>
            <w:ins w:id="133" w:author="Qibing Gu" w:date="2024-03-16T14:36:00Z">
              <w:r w:rsidRPr="006C5A3B">
                <w:rPr>
                  <w:rFonts w:ascii="Times New Roman" w:hAnsi="Times New Roman"/>
                  <w:kern w:val="0"/>
                  <w:szCs w:val="21"/>
                </w:rPr>
                <w:t>TTTGAATCTGGTCAAAGAGAT</w:t>
              </w:r>
            </w:ins>
          </w:p>
        </w:tc>
      </w:tr>
      <w:tr w:rsidR="00295722" w14:paraId="1FA7A98A" w14:textId="77777777" w:rsidTr="003311C2">
        <w:trPr>
          <w:ins w:id="134" w:author="Qibing Gu" w:date="2024-03-16T14:31:00Z"/>
        </w:trPr>
        <w:tc>
          <w:tcPr>
            <w:tcW w:w="1892" w:type="pct"/>
          </w:tcPr>
          <w:p w14:paraId="5595B00B" w14:textId="5DE9194B" w:rsidR="00295722" w:rsidRPr="00A71257" w:rsidRDefault="006C5A3B" w:rsidP="00C012BC">
            <w:pPr>
              <w:spacing w:line="360" w:lineRule="auto"/>
              <w:rPr>
                <w:ins w:id="135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136" w:author="Qibing Gu" w:date="2024-03-16T14:36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lastRenderedPageBreak/>
                <w:t>R-S</w:t>
              </w:r>
            </w:ins>
            <w:ins w:id="137" w:author="Qibing Gu" w:date="2024-03-16T14:38:00Z"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138" w:author="Qibing Gu" w:date="2024-03-16T14:36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</w:t>
              </w:r>
            </w:ins>
            <w:ins w:id="139" w:author="Qibing Gu" w:date="2024-03-16T14:37:00Z"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2</w:t>
              </w:r>
            </w:ins>
            <w:ins w:id="140" w:author="Qibing Gu" w:date="2024-03-16T14:36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F</w:t>
              </w:r>
            </w:ins>
          </w:p>
        </w:tc>
        <w:tc>
          <w:tcPr>
            <w:tcW w:w="3108" w:type="pct"/>
          </w:tcPr>
          <w:p w14:paraId="6A8F89D5" w14:textId="6863AD47" w:rsidR="00295722" w:rsidRPr="00A71257" w:rsidRDefault="006C5A3B" w:rsidP="00C012BC">
            <w:pPr>
              <w:spacing w:line="360" w:lineRule="auto"/>
              <w:jc w:val="left"/>
              <w:rPr>
                <w:ins w:id="141" w:author="Qibing Gu" w:date="2024-03-16T14:31:00Z"/>
                <w:rFonts w:ascii="Times New Roman" w:hAnsi="Times New Roman"/>
                <w:kern w:val="0"/>
                <w:szCs w:val="21"/>
              </w:rPr>
            </w:pPr>
            <w:ins w:id="142" w:author="Qibing Gu" w:date="2024-03-16T14:37:00Z">
              <w:r w:rsidRPr="006C5A3B">
                <w:rPr>
                  <w:rFonts w:ascii="Times New Roman" w:hAnsi="Times New Roman"/>
                  <w:kern w:val="0"/>
                  <w:szCs w:val="21"/>
                </w:rPr>
                <w:t>AACAATCTAGTCAGTTGTCAT</w:t>
              </w:r>
            </w:ins>
          </w:p>
        </w:tc>
      </w:tr>
      <w:tr w:rsidR="00295722" w14:paraId="4731A386" w14:textId="77777777" w:rsidTr="003311C2">
        <w:trPr>
          <w:ins w:id="143" w:author="Qibing Gu" w:date="2024-03-16T14:31:00Z"/>
        </w:trPr>
        <w:tc>
          <w:tcPr>
            <w:tcW w:w="1892" w:type="pct"/>
          </w:tcPr>
          <w:p w14:paraId="7E1FE1F4" w14:textId="645EC9CD" w:rsidR="00295722" w:rsidRPr="00A71257" w:rsidRDefault="006C5A3B" w:rsidP="00C012BC">
            <w:pPr>
              <w:spacing w:line="360" w:lineRule="auto"/>
              <w:rPr>
                <w:ins w:id="144" w:author="Qibing Gu" w:date="2024-03-16T14:31:00Z"/>
                <w:rFonts w:ascii="Times New Roman" w:hAnsi="Times New Roman"/>
                <w:color w:val="000000"/>
                <w:kern w:val="0"/>
                <w:szCs w:val="21"/>
              </w:rPr>
            </w:pPr>
            <w:ins w:id="145" w:author="Qibing Gu" w:date="2024-03-16T14:37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R-S</w:t>
              </w:r>
            </w:ins>
            <w:ins w:id="146" w:author="Qibing Gu" w:date="2024-03-16T14:38:00Z"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ezA</w:t>
              </w:r>
            </w:ins>
            <w:ins w:id="147" w:author="Qibing Gu" w:date="2024-03-16T14:37:00Z"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HTH-</w:t>
              </w:r>
              <w:r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2</w:t>
              </w:r>
              <w:r w:rsidRPr="006C5A3B">
                <w:rPr>
                  <w:rFonts w:ascii="Times New Roman" w:hAnsi="Times New Roman"/>
                  <w:color w:val="000000"/>
                  <w:kern w:val="0"/>
                  <w:szCs w:val="21"/>
                </w:rPr>
                <w:t>-R</w:t>
              </w:r>
            </w:ins>
          </w:p>
        </w:tc>
        <w:tc>
          <w:tcPr>
            <w:tcW w:w="3108" w:type="pct"/>
          </w:tcPr>
          <w:p w14:paraId="282C5124" w14:textId="1F4D1E19" w:rsidR="00295722" w:rsidRPr="00A71257" w:rsidRDefault="006C5A3B" w:rsidP="00C012BC">
            <w:pPr>
              <w:spacing w:line="360" w:lineRule="auto"/>
              <w:jc w:val="left"/>
              <w:rPr>
                <w:ins w:id="148" w:author="Qibing Gu" w:date="2024-03-16T14:31:00Z"/>
                <w:rFonts w:ascii="Times New Roman" w:hAnsi="Times New Roman"/>
                <w:kern w:val="0"/>
                <w:szCs w:val="21"/>
              </w:rPr>
            </w:pPr>
            <w:ins w:id="149" w:author="Qibing Gu" w:date="2024-03-16T14:37:00Z">
              <w:r w:rsidRPr="006C5A3B">
                <w:rPr>
                  <w:rFonts w:ascii="Times New Roman" w:hAnsi="Times New Roman"/>
                  <w:kern w:val="0"/>
                  <w:szCs w:val="21"/>
                </w:rPr>
                <w:t>TTTGAATCTGGTCAAAGAGAT</w:t>
              </w:r>
            </w:ins>
          </w:p>
        </w:tc>
      </w:tr>
      <w:tr w:rsidR="006C5A3B" w14:paraId="64057233" w14:textId="77777777" w:rsidTr="003311C2">
        <w:trPr>
          <w:ins w:id="150" w:author="Qibing Gu" w:date="2024-03-16T14:37:00Z"/>
        </w:trPr>
        <w:tc>
          <w:tcPr>
            <w:tcW w:w="1892" w:type="pct"/>
          </w:tcPr>
          <w:p w14:paraId="4C38B3D5" w14:textId="55B9E9FB" w:rsidR="006C5A3B" w:rsidRDefault="006C5A3B" w:rsidP="00C012BC">
            <w:pPr>
              <w:spacing w:line="360" w:lineRule="auto"/>
              <w:rPr>
                <w:ins w:id="151" w:author="Qibing Gu" w:date="2024-03-16T14:37:00Z"/>
                <w:rFonts w:ascii="Times New Roman" w:hAnsi="Times New Roman"/>
                <w:szCs w:val="21"/>
              </w:rPr>
            </w:pPr>
            <w:ins w:id="152" w:author="Qibing Gu" w:date="2024-03-16T14:37:00Z">
              <w:r w:rsidRPr="006C5A3B">
                <w:rPr>
                  <w:rFonts w:ascii="Times New Roman" w:hAnsi="Times New Roman"/>
                  <w:szCs w:val="21"/>
                </w:rPr>
                <w:t>JC-S</w:t>
              </w:r>
            </w:ins>
            <w:ins w:id="153" w:author="Qibing Gu" w:date="2024-03-16T14:38:00Z">
              <w:r>
                <w:rPr>
                  <w:rFonts w:ascii="Times New Roman" w:hAnsi="Times New Roman" w:hint="eastAsia"/>
                  <w:szCs w:val="21"/>
                </w:rPr>
                <w:t>ezA</w:t>
              </w:r>
            </w:ins>
            <w:ins w:id="154" w:author="Qibing Gu" w:date="2024-03-16T14:37:00Z">
              <w:r w:rsidRPr="006C5A3B">
                <w:rPr>
                  <w:rFonts w:ascii="Times New Roman" w:hAnsi="Times New Roman"/>
                  <w:szCs w:val="21"/>
                </w:rPr>
                <w:t>-HTH-</w:t>
              </w:r>
            </w:ins>
            <w:ins w:id="155" w:author="Qibing Gu" w:date="2024-03-16T14:38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  <w:ins w:id="156" w:author="Qibing Gu" w:date="2024-03-16T14:37:00Z">
              <w:r w:rsidRPr="006C5A3B">
                <w:rPr>
                  <w:rFonts w:ascii="Times New Roman" w:hAnsi="Times New Roman"/>
                  <w:szCs w:val="21"/>
                </w:rPr>
                <w:t>-F</w:t>
              </w:r>
            </w:ins>
          </w:p>
        </w:tc>
        <w:tc>
          <w:tcPr>
            <w:tcW w:w="3108" w:type="pct"/>
          </w:tcPr>
          <w:p w14:paraId="3657DEA7" w14:textId="691E8B6C" w:rsidR="006C5A3B" w:rsidRPr="00766BE7" w:rsidRDefault="006C5A3B" w:rsidP="00C012BC">
            <w:pPr>
              <w:spacing w:line="360" w:lineRule="auto"/>
              <w:jc w:val="left"/>
              <w:rPr>
                <w:ins w:id="157" w:author="Qibing Gu" w:date="2024-03-16T14:37:00Z"/>
                <w:rFonts w:ascii="Times New Roman" w:hAnsi="Times New Roman"/>
                <w:kern w:val="0"/>
                <w:szCs w:val="21"/>
              </w:rPr>
            </w:pPr>
            <w:ins w:id="158" w:author="Qibing Gu" w:date="2024-03-16T14:38:00Z">
              <w:r w:rsidRPr="006C5A3B">
                <w:rPr>
                  <w:rFonts w:ascii="Times New Roman" w:hAnsi="Times New Roman"/>
                  <w:kern w:val="0"/>
                  <w:szCs w:val="21"/>
                </w:rPr>
                <w:t>AGTTGGAGAAGCGAATAGAGG</w:t>
              </w:r>
            </w:ins>
          </w:p>
        </w:tc>
      </w:tr>
      <w:tr w:rsidR="006C5A3B" w14:paraId="3F44C6C7" w14:textId="77777777" w:rsidTr="003311C2">
        <w:trPr>
          <w:ins w:id="159" w:author="Qibing Gu" w:date="2024-03-16T14:37:00Z"/>
        </w:trPr>
        <w:tc>
          <w:tcPr>
            <w:tcW w:w="1892" w:type="pct"/>
          </w:tcPr>
          <w:p w14:paraId="48FF2B5F" w14:textId="0209C75D" w:rsidR="006C5A3B" w:rsidRDefault="006C5A3B" w:rsidP="00C012BC">
            <w:pPr>
              <w:spacing w:line="360" w:lineRule="auto"/>
              <w:rPr>
                <w:ins w:id="160" w:author="Qibing Gu" w:date="2024-03-16T14:37:00Z"/>
                <w:rFonts w:ascii="Times New Roman" w:hAnsi="Times New Roman"/>
                <w:szCs w:val="21"/>
              </w:rPr>
            </w:pPr>
            <w:ins w:id="161" w:author="Qibing Gu" w:date="2024-03-16T14:38:00Z">
              <w:r w:rsidRPr="006C5A3B">
                <w:rPr>
                  <w:rFonts w:ascii="Times New Roman" w:hAnsi="Times New Roman"/>
                  <w:szCs w:val="21"/>
                </w:rPr>
                <w:t>JC-S</w:t>
              </w:r>
              <w:r>
                <w:rPr>
                  <w:rFonts w:ascii="Times New Roman" w:hAnsi="Times New Roman" w:hint="eastAsia"/>
                  <w:szCs w:val="21"/>
                </w:rPr>
                <w:t>ezA</w:t>
              </w:r>
              <w:r w:rsidRPr="006C5A3B">
                <w:rPr>
                  <w:rFonts w:ascii="Times New Roman" w:hAnsi="Times New Roman"/>
                  <w:szCs w:val="21"/>
                </w:rPr>
                <w:t>-HTH-</w:t>
              </w:r>
              <w:r>
                <w:rPr>
                  <w:rFonts w:ascii="Times New Roman" w:hAnsi="Times New Roman" w:hint="eastAsia"/>
                  <w:szCs w:val="21"/>
                </w:rPr>
                <w:t>2</w:t>
              </w:r>
              <w:r w:rsidRPr="006C5A3B">
                <w:rPr>
                  <w:rFonts w:ascii="Times New Roman" w:hAnsi="Times New Roman"/>
                  <w:szCs w:val="21"/>
                </w:rPr>
                <w:t>-R</w:t>
              </w:r>
            </w:ins>
          </w:p>
        </w:tc>
        <w:tc>
          <w:tcPr>
            <w:tcW w:w="3108" w:type="pct"/>
          </w:tcPr>
          <w:p w14:paraId="002FA7CB" w14:textId="3C1C57D8" w:rsidR="006C5A3B" w:rsidRPr="00766BE7" w:rsidRDefault="006C5A3B" w:rsidP="00C012BC">
            <w:pPr>
              <w:spacing w:line="360" w:lineRule="auto"/>
              <w:jc w:val="left"/>
              <w:rPr>
                <w:ins w:id="162" w:author="Qibing Gu" w:date="2024-03-16T14:37:00Z"/>
                <w:rFonts w:ascii="Times New Roman" w:hAnsi="Times New Roman"/>
                <w:kern w:val="0"/>
                <w:szCs w:val="21"/>
              </w:rPr>
            </w:pPr>
            <w:ins w:id="163" w:author="Qibing Gu" w:date="2024-03-16T14:38:00Z">
              <w:r w:rsidRPr="006C5A3B">
                <w:rPr>
                  <w:rFonts w:ascii="Times New Roman" w:hAnsi="Times New Roman"/>
                  <w:kern w:val="0"/>
                  <w:szCs w:val="21"/>
                </w:rPr>
                <w:t>TTCGGTTGATCTGGAATCGTC</w:t>
              </w:r>
            </w:ins>
          </w:p>
        </w:tc>
      </w:tr>
      <w:tr w:rsidR="006C5A3B" w14:paraId="3CD32334" w14:textId="77777777" w:rsidTr="003311C2">
        <w:trPr>
          <w:ins w:id="164" w:author="Qibing Gu" w:date="2024-03-16T14:37:00Z"/>
        </w:trPr>
        <w:tc>
          <w:tcPr>
            <w:tcW w:w="1892" w:type="pct"/>
          </w:tcPr>
          <w:p w14:paraId="2AC6E5CE" w14:textId="0776F71F" w:rsidR="006C5A3B" w:rsidRDefault="006C5A3B" w:rsidP="00C012BC">
            <w:pPr>
              <w:spacing w:line="360" w:lineRule="auto"/>
              <w:rPr>
                <w:ins w:id="165" w:author="Qibing Gu" w:date="2024-03-16T14:37:00Z"/>
                <w:rFonts w:ascii="Times New Roman" w:hAnsi="Times New Roman"/>
                <w:szCs w:val="21"/>
              </w:rPr>
            </w:pPr>
            <w:ins w:id="166" w:author="Qibing Gu" w:date="2024-03-16T14:40:00Z">
              <w:r w:rsidRPr="006C5A3B">
                <w:rPr>
                  <w:rFonts w:ascii="Times New Roman" w:hAnsi="Times New Roman"/>
                  <w:szCs w:val="21"/>
                </w:rPr>
                <w:t>JC-</w:t>
              </w:r>
              <w:proofErr w:type="spellStart"/>
              <w:r w:rsidRPr="006C5A3B">
                <w:rPr>
                  <w:rFonts w:ascii="Times New Roman" w:hAnsi="Times New Roman"/>
                  <w:szCs w:val="21"/>
                </w:rPr>
                <w:t>A</w:t>
              </w:r>
            </w:ins>
            <w:ins w:id="167" w:author="Qibing Gu" w:date="2024-03-16T14:49:00Z">
              <w:r w:rsidR="007E4E28">
                <w:rPr>
                  <w:rFonts w:ascii="Times New Roman" w:hAnsi="Times New Roman" w:hint="eastAsia"/>
                  <w:szCs w:val="21"/>
                </w:rPr>
                <w:t>biEi</w:t>
              </w:r>
            </w:ins>
            <w:proofErr w:type="spellEnd"/>
            <w:ins w:id="168" w:author="Qibing Gu" w:date="2024-03-16T14:40:00Z">
              <w:r w:rsidRPr="006C5A3B">
                <w:rPr>
                  <w:rFonts w:ascii="Times New Roman" w:hAnsi="Times New Roman"/>
                  <w:szCs w:val="21"/>
                </w:rPr>
                <w:t>-HTH-F</w:t>
              </w:r>
            </w:ins>
          </w:p>
        </w:tc>
        <w:tc>
          <w:tcPr>
            <w:tcW w:w="3108" w:type="pct"/>
          </w:tcPr>
          <w:p w14:paraId="2B6AD752" w14:textId="7D8EAB4E" w:rsidR="006C5A3B" w:rsidRPr="00766BE7" w:rsidRDefault="006C5A3B" w:rsidP="00C012BC">
            <w:pPr>
              <w:spacing w:line="360" w:lineRule="auto"/>
              <w:jc w:val="left"/>
              <w:rPr>
                <w:ins w:id="169" w:author="Qibing Gu" w:date="2024-03-16T14:37:00Z"/>
                <w:rFonts w:ascii="Times New Roman" w:hAnsi="Times New Roman"/>
                <w:kern w:val="0"/>
                <w:szCs w:val="21"/>
              </w:rPr>
            </w:pPr>
            <w:ins w:id="170" w:author="Qibing Gu" w:date="2024-03-16T14:41:00Z">
              <w:r w:rsidRPr="006C5A3B">
                <w:rPr>
                  <w:rFonts w:ascii="Times New Roman" w:hAnsi="Times New Roman"/>
                  <w:kern w:val="0"/>
                  <w:szCs w:val="21"/>
                </w:rPr>
                <w:t>GTTACGTCAAAATATTGAGGA</w:t>
              </w:r>
            </w:ins>
          </w:p>
        </w:tc>
      </w:tr>
      <w:tr w:rsidR="006C5A3B" w14:paraId="02D39289" w14:textId="77777777" w:rsidTr="003311C2">
        <w:trPr>
          <w:ins w:id="171" w:author="Qibing Gu" w:date="2024-03-16T14:37:00Z"/>
        </w:trPr>
        <w:tc>
          <w:tcPr>
            <w:tcW w:w="1892" w:type="pct"/>
          </w:tcPr>
          <w:p w14:paraId="0AFA677F" w14:textId="6B1552B6" w:rsidR="006C5A3B" w:rsidRDefault="006C5A3B" w:rsidP="00C012BC">
            <w:pPr>
              <w:spacing w:line="360" w:lineRule="auto"/>
              <w:rPr>
                <w:ins w:id="172" w:author="Qibing Gu" w:date="2024-03-16T14:37:00Z"/>
                <w:rFonts w:ascii="Times New Roman" w:hAnsi="Times New Roman"/>
                <w:szCs w:val="21"/>
              </w:rPr>
            </w:pPr>
            <w:ins w:id="173" w:author="Qibing Gu" w:date="2024-03-16T14:41:00Z">
              <w:r w:rsidRPr="006C5A3B">
                <w:rPr>
                  <w:rFonts w:ascii="Times New Roman" w:hAnsi="Times New Roman"/>
                  <w:szCs w:val="21"/>
                </w:rPr>
                <w:t>JC-</w:t>
              </w:r>
              <w:proofErr w:type="spellStart"/>
              <w:r w:rsidRPr="006C5A3B">
                <w:rPr>
                  <w:rFonts w:ascii="Times New Roman" w:hAnsi="Times New Roman"/>
                  <w:szCs w:val="21"/>
                </w:rPr>
                <w:t>A</w:t>
              </w:r>
            </w:ins>
            <w:ins w:id="174" w:author="Qibing Gu" w:date="2024-03-16T14:49:00Z">
              <w:r w:rsidR="007E4E28">
                <w:rPr>
                  <w:rFonts w:ascii="Times New Roman" w:hAnsi="Times New Roman" w:hint="eastAsia"/>
                  <w:szCs w:val="21"/>
                </w:rPr>
                <w:t>biEi</w:t>
              </w:r>
            </w:ins>
            <w:proofErr w:type="spellEnd"/>
            <w:ins w:id="175" w:author="Qibing Gu" w:date="2024-03-16T14:41:00Z">
              <w:r w:rsidRPr="006C5A3B">
                <w:rPr>
                  <w:rFonts w:ascii="Times New Roman" w:hAnsi="Times New Roman"/>
                  <w:szCs w:val="21"/>
                </w:rPr>
                <w:t>-HTH-R</w:t>
              </w:r>
            </w:ins>
          </w:p>
        </w:tc>
        <w:tc>
          <w:tcPr>
            <w:tcW w:w="3108" w:type="pct"/>
          </w:tcPr>
          <w:p w14:paraId="4361324D" w14:textId="678ED809" w:rsidR="006C5A3B" w:rsidRPr="00766BE7" w:rsidRDefault="006C5A3B" w:rsidP="00C012BC">
            <w:pPr>
              <w:spacing w:line="360" w:lineRule="auto"/>
              <w:jc w:val="left"/>
              <w:rPr>
                <w:ins w:id="176" w:author="Qibing Gu" w:date="2024-03-16T14:37:00Z"/>
                <w:rFonts w:ascii="Times New Roman" w:hAnsi="Times New Roman"/>
                <w:kern w:val="0"/>
                <w:szCs w:val="21"/>
              </w:rPr>
            </w:pPr>
            <w:ins w:id="177" w:author="Qibing Gu" w:date="2024-03-16T14:41:00Z">
              <w:r w:rsidRPr="006C5A3B">
                <w:rPr>
                  <w:rFonts w:ascii="Times New Roman" w:hAnsi="Times New Roman"/>
                  <w:kern w:val="0"/>
                  <w:szCs w:val="21"/>
                </w:rPr>
                <w:t>TACTTGAATTTATAGAAAACC</w:t>
              </w:r>
            </w:ins>
          </w:p>
        </w:tc>
      </w:tr>
      <w:tr w:rsidR="006C5A3B" w14:paraId="772A6D1B" w14:textId="77777777" w:rsidTr="003311C2">
        <w:trPr>
          <w:ins w:id="178" w:author="Qibing Gu" w:date="2024-03-16T14:40:00Z"/>
        </w:trPr>
        <w:tc>
          <w:tcPr>
            <w:tcW w:w="1892" w:type="pct"/>
          </w:tcPr>
          <w:p w14:paraId="33BAEB35" w14:textId="203FA3FA" w:rsidR="006C5A3B" w:rsidRDefault="006C5A3B" w:rsidP="00C012BC">
            <w:pPr>
              <w:spacing w:line="360" w:lineRule="auto"/>
              <w:rPr>
                <w:ins w:id="179" w:author="Qibing Gu" w:date="2024-03-16T14:40:00Z"/>
                <w:rFonts w:ascii="Times New Roman" w:hAnsi="Times New Roman"/>
                <w:szCs w:val="21"/>
              </w:rPr>
            </w:pPr>
            <w:ins w:id="180" w:author="Qibing Gu" w:date="2024-03-16T14:41:00Z">
              <w:r w:rsidRPr="006C5A3B">
                <w:rPr>
                  <w:rFonts w:ascii="Times New Roman" w:hAnsi="Times New Roman"/>
                  <w:szCs w:val="21"/>
                </w:rPr>
                <w:t>A</w:t>
              </w:r>
            </w:ins>
            <w:ins w:id="181" w:author="Qibing Gu" w:date="2024-03-16T14:49:00Z">
              <w:r w:rsidR="007E4E28"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182" w:author="Qibing Gu" w:date="2024-03-16T14:41:00Z">
              <w:r w:rsidRPr="006C5A3B">
                <w:rPr>
                  <w:rFonts w:ascii="Times New Roman" w:hAnsi="Times New Roman"/>
                  <w:szCs w:val="21"/>
                </w:rPr>
                <w:t>-HTH-U1-F</w:t>
              </w:r>
            </w:ins>
          </w:p>
        </w:tc>
        <w:tc>
          <w:tcPr>
            <w:tcW w:w="3108" w:type="pct"/>
          </w:tcPr>
          <w:p w14:paraId="24DE1723" w14:textId="069C35A9" w:rsidR="006C5A3B" w:rsidRPr="00766BE7" w:rsidRDefault="006C5A3B" w:rsidP="00C012BC">
            <w:pPr>
              <w:spacing w:line="360" w:lineRule="auto"/>
              <w:jc w:val="left"/>
              <w:rPr>
                <w:ins w:id="183" w:author="Qibing Gu" w:date="2024-03-16T14:40:00Z"/>
                <w:rFonts w:ascii="Times New Roman" w:hAnsi="Times New Roman"/>
                <w:kern w:val="0"/>
                <w:szCs w:val="21"/>
              </w:rPr>
            </w:pPr>
            <w:ins w:id="184" w:author="Qibing Gu" w:date="2024-03-16T14:42:00Z">
              <w:r w:rsidRPr="006C5A3B">
                <w:rPr>
                  <w:rFonts w:ascii="Times New Roman" w:hAnsi="Times New Roman"/>
                  <w:kern w:val="0"/>
                  <w:szCs w:val="21"/>
                </w:rPr>
                <w:t>CATCAAAAATAGCTTTATAGT</w:t>
              </w:r>
            </w:ins>
          </w:p>
        </w:tc>
      </w:tr>
      <w:tr w:rsidR="006C5A3B" w14:paraId="1EAF7BF0" w14:textId="77777777" w:rsidTr="003311C2">
        <w:trPr>
          <w:ins w:id="185" w:author="Qibing Gu" w:date="2024-03-16T14:40:00Z"/>
        </w:trPr>
        <w:tc>
          <w:tcPr>
            <w:tcW w:w="1892" w:type="pct"/>
          </w:tcPr>
          <w:p w14:paraId="31A8AB62" w14:textId="7E78E0D8" w:rsidR="006C5A3B" w:rsidRDefault="006C5A3B" w:rsidP="00C012BC">
            <w:pPr>
              <w:spacing w:line="360" w:lineRule="auto"/>
              <w:rPr>
                <w:ins w:id="186" w:author="Qibing Gu" w:date="2024-03-16T14:40:00Z"/>
                <w:rFonts w:ascii="Times New Roman" w:hAnsi="Times New Roman"/>
                <w:szCs w:val="21"/>
              </w:rPr>
            </w:pPr>
            <w:ins w:id="187" w:author="Qibing Gu" w:date="2024-03-16T14:41:00Z">
              <w:r w:rsidRPr="006C5A3B">
                <w:rPr>
                  <w:rFonts w:ascii="Times New Roman" w:hAnsi="Times New Roman"/>
                  <w:szCs w:val="21"/>
                </w:rPr>
                <w:t>A</w:t>
              </w:r>
            </w:ins>
            <w:ins w:id="188" w:author="Qibing Gu" w:date="2024-03-16T14:49:00Z">
              <w:r w:rsidR="007E4E28"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189" w:author="Qibing Gu" w:date="2024-03-16T14:41:00Z">
              <w:r w:rsidRPr="006C5A3B">
                <w:rPr>
                  <w:rFonts w:ascii="Times New Roman" w:hAnsi="Times New Roman"/>
                  <w:szCs w:val="21"/>
                </w:rPr>
                <w:t>-HTH-U1-R</w:t>
              </w:r>
            </w:ins>
          </w:p>
        </w:tc>
        <w:tc>
          <w:tcPr>
            <w:tcW w:w="3108" w:type="pct"/>
          </w:tcPr>
          <w:p w14:paraId="2EC38AC5" w14:textId="09F90834" w:rsidR="006C5A3B" w:rsidRPr="00766BE7" w:rsidRDefault="007E4E28" w:rsidP="00C012BC">
            <w:pPr>
              <w:spacing w:line="360" w:lineRule="auto"/>
              <w:jc w:val="left"/>
              <w:rPr>
                <w:ins w:id="190" w:author="Qibing Gu" w:date="2024-03-16T14:40:00Z"/>
                <w:rFonts w:ascii="Times New Roman" w:hAnsi="Times New Roman"/>
                <w:kern w:val="0"/>
                <w:szCs w:val="21"/>
              </w:rPr>
            </w:pPr>
            <w:ins w:id="191" w:author="Qibing Gu" w:date="2024-03-16T14:50:00Z">
              <w:r>
                <w:rPr>
                  <w:rFonts w:ascii="Times New Roman" w:hAnsi="Times New Roman" w:hint="eastAsia"/>
                  <w:kern w:val="0"/>
                  <w:szCs w:val="21"/>
                </w:rPr>
                <w:t>TTTT</w:t>
              </w:r>
            </w:ins>
            <w:ins w:id="192" w:author="Qibing Gu" w:date="2024-03-16T14:51:00Z">
              <w:r>
                <w:rPr>
                  <w:rFonts w:ascii="Times New Roman" w:hAnsi="Times New Roman" w:hint="eastAsia"/>
                  <w:kern w:val="0"/>
                  <w:szCs w:val="21"/>
                </w:rPr>
                <w:t>CAGCATTATCC</w:t>
              </w:r>
            </w:ins>
            <w:ins w:id="193" w:author="Qibing Gu" w:date="2024-03-16T14:42:00Z">
              <w:r w:rsidR="006C5A3B" w:rsidRPr="006C5A3B">
                <w:rPr>
                  <w:rFonts w:ascii="Times New Roman" w:hAnsi="Times New Roman"/>
                  <w:kern w:val="0"/>
                  <w:szCs w:val="21"/>
                </w:rPr>
                <w:t>ACCCAGAATGGAGACTACGAC</w:t>
              </w:r>
            </w:ins>
          </w:p>
        </w:tc>
      </w:tr>
      <w:tr w:rsidR="006C5A3B" w14:paraId="6274FA6E" w14:textId="77777777" w:rsidTr="003311C2">
        <w:trPr>
          <w:ins w:id="194" w:author="Qibing Gu" w:date="2024-03-16T14:40:00Z"/>
        </w:trPr>
        <w:tc>
          <w:tcPr>
            <w:tcW w:w="1892" w:type="pct"/>
          </w:tcPr>
          <w:p w14:paraId="4BAEA8ED" w14:textId="30C71BA1" w:rsidR="006C5A3B" w:rsidRDefault="006C5A3B" w:rsidP="00C012BC">
            <w:pPr>
              <w:spacing w:line="360" w:lineRule="auto"/>
              <w:rPr>
                <w:ins w:id="195" w:author="Qibing Gu" w:date="2024-03-16T14:40:00Z"/>
                <w:rFonts w:ascii="Times New Roman" w:hAnsi="Times New Roman"/>
                <w:szCs w:val="21"/>
              </w:rPr>
            </w:pPr>
            <w:ins w:id="196" w:author="Qibing Gu" w:date="2024-03-16T14:42:00Z">
              <w:r w:rsidRPr="006C5A3B">
                <w:rPr>
                  <w:rFonts w:ascii="Times New Roman" w:hAnsi="Times New Roman"/>
                  <w:szCs w:val="21"/>
                </w:rPr>
                <w:t>A</w:t>
              </w:r>
            </w:ins>
            <w:ins w:id="197" w:author="Qibing Gu" w:date="2024-03-16T14:49:00Z">
              <w:r w:rsidR="007E4E28"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198" w:author="Qibing Gu" w:date="2024-03-16T14:42:00Z">
              <w:r w:rsidRPr="006C5A3B">
                <w:rPr>
                  <w:rFonts w:ascii="Times New Roman" w:hAnsi="Times New Roman"/>
                  <w:szCs w:val="21"/>
                </w:rPr>
                <w:t>-HTH-D1-F</w:t>
              </w:r>
            </w:ins>
          </w:p>
        </w:tc>
        <w:tc>
          <w:tcPr>
            <w:tcW w:w="3108" w:type="pct"/>
          </w:tcPr>
          <w:p w14:paraId="06937826" w14:textId="13683687" w:rsidR="006C5A3B" w:rsidRPr="00766BE7" w:rsidRDefault="006C5A3B" w:rsidP="00C012BC">
            <w:pPr>
              <w:spacing w:line="360" w:lineRule="auto"/>
              <w:jc w:val="left"/>
              <w:rPr>
                <w:ins w:id="199" w:author="Qibing Gu" w:date="2024-03-16T14:40:00Z"/>
                <w:rFonts w:ascii="Times New Roman" w:hAnsi="Times New Roman"/>
                <w:kern w:val="0"/>
                <w:szCs w:val="21"/>
              </w:rPr>
            </w:pPr>
            <w:ins w:id="200" w:author="Qibing Gu" w:date="2024-03-16T14:42:00Z">
              <w:r w:rsidRPr="006C5A3B">
                <w:rPr>
                  <w:rFonts w:ascii="Times New Roman" w:hAnsi="Times New Roman"/>
                  <w:kern w:val="0"/>
                  <w:szCs w:val="21"/>
                </w:rPr>
                <w:t>GAACCCATCGAATTATTTTTTTGACATACTTACTCC</w:t>
              </w:r>
            </w:ins>
          </w:p>
        </w:tc>
      </w:tr>
      <w:tr w:rsidR="006C5A3B" w14:paraId="4D5A864D" w14:textId="77777777" w:rsidTr="003311C2">
        <w:trPr>
          <w:ins w:id="201" w:author="Qibing Gu" w:date="2024-03-16T14:40:00Z"/>
        </w:trPr>
        <w:tc>
          <w:tcPr>
            <w:tcW w:w="1892" w:type="pct"/>
          </w:tcPr>
          <w:p w14:paraId="3CB849BE" w14:textId="2B91AAF4" w:rsidR="006C5A3B" w:rsidRDefault="006C5A3B" w:rsidP="00C012BC">
            <w:pPr>
              <w:spacing w:line="360" w:lineRule="auto"/>
              <w:rPr>
                <w:ins w:id="202" w:author="Qibing Gu" w:date="2024-03-16T14:40:00Z"/>
                <w:rFonts w:ascii="Times New Roman" w:hAnsi="Times New Roman"/>
                <w:szCs w:val="21"/>
              </w:rPr>
            </w:pPr>
            <w:ins w:id="203" w:author="Qibing Gu" w:date="2024-03-16T14:42:00Z">
              <w:r w:rsidRPr="006C5A3B">
                <w:rPr>
                  <w:rFonts w:ascii="Times New Roman" w:hAnsi="Times New Roman"/>
                  <w:szCs w:val="21"/>
                </w:rPr>
                <w:t>A</w:t>
              </w:r>
            </w:ins>
            <w:ins w:id="204" w:author="Qibing Gu" w:date="2024-03-16T14:49:00Z">
              <w:r w:rsidR="007E4E28"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205" w:author="Qibing Gu" w:date="2024-03-16T14:42:00Z">
              <w:r w:rsidRPr="006C5A3B">
                <w:rPr>
                  <w:rFonts w:ascii="Times New Roman" w:hAnsi="Times New Roman"/>
                  <w:szCs w:val="21"/>
                </w:rPr>
                <w:t>-HTH-D1-R</w:t>
              </w:r>
            </w:ins>
          </w:p>
        </w:tc>
        <w:tc>
          <w:tcPr>
            <w:tcW w:w="3108" w:type="pct"/>
          </w:tcPr>
          <w:p w14:paraId="04F1DA90" w14:textId="7F4F2385" w:rsidR="006C5A3B" w:rsidRPr="00766BE7" w:rsidRDefault="006C5A3B" w:rsidP="00C012BC">
            <w:pPr>
              <w:spacing w:line="360" w:lineRule="auto"/>
              <w:jc w:val="left"/>
              <w:rPr>
                <w:ins w:id="206" w:author="Qibing Gu" w:date="2024-03-16T14:40:00Z"/>
                <w:rFonts w:ascii="Times New Roman" w:hAnsi="Times New Roman"/>
                <w:kern w:val="0"/>
                <w:szCs w:val="21"/>
              </w:rPr>
            </w:pPr>
            <w:ins w:id="207" w:author="Qibing Gu" w:date="2024-03-16T14:42:00Z">
              <w:r w:rsidRPr="006C5A3B">
                <w:rPr>
                  <w:rFonts w:ascii="Times New Roman" w:hAnsi="Times New Roman"/>
                  <w:kern w:val="0"/>
                  <w:szCs w:val="21"/>
                </w:rPr>
                <w:t>ATAGTTTATGTAGTCAGATAC</w:t>
              </w:r>
            </w:ins>
          </w:p>
        </w:tc>
      </w:tr>
      <w:tr w:rsidR="006C5A3B" w14:paraId="085DBE69" w14:textId="77777777" w:rsidTr="003311C2">
        <w:trPr>
          <w:ins w:id="208" w:author="Qibing Gu" w:date="2024-03-16T14:40:00Z"/>
        </w:trPr>
        <w:tc>
          <w:tcPr>
            <w:tcW w:w="1892" w:type="pct"/>
          </w:tcPr>
          <w:p w14:paraId="24DF1676" w14:textId="558AE5E6" w:rsidR="006C5A3B" w:rsidRDefault="006C5A3B" w:rsidP="00C012BC">
            <w:pPr>
              <w:spacing w:line="360" w:lineRule="auto"/>
              <w:rPr>
                <w:ins w:id="209" w:author="Qibing Gu" w:date="2024-03-16T14:40:00Z"/>
                <w:rFonts w:ascii="Times New Roman" w:hAnsi="Times New Roman"/>
                <w:szCs w:val="21"/>
              </w:rPr>
            </w:pPr>
            <w:ins w:id="210" w:author="Qibing Gu" w:date="2024-03-16T14:43:00Z">
              <w:r w:rsidRPr="006C5A3B">
                <w:rPr>
                  <w:rFonts w:ascii="Times New Roman" w:hAnsi="Times New Roman"/>
                  <w:szCs w:val="21"/>
                </w:rPr>
                <w:t>R-A</w:t>
              </w:r>
            </w:ins>
            <w:ins w:id="211" w:author="Qibing Gu" w:date="2024-03-16T14:49:00Z">
              <w:r w:rsidR="007E4E28"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212" w:author="Qibing Gu" w:date="2024-03-16T14:43:00Z">
              <w:r w:rsidRPr="006C5A3B">
                <w:rPr>
                  <w:rFonts w:ascii="Times New Roman" w:hAnsi="Times New Roman"/>
                  <w:szCs w:val="21"/>
                </w:rPr>
                <w:t>-HTH-</w:t>
              </w:r>
            </w:ins>
            <w:ins w:id="213" w:author="Qibing Gu" w:date="2024-03-16T14:49:00Z">
              <w:r w:rsidR="007E4E28">
                <w:rPr>
                  <w:rFonts w:ascii="Times New Roman" w:hAnsi="Times New Roman" w:hint="eastAsia"/>
                  <w:szCs w:val="21"/>
                </w:rPr>
                <w:t>1</w:t>
              </w:r>
            </w:ins>
            <w:ins w:id="214" w:author="Qibing Gu" w:date="2024-03-16T14:43:00Z">
              <w:r w:rsidRPr="006C5A3B">
                <w:rPr>
                  <w:rFonts w:ascii="Times New Roman" w:hAnsi="Times New Roman"/>
                  <w:szCs w:val="21"/>
                </w:rPr>
                <w:t>-F</w:t>
              </w:r>
            </w:ins>
          </w:p>
        </w:tc>
        <w:tc>
          <w:tcPr>
            <w:tcW w:w="3108" w:type="pct"/>
          </w:tcPr>
          <w:p w14:paraId="1D6D6238" w14:textId="3F844682" w:rsidR="006C5A3B" w:rsidRPr="00766BE7" w:rsidRDefault="006C5A3B" w:rsidP="00C012BC">
            <w:pPr>
              <w:spacing w:line="360" w:lineRule="auto"/>
              <w:jc w:val="left"/>
              <w:rPr>
                <w:ins w:id="215" w:author="Qibing Gu" w:date="2024-03-16T14:40:00Z"/>
                <w:rFonts w:ascii="Times New Roman" w:hAnsi="Times New Roman"/>
                <w:kern w:val="0"/>
                <w:szCs w:val="21"/>
              </w:rPr>
            </w:pPr>
            <w:ins w:id="216" w:author="Qibing Gu" w:date="2024-03-16T14:43:00Z">
              <w:r w:rsidRPr="006C5A3B">
                <w:rPr>
                  <w:rFonts w:ascii="Times New Roman" w:hAnsi="Times New Roman"/>
                  <w:kern w:val="0"/>
                  <w:szCs w:val="21"/>
                </w:rPr>
                <w:t>CATCAAAAATAGCTTTATAGT</w:t>
              </w:r>
            </w:ins>
          </w:p>
        </w:tc>
      </w:tr>
      <w:tr w:rsidR="006C5A3B" w14:paraId="451866C4" w14:textId="77777777" w:rsidTr="003311C2">
        <w:trPr>
          <w:ins w:id="217" w:author="Qibing Gu" w:date="2024-03-16T14:40:00Z"/>
        </w:trPr>
        <w:tc>
          <w:tcPr>
            <w:tcW w:w="1892" w:type="pct"/>
          </w:tcPr>
          <w:p w14:paraId="0F5E813D" w14:textId="43A07F61" w:rsidR="006C5A3B" w:rsidRDefault="006C5A3B" w:rsidP="00C012BC">
            <w:pPr>
              <w:spacing w:line="360" w:lineRule="auto"/>
              <w:rPr>
                <w:ins w:id="218" w:author="Qibing Gu" w:date="2024-03-16T14:40:00Z"/>
                <w:rFonts w:ascii="Times New Roman" w:hAnsi="Times New Roman"/>
                <w:szCs w:val="21"/>
              </w:rPr>
            </w:pPr>
            <w:ins w:id="219" w:author="Qibing Gu" w:date="2024-03-16T14:43:00Z">
              <w:r w:rsidRPr="006C5A3B">
                <w:rPr>
                  <w:rFonts w:ascii="Times New Roman" w:hAnsi="Times New Roman"/>
                  <w:szCs w:val="21"/>
                </w:rPr>
                <w:t>R-A</w:t>
              </w:r>
            </w:ins>
            <w:ins w:id="220" w:author="Qibing Gu" w:date="2024-03-16T14:49:00Z">
              <w:r w:rsidR="007E4E28"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221" w:author="Qibing Gu" w:date="2024-03-16T14:43:00Z">
              <w:r w:rsidRPr="006C5A3B">
                <w:rPr>
                  <w:rFonts w:ascii="Times New Roman" w:hAnsi="Times New Roman"/>
                  <w:szCs w:val="21"/>
                </w:rPr>
                <w:t>-HTH-</w:t>
              </w:r>
            </w:ins>
            <w:ins w:id="222" w:author="Qibing Gu" w:date="2024-03-16T14:48:00Z">
              <w:r w:rsidR="007E4E28">
                <w:rPr>
                  <w:rFonts w:ascii="Times New Roman" w:hAnsi="Times New Roman" w:hint="eastAsia"/>
                  <w:szCs w:val="21"/>
                </w:rPr>
                <w:t>1</w:t>
              </w:r>
            </w:ins>
            <w:ins w:id="223" w:author="Qibing Gu" w:date="2024-03-16T14:43:00Z">
              <w:r w:rsidRPr="006C5A3B">
                <w:rPr>
                  <w:rFonts w:ascii="Times New Roman" w:hAnsi="Times New Roman"/>
                  <w:szCs w:val="21"/>
                </w:rPr>
                <w:t>-R</w:t>
              </w:r>
            </w:ins>
          </w:p>
        </w:tc>
        <w:tc>
          <w:tcPr>
            <w:tcW w:w="3108" w:type="pct"/>
          </w:tcPr>
          <w:p w14:paraId="3790B264" w14:textId="5205D309" w:rsidR="006C5A3B" w:rsidRPr="00766BE7" w:rsidRDefault="006C5A3B" w:rsidP="00C012BC">
            <w:pPr>
              <w:spacing w:line="360" w:lineRule="auto"/>
              <w:jc w:val="left"/>
              <w:rPr>
                <w:ins w:id="224" w:author="Qibing Gu" w:date="2024-03-16T14:40:00Z"/>
                <w:rFonts w:ascii="Times New Roman" w:hAnsi="Times New Roman"/>
                <w:kern w:val="0"/>
                <w:szCs w:val="21"/>
              </w:rPr>
            </w:pPr>
            <w:ins w:id="225" w:author="Qibing Gu" w:date="2024-03-16T14:43:00Z">
              <w:r w:rsidRPr="006C5A3B">
                <w:rPr>
                  <w:rFonts w:ascii="Times New Roman" w:hAnsi="Times New Roman"/>
                  <w:kern w:val="0"/>
                  <w:szCs w:val="21"/>
                </w:rPr>
                <w:t>ATAGTTTATGTAGTCAGATAC</w:t>
              </w:r>
            </w:ins>
          </w:p>
        </w:tc>
      </w:tr>
      <w:tr w:rsidR="006C5A3B" w14:paraId="5F442A3C" w14:textId="77777777" w:rsidTr="003311C2">
        <w:trPr>
          <w:ins w:id="226" w:author="Qibing Gu" w:date="2024-03-16T14:40:00Z"/>
        </w:trPr>
        <w:tc>
          <w:tcPr>
            <w:tcW w:w="1892" w:type="pct"/>
          </w:tcPr>
          <w:p w14:paraId="20C54CDC" w14:textId="74E97536" w:rsidR="006C5A3B" w:rsidRDefault="007E4E28" w:rsidP="00C012BC">
            <w:pPr>
              <w:spacing w:line="360" w:lineRule="auto"/>
              <w:rPr>
                <w:ins w:id="227" w:author="Qibing Gu" w:date="2024-03-16T14:40:00Z"/>
                <w:rFonts w:ascii="Times New Roman" w:hAnsi="Times New Roman"/>
                <w:szCs w:val="21"/>
              </w:rPr>
            </w:pPr>
            <w:ins w:id="228" w:author="Qibing Gu" w:date="2024-03-16T14:43:00Z">
              <w:r w:rsidRPr="007E4E28">
                <w:rPr>
                  <w:rFonts w:ascii="Times New Roman" w:hAnsi="Times New Roman"/>
                  <w:szCs w:val="21"/>
                </w:rPr>
                <w:t>JC-A</w:t>
              </w:r>
            </w:ins>
            <w:ins w:id="229" w:author="Qibing Gu" w:date="2024-03-16T14:49:00Z">
              <w:r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230" w:author="Qibing Gu" w:date="2024-03-16T14:43:00Z">
              <w:r w:rsidRPr="007E4E28">
                <w:rPr>
                  <w:rFonts w:ascii="Times New Roman" w:hAnsi="Times New Roman"/>
                  <w:szCs w:val="21"/>
                </w:rPr>
                <w:t>-HTH-1-F</w:t>
              </w:r>
            </w:ins>
          </w:p>
        </w:tc>
        <w:tc>
          <w:tcPr>
            <w:tcW w:w="3108" w:type="pct"/>
          </w:tcPr>
          <w:p w14:paraId="4C2269DD" w14:textId="13A01483" w:rsidR="006C5A3B" w:rsidRPr="00766BE7" w:rsidRDefault="007E4E28" w:rsidP="00C012BC">
            <w:pPr>
              <w:spacing w:line="360" w:lineRule="auto"/>
              <w:jc w:val="left"/>
              <w:rPr>
                <w:ins w:id="231" w:author="Qibing Gu" w:date="2024-03-16T14:40:00Z"/>
                <w:rFonts w:ascii="Times New Roman" w:hAnsi="Times New Roman"/>
                <w:kern w:val="0"/>
                <w:szCs w:val="21"/>
              </w:rPr>
            </w:pPr>
            <w:ins w:id="232" w:author="Qibing Gu" w:date="2024-03-16T14:44:00Z">
              <w:r w:rsidRPr="007E4E28">
                <w:rPr>
                  <w:rFonts w:ascii="Times New Roman" w:hAnsi="Times New Roman"/>
                  <w:kern w:val="0"/>
                  <w:szCs w:val="21"/>
                </w:rPr>
                <w:t>GATGAATCACAAAATCACAGA</w:t>
              </w:r>
            </w:ins>
          </w:p>
        </w:tc>
      </w:tr>
      <w:tr w:rsidR="006C5A3B" w14:paraId="2BCDA0B6" w14:textId="77777777" w:rsidTr="003311C2">
        <w:trPr>
          <w:ins w:id="233" w:author="Qibing Gu" w:date="2024-03-16T14:40:00Z"/>
        </w:trPr>
        <w:tc>
          <w:tcPr>
            <w:tcW w:w="1892" w:type="pct"/>
          </w:tcPr>
          <w:p w14:paraId="55152FAA" w14:textId="30F80B60" w:rsidR="006C5A3B" w:rsidRDefault="007E4E28" w:rsidP="00C012BC">
            <w:pPr>
              <w:spacing w:line="360" w:lineRule="auto"/>
              <w:rPr>
                <w:ins w:id="234" w:author="Qibing Gu" w:date="2024-03-16T14:40:00Z"/>
                <w:rFonts w:ascii="Times New Roman" w:hAnsi="Times New Roman"/>
                <w:szCs w:val="21"/>
              </w:rPr>
            </w:pPr>
            <w:ins w:id="235" w:author="Qibing Gu" w:date="2024-03-16T14:43:00Z">
              <w:r w:rsidRPr="007E4E28">
                <w:rPr>
                  <w:rFonts w:ascii="Times New Roman" w:hAnsi="Times New Roman"/>
                  <w:szCs w:val="21"/>
                </w:rPr>
                <w:t>JC-A</w:t>
              </w:r>
            </w:ins>
            <w:ins w:id="236" w:author="Qibing Gu" w:date="2024-03-16T14:49:00Z">
              <w:r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237" w:author="Qibing Gu" w:date="2024-03-16T14:43:00Z">
              <w:r w:rsidRPr="007E4E28">
                <w:rPr>
                  <w:rFonts w:ascii="Times New Roman" w:hAnsi="Times New Roman"/>
                  <w:szCs w:val="21"/>
                </w:rPr>
                <w:t>-HTH-1-R</w:t>
              </w:r>
            </w:ins>
          </w:p>
        </w:tc>
        <w:tc>
          <w:tcPr>
            <w:tcW w:w="3108" w:type="pct"/>
          </w:tcPr>
          <w:p w14:paraId="28D26DDE" w14:textId="3A9B05E1" w:rsidR="006C5A3B" w:rsidRPr="00766BE7" w:rsidRDefault="007E4E28" w:rsidP="00C012BC">
            <w:pPr>
              <w:spacing w:line="360" w:lineRule="auto"/>
              <w:jc w:val="left"/>
              <w:rPr>
                <w:ins w:id="238" w:author="Qibing Gu" w:date="2024-03-16T14:40:00Z"/>
                <w:rFonts w:ascii="Times New Roman" w:hAnsi="Times New Roman"/>
                <w:kern w:val="0"/>
                <w:szCs w:val="21"/>
              </w:rPr>
            </w:pPr>
            <w:ins w:id="239" w:author="Qibing Gu" w:date="2024-03-16T14:44:00Z">
              <w:r w:rsidRPr="007E4E28">
                <w:rPr>
                  <w:rFonts w:ascii="Times New Roman" w:hAnsi="Times New Roman"/>
                  <w:kern w:val="0"/>
                  <w:szCs w:val="21"/>
                </w:rPr>
                <w:t>TTCAGGGATTTGCAGCATATC</w:t>
              </w:r>
            </w:ins>
          </w:p>
        </w:tc>
      </w:tr>
      <w:tr w:rsidR="006C5A3B" w14:paraId="15F33B67" w14:textId="77777777" w:rsidTr="003311C2">
        <w:trPr>
          <w:ins w:id="240" w:author="Qibing Gu" w:date="2024-03-16T14:40:00Z"/>
        </w:trPr>
        <w:tc>
          <w:tcPr>
            <w:tcW w:w="1892" w:type="pct"/>
          </w:tcPr>
          <w:p w14:paraId="0A9B2F67" w14:textId="0E13D54C" w:rsidR="006C5A3B" w:rsidRDefault="007E4E28" w:rsidP="00C012BC">
            <w:pPr>
              <w:spacing w:line="360" w:lineRule="auto"/>
              <w:rPr>
                <w:ins w:id="241" w:author="Qibing Gu" w:date="2024-03-16T14:40:00Z"/>
                <w:rFonts w:ascii="Times New Roman" w:hAnsi="Times New Roman"/>
                <w:szCs w:val="21"/>
              </w:rPr>
            </w:pPr>
            <w:ins w:id="242" w:author="Qibing Gu" w:date="2024-03-16T14:44:00Z">
              <w:r w:rsidRPr="007E4E28">
                <w:rPr>
                  <w:rFonts w:ascii="Times New Roman" w:hAnsi="Times New Roman"/>
                  <w:szCs w:val="21"/>
                </w:rPr>
                <w:t>A</w:t>
              </w:r>
            </w:ins>
            <w:ins w:id="243" w:author="Qibing Gu" w:date="2024-03-16T14:48:00Z">
              <w:r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244" w:author="Qibing Gu" w:date="2024-03-16T14:44:00Z">
              <w:r w:rsidRPr="007E4E28">
                <w:rPr>
                  <w:rFonts w:ascii="Times New Roman" w:hAnsi="Times New Roman"/>
                  <w:szCs w:val="21"/>
                </w:rPr>
                <w:t>-HTH-U2-F</w:t>
              </w:r>
            </w:ins>
          </w:p>
        </w:tc>
        <w:tc>
          <w:tcPr>
            <w:tcW w:w="3108" w:type="pct"/>
          </w:tcPr>
          <w:p w14:paraId="7E762841" w14:textId="5CAA141F" w:rsidR="006C5A3B" w:rsidRPr="00766BE7" w:rsidRDefault="007E4E28" w:rsidP="00C012BC">
            <w:pPr>
              <w:spacing w:line="360" w:lineRule="auto"/>
              <w:jc w:val="left"/>
              <w:rPr>
                <w:ins w:id="245" w:author="Qibing Gu" w:date="2024-03-16T14:40:00Z"/>
                <w:rFonts w:ascii="Times New Roman" w:hAnsi="Times New Roman"/>
                <w:kern w:val="0"/>
                <w:szCs w:val="21"/>
              </w:rPr>
            </w:pPr>
            <w:ins w:id="246" w:author="Qibing Gu" w:date="2024-03-16T14:44:00Z">
              <w:r w:rsidRPr="007E4E28">
                <w:rPr>
                  <w:rFonts w:ascii="Times New Roman" w:hAnsi="Times New Roman"/>
                  <w:kern w:val="0"/>
                  <w:szCs w:val="21"/>
                </w:rPr>
                <w:t>CATCAAAAATAGCTTTATAGT</w:t>
              </w:r>
            </w:ins>
          </w:p>
        </w:tc>
      </w:tr>
      <w:tr w:rsidR="006C5A3B" w14:paraId="5F4C547F" w14:textId="77777777" w:rsidTr="003311C2">
        <w:trPr>
          <w:ins w:id="247" w:author="Qibing Gu" w:date="2024-03-16T14:40:00Z"/>
        </w:trPr>
        <w:tc>
          <w:tcPr>
            <w:tcW w:w="1892" w:type="pct"/>
          </w:tcPr>
          <w:p w14:paraId="2F3AA693" w14:textId="5CD40CB9" w:rsidR="006C5A3B" w:rsidRDefault="007E4E28" w:rsidP="00C012BC">
            <w:pPr>
              <w:spacing w:line="360" w:lineRule="auto"/>
              <w:rPr>
                <w:ins w:id="248" w:author="Qibing Gu" w:date="2024-03-16T14:40:00Z"/>
                <w:rFonts w:ascii="Times New Roman" w:hAnsi="Times New Roman"/>
                <w:szCs w:val="21"/>
              </w:rPr>
            </w:pPr>
            <w:ins w:id="249" w:author="Qibing Gu" w:date="2024-03-16T14:44:00Z">
              <w:r w:rsidRPr="007E4E28">
                <w:rPr>
                  <w:rFonts w:ascii="Times New Roman" w:hAnsi="Times New Roman"/>
                  <w:szCs w:val="21"/>
                </w:rPr>
                <w:t>A</w:t>
              </w:r>
            </w:ins>
            <w:ins w:id="250" w:author="Qibing Gu" w:date="2024-03-16T14:48:00Z">
              <w:r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251" w:author="Qibing Gu" w:date="2024-03-16T14:44:00Z">
              <w:r w:rsidRPr="007E4E28">
                <w:rPr>
                  <w:rFonts w:ascii="Times New Roman" w:hAnsi="Times New Roman"/>
                  <w:szCs w:val="21"/>
                </w:rPr>
                <w:t>-HTH-U2-R</w:t>
              </w:r>
            </w:ins>
          </w:p>
        </w:tc>
        <w:tc>
          <w:tcPr>
            <w:tcW w:w="3108" w:type="pct"/>
          </w:tcPr>
          <w:p w14:paraId="78152C2B" w14:textId="2E34EE57" w:rsidR="006C5A3B" w:rsidRPr="00766BE7" w:rsidRDefault="007E4E28" w:rsidP="00C012BC">
            <w:pPr>
              <w:spacing w:line="360" w:lineRule="auto"/>
              <w:jc w:val="left"/>
              <w:rPr>
                <w:ins w:id="252" w:author="Qibing Gu" w:date="2024-03-16T14:40:00Z"/>
                <w:rFonts w:ascii="Times New Roman" w:hAnsi="Times New Roman"/>
                <w:kern w:val="0"/>
                <w:szCs w:val="21"/>
              </w:rPr>
            </w:pPr>
            <w:ins w:id="253" w:author="Qibing Gu" w:date="2024-03-16T14:50:00Z">
              <w:r>
                <w:rPr>
                  <w:rFonts w:ascii="Times New Roman" w:hAnsi="Times New Roman" w:hint="eastAsia"/>
                  <w:kern w:val="0"/>
                  <w:szCs w:val="21"/>
                </w:rPr>
                <w:t>AGTATGTCAAAAAAA</w:t>
              </w:r>
            </w:ins>
            <w:ins w:id="254" w:author="Qibing Gu" w:date="2024-03-16T14:45:00Z">
              <w:r w:rsidRPr="007E4E28">
                <w:rPr>
                  <w:rFonts w:ascii="Times New Roman" w:hAnsi="Times New Roman"/>
                  <w:kern w:val="0"/>
                  <w:szCs w:val="21"/>
                </w:rPr>
                <w:t>ACCCAGAATGGAGACTACGAC</w:t>
              </w:r>
            </w:ins>
          </w:p>
        </w:tc>
      </w:tr>
      <w:tr w:rsidR="006C5A3B" w14:paraId="78E15F6A" w14:textId="77777777" w:rsidTr="003311C2">
        <w:trPr>
          <w:ins w:id="255" w:author="Qibing Gu" w:date="2024-03-16T14:40:00Z"/>
        </w:trPr>
        <w:tc>
          <w:tcPr>
            <w:tcW w:w="1892" w:type="pct"/>
          </w:tcPr>
          <w:p w14:paraId="5928E9E2" w14:textId="348F27B8" w:rsidR="006C5A3B" w:rsidRDefault="007E4E28" w:rsidP="00C012BC">
            <w:pPr>
              <w:spacing w:line="360" w:lineRule="auto"/>
              <w:rPr>
                <w:ins w:id="256" w:author="Qibing Gu" w:date="2024-03-16T14:40:00Z"/>
                <w:rFonts w:ascii="Times New Roman" w:hAnsi="Times New Roman"/>
                <w:szCs w:val="21"/>
              </w:rPr>
            </w:pPr>
            <w:ins w:id="257" w:author="Qibing Gu" w:date="2024-03-16T14:45:00Z">
              <w:r w:rsidRPr="007E4E28">
                <w:rPr>
                  <w:rFonts w:ascii="Times New Roman" w:hAnsi="Times New Roman"/>
                  <w:szCs w:val="21"/>
                </w:rPr>
                <w:t>A</w:t>
              </w:r>
            </w:ins>
            <w:ins w:id="258" w:author="Qibing Gu" w:date="2024-03-16T14:48:00Z">
              <w:r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259" w:author="Qibing Gu" w:date="2024-03-16T14:45:00Z">
              <w:r w:rsidRPr="007E4E28">
                <w:rPr>
                  <w:rFonts w:ascii="Times New Roman" w:hAnsi="Times New Roman"/>
                  <w:szCs w:val="21"/>
                </w:rPr>
                <w:t>-HTH-D2-F</w:t>
              </w:r>
            </w:ins>
          </w:p>
        </w:tc>
        <w:tc>
          <w:tcPr>
            <w:tcW w:w="3108" w:type="pct"/>
          </w:tcPr>
          <w:p w14:paraId="11A16D0E" w14:textId="6751E494" w:rsidR="006C5A3B" w:rsidRPr="00766BE7" w:rsidRDefault="007E4E28" w:rsidP="00C012BC">
            <w:pPr>
              <w:spacing w:line="360" w:lineRule="auto"/>
              <w:jc w:val="left"/>
              <w:rPr>
                <w:ins w:id="260" w:author="Qibing Gu" w:date="2024-03-16T14:40:00Z"/>
                <w:rFonts w:ascii="Times New Roman" w:hAnsi="Times New Roman"/>
                <w:kern w:val="0"/>
                <w:szCs w:val="21"/>
              </w:rPr>
            </w:pPr>
            <w:ins w:id="261" w:author="Qibing Gu" w:date="2024-03-16T14:49:00Z">
              <w:r>
                <w:rPr>
                  <w:rFonts w:ascii="Times New Roman" w:hAnsi="Times New Roman" w:hint="eastAsia"/>
                  <w:kern w:val="0"/>
                  <w:szCs w:val="21"/>
                </w:rPr>
                <w:t>GTC</w:t>
              </w:r>
            </w:ins>
            <w:ins w:id="262" w:author="Qibing Gu" w:date="2024-03-16T14:50:00Z">
              <w:r>
                <w:rPr>
                  <w:rFonts w:ascii="Times New Roman" w:hAnsi="Times New Roman" w:hint="eastAsia"/>
                  <w:kern w:val="0"/>
                  <w:szCs w:val="21"/>
                </w:rPr>
                <w:t>TCCATTCTGGGT</w:t>
              </w:r>
            </w:ins>
            <w:ins w:id="263" w:author="Qibing Gu" w:date="2024-03-16T14:46:00Z">
              <w:r w:rsidRPr="007E4E28">
                <w:rPr>
                  <w:rFonts w:ascii="Times New Roman" w:hAnsi="Times New Roman"/>
                  <w:kern w:val="0"/>
                  <w:szCs w:val="21"/>
                </w:rPr>
                <w:t>TTTTTTTGACATACTTACTCC</w:t>
              </w:r>
            </w:ins>
          </w:p>
        </w:tc>
      </w:tr>
      <w:tr w:rsidR="006C5A3B" w14:paraId="312B06DD" w14:textId="77777777" w:rsidTr="003311C2">
        <w:trPr>
          <w:ins w:id="264" w:author="Qibing Gu" w:date="2024-03-16T14:40:00Z"/>
        </w:trPr>
        <w:tc>
          <w:tcPr>
            <w:tcW w:w="1892" w:type="pct"/>
          </w:tcPr>
          <w:p w14:paraId="79166196" w14:textId="75B91036" w:rsidR="006C5A3B" w:rsidRDefault="007E4E28" w:rsidP="00C012BC">
            <w:pPr>
              <w:spacing w:line="360" w:lineRule="auto"/>
              <w:rPr>
                <w:ins w:id="265" w:author="Qibing Gu" w:date="2024-03-16T14:40:00Z"/>
                <w:rFonts w:ascii="Times New Roman" w:hAnsi="Times New Roman"/>
                <w:szCs w:val="21"/>
              </w:rPr>
            </w:pPr>
            <w:ins w:id="266" w:author="Qibing Gu" w:date="2024-03-16T14:45:00Z">
              <w:r w:rsidRPr="007E4E28">
                <w:rPr>
                  <w:rFonts w:ascii="Times New Roman" w:hAnsi="Times New Roman"/>
                  <w:szCs w:val="21"/>
                </w:rPr>
                <w:t>A</w:t>
              </w:r>
            </w:ins>
            <w:ins w:id="267" w:author="Qibing Gu" w:date="2024-03-16T14:48:00Z">
              <w:r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268" w:author="Qibing Gu" w:date="2024-03-16T14:45:00Z">
              <w:r w:rsidRPr="007E4E28">
                <w:rPr>
                  <w:rFonts w:ascii="Times New Roman" w:hAnsi="Times New Roman"/>
                  <w:szCs w:val="21"/>
                </w:rPr>
                <w:t>-HTH-D2-R</w:t>
              </w:r>
            </w:ins>
          </w:p>
        </w:tc>
        <w:tc>
          <w:tcPr>
            <w:tcW w:w="3108" w:type="pct"/>
          </w:tcPr>
          <w:p w14:paraId="6AAAAFE6" w14:textId="197306AF" w:rsidR="006C5A3B" w:rsidRPr="00766BE7" w:rsidRDefault="007E4E28" w:rsidP="00C012BC">
            <w:pPr>
              <w:spacing w:line="360" w:lineRule="auto"/>
              <w:jc w:val="left"/>
              <w:rPr>
                <w:ins w:id="269" w:author="Qibing Gu" w:date="2024-03-16T14:40:00Z"/>
                <w:rFonts w:ascii="Times New Roman" w:hAnsi="Times New Roman"/>
                <w:kern w:val="0"/>
                <w:szCs w:val="21"/>
              </w:rPr>
            </w:pPr>
            <w:ins w:id="270" w:author="Qibing Gu" w:date="2024-03-16T14:46:00Z">
              <w:r w:rsidRPr="007E4E28">
                <w:rPr>
                  <w:rFonts w:ascii="Times New Roman" w:hAnsi="Times New Roman"/>
                  <w:kern w:val="0"/>
                  <w:szCs w:val="21"/>
                </w:rPr>
                <w:t>ATAGTTTATGTAGTCAGATAC</w:t>
              </w:r>
            </w:ins>
          </w:p>
        </w:tc>
      </w:tr>
      <w:tr w:rsidR="007E4E28" w14:paraId="00045682" w14:textId="77777777" w:rsidTr="003311C2">
        <w:trPr>
          <w:ins w:id="271" w:author="Qibing Gu" w:date="2024-03-16T14:45:00Z"/>
        </w:trPr>
        <w:tc>
          <w:tcPr>
            <w:tcW w:w="1892" w:type="pct"/>
          </w:tcPr>
          <w:p w14:paraId="14B3DFEA" w14:textId="638B7BF8" w:rsidR="007E4E28" w:rsidRDefault="007E4E28" w:rsidP="00C012BC">
            <w:pPr>
              <w:spacing w:line="360" w:lineRule="auto"/>
              <w:rPr>
                <w:ins w:id="272" w:author="Qibing Gu" w:date="2024-03-16T14:45:00Z"/>
                <w:rFonts w:ascii="Times New Roman" w:hAnsi="Times New Roman"/>
                <w:szCs w:val="21"/>
              </w:rPr>
            </w:pPr>
            <w:ins w:id="273" w:author="Qibing Gu" w:date="2024-03-16T14:46:00Z">
              <w:r w:rsidRPr="007E4E28">
                <w:rPr>
                  <w:rFonts w:ascii="Times New Roman" w:hAnsi="Times New Roman"/>
                  <w:szCs w:val="21"/>
                </w:rPr>
                <w:t>R-A</w:t>
              </w:r>
            </w:ins>
            <w:ins w:id="274" w:author="Qibing Gu" w:date="2024-03-16T14:48:00Z">
              <w:r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275" w:author="Qibing Gu" w:date="2024-03-16T14:46:00Z">
              <w:r w:rsidRPr="007E4E28">
                <w:rPr>
                  <w:rFonts w:ascii="Times New Roman" w:hAnsi="Times New Roman"/>
                  <w:szCs w:val="21"/>
                </w:rPr>
                <w:t>-HTH-</w:t>
              </w:r>
            </w:ins>
            <w:ins w:id="276" w:author="Qibing Gu" w:date="2024-03-16T14:48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  <w:ins w:id="277" w:author="Qibing Gu" w:date="2024-03-16T14:46:00Z">
              <w:r w:rsidRPr="007E4E28">
                <w:rPr>
                  <w:rFonts w:ascii="Times New Roman" w:hAnsi="Times New Roman"/>
                  <w:szCs w:val="21"/>
                </w:rPr>
                <w:t>-F</w:t>
              </w:r>
            </w:ins>
          </w:p>
        </w:tc>
        <w:tc>
          <w:tcPr>
            <w:tcW w:w="3108" w:type="pct"/>
          </w:tcPr>
          <w:p w14:paraId="53A1C4B6" w14:textId="75A6F04F" w:rsidR="007E4E28" w:rsidRPr="00766BE7" w:rsidRDefault="007E4E28" w:rsidP="00C012BC">
            <w:pPr>
              <w:spacing w:line="360" w:lineRule="auto"/>
              <w:jc w:val="left"/>
              <w:rPr>
                <w:ins w:id="278" w:author="Qibing Gu" w:date="2024-03-16T14:45:00Z"/>
                <w:rFonts w:ascii="Times New Roman" w:hAnsi="Times New Roman"/>
                <w:kern w:val="0"/>
                <w:szCs w:val="21"/>
              </w:rPr>
            </w:pPr>
            <w:ins w:id="279" w:author="Qibing Gu" w:date="2024-03-16T14:46:00Z">
              <w:r w:rsidRPr="007E4E28">
                <w:rPr>
                  <w:rFonts w:ascii="Times New Roman" w:hAnsi="Times New Roman"/>
                  <w:kern w:val="0"/>
                  <w:szCs w:val="21"/>
                </w:rPr>
                <w:t>CATCAAAAATAGCTTTATAGT</w:t>
              </w:r>
            </w:ins>
          </w:p>
        </w:tc>
      </w:tr>
      <w:tr w:rsidR="007E4E28" w14:paraId="56EBFC24" w14:textId="77777777" w:rsidTr="003311C2">
        <w:trPr>
          <w:ins w:id="280" w:author="Qibing Gu" w:date="2024-03-16T14:45:00Z"/>
        </w:trPr>
        <w:tc>
          <w:tcPr>
            <w:tcW w:w="1892" w:type="pct"/>
          </w:tcPr>
          <w:p w14:paraId="41776B47" w14:textId="7EB47EF4" w:rsidR="007E4E28" w:rsidRDefault="007E4E28" w:rsidP="00C012BC">
            <w:pPr>
              <w:spacing w:line="360" w:lineRule="auto"/>
              <w:rPr>
                <w:ins w:id="281" w:author="Qibing Gu" w:date="2024-03-16T14:45:00Z"/>
                <w:rFonts w:ascii="Times New Roman" w:hAnsi="Times New Roman"/>
                <w:szCs w:val="21"/>
              </w:rPr>
            </w:pPr>
            <w:ins w:id="282" w:author="Qibing Gu" w:date="2024-03-16T14:46:00Z">
              <w:r w:rsidRPr="007E4E28">
                <w:rPr>
                  <w:rFonts w:ascii="Times New Roman" w:hAnsi="Times New Roman"/>
                  <w:szCs w:val="21"/>
                </w:rPr>
                <w:t>R-A</w:t>
              </w:r>
            </w:ins>
            <w:ins w:id="283" w:author="Qibing Gu" w:date="2024-03-16T14:48:00Z">
              <w:r>
                <w:rPr>
                  <w:rFonts w:ascii="Times New Roman" w:hAnsi="Times New Roman" w:hint="eastAsia"/>
                  <w:szCs w:val="21"/>
                </w:rPr>
                <w:t>biEi</w:t>
              </w:r>
            </w:ins>
            <w:ins w:id="284" w:author="Qibing Gu" w:date="2024-03-16T14:46:00Z">
              <w:r w:rsidRPr="007E4E28">
                <w:rPr>
                  <w:rFonts w:ascii="Times New Roman" w:hAnsi="Times New Roman"/>
                  <w:szCs w:val="21"/>
                </w:rPr>
                <w:t>-HTH-</w:t>
              </w:r>
            </w:ins>
            <w:ins w:id="285" w:author="Qibing Gu" w:date="2024-03-16T14:47:00Z">
              <w:r>
                <w:rPr>
                  <w:rFonts w:ascii="Times New Roman" w:hAnsi="Times New Roman" w:hint="eastAsia"/>
                  <w:szCs w:val="21"/>
                </w:rPr>
                <w:t>2</w:t>
              </w:r>
            </w:ins>
            <w:ins w:id="286" w:author="Qibing Gu" w:date="2024-03-16T14:46:00Z">
              <w:r w:rsidRPr="007E4E28">
                <w:rPr>
                  <w:rFonts w:ascii="Times New Roman" w:hAnsi="Times New Roman"/>
                  <w:szCs w:val="21"/>
                </w:rPr>
                <w:t>-R</w:t>
              </w:r>
            </w:ins>
          </w:p>
        </w:tc>
        <w:tc>
          <w:tcPr>
            <w:tcW w:w="3108" w:type="pct"/>
          </w:tcPr>
          <w:p w14:paraId="1D5B6986" w14:textId="38864487" w:rsidR="007E4E28" w:rsidRPr="00766BE7" w:rsidRDefault="007E4E28" w:rsidP="00C012BC">
            <w:pPr>
              <w:spacing w:line="360" w:lineRule="auto"/>
              <w:jc w:val="left"/>
              <w:rPr>
                <w:ins w:id="287" w:author="Qibing Gu" w:date="2024-03-16T14:45:00Z"/>
                <w:rFonts w:ascii="Times New Roman" w:hAnsi="Times New Roman"/>
                <w:kern w:val="0"/>
                <w:szCs w:val="21"/>
              </w:rPr>
            </w:pPr>
            <w:ins w:id="288" w:author="Qibing Gu" w:date="2024-03-16T14:46:00Z">
              <w:r w:rsidRPr="007E4E28">
                <w:rPr>
                  <w:rFonts w:ascii="Times New Roman" w:hAnsi="Times New Roman"/>
                  <w:kern w:val="0"/>
                  <w:szCs w:val="21"/>
                </w:rPr>
                <w:t>ATAGTTTATGTAGTCAGATAC</w:t>
              </w:r>
            </w:ins>
          </w:p>
        </w:tc>
      </w:tr>
      <w:tr w:rsidR="007E4E28" w14:paraId="73FA040B" w14:textId="77777777" w:rsidTr="003311C2">
        <w:trPr>
          <w:ins w:id="289" w:author="Qibing Gu" w:date="2024-03-16T14:45:00Z"/>
        </w:trPr>
        <w:tc>
          <w:tcPr>
            <w:tcW w:w="1892" w:type="pct"/>
          </w:tcPr>
          <w:p w14:paraId="6B7C5FDF" w14:textId="7BB13541" w:rsidR="007E4E28" w:rsidRDefault="007E4E28" w:rsidP="00C012BC">
            <w:pPr>
              <w:spacing w:line="360" w:lineRule="auto"/>
              <w:rPr>
                <w:ins w:id="290" w:author="Qibing Gu" w:date="2024-03-16T14:45:00Z"/>
                <w:rFonts w:ascii="Times New Roman" w:hAnsi="Times New Roman"/>
                <w:szCs w:val="21"/>
              </w:rPr>
            </w:pPr>
            <w:ins w:id="291" w:author="Qibing Gu" w:date="2024-03-16T14:47:00Z">
              <w:r w:rsidRPr="007E4E28">
                <w:rPr>
                  <w:rFonts w:ascii="Times New Roman" w:hAnsi="Times New Roman"/>
                  <w:szCs w:val="21"/>
                </w:rPr>
                <w:t>JC-A</w:t>
              </w:r>
              <w:r>
                <w:rPr>
                  <w:rFonts w:ascii="Times New Roman" w:hAnsi="Times New Roman" w:hint="eastAsia"/>
                  <w:szCs w:val="21"/>
                </w:rPr>
                <w:t>biEi</w:t>
              </w:r>
              <w:r w:rsidRPr="007E4E28">
                <w:rPr>
                  <w:rFonts w:ascii="Times New Roman" w:hAnsi="Times New Roman"/>
                  <w:szCs w:val="21"/>
                </w:rPr>
                <w:t>-HTH-</w:t>
              </w:r>
              <w:r>
                <w:rPr>
                  <w:rFonts w:ascii="Times New Roman" w:hAnsi="Times New Roman" w:hint="eastAsia"/>
                  <w:szCs w:val="21"/>
                </w:rPr>
                <w:t>2</w:t>
              </w:r>
              <w:r w:rsidRPr="007E4E28">
                <w:rPr>
                  <w:rFonts w:ascii="Times New Roman" w:hAnsi="Times New Roman"/>
                  <w:szCs w:val="21"/>
                </w:rPr>
                <w:t>-F</w:t>
              </w:r>
            </w:ins>
          </w:p>
        </w:tc>
        <w:tc>
          <w:tcPr>
            <w:tcW w:w="3108" w:type="pct"/>
          </w:tcPr>
          <w:p w14:paraId="1D76DC9C" w14:textId="33BBBA3F" w:rsidR="007E4E28" w:rsidRPr="00766BE7" w:rsidRDefault="007E4E28" w:rsidP="00C012BC">
            <w:pPr>
              <w:spacing w:line="360" w:lineRule="auto"/>
              <w:jc w:val="left"/>
              <w:rPr>
                <w:ins w:id="292" w:author="Qibing Gu" w:date="2024-03-16T14:45:00Z"/>
                <w:rFonts w:ascii="Times New Roman" w:hAnsi="Times New Roman"/>
                <w:kern w:val="0"/>
                <w:szCs w:val="21"/>
              </w:rPr>
            </w:pPr>
            <w:ins w:id="293" w:author="Qibing Gu" w:date="2024-03-16T14:47:00Z">
              <w:r w:rsidRPr="007E4E28">
                <w:rPr>
                  <w:rFonts w:ascii="Times New Roman" w:hAnsi="Times New Roman"/>
                  <w:kern w:val="0"/>
                  <w:szCs w:val="21"/>
                </w:rPr>
                <w:t>TTGTCGCATATTCATAGAGTT</w:t>
              </w:r>
            </w:ins>
          </w:p>
        </w:tc>
      </w:tr>
      <w:tr w:rsidR="007E4E28" w14:paraId="7D04F6A0" w14:textId="77777777" w:rsidTr="003311C2">
        <w:trPr>
          <w:ins w:id="294" w:author="Qibing Gu" w:date="2024-03-16T14:45:00Z"/>
        </w:trPr>
        <w:tc>
          <w:tcPr>
            <w:tcW w:w="1892" w:type="pct"/>
          </w:tcPr>
          <w:p w14:paraId="5979FCC0" w14:textId="4CCE19FD" w:rsidR="007E4E28" w:rsidRDefault="007E4E28" w:rsidP="00C012BC">
            <w:pPr>
              <w:spacing w:line="360" w:lineRule="auto"/>
              <w:rPr>
                <w:ins w:id="295" w:author="Qibing Gu" w:date="2024-03-16T14:45:00Z"/>
                <w:rFonts w:ascii="Times New Roman" w:hAnsi="Times New Roman"/>
                <w:szCs w:val="21"/>
              </w:rPr>
            </w:pPr>
            <w:ins w:id="296" w:author="Qibing Gu" w:date="2024-03-16T14:47:00Z">
              <w:r w:rsidRPr="007E4E28">
                <w:rPr>
                  <w:rFonts w:ascii="Times New Roman" w:hAnsi="Times New Roman"/>
                  <w:szCs w:val="21"/>
                </w:rPr>
                <w:t>JC-A</w:t>
              </w:r>
              <w:r>
                <w:rPr>
                  <w:rFonts w:ascii="Times New Roman" w:hAnsi="Times New Roman" w:hint="eastAsia"/>
                  <w:szCs w:val="21"/>
                </w:rPr>
                <w:t>biEi</w:t>
              </w:r>
              <w:r w:rsidRPr="007E4E28">
                <w:rPr>
                  <w:rFonts w:ascii="Times New Roman" w:hAnsi="Times New Roman"/>
                  <w:szCs w:val="21"/>
                </w:rPr>
                <w:t>-HTH-</w:t>
              </w:r>
              <w:r>
                <w:rPr>
                  <w:rFonts w:ascii="Times New Roman" w:hAnsi="Times New Roman" w:hint="eastAsia"/>
                  <w:szCs w:val="21"/>
                </w:rPr>
                <w:t>2</w:t>
              </w:r>
              <w:r w:rsidRPr="007E4E28">
                <w:rPr>
                  <w:rFonts w:ascii="Times New Roman" w:hAnsi="Times New Roman"/>
                  <w:szCs w:val="21"/>
                </w:rPr>
                <w:t>-R</w:t>
              </w:r>
            </w:ins>
          </w:p>
        </w:tc>
        <w:tc>
          <w:tcPr>
            <w:tcW w:w="3108" w:type="pct"/>
          </w:tcPr>
          <w:p w14:paraId="37E23B2D" w14:textId="00D9327F" w:rsidR="007E4E28" w:rsidRPr="00766BE7" w:rsidRDefault="007E4E28" w:rsidP="00C012BC">
            <w:pPr>
              <w:spacing w:line="360" w:lineRule="auto"/>
              <w:jc w:val="left"/>
              <w:rPr>
                <w:ins w:id="297" w:author="Qibing Gu" w:date="2024-03-16T14:45:00Z"/>
                <w:rFonts w:ascii="Times New Roman" w:hAnsi="Times New Roman"/>
                <w:kern w:val="0"/>
                <w:szCs w:val="21"/>
              </w:rPr>
            </w:pPr>
            <w:ins w:id="298" w:author="Qibing Gu" w:date="2024-03-16T14:47:00Z">
              <w:r w:rsidRPr="007E4E28">
                <w:rPr>
                  <w:rFonts w:ascii="Times New Roman" w:hAnsi="Times New Roman"/>
                  <w:kern w:val="0"/>
                  <w:szCs w:val="21"/>
                </w:rPr>
                <w:t>ATATCATGCGGTACGGTGACA</w:t>
              </w:r>
            </w:ins>
          </w:p>
        </w:tc>
      </w:tr>
      <w:tr w:rsidR="004B5948" w14:paraId="287B552B" w14:textId="77777777" w:rsidTr="003311C2">
        <w:tc>
          <w:tcPr>
            <w:tcW w:w="1892" w:type="pct"/>
          </w:tcPr>
          <w:p w14:paraId="24B50F49" w14:textId="639946F5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SezAT-F</w:t>
            </w:r>
          </w:p>
        </w:tc>
        <w:tc>
          <w:tcPr>
            <w:tcW w:w="3108" w:type="pct"/>
          </w:tcPr>
          <w:p w14:paraId="51183378" w14:textId="7723888C" w:rsidR="004B5948" w:rsidRPr="004B5948" w:rsidRDefault="00766BE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6BE7">
              <w:rPr>
                <w:rFonts w:ascii="Times New Roman" w:hAnsi="Times New Roman"/>
                <w:kern w:val="0"/>
                <w:szCs w:val="21"/>
              </w:rPr>
              <w:t>TCTGAATGCGGTCAAAGATCT</w:t>
            </w:r>
          </w:p>
        </w:tc>
      </w:tr>
      <w:tr w:rsidR="004B5948" w14:paraId="357EAB92" w14:textId="77777777" w:rsidTr="003311C2">
        <w:tc>
          <w:tcPr>
            <w:tcW w:w="1892" w:type="pct"/>
          </w:tcPr>
          <w:p w14:paraId="4047FCBD" w14:textId="34788E80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SezAT-R</w:t>
            </w:r>
          </w:p>
        </w:tc>
        <w:tc>
          <w:tcPr>
            <w:tcW w:w="3108" w:type="pct"/>
          </w:tcPr>
          <w:p w14:paraId="24B7AD43" w14:textId="55D2AB73" w:rsidR="004B5948" w:rsidRPr="004B5948" w:rsidRDefault="00766BE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6BE7">
              <w:rPr>
                <w:rFonts w:ascii="Times New Roman" w:hAnsi="Times New Roman"/>
                <w:kern w:val="0"/>
                <w:szCs w:val="21"/>
              </w:rPr>
              <w:t>ATGATTGGAGACAATATTAAA</w:t>
            </w:r>
          </w:p>
        </w:tc>
      </w:tr>
      <w:tr w:rsidR="004B5948" w14:paraId="5C3B70F5" w14:textId="77777777" w:rsidTr="003311C2">
        <w:tc>
          <w:tcPr>
            <w:tcW w:w="1892" w:type="pct"/>
          </w:tcPr>
          <w:p w14:paraId="4A21ED56" w14:textId="29CE50E6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SezAT-U1-F</w:t>
            </w:r>
          </w:p>
        </w:tc>
        <w:tc>
          <w:tcPr>
            <w:tcW w:w="3108" w:type="pct"/>
          </w:tcPr>
          <w:p w14:paraId="129AEB24" w14:textId="3233A31B" w:rsidR="004B5948" w:rsidRPr="001F599B" w:rsidRDefault="00766BE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6BE7">
              <w:rPr>
                <w:rFonts w:ascii="Times New Roman" w:hAnsi="Times New Roman"/>
                <w:kern w:val="0"/>
                <w:szCs w:val="21"/>
              </w:rPr>
              <w:t>ATTCATCCGGTCCTTTTTTAT</w:t>
            </w:r>
          </w:p>
        </w:tc>
      </w:tr>
      <w:tr w:rsidR="004B5948" w14:paraId="288BEF9B" w14:textId="77777777" w:rsidTr="003311C2">
        <w:tc>
          <w:tcPr>
            <w:tcW w:w="1892" w:type="pct"/>
          </w:tcPr>
          <w:p w14:paraId="6F695FA3" w14:textId="298FE0A4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SezAT-U1-R</w:t>
            </w:r>
          </w:p>
        </w:tc>
        <w:tc>
          <w:tcPr>
            <w:tcW w:w="3108" w:type="pct"/>
          </w:tcPr>
          <w:p w14:paraId="3886DAFD" w14:textId="25CE04CE" w:rsidR="004B5948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6BE7">
              <w:rPr>
                <w:rFonts w:ascii="Times New Roman" w:hAnsi="Times New Roman"/>
                <w:kern w:val="0"/>
                <w:szCs w:val="21"/>
              </w:rPr>
              <w:t>TTTTCAGCATTATCCTTTATCAAAGAGACAGGACTT</w:t>
            </w:r>
          </w:p>
        </w:tc>
      </w:tr>
      <w:tr w:rsidR="004B5948" w14:paraId="77B557B8" w14:textId="77777777" w:rsidTr="003311C2">
        <w:tc>
          <w:tcPr>
            <w:tcW w:w="1892" w:type="pct"/>
          </w:tcPr>
          <w:p w14:paraId="1B73E307" w14:textId="0FA9CDF2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SezAT-D1-F</w:t>
            </w:r>
          </w:p>
        </w:tc>
        <w:tc>
          <w:tcPr>
            <w:tcW w:w="3108" w:type="pct"/>
          </w:tcPr>
          <w:p w14:paraId="47D95597" w14:textId="720EF063" w:rsidR="004B5948" w:rsidRPr="001F599B" w:rsidRDefault="00766BE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6BE7">
              <w:rPr>
                <w:rFonts w:ascii="Times New Roman" w:hAnsi="Times New Roman"/>
                <w:kern w:val="0"/>
                <w:szCs w:val="21"/>
              </w:rPr>
              <w:t>GAACCCATCGAATTAAGATAAAGACCTCCTCATAT</w:t>
            </w:r>
            <w:r w:rsidRPr="00766BE7">
              <w:rPr>
                <w:rFonts w:ascii="Times New Roman" w:hAnsi="Times New Roman"/>
                <w:kern w:val="0"/>
                <w:szCs w:val="21"/>
              </w:rPr>
              <w:lastRenderedPageBreak/>
              <w:t>T</w:t>
            </w:r>
          </w:p>
        </w:tc>
      </w:tr>
      <w:tr w:rsidR="004B5948" w14:paraId="19475B35" w14:textId="77777777" w:rsidTr="003311C2">
        <w:tc>
          <w:tcPr>
            <w:tcW w:w="1892" w:type="pct"/>
          </w:tcPr>
          <w:p w14:paraId="02F33432" w14:textId="004E72A4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AH681-SezAT-D1-R</w:t>
            </w:r>
          </w:p>
        </w:tc>
        <w:tc>
          <w:tcPr>
            <w:tcW w:w="3108" w:type="pct"/>
          </w:tcPr>
          <w:p w14:paraId="47260980" w14:textId="40DBCF85" w:rsidR="004B5948" w:rsidRPr="001F599B" w:rsidRDefault="00766BE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6BE7">
              <w:rPr>
                <w:rFonts w:ascii="Times New Roman" w:hAnsi="Times New Roman"/>
                <w:kern w:val="0"/>
                <w:szCs w:val="21"/>
              </w:rPr>
              <w:t>AAACGGCAACAATCTAGTCAG</w:t>
            </w:r>
          </w:p>
        </w:tc>
      </w:tr>
      <w:tr w:rsidR="004B5948" w14:paraId="7C49A83E" w14:textId="77777777" w:rsidTr="003311C2">
        <w:tc>
          <w:tcPr>
            <w:tcW w:w="1892" w:type="pct"/>
          </w:tcPr>
          <w:p w14:paraId="6182B35A" w14:textId="3741081D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H681-SezAT</w:t>
            </w:r>
            <w:r>
              <w:rPr>
                <w:rFonts w:ascii="Times New Roman" w:hAnsi="Times New Roman"/>
                <w:kern w:val="0"/>
                <w:szCs w:val="21"/>
              </w:rPr>
              <w:t>-1-F</w:t>
            </w:r>
          </w:p>
        </w:tc>
        <w:tc>
          <w:tcPr>
            <w:tcW w:w="3108" w:type="pct"/>
          </w:tcPr>
          <w:p w14:paraId="6E277F40" w14:textId="4AE783D8" w:rsidR="004B5948" w:rsidRPr="001F599B" w:rsidRDefault="00766BE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6BE7">
              <w:rPr>
                <w:rFonts w:ascii="Times New Roman" w:hAnsi="Times New Roman"/>
                <w:kern w:val="0"/>
                <w:szCs w:val="21"/>
              </w:rPr>
              <w:t>ATTCATCCGGTCCTTTTTTAT</w:t>
            </w:r>
          </w:p>
        </w:tc>
      </w:tr>
      <w:tr w:rsidR="004B5948" w14:paraId="59773E77" w14:textId="77777777" w:rsidTr="003311C2">
        <w:tc>
          <w:tcPr>
            <w:tcW w:w="1892" w:type="pct"/>
          </w:tcPr>
          <w:p w14:paraId="30C8453D" w14:textId="57177094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H681-SezAT</w:t>
            </w:r>
            <w:r>
              <w:rPr>
                <w:rFonts w:ascii="Times New Roman" w:hAnsi="Times New Roman"/>
                <w:kern w:val="0"/>
                <w:szCs w:val="21"/>
              </w:rPr>
              <w:t>-1-R</w:t>
            </w:r>
          </w:p>
        </w:tc>
        <w:tc>
          <w:tcPr>
            <w:tcW w:w="3108" w:type="pct"/>
          </w:tcPr>
          <w:p w14:paraId="0E151299" w14:textId="2EE8C716" w:rsidR="004B5948" w:rsidRPr="001F599B" w:rsidRDefault="00766BE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6BE7">
              <w:rPr>
                <w:rFonts w:ascii="Times New Roman" w:hAnsi="Times New Roman"/>
                <w:kern w:val="0"/>
                <w:szCs w:val="21"/>
              </w:rPr>
              <w:t>AAACGGCAACAATCTAGTCAG</w:t>
            </w:r>
          </w:p>
        </w:tc>
      </w:tr>
      <w:tr w:rsidR="004B5948" w14:paraId="36B6EF69" w14:textId="77777777" w:rsidTr="003311C2">
        <w:tc>
          <w:tcPr>
            <w:tcW w:w="1892" w:type="pct"/>
          </w:tcPr>
          <w:p w14:paraId="4EA42EA0" w14:textId="686BED93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AH681-SezAT</w:t>
            </w:r>
            <w:r>
              <w:rPr>
                <w:rFonts w:ascii="Times New Roman" w:hAnsi="Times New Roman"/>
                <w:kern w:val="0"/>
                <w:szCs w:val="21"/>
              </w:rPr>
              <w:t>-1-F</w:t>
            </w:r>
          </w:p>
        </w:tc>
        <w:tc>
          <w:tcPr>
            <w:tcW w:w="3108" w:type="pct"/>
          </w:tcPr>
          <w:p w14:paraId="0B9D9056" w14:textId="46001E0A" w:rsidR="004B5948" w:rsidRPr="001F599B" w:rsidRDefault="00766BE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6BE7">
              <w:rPr>
                <w:rFonts w:ascii="Times New Roman" w:hAnsi="Times New Roman"/>
                <w:kern w:val="0"/>
                <w:szCs w:val="21"/>
              </w:rPr>
              <w:t>CTCCTGTAATCGTTCCCGTCC</w:t>
            </w:r>
          </w:p>
        </w:tc>
      </w:tr>
      <w:tr w:rsidR="004B5948" w14:paraId="143BD4B8" w14:textId="77777777" w:rsidTr="003311C2">
        <w:tc>
          <w:tcPr>
            <w:tcW w:w="1892" w:type="pct"/>
          </w:tcPr>
          <w:p w14:paraId="230B6384" w14:textId="248CEF4A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AH681-SezAT</w:t>
            </w:r>
            <w:r>
              <w:rPr>
                <w:rFonts w:ascii="Times New Roman" w:hAnsi="Times New Roman"/>
                <w:kern w:val="0"/>
                <w:szCs w:val="21"/>
              </w:rPr>
              <w:t>-1-R</w:t>
            </w:r>
          </w:p>
        </w:tc>
        <w:tc>
          <w:tcPr>
            <w:tcW w:w="3108" w:type="pct"/>
          </w:tcPr>
          <w:p w14:paraId="06F586AA" w14:textId="2379D186" w:rsidR="004B5948" w:rsidRPr="001F599B" w:rsidRDefault="00766BE7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66BE7">
              <w:rPr>
                <w:rFonts w:ascii="Times New Roman" w:hAnsi="Times New Roman"/>
                <w:kern w:val="0"/>
                <w:szCs w:val="21"/>
              </w:rPr>
              <w:t>GTGTTTGTTTGCCGTAATGTT</w:t>
            </w:r>
          </w:p>
        </w:tc>
      </w:tr>
      <w:tr w:rsidR="004B5948" w14:paraId="62242221" w14:textId="77777777" w:rsidTr="003311C2">
        <w:tc>
          <w:tcPr>
            <w:tcW w:w="1892" w:type="pct"/>
          </w:tcPr>
          <w:p w14:paraId="565C49B8" w14:textId="4DC4A96C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SezAT</w:t>
            </w:r>
            <w:r>
              <w:rPr>
                <w:rFonts w:ascii="Times New Roman" w:hAnsi="Times New Roman"/>
                <w:kern w:val="0"/>
                <w:szCs w:val="21"/>
              </w:rPr>
              <w:t>-U2-F</w:t>
            </w:r>
          </w:p>
        </w:tc>
        <w:tc>
          <w:tcPr>
            <w:tcW w:w="3108" w:type="pct"/>
          </w:tcPr>
          <w:p w14:paraId="2D84FE7F" w14:textId="66CEF349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ATTCATCCGGTCCTTTTTTAT</w:t>
            </w:r>
          </w:p>
        </w:tc>
      </w:tr>
      <w:tr w:rsidR="004B5948" w14:paraId="29EAE3AB" w14:textId="77777777" w:rsidTr="003311C2">
        <w:tc>
          <w:tcPr>
            <w:tcW w:w="1892" w:type="pct"/>
          </w:tcPr>
          <w:p w14:paraId="1F3E3D95" w14:textId="0CA46F47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SezAT</w:t>
            </w:r>
            <w:r>
              <w:rPr>
                <w:rFonts w:ascii="Times New Roman" w:hAnsi="Times New Roman"/>
                <w:kern w:val="0"/>
                <w:szCs w:val="21"/>
              </w:rPr>
              <w:t>-U2-R</w:t>
            </w:r>
          </w:p>
        </w:tc>
        <w:tc>
          <w:tcPr>
            <w:tcW w:w="3108" w:type="pct"/>
          </w:tcPr>
          <w:p w14:paraId="31CD3EB1" w14:textId="799C762D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TTTATCAAAGAGACAGGACTT</w:t>
            </w:r>
          </w:p>
        </w:tc>
      </w:tr>
      <w:tr w:rsidR="004B5948" w14:paraId="1E65839D" w14:textId="77777777" w:rsidTr="003311C2">
        <w:tc>
          <w:tcPr>
            <w:tcW w:w="1892" w:type="pct"/>
          </w:tcPr>
          <w:p w14:paraId="332CE905" w14:textId="1B4D9E82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SezAT</w:t>
            </w:r>
            <w:r>
              <w:rPr>
                <w:rFonts w:ascii="Times New Roman" w:hAnsi="Times New Roman"/>
                <w:kern w:val="0"/>
                <w:szCs w:val="21"/>
              </w:rPr>
              <w:t>-D2-F</w:t>
            </w:r>
          </w:p>
        </w:tc>
        <w:tc>
          <w:tcPr>
            <w:tcW w:w="3108" w:type="pct"/>
          </w:tcPr>
          <w:p w14:paraId="5CF42CBF" w14:textId="51C6D47E" w:rsidR="004B5948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TGTCTCTTTGATAAAAGATAAAGACCTCCTCATATT</w:t>
            </w:r>
          </w:p>
        </w:tc>
      </w:tr>
      <w:tr w:rsidR="004B5948" w14:paraId="01C7FCAB" w14:textId="77777777" w:rsidTr="003311C2">
        <w:tc>
          <w:tcPr>
            <w:tcW w:w="1892" w:type="pct"/>
          </w:tcPr>
          <w:p w14:paraId="3776EAEA" w14:textId="0BC69F0C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SezAT</w:t>
            </w:r>
            <w:r>
              <w:rPr>
                <w:rFonts w:ascii="Times New Roman" w:hAnsi="Times New Roman"/>
                <w:kern w:val="0"/>
                <w:szCs w:val="21"/>
              </w:rPr>
              <w:t>-D2-R</w:t>
            </w:r>
          </w:p>
        </w:tc>
        <w:tc>
          <w:tcPr>
            <w:tcW w:w="3108" w:type="pct"/>
          </w:tcPr>
          <w:p w14:paraId="681ED46B" w14:textId="489B4E3E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AAACGGCAACAATCTAGTCAG</w:t>
            </w:r>
          </w:p>
        </w:tc>
      </w:tr>
      <w:tr w:rsidR="004B5948" w14:paraId="01ACCFA6" w14:textId="77777777" w:rsidTr="003311C2">
        <w:tc>
          <w:tcPr>
            <w:tcW w:w="1892" w:type="pct"/>
          </w:tcPr>
          <w:p w14:paraId="7034DFE5" w14:textId="18C9471E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H681-SezAT</w:t>
            </w:r>
            <w:r>
              <w:rPr>
                <w:rFonts w:ascii="Times New Roman" w:hAnsi="Times New Roman"/>
                <w:color w:val="000000"/>
                <w:szCs w:val="21"/>
              </w:rPr>
              <w:t>-2-F</w:t>
            </w:r>
          </w:p>
        </w:tc>
        <w:tc>
          <w:tcPr>
            <w:tcW w:w="3108" w:type="pct"/>
          </w:tcPr>
          <w:p w14:paraId="377E41BD" w14:textId="208B48C6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ATTCATCCGGTCCTTTTTTAT</w:t>
            </w:r>
          </w:p>
        </w:tc>
      </w:tr>
      <w:tr w:rsidR="004B5948" w14:paraId="7EEAF2BA" w14:textId="77777777" w:rsidTr="003311C2">
        <w:tc>
          <w:tcPr>
            <w:tcW w:w="1892" w:type="pct"/>
          </w:tcPr>
          <w:p w14:paraId="5DA6BA91" w14:textId="067C3A94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H681-SezAT</w:t>
            </w:r>
            <w:r>
              <w:rPr>
                <w:rFonts w:ascii="Times New Roman" w:hAnsi="Times New Roman"/>
                <w:color w:val="000000"/>
                <w:szCs w:val="21"/>
              </w:rPr>
              <w:t>-2-R</w:t>
            </w:r>
          </w:p>
        </w:tc>
        <w:tc>
          <w:tcPr>
            <w:tcW w:w="3108" w:type="pct"/>
          </w:tcPr>
          <w:p w14:paraId="60502D69" w14:textId="32D653C7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AAACGGCAACAATCTAGTCAG</w:t>
            </w:r>
          </w:p>
        </w:tc>
      </w:tr>
      <w:tr w:rsidR="004B5948" w14:paraId="4A1470A9" w14:textId="77777777" w:rsidTr="003311C2">
        <w:tc>
          <w:tcPr>
            <w:tcW w:w="1892" w:type="pct"/>
          </w:tcPr>
          <w:p w14:paraId="166EC4C1" w14:textId="35C04303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  <w:t>JC-</w:t>
            </w:r>
            <w:r>
              <w:rPr>
                <w:rFonts w:ascii="Times New Roman" w:hAnsi="Times New Roman"/>
                <w:szCs w:val="21"/>
              </w:rPr>
              <w:t>AH681-SezAT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  <w:t>-2-F</w:t>
            </w:r>
          </w:p>
        </w:tc>
        <w:tc>
          <w:tcPr>
            <w:tcW w:w="3108" w:type="pct"/>
          </w:tcPr>
          <w:p w14:paraId="327EEB44" w14:textId="1B374E5B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AATGGCATTGTTTCTATAACT</w:t>
            </w:r>
          </w:p>
        </w:tc>
      </w:tr>
      <w:tr w:rsidR="004B5948" w14:paraId="75EAA693" w14:textId="77777777" w:rsidTr="003311C2">
        <w:tc>
          <w:tcPr>
            <w:tcW w:w="1892" w:type="pct"/>
          </w:tcPr>
          <w:p w14:paraId="0D32DEE3" w14:textId="075A59EF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AH681-SezAT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2-R</w:t>
            </w:r>
          </w:p>
        </w:tc>
        <w:tc>
          <w:tcPr>
            <w:tcW w:w="3108" w:type="pct"/>
          </w:tcPr>
          <w:p w14:paraId="739D559F" w14:textId="5420250A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GTAGTCCTATGCGGGCTACCT</w:t>
            </w:r>
          </w:p>
        </w:tc>
      </w:tr>
      <w:tr w:rsidR="004B5948" w14:paraId="7EE3BD1B" w14:textId="77777777" w:rsidTr="003311C2">
        <w:tc>
          <w:tcPr>
            <w:tcW w:w="1892" w:type="pct"/>
          </w:tcPr>
          <w:p w14:paraId="61BCA12E" w14:textId="092EE265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AbiE-F</w:t>
            </w:r>
          </w:p>
        </w:tc>
        <w:tc>
          <w:tcPr>
            <w:tcW w:w="3108" w:type="pct"/>
          </w:tcPr>
          <w:p w14:paraId="1C803E53" w14:textId="2A9D8266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GCAAAGCAGTATTCAATATGT</w:t>
            </w:r>
          </w:p>
        </w:tc>
      </w:tr>
      <w:tr w:rsidR="004B5948" w14:paraId="6B62518E" w14:textId="77777777" w:rsidTr="003311C2">
        <w:tc>
          <w:tcPr>
            <w:tcW w:w="1892" w:type="pct"/>
          </w:tcPr>
          <w:p w14:paraId="71B674B4" w14:textId="6F0A7167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AbiE-R</w:t>
            </w:r>
          </w:p>
        </w:tc>
        <w:tc>
          <w:tcPr>
            <w:tcW w:w="3108" w:type="pct"/>
          </w:tcPr>
          <w:p w14:paraId="7FA80204" w14:textId="777B6792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ATGGATTTGTTAGAGAAACCC</w:t>
            </w:r>
          </w:p>
        </w:tc>
      </w:tr>
      <w:tr w:rsidR="004B5948" w14:paraId="31C5DF41" w14:textId="77777777" w:rsidTr="003311C2">
        <w:tc>
          <w:tcPr>
            <w:tcW w:w="1892" w:type="pct"/>
          </w:tcPr>
          <w:p w14:paraId="4605524F" w14:textId="009D631E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AbiE-U1-F</w:t>
            </w:r>
          </w:p>
        </w:tc>
        <w:tc>
          <w:tcPr>
            <w:tcW w:w="3108" w:type="pct"/>
          </w:tcPr>
          <w:p w14:paraId="553372BF" w14:textId="28A6DE7E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CTTGATTATTTGACAATCGAA</w:t>
            </w:r>
          </w:p>
        </w:tc>
      </w:tr>
      <w:tr w:rsidR="004B5948" w14:paraId="3A9160FD" w14:textId="77777777" w:rsidTr="003311C2">
        <w:tc>
          <w:tcPr>
            <w:tcW w:w="1892" w:type="pct"/>
          </w:tcPr>
          <w:p w14:paraId="0F12A09A" w14:textId="2604B147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AbiE-U1-R</w:t>
            </w:r>
          </w:p>
        </w:tc>
        <w:tc>
          <w:tcPr>
            <w:tcW w:w="3108" w:type="pct"/>
          </w:tcPr>
          <w:p w14:paraId="58A7DB35" w14:textId="29E3426B" w:rsidR="004B5948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TTTTCAGCATTATCCACAATACTGCTAAAAAAAGAG</w:t>
            </w:r>
          </w:p>
        </w:tc>
      </w:tr>
      <w:tr w:rsidR="004B5948" w14:paraId="1A9B90CD" w14:textId="77777777" w:rsidTr="003311C2">
        <w:tc>
          <w:tcPr>
            <w:tcW w:w="1892" w:type="pct"/>
          </w:tcPr>
          <w:p w14:paraId="7642907D" w14:textId="31EB4B00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AbiE-D1-F</w:t>
            </w:r>
          </w:p>
        </w:tc>
        <w:tc>
          <w:tcPr>
            <w:tcW w:w="3108" w:type="pct"/>
          </w:tcPr>
          <w:p w14:paraId="72AE0FA8" w14:textId="493C4CD3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GAACCCATCGAATTAACCACTACCTCCAAAACAATA</w:t>
            </w:r>
          </w:p>
        </w:tc>
      </w:tr>
      <w:tr w:rsidR="004B5948" w14:paraId="18B81CE5" w14:textId="77777777" w:rsidTr="003311C2">
        <w:tc>
          <w:tcPr>
            <w:tcW w:w="1892" w:type="pct"/>
          </w:tcPr>
          <w:p w14:paraId="5D0ECA2F" w14:textId="50E08761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AbiE-D1-R</w:t>
            </w:r>
          </w:p>
        </w:tc>
        <w:tc>
          <w:tcPr>
            <w:tcW w:w="3108" w:type="pct"/>
          </w:tcPr>
          <w:p w14:paraId="1B6F5261" w14:textId="09093842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AACGTGGTTTAGGCTTAGGAC</w:t>
            </w:r>
          </w:p>
        </w:tc>
      </w:tr>
      <w:tr w:rsidR="004B5948" w14:paraId="04161132" w14:textId="77777777" w:rsidTr="003311C2">
        <w:tc>
          <w:tcPr>
            <w:tcW w:w="1892" w:type="pct"/>
          </w:tcPr>
          <w:p w14:paraId="6A3945DF" w14:textId="5E84F51C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H681-AbiE</w:t>
            </w:r>
            <w:r>
              <w:rPr>
                <w:rFonts w:ascii="Times New Roman" w:hAnsi="Times New Roman"/>
                <w:kern w:val="0"/>
                <w:szCs w:val="21"/>
              </w:rPr>
              <w:t>-1-F</w:t>
            </w:r>
          </w:p>
        </w:tc>
        <w:tc>
          <w:tcPr>
            <w:tcW w:w="3108" w:type="pct"/>
          </w:tcPr>
          <w:p w14:paraId="323A5D32" w14:textId="738DE073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CTTGATTATTTGACAATCGAA</w:t>
            </w:r>
          </w:p>
        </w:tc>
      </w:tr>
      <w:tr w:rsidR="004B5948" w14:paraId="3C518DD6" w14:textId="77777777" w:rsidTr="003311C2">
        <w:tc>
          <w:tcPr>
            <w:tcW w:w="1892" w:type="pct"/>
          </w:tcPr>
          <w:p w14:paraId="5D9E7052" w14:textId="2BC7CC68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H681-AbiE</w:t>
            </w:r>
            <w:r>
              <w:rPr>
                <w:rFonts w:ascii="Times New Roman" w:hAnsi="Times New Roman"/>
                <w:kern w:val="0"/>
                <w:szCs w:val="21"/>
              </w:rPr>
              <w:t>-1-R</w:t>
            </w:r>
          </w:p>
        </w:tc>
        <w:tc>
          <w:tcPr>
            <w:tcW w:w="3108" w:type="pct"/>
          </w:tcPr>
          <w:p w14:paraId="2247ECBB" w14:textId="7EBE96BD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AACGTGGTTTAGGCTTAGGAC</w:t>
            </w:r>
          </w:p>
        </w:tc>
      </w:tr>
      <w:tr w:rsidR="004B5948" w14:paraId="0C37B0C2" w14:textId="77777777" w:rsidTr="003311C2">
        <w:tc>
          <w:tcPr>
            <w:tcW w:w="1892" w:type="pct"/>
          </w:tcPr>
          <w:p w14:paraId="1FBB24A9" w14:textId="04E8EECD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AH681-AbiE</w:t>
            </w:r>
            <w:r>
              <w:rPr>
                <w:rFonts w:ascii="Times New Roman" w:hAnsi="Times New Roman"/>
                <w:kern w:val="0"/>
                <w:szCs w:val="21"/>
              </w:rPr>
              <w:t>-1-F</w:t>
            </w:r>
          </w:p>
        </w:tc>
        <w:tc>
          <w:tcPr>
            <w:tcW w:w="3108" w:type="pct"/>
          </w:tcPr>
          <w:p w14:paraId="697A19AB" w14:textId="0FEB141E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TGTTTCATTTGCCCGTCCATA</w:t>
            </w:r>
          </w:p>
        </w:tc>
      </w:tr>
      <w:tr w:rsidR="004B5948" w14:paraId="272681DB" w14:textId="77777777" w:rsidTr="003311C2">
        <w:tc>
          <w:tcPr>
            <w:tcW w:w="1892" w:type="pct"/>
          </w:tcPr>
          <w:p w14:paraId="4F84AAB6" w14:textId="07F343F2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AH681-AbiE</w:t>
            </w:r>
            <w:r>
              <w:rPr>
                <w:rFonts w:ascii="Times New Roman" w:hAnsi="Times New Roman"/>
                <w:kern w:val="0"/>
                <w:szCs w:val="21"/>
              </w:rPr>
              <w:t>-1-R</w:t>
            </w:r>
          </w:p>
        </w:tc>
        <w:tc>
          <w:tcPr>
            <w:tcW w:w="3108" w:type="pct"/>
          </w:tcPr>
          <w:p w14:paraId="2F95F6B6" w14:textId="11D2EAEF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GATGTGGTAGCCGTGATAGTT</w:t>
            </w:r>
          </w:p>
        </w:tc>
      </w:tr>
      <w:tr w:rsidR="004B5948" w14:paraId="24C463EE" w14:textId="77777777" w:rsidTr="003311C2">
        <w:tc>
          <w:tcPr>
            <w:tcW w:w="1892" w:type="pct"/>
          </w:tcPr>
          <w:p w14:paraId="0B506AF4" w14:textId="51923364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AbiE</w:t>
            </w:r>
            <w:r>
              <w:rPr>
                <w:rFonts w:ascii="Times New Roman" w:hAnsi="Times New Roman"/>
                <w:kern w:val="0"/>
                <w:szCs w:val="21"/>
              </w:rPr>
              <w:t>-U2-F</w:t>
            </w:r>
          </w:p>
        </w:tc>
        <w:tc>
          <w:tcPr>
            <w:tcW w:w="3108" w:type="pct"/>
          </w:tcPr>
          <w:p w14:paraId="2723D58E" w14:textId="6941D241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CTTGATTATTTGACAATCGAA</w:t>
            </w:r>
          </w:p>
        </w:tc>
      </w:tr>
      <w:tr w:rsidR="004B5948" w14:paraId="716C6D33" w14:textId="77777777" w:rsidTr="003311C2">
        <w:tc>
          <w:tcPr>
            <w:tcW w:w="1892" w:type="pct"/>
          </w:tcPr>
          <w:p w14:paraId="1D3A75E8" w14:textId="72C03C57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AbiE</w:t>
            </w:r>
            <w:r>
              <w:rPr>
                <w:rFonts w:ascii="Times New Roman" w:hAnsi="Times New Roman"/>
                <w:kern w:val="0"/>
                <w:szCs w:val="21"/>
              </w:rPr>
              <w:t>-U2-R</w:t>
            </w:r>
          </w:p>
        </w:tc>
        <w:tc>
          <w:tcPr>
            <w:tcW w:w="3108" w:type="pct"/>
          </w:tcPr>
          <w:p w14:paraId="66CA13F4" w14:textId="32854989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ACAATACTGCTAAAAAAAGAG</w:t>
            </w:r>
          </w:p>
        </w:tc>
      </w:tr>
      <w:tr w:rsidR="004B5948" w14:paraId="5D9FD606" w14:textId="77777777" w:rsidTr="003311C2">
        <w:tc>
          <w:tcPr>
            <w:tcW w:w="1892" w:type="pct"/>
          </w:tcPr>
          <w:p w14:paraId="67A63D81" w14:textId="6FA4E746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681-AbiE</w:t>
            </w:r>
            <w:r>
              <w:rPr>
                <w:rFonts w:ascii="Times New Roman" w:hAnsi="Times New Roman"/>
                <w:kern w:val="0"/>
                <w:szCs w:val="21"/>
              </w:rPr>
              <w:t>-D2-F</w:t>
            </w:r>
          </w:p>
        </w:tc>
        <w:tc>
          <w:tcPr>
            <w:tcW w:w="3108" w:type="pct"/>
          </w:tcPr>
          <w:p w14:paraId="6F9260FE" w14:textId="7F010936" w:rsidR="004B5948" w:rsidRPr="001F599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TTTTAGCAGTATTGT</w:t>
            </w:r>
            <w:r w:rsidR="004E5DF2" w:rsidRPr="004E5DF2">
              <w:rPr>
                <w:rFonts w:ascii="Times New Roman" w:hAnsi="Times New Roman"/>
                <w:kern w:val="0"/>
                <w:szCs w:val="21"/>
              </w:rPr>
              <w:t>ACCACTACCTCCAAAACAAT</w:t>
            </w:r>
            <w:r w:rsidR="004E5DF2" w:rsidRPr="004E5DF2">
              <w:rPr>
                <w:rFonts w:ascii="Times New Roman" w:hAnsi="Times New Roman"/>
                <w:kern w:val="0"/>
                <w:szCs w:val="21"/>
              </w:rPr>
              <w:lastRenderedPageBreak/>
              <w:t>A</w:t>
            </w:r>
          </w:p>
        </w:tc>
      </w:tr>
      <w:tr w:rsidR="004B5948" w14:paraId="5B0C7A30" w14:textId="77777777" w:rsidTr="003311C2">
        <w:tc>
          <w:tcPr>
            <w:tcW w:w="1892" w:type="pct"/>
          </w:tcPr>
          <w:p w14:paraId="57E297CB" w14:textId="745599A0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AH681-AbiE</w:t>
            </w:r>
            <w:r>
              <w:rPr>
                <w:rFonts w:ascii="Times New Roman" w:hAnsi="Times New Roman"/>
                <w:kern w:val="0"/>
                <w:szCs w:val="21"/>
              </w:rPr>
              <w:t>-D2-R</w:t>
            </w:r>
          </w:p>
        </w:tc>
        <w:tc>
          <w:tcPr>
            <w:tcW w:w="3108" w:type="pct"/>
          </w:tcPr>
          <w:p w14:paraId="2AE62B00" w14:textId="3CD3F50D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AACGTGGTTTAGGCTTAGGAC</w:t>
            </w:r>
          </w:p>
        </w:tc>
      </w:tr>
      <w:tr w:rsidR="004B5948" w14:paraId="44663373" w14:textId="77777777" w:rsidTr="003311C2">
        <w:tc>
          <w:tcPr>
            <w:tcW w:w="1892" w:type="pct"/>
          </w:tcPr>
          <w:p w14:paraId="08B85F74" w14:textId="5567B405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H681-AbiE</w:t>
            </w:r>
            <w:r>
              <w:rPr>
                <w:rFonts w:ascii="Times New Roman" w:hAnsi="Times New Roman"/>
                <w:color w:val="000000"/>
                <w:szCs w:val="21"/>
              </w:rPr>
              <w:t>-2-F</w:t>
            </w:r>
          </w:p>
        </w:tc>
        <w:tc>
          <w:tcPr>
            <w:tcW w:w="3108" w:type="pct"/>
          </w:tcPr>
          <w:p w14:paraId="24329AB7" w14:textId="117CB5D1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CTTGATTATTTGACAATCGAA</w:t>
            </w:r>
          </w:p>
        </w:tc>
      </w:tr>
      <w:tr w:rsidR="004B5948" w14:paraId="75620805" w14:textId="77777777" w:rsidTr="003311C2">
        <w:tc>
          <w:tcPr>
            <w:tcW w:w="1892" w:type="pct"/>
          </w:tcPr>
          <w:p w14:paraId="1FD09BDF" w14:textId="795F67F9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-</w:t>
            </w:r>
            <w:r>
              <w:rPr>
                <w:rFonts w:ascii="Times New Roman" w:hAnsi="Times New Roman"/>
                <w:szCs w:val="21"/>
              </w:rPr>
              <w:t>AH681-AbiE</w:t>
            </w:r>
            <w:r>
              <w:rPr>
                <w:rFonts w:ascii="Times New Roman" w:hAnsi="Times New Roman"/>
                <w:color w:val="000000"/>
                <w:szCs w:val="21"/>
              </w:rPr>
              <w:t>-2-R</w:t>
            </w:r>
          </w:p>
        </w:tc>
        <w:tc>
          <w:tcPr>
            <w:tcW w:w="3108" w:type="pct"/>
          </w:tcPr>
          <w:p w14:paraId="20F86C5E" w14:textId="16DE8555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AACGTGGTTTAGGCTTAGGAC</w:t>
            </w:r>
          </w:p>
        </w:tc>
      </w:tr>
      <w:tr w:rsidR="004B5948" w14:paraId="41EC1DF5" w14:textId="77777777" w:rsidTr="003311C2">
        <w:tc>
          <w:tcPr>
            <w:tcW w:w="1892" w:type="pct"/>
          </w:tcPr>
          <w:p w14:paraId="4CDA98A8" w14:textId="1E6D37A3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  <w:t>JC-</w:t>
            </w:r>
            <w:r>
              <w:rPr>
                <w:rFonts w:ascii="Times New Roman" w:hAnsi="Times New Roman"/>
                <w:szCs w:val="21"/>
              </w:rPr>
              <w:t>AH681-AbiE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  <w:t>-2-F</w:t>
            </w:r>
          </w:p>
        </w:tc>
        <w:tc>
          <w:tcPr>
            <w:tcW w:w="3108" w:type="pct"/>
          </w:tcPr>
          <w:p w14:paraId="791F5426" w14:textId="6FC43FAA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TCTTTGGGAATCAAGGATAAT</w:t>
            </w:r>
          </w:p>
        </w:tc>
      </w:tr>
      <w:tr w:rsidR="004B5948" w14:paraId="7F7E1C54" w14:textId="77777777" w:rsidTr="003311C2">
        <w:tc>
          <w:tcPr>
            <w:tcW w:w="1892" w:type="pct"/>
          </w:tcPr>
          <w:p w14:paraId="1A460611" w14:textId="0A59B1DE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C-</w:t>
            </w:r>
            <w:r>
              <w:rPr>
                <w:rFonts w:ascii="Times New Roman" w:hAnsi="Times New Roman"/>
                <w:szCs w:val="21"/>
              </w:rPr>
              <w:t>AH681-Abi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2-R</w:t>
            </w:r>
          </w:p>
        </w:tc>
        <w:tc>
          <w:tcPr>
            <w:tcW w:w="3108" w:type="pct"/>
          </w:tcPr>
          <w:p w14:paraId="0B636749" w14:textId="729D7694" w:rsidR="004B5948" w:rsidRPr="001F599B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GGTTACGCTTACGGCCAATGT</w:t>
            </w:r>
          </w:p>
        </w:tc>
      </w:tr>
      <w:tr w:rsidR="004B5948" w14:paraId="4D9503FF" w14:textId="77777777">
        <w:tc>
          <w:tcPr>
            <w:tcW w:w="5000" w:type="pct"/>
            <w:gridSpan w:val="2"/>
          </w:tcPr>
          <w:p w14:paraId="10D81B1E" w14:textId="77777777" w:rsidR="004B5948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F599B">
              <w:rPr>
                <w:rFonts w:ascii="Times New Roman" w:hAnsi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1F599B">
              <w:rPr>
                <w:rFonts w:ascii="Times New Roman" w:hAnsi="Times New Roman"/>
                <w:color w:val="000000"/>
                <w:kern w:val="0"/>
                <w:szCs w:val="21"/>
              </w:rPr>
              <w:t>-PCR</w:t>
            </w:r>
          </w:p>
        </w:tc>
      </w:tr>
      <w:tr w:rsidR="004B5948" w14:paraId="58B83992" w14:textId="77777777" w:rsidTr="003311C2">
        <w:tc>
          <w:tcPr>
            <w:tcW w:w="1892" w:type="pct"/>
          </w:tcPr>
          <w:p w14:paraId="68C72D05" w14:textId="3FB9C6EB" w:rsidR="004B5948" w:rsidRDefault="004B5948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r>
              <w:rPr>
                <w:rFonts w:ascii="Times New Roman" w:hAnsi="Times New Roman"/>
                <w:szCs w:val="21"/>
              </w:rPr>
              <w:t>Sez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3C16FB6C" w14:textId="0A73821A" w:rsidR="004B5948" w:rsidRPr="001F599B" w:rsidRDefault="005B519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B5190">
              <w:rPr>
                <w:rFonts w:ascii="Times New Roman" w:hAnsi="Times New Roman"/>
                <w:kern w:val="0"/>
                <w:szCs w:val="21"/>
              </w:rPr>
              <w:t>AACGTGGAGCAGCCATTT</w:t>
            </w:r>
          </w:p>
        </w:tc>
      </w:tr>
      <w:tr w:rsidR="004B5948" w14:paraId="5B347006" w14:textId="77777777" w:rsidTr="003311C2">
        <w:tc>
          <w:tcPr>
            <w:tcW w:w="1892" w:type="pct"/>
          </w:tcPr>
          <w:p w14:paraId="2E857FFD" w14:textId="793E2B65" w:rsidR="004B5948" w:rsidRDefault="004B5948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r>
              <w:rPr>
                <w:rFonts w:ascii="Times New Roman" w:hAnsi="Times New Roman"/>
                <w:szCs w:val="21"/>
              </w:rPr>
              <w:t>Sez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528BE09B" w14:textId="616C3CFB" w:rsidR="004B5948" w:rsidRPr="001F599B" w:rsidRDefault="005B519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B5190">
              <w:rPr>
                <w:rFonts w:ascii="Times New Roman" w:hAnsi="Times New Roman"/>
                <w:kern w:val="0"/>
                <w:szCs w:val="21"/>
              </w:rPr>
              <w:t>GGCCAAGTCATCACTCATCAA</w:t>
            </w:r>
          </w:p>
        </w:tc>
      </w:tr>
      <w:tr w:rsidR="004B5948" w14:paraId="75A29DBC" w14:textId="77777777" w:rsidTr="003311C2">
        <w:tc>
          <w:tcPr>
            <w:tcW w:w="1892" w:type="pct"/>
          </w:tcPr>
          <w:p w14:paraId="1E80A905" w14:textId="6F020D59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Sez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48E0DD9D" w14:textId="4FE97F1F" w:rsidR="004B5948" w:rsidRPr="001F599B" w:rsidRDefault="005B519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B5190">
              <w:rPr>
                <w:rFonts w:ascii="Times New Roman" w:hAnsi="Times New Roman"/>
                <w:kern w:val="0"/>
                <w:szCs w:val="21"/>
              </w:rPr>
              <w:t>CGTGGACTATACCAAGGGATTT</w:t>
            </w:r>
          </w:p>
        </w:tc>
      </w:tr>
      <w:tr w:rsidR="004B5948" w14:paraId="2466CC34" w14:textId="77777777" w:rsidTr="003311C2">
        <w:tc>
          <w:tcPr>
            <w:tcW w:w="1892" w:type="pct"/>
          </w:tcPr>
          <w:p w14:paraId="7A8A1CFF" w14:textId="39BD62C3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Sez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1F874B77" w14:textId="71C0A463" w:rsidR="004B5948" w:rsidRPr="001F599B" w:rsidRDefault="005B519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B5190">
              <w:rPr>
                <w:rFonts w:ascii="Times New Roman" w:hAnsi="Times New Roman"/>
                <w:kern w:val="0"/>
                <w:szCs w:val="21"/>
              </w:rPr>
              <w:t>GTCTGACGAGGAACTTGAGTAG</w:t>
            </w:r>
          </w:p>
        </w:tc>
      </w:tr>
      <w:tr w:rsidR="004B5948" w14:paraId="3446564D" w14:textId="77777777" w:rsidTr="003311C2">
        <w:tc>
          <w:tcPr>
            <w:tcW w:w="1892" w:type="pct"/>
          </w:tcPr>
          <w:p w14:paraId="16B4B4AB" w14:textId="620F2ADE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AbiE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2D83CC6E" w14:textId="20C1E7C8" w:rsidR="004B5948" w:rsidRPr="001F599B" w:rsidRDefault="005B519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B5190">
              <w:rPr>
                <w:rFonts w:ascii="Times New Roman" w:hAnsi="Times New Roman"/>
                <w:kern w:val="0"/>
                <w:szCs w:val="21"/>
              </w:rPr>
              <w:t>GCAGGTAAAGCGCTGAGATA</w:t>
            </w:r>
          </w:p>
        </w:tc>
      </w:tr>
      <w:tr w:rsidR="004B5948" w14:paraId="1205A231" w14:textId="77777777" w:rsidTr="003311C2">
        <w:tc>
          <w:tcPr>
            <w:tcW w:w="1892" w:type="pct"/>
          </w:tcPr>
          <w:p w14:paraId="0969A69C" w14:textId="527F1932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AbiE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352971F5" w14:textId="107B0BF5" w:rsidR="004B5948" w:rsidRPr="001F599B" w:rsidRDefault="005B519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B5190">
              <w:rPr>
                <w:rFonts w:ascii="Times New Roman" w:hAnsi="Times New Roman"/>
                <w:kern w:val="0"/>
                <w:szCs w:val="21"/>
              </w:rPr>
              <w:t>TCCTAACCCAGAATGGAGACTA</w:t>
            </w:r>
          </w:p>
        </w:tc>
      </w:tr>
      <w:tr w:rsidR="004B5948" w14:paraId="0BEC3CA8" w14:textId="77777777" w:rsidTr="003311C2">
        <w:tc>
          <w:tcPr>
            <w:tcW w:w="1892" w:type="pct"/>
          </w:tcPr>
          <w:p w14:paraId="7D2BF1A3" w14:textId="116EB2BD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AbiEi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19E1F121" w14:textId="3E4C9CC5" w:rsidR="004B5948" w:rsidRPr="001F599B" w:rsidRDefault="005B519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B5190">
              <w:rPr>
                <w:rFonts w:ascii="Times New Roman" w:hAnsi="Times New Roman"/>
                <w:kern w:val="0"/>
                <w:szCs w:val="21"/>
              </w:rPr>
              <w:t>GTAATCGGCTGAGGAGTTACAA</w:t>
            </w:r>
          </w:p>
        </w:tc>
      </w:tr>
      <w:tr w:rsidR="004B5948" w14:paraId="05D6CB81" w14:textId="77777777" w:rsidTr="003311C2">
        <w:tc>
          <w:tcPr>
            <w:tcW w:w="1892" w:type="pct"/>
          </w:tcPr>
          <w:p w14:paraId="00DFBF51" w14:textId="5ECBAF4F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AbiEi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22BB4871" w14:textId="6F9DB344" w:rsidR="004B5948" w:rsidRPr="001F599B" w:rsidRDefault="005B519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B5190">
              <w:rPr>
                <w:rFonts w:ascii="Times New Roman" w:hAnsi="Times New Roman"/>
                <w:kern w:val="0"/>
                <w:szCs w:val="21"/>
              </w:rPr>
              <w:t>GTGATGACTATGGTGGCTATCG</w:t>
            </w:r>
          </w:p>
        </w:tc>
      </w:tr>
      <w:tr w:rsidR="004B5948" w14:paraId="4CF63917" w14:textId="77777777" w:rsidTr="003311C2">
        <w:tc>
          <w:tcPr>
            <w:tcW w:w="1892" w:type="pct"/>
          </w:tcPr>
          <w:p w14:paraId="1C49D88A" w14:textId="7163FD2D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att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5804D899" w14:textId="09006CFE" w:rsidR="004B5948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599B">
              <w:rPr>
                <w:rFonts w:ascii="Times New Roman" w:hAnsi="Times New Roman"/>
                <w:kern w:val="0"/>
                <w:szCs w:val="21"/>
              </w:rPr>
              <w:t>AACAGGTTGTGCAATTGTTACTC</w:t>
            </w:r>
          </w:p>
        </w:tc>
      </w:tr>
      <w:tr w:rsidR="004B5948" w14:paraId="6EFF9485" w14:textId="77777777" w:rsidTr="003311C2">
        <w:tc>
          <w:tcPr>
            <w:tcW w:w="1892" w:type="pct"/>
          </w:tcPr>
          <w:p w14:paraId="1CF8FEE0" w14:textId="1B81B29A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att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175690D9" w14:textId="0485070D" w:rsidR="004B5948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599B">
              <w:rPr>
                <w:rFonts w:ascii="Times New Roman" w:hAnsi="Times New Roman"/>
                <w:kern w:val="0"/>
                <w:szCs w:val="21"/>
              </w:rPr>
              <w:t>TCGCTTATCGCTCTCAAAGAC</w:t>
            </w:r>
          </w:p>
        </w:tc>
      </w:tr>
      <w:tr w:rsidR="004B5948" w14:paraId="4A5F8E10" w14:textId="77777777" w:rsidTr="003311C2">
        <w:tc>
          <w:tcPr>
            <w:tcW w:w="1892" w:type="pct"/>
          </w:tcPr>
          <w:p w14:paraId="5DF19B4A" w14:textId="607B34F7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att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18DF5228" w14:textId="148A3C5D" w:rsidR="004B5948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599B">
              <w:rPr>
                <w:rFonts w:ascii="Times New Roman" w:hAnsi="Times New Roman"/>
                <w:kern w:val="0"/>
                <w:szCs w:val="21"/>
              </w:rPr>
              <w:t>GCAGAAGCTGAAGAAATCAAAG</w:t>
            </w:r>
          </w:p>
        </w:tc>
      </w:tr>
      <w:tr w:rsidR="004B5948" w14:paraId="4B69B881" w14:textId="77777777" w:rsidTr="003311C2">
        <w:tc>
          <w:tcPr>
            <w:tcW w:w="1892" w:type="pct"/>
          </w:tcPr>
          <w:p w14:paraId="4ED9EB3B" w14:textId="687529F2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att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19221419" w14:textId="3C490374" w:rsidR="004B5948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599B">
              <w:rPr>
                <w:rFonts w:ascii="Times New Roman" w:hAnsi="Times New Roman"/>
                <w:kern w:val="0"/>
                <w:szCs w:val="21"/>
              </w:rPr>
              <w:t>ACCACATTAGGTGATAGGTTT</w:t>
            </w:r>
          </w:p>
        </w:tc>
      </w:tr>
      <w:tr w:rsidR="004B5948" w14:paraId="677AA9AA" w14:textId="77777777" w:rsidTr="003311C2">
        <w:tc>
          <w:tcPr>
            <w:tcW w:w="1892" w:type="pct"/>
          </w:tcPr>
          <w:p w14:paraId="31D81A43" w14:textId="4211EC08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hydrod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4A74374F" w14:textId="7E549D85" w:rsidR="004B5948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599B">
              <w:rPr>
                <w:rFonts w:ascii="Times New Roman" w:hAnsi="Times New Roman"/>
                <w:kern w:val="0"/>
                <w:szCs w:val="21"/>
              </w:rPr>
              <w:t>CTCGCGGAAACAGTGAGTTAT</w:t>
            </w:r>
          </w:p>
        </w:tc>
      </w:tr>
      <w:tr w:rsidR="004B5948" w14:paraId="39E0903A" w14:textId="77777777" w:rsidTr="003311C2">
        <w:tc>
          <w:tcPr>
            <w:tcW w:w="1892" w:type="pct"/>
          </w:tcPr>
          <w:p w14:paraId="67CBC209" w14:textId="6A16C6C8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hydrod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0EDFC6F6" w14:textId="14B2EE87" w:rsidR="004B5948" w:rsidRPr="001F599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F599B">
              <w:rPr>
                <w:rFonts w:ascii="Times New Roman" w:hAnsi="Times New Roman"/>
                <w:kern w:val="0"/>
                <w:szCs w:val="21"/>
              </w:rPr>
              <w:t>AGTCGGCTTATTGGTACTTTGG</w:t>
            </w:r>
          </w:p>
        </w:tc>
      </w:tr>
      <w:tr w:rsidR="004B5948" w14:paraId="03D924F1" w14:textId="77777777" w:rsidTr="003311C2">
        <w:tc>
          <w:tcPr>
            <w:tcW w:w="1892" w:type="pct"/>
          </w:tcPr>
          <w:p w14:paraId="7709D822" w14:textId="3F48135F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AH681-</w:t>
            </w:r>
            <w:r>
              <w:rPr>
                <w:rFonts w:ascii="Times New Roman" w:hAnsi="Times New Roman"/>
                <w:szCs w:val="21"/>
              </w:rPr>
              <w:t>attB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4FB5931A" w14:textId="66C4365B" w:rsidR="004B5948" w:rsidRPr="00A2004C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2004C">
              <w:rPr>
                <w:rFonts w:ascii="Times New Roman" w:hAnsi="Times New Roman"/>
                <w:kern w:val="0"/>
                <w:szCs w:val="21"/>
              </w:rPr>
              <w:t>ACCACATCAGGTGATAGGTTT</w:t>
            </w:r>
          </w:p>
        </w:tc>
      </w:tr>
      <w:tr w:rsidR="004B5948" w14:paraId="4E215F60" w14:textId="77777777" w:rsidTr="003311C2">
        <w:tc>
          <w:tcPr>
            <w:tcW w:w="1892" w:type="pct"/>
          </w:tcPr>
          <w:p w14:paraId="3C6AD285" w14:textId="0BA02E51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AH681-</w:t>
            </w:r>
            <w:r>
              <w:rPr>
                <w:rFonts w:ascii="Times New Roman" w:hAnsi="Times New Roman"/>
                <w:szCs w:val="21"/>
              </w:rPr>
              <w:t>attB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691B0F28" w14:textId="542A885A" w:rsidR="004B5948" w:rsidRPr="00A2004C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2004C">
              <w:rPr>
                <w:rFonts w:ascii="Times New Roman" w:hAnsi="Times New Roman"/>
                <w:kern w:val="0"/>
                <w:szCs w:val="21"/>
              </w:rPr>
              <w:t>CTGCAGAAGCTGAAGAAATCAA</w:t>
            </w:r>
          </w:p>
        </w:tc>
      </w:tr>
      <w:tr w:rsidR="004B5948" w14:paraId="639A9298" w14:textId="77777777" w:rsidTr="003311C2">
        <w:tc>
          <w:tcPr>
            <w:tcW w:w="1892" w:type="pct"/>
          </w:tcPr>
          <w:p w14:paraId="7154CAA7" w14:textId="73AE19F3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AH681-</w:t>
            </w:r>
            <w:r>
              <w:rPr>
                <w:rFonts w:ascii="Times New Roman" w:hAnsi="Times New Roman"/>
                <w:szCs w:val="21"/>
              </w:rPr>
              <w:t>hydrodas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5CEF4E45" w14:textId="0E802B0F" w:rsidR="004B5948" w:rsidRPr="00A2004C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2004C">
              <w:rPr>
                <w:rFonts w:ascii="Times New Roman" w:hAnsi="Times New Roman"/>
                <w:kern w:val="0"/>
                <w:szCs w:val="21"/>
              </w:rPr>
              <w:t>CATTTGGTGCATCCGTTAATAGG</w:t>
            </w:r>
          </w:p>
        </w:tc>
      </w:tr>
      <w:tr w:rsidR="004B5948" w14:paraId="154FFDC4" w14:textId="77777777" w:rsidTr="003311C2">
        <w:tc>
          <w:tcPr>
            <w:tcW w:w="1892" w:type="pct"/>
          </w:tcPr>
          <w:p w14:paraId="3BF6AFC7" w14:textId="3FC6D0B7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AH681-</w:t>
            </w:r>
            <w:r>
              <w:rPr>
                <w:rFonts w:ascii="Times New Roman" w:hAnsi="Times New Roman"/>
                <w:szCs w:val="21"/>
              </w:rPr>
              <w:t>hydrodas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01C247FA" w14:textId="121BC393" w:rsidR="004B5948" w:rsidRPr="00A2004C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2004C">
              <w:rPr>
                <w:rFonts w:ascii="Times New Roman" w:hAnsi="Times New Roman"/>
                <w:kern w:val="0"/>
                <w:szCs w:val="21"/>
              </w:rPr>
              <w:t>GAGATCTCTCGCGGAAACAG</w:t>
            </w:r>
          </w:p>
        </w:tc>
      </w:tr>
      <w:tr w:rsidR="004B5948" w14:paraId="6E26454B" w14:textId="77777777" w:rsidTr="003311C2">
        <w:tc>
          <w:tcPr>
            <w:tcW w:w="1892" w:type="pct"/>
          </w:tcPr>
          <w:p w14:paraId="38C707AC" w14:textId="2F8D42C3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rip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467E1632" w14:textId="2E19A739" w:rsidR="004B5948" w:rsidRPr="00A2004C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CTGATGGCACTATTAGGCTGTT</w:t>
            </w:r>
          </w:p>
        </w:tc>
      </w:tr>
      <w:tr w:rsidR="004B5948" w14:paraId="7F79B445" w14:textId="77777777" w:rsidTr="003311C2">
        <w:tc>
          <w:tcPr>
            <w:tcW w:w="1892" w:type="pct"/>
          </w:tcPr>
          <w:p w14:paraId="4D3D32E0" w14:textId="3D5F3D5F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rip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3FD5931E" w14:textId="3E13A303" w:rsidR="004B5948" w:rsidRPr="00A2004C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TCACTAGAGGACTGTTGGACTT</w:t>
            </w:r>
          </w:p>
        </w:tc>
      </w:tr>
      <w:tr w:rsidR="004B5948" w14:paraId="5D879336" w14:textId="77777777" w:rsidTr="003311C2">
        <w:tc>
          <w:tcPr>
            <w:tcW w:w="1892" w:type="pct"/>
          </w:tcPr>
          <w:p w14:paraId="7B05BB1E" w14:textId="75A7E0B1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Mob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25E85813" w14:textId="063AF44E" w:rsidR="004B5948" w:rsidRPr="00A2004C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AGCGTGATGATGGTGGAAAC</w:t>
            </w:r>
          </w:p>
        </w:tc>
      </w:tr>
      <w:tr w:rsidR="004B5948" w14:paraId="3E37A1A5" w14:textId="77777777" w:rsidTr="003311C2">
        <w:tc>
          <w:tcPr>
            <w:tcW w:w="1892" w:type="pct"/>
          </w:tcPr>
          <w:p w14:paraId="3527754E" w14:textId="442E7180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Mob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45CC0063" w14:textId="4DCA3225" w:rsidR="004B5948" w:rsidRPr="00A2004C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GTCAAGAGCCGTCTGGAAATAC</w:t>
            </w:r>
          </w:p>
        </w:tc>
      </w:tr>
      <w:tr w:rsidR="004B5948" w14:paraId="2E0F644D" w14:textId="77777777" w:rsidTr="003311C2">
        <w:tc>
          <w:tcPr>
            <w:tcW w:w="1892" w:type="pct"/>
          </w:tcPr>
          <w:p w14:paraId="7740FBF3" w14:textId="63BC450F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Q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r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130E7E49" w14:textId="5AF1F47D" w:rsidR="004B5948" w:rsidRPr="00A2004C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TAATCACACGCCCGAAAGAG</w:t>
            </w:r>
          </w:p>
        </w:tc>
      </w:tr>
      <w:tr w:rsidR="004B5948" w14:paraId="1DCEB62C" w14:textId="77777777" w:rsidTr="003311C2">
        <w:tc>
          <w:tcPr>
            <w:tcW w:w="1892" w:type="pct"/>
          </w:tcPr>
          <w:p w14:paraId="1F87B724" w14:textId="39BEC419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ParB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34899966" w14:textId="5A28B442" w:rsidR="004B5948" w:rsidRPr="00A2004C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AACGCAGGCACGGTATTTA</w:t>
            </w:r>
          </w:p>
        </w:tc>
      </w:tr>
      <w:tr w:rsidR="004B5948" w14:paraId="6CC58668" w14:textId="77777777" w:rsidTr="003311C2">
        <w:tc>
          <w:tcPr>
            <w:tcW w:w="1892" w:type="pct"/>
          </w:tcPr>
          <w:p w14:paraId="1E2F80D7" w14:textId="7D215DE2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r>
              <w:rPr>
                <w:rFonts w:ascii="Times New Roman" w:hAnsi="Times New Roman"/>
                <w:szCs w:val="21"/>
              </w:rPr>
              <w:t>Recas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1F6E7D31" w14:textId="7FD6EFEB" w:rsidR="004B5948" w:rsidRPr="004E5DF2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GGCATTTATTGCCGCTTATCT</w:t>
            </w:r>
          </w:p>
        </w:tc>
      </w:tr>
      <w:tr w:rsidR="004B5948" w14:paraId="0188CA23" w14:textId="77777777" w:rsidTr="003311C2">
        <w:tc>
          <w:tcPr>
            <w:tcW w:w="1892" w:type="pct"/>
          </w:tcPr>
          <w:p w14:paraId="70C23A2A" w14:textId="1A2333DD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r>
              <w:rPr>
                <w:rFonts w:ascii="Times New Roman" w:hAnsi="Times New Roman"/>
                <w:szCs w:val="21"/>
              </w:rPr>
              <w:t>Recas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663E5D29" w14:textId="5844FD57" w:rsidR="004B5948" w:rsidRPr="004E5DF2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TCCGTGAGGATGGATTTCTG</w:t>
            </w:r>
          </w:p>
        </w:tc>
      </w:tr>
      <w:tr w:rsidR="004B5948" w14:paraId="13621461" w14:textId="77777777" w:rsidTr="003311C2">
        <w:tc>
          <w:tcPr>
            <w:tcW w:w="1892" w:type="pct"/>
          </w:tcPr>
          <w:p w14:paraId="77BF44D4" w14:textId="3D91EC4C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r>
              <w:rPr>
                <w:rFonts w:ascii="Times New Roman" w:hAnsi="Times New Roman"/>
                <w:szCs w:val="21"/>
              </w:rPr>
              <w:t>Par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7FC067FB" w14:textId="70BDABDD" w:rsidR="004B5948" w:rsidRPr="004E5DF2" w:rsidRDefault="004E5DF2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E5DF2">
              <w:rPr>
                <w:rFonts w:ascii="Times New Roman" w:hAnsi="Times New Roman"/>
                <w:kern w:val="0"/>
                <w:szCs w:val="21"/>
              </w:rPr>
              <w:t>TGTGCTGTCCGTATCAACTAAA</w:t>
            </w:r>
          </w:p>
        </w:tc>
      </w:tr>
      <w:tr w:rsidR="004B5948" w14:paraId="593647DE" w14:textId="77777777" w:rsidTr="003311C2">
        <w:tc>
          <w:tcPr>
            <w:tcW w:w="1892" w:type="pct"/>
          </w:tcPr>
          <w:p w14:paraId="34B47B05" w14:textId="16180390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Par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0AE047FC" w14:textId="691AF47E" w:rsidR="004B5948" w:rsidRPr="004E5DF2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2B68">
              <w:rPr>
                <w:rFonts w:ascii="Times New Roman" w:hAnsi="Times New Roman"/>
                <w:kern w:val="0"/>
                <w:szCs w:val="21"/>
              </w:rPr>
              <w:t>TCCCTTTACAAGCAGAAGAAGAA</w:t>
            </w:r>
          </w:p>
        </w:tc>
      </w:tr>
      <w:tr w:rsidR="004B5948" w14:paraId="2C03A589" w14:textId="77777777" w:rsidTr="003311C2">
        <w:tc>
          <w:tcPr>
            <w:tcW w:w="1892" w:type="pct"/>
          </w:tcPr>
          <w:p w14:paraId="126FE7C4" w14:textId="096724A2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Recasef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6A1B150E" w14:textId="34C4D838" w:rsidR="004B5948" w:rsidRPr="004E5DF2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2B68">
              <w:rPr>
                <w:rFonts w:ascii="Times New Roman" w:hAnsi="Times New Roman"/>
                <w:kern w:val="0"/>
                <w:szCs w:val="21"/>
              </w:rPr>
              <w:t>TCTAAGCTGCCCGAAGAATG</w:t>
            </w:r>
          </w:p>
        </w:tc>
      </w:tr>
      <w:tr w:rsidR="004B5948" w14:paraId="0D34E6E2" w14:textId="77777777" w:rsidTr="003311C2">
        <w:tc>
          <w:tcPr>
            <w:tcW w:w="1892" w:type="pct"/>
          </w:tcPr>
          <w:p w14:paraId="22F23E61" w14:textId="6B8BE8BC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r>
              <w:rPr>
                <w:rFonts w:ascii="Times New Roman" w:hAnsi="Times New Roman"/>
                <w:szCs w:val="21"/>
              </w:rPr>
              <w:t>Recasefp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424FDF43" w14:textId="29460CD8" w:rsidR="004B5948" w:rsidRPr="001D2B68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2B68">
              <w:rPr>
                <w:rFonts w:ascii="Times New Roman" w:hAnsi="Times New Roman"/>
                <w:kern w:val="0"/>
                <w:szCs w:val="21"/>
              </w:rPr>
              <w:t>GTGGAAGCCTACGACTTGTAATA</w:t>
            </w:r>
          </w:p>
        </w:tc>
      </w:tr>
      <w:tr w:rsidR="004B5948" w14:paraId="128A6EB1" w14:textId="77777777" w:rsidTr="003311C2">
        <w:tc>
          <w:tcPr>
            <w:tcW w:w="1892" w:type="pct"/>
          </w:tcPr>
          <w:p w14:paraId="418A21E6" w14:textId="4DE9D0ED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topri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6B435E6D" w14:textId="0BBDB270" w:rsidR="004B5948" w:rsidRPr="001D2B68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2B68">
              <w:rPr>
                <w:rFonts w:ascii="Times New Roman" w:hAnsi="Times New Roman"/>
                <w:kern w:val="0"/>
                <w:szCs w:val="21"/>
              </w:rPr>
              <w:t>GATAACGATGAGGCAGGAAGAG</w:t>
            </w:r>
          </w:p>
        </w:tc>
      </w:tr>
      <w:tr w:rsidR="004B5948" w14:paraId="4865FB1F" w14:textId="77777777" w:rsidTr="003311C2">
        <w:tc>
          <w:tcPr>
            <w:tcW w:w="1892" w:type="pct"/>
          </w:tcPr>
          <w:p w14:paraId="63C52FC6" w14:textId="4D723510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topri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1EC6B6F8" w14:textId="2B1DA1E1" w:rsidR="004B5948" w:rsidRPr="001D2B68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2B68">
              <w:rPr>
                <w:rFonts w:ascii="Times New Roman" w:hAnsi="Times New Roman"/>
                <w:kern w:val="0"/>
                <w:szCs w:val="21"/>
              </w:rPr>
              <w:t>GTCCTTGCAATGGTGGTAAATC</w:t>
            </w:r>
          </w:p>
        </w:tc>
      </w:tr>
      <w:tr w:rsidR="004B5948" w14:paraId="0A41543D" w14:textId="77777777" w:rsidTr="003311C2">
        <w:tc>
          <w:tcPr>
            <w:tcW w:w="1892" w:type="pct"/>
          </w:tcPr>
          <w:p w14:paraId="0B5FA27E" w14:textId="04299453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Mob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6EE96129" w14:textId="4785DCE7" w:rsidR="004B5948" w:rsidRPr="001D2B68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2B68">
              <w:rPr>
                <w:rFonts w:ascii="Times New Roman" w:hAnsi="Times New Roman"/>
                <w:kern w:val="0"/>
                <w:szCs w:val="21"/>
              </w:rPr>
              <w:t>TGTCACCATTAACACGGATACC</w:t>
            </w:r>
          </w:p>
        </w:tc>
      </w:tr>
      <w:tr w:rsidR="004B5948" w14:paraId="1F198C5C" w14:textId="77777777" w:rsidTr="003311C2">
        <w:tc>
          <w:tcPr>
            <w:tcW w:w="1892" w:type="pct"/>
          </w:tcPr>
          <w:p w14:paraId="074962D5" w14:textId="479FF19D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Mob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25614179" w14:textId="6E6F9AE7" w:rsidR="004B5948" w:rsidRPr="001D2B68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2B68">
              <w:rPr>
                <w:rFonts w:ascii="Times New Roman" w:hAnsi="Times New Roman"/>
                <w:kern w:val="0"/>
                <w:szCs w:val="21"/>
              </w:rPr>
              <w:t>CGCACGCGCAATTTGATTA</w:t>
            </w:r>
          </w:p>
        </w:tc>
      </w:tr>
      <w:tr w:rsidR="004B5948" w14:paraId="4DB495ED" w14:textId="77777777" w:rsidTr="003311C2">
        <w:tc>
          <w:tcPr>
            <w:tcW w:w="1892" w:type="pct"/>
          </w:tcPr>
          <w:p w14:paraId="322A7140" w14:textId="5A71F9D3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relax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21477733" w14:textId="68D07D67" w:rsidR="004B5948" w:rsidRPr="001D2B68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2B68">
              <w:rPr>
                <w:rFonts w:ascii="Times New Roman" w:hAnsi="Times New Roman"/>
                <w:kern w:val="0"/>
                <w:szCs w:val="21"/>
              </w:rPr>
              <w:t>CCGTGAGACAACCTCATACTTT</w:t>
            </w:r>
          </w:p>
        </w:tc>
      </w:tr>
      <w:tr w:rsidR="004B5948" w14:paraId="24001A88" w14:textId="77777777" w:rsidTr="003311C2">
        <w:tc>
          <w:tcPr>
            <w:tcW w:w="1892" w:type="pct"/>
          </w:tcPr>
          <w:p w14:paraId="23E879FE" w14:textId="18A82DB2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proofErr w:type="spellStart"/>
            <w:r>
              <w:rPr>
                <w:rFonts w:ascii="Times New Roman" w:hAnsi="Times New Roman"/>
                <w:szCs w:val="21"/>
              </w:rPr>
              <w:t>relax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289CD766" w14:textId="201C83F2" w:rsidR="004B5948" w:rsidRPr="001D2B68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2B68">
              <w:rPr>
                <w:rFonts w:ascii="Times New Roman" w:hAnsi="Times New Roman"/>
                <w:kern w:val="0"/>
                <w:szCs w:val="21"/>
              </w:rPr>
              <w:t>GTCGGTCGTCTGTATGGTATTG</w:t>
            </w:r>
          </w:p>
        </w:tc>
      </w:tr>
      <w:tr w:rsidR="004B5948" w14:paraId="6594795D" w14:textId="77777777" w:rsidTr="003311C2">
        <w:tc>
          <w:tcPr>
            <w:tcW w:w="1892" w:type="pct"/>
          </w:tcPr>
          <w:p w14:paraId="330688E8" w14:textId="6C23E3FF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r>
              <w:rPr>
                <w:rFonts w:ascii="Times New Roman" w:hAnsi="Times New Roman"/>
                <w:szCs w:val="21"/>
              </w:rPr>
              <w:t>integras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1CBEFA49" w14:textId="608C6D56" w:rsidR="004B5948" w:rsidRPr="001D2B68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2B68">
              <w:rPr>
                <w:rFonts w:ascii="Times New Roman" w:hAnsi="Times New Roman"/>
                <w:kern w:val="0"/>
                <w:szCs w:val="21"/>
              </w:rPr>
              <w:t>GACGGCTCTTCCTCATCATAAA</w:t>
            </w:r>
          </w:p>
        </w:tc>
      </w:tr>
      <w:tr w:rsidR="004B5948" w14:paraId="17D9DAB5" w14:textId="77777777" w:rsidTr="003311C2">
        <w:tc>
          <w:tcPr>
            <w:tcW w:w="1892" w:type="pct"/>
          </w:tcPr>
          <w:p w14:paraId="0C00E37E" w14:textId="38F2A4C3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r>
              <w:rPr>
                <w:rFonts w:ascii="Times New Roman" w:hAnsi="Times New Roman"/>
                <w:szCs w:val="21"/>
              </w:rPr>
              <w:t>integras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1924122C" w14:textId="3109853C" w:rsidR="004B5948" w:rsidRPr="001D2B68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2B68">
              <w:rPr>
                <w:rFonts w:ascii="Times New Roman" w:hAnsi="Times New Roman"/>
                <w:kern w:val="0"/>
                <w:szCs w:val="21"/>
              </w:rPr>
              <w:t>CCTCGCAATCTCTAGGAGTTATT</w:t>
            </w:r>
          </w:p>
        </w:tc>
      </w:tr>
      <w:tr w:rsidR="004B5948" w14:paraId="5B528519" w14:textId="77777777" w:rsidTr="003311C2">
        <w:tc>
          <w:tcPr>
            <w:tcW w:w="1892" w:type="pct"/>
          </w:tcPr>
          <w:p w14:paraId="1BA8187D" w14:textId="03592E85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r>
              <w:rPr>
                <w:rFonts w:ascii="Times New Roman" w:hAnsi="Times New Roman"/>
                <w:szCs w:val="21"/>
              </w:rPr>
              <w:t>HAD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1AC038DF" w14:textId="2E80EF76" w:rsidR="004B5948" w:rsidRPr="001D2B68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2B68">
              <w:rPr>
                <w:rFonts w:ascii="Times New Roman" w:hAnsi="Times New Roman"/>
                <w:kern w:val="0"/>
                <w:szCs w:val="21"/>
              </w:rPr>
              <w:t>CTCGCGGAAACAGTGAGTTAT</w:t>
            </w:r>
          </w:p>
        </w:tc>
      </w:tr>
      <w:tr w:rsidR="004B5948" w14:paraId="13834B96" w14:textId="77777777" w:rsidTr="003311C2">
        <w:tc>
          <w:tcPr>
            <w:tcW w:w="1892" w:type="pct"/>
          </w:tcPr>
          <w:p w14:paraId="07C8F1DE" w14:textId="3B9302D7" w:rsidR="004B5948" w:rsidRDefault="004B5948" w:rsidP="00C012B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Q-</w:t>
            </w:r>
            <w:r>
              <w:rPr>
                <w:rFonts w:ascii="Times New Roman" w:hAnsi="Times New Roman"/>
                <w:szCs w:val="21"/>
              </w:rPr>
              <w:t>HAD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42F386B3" w14:textId="25FA3D73" w:rsidR="004B5948" w:rsidRPr="001D2B68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D2B68">
              <w:rPr>
                <w:rFonts w:ascii="Times New Roman" w:hAnsi="Times New Roman"/>
                <w:kern w:val="0"/>
                <w:szCs w:val="21"/>
              </w:rPr>
              <w:t>AGTCGGCTTATTGGTACTTTGG</w:t>
            </w:r>
          </w:p>
        </w:tc>
      </w:tr>
      <w:tr w:rsidR="004B5948" w14:paraId="3BAA2179" w14:textId="77777777" w:rsidTr="003311C2">
        <w:tc>
          <w:tcPr>
            <w:tcW w:w="1892" w:type="pct"/>
          </w:tcPr>
          <w:p w14:paraId="186C86CE" w14:textId="77777777" w:rsidR="004B5948" w:rsidRDefault="004B5948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Style w:val="rplink"/>
                <w:rFonts w:ascii="Times New Roman" w:hAnsi="Times New Roman"/>
                <w:szCs w:val="21"/>
              </w:rPr>
              <w:t>parC</w:t>
            </w:r>
            <w:proofErr w:type="spellEnd"/>
            <w:r>
              <w:rPr>
                <w:rStyle w:val="rplink"/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108" w:type="pct"/>
          </w:tcPr>
          <w:p w14:paraId="167C5A8A" w14:textId="41EFFC7F" w:rsidR="004B5948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 w:rsidRPr="001D2B68">
              <w:rPr>
                <w:rFonts w:ascii="Times New Roman" w:hAnsi="Times New Roman"/>
                <w:color w:val="000000"/>
                <w:szCs w:val="21"/>
              </w:rPr>
              <w:t>CTGCTCCTCGCTAAACTCATAG</w:t>
            </w:r>
          </w:p>
        </w:tc>
      </w:tr>
      <w:tr w:rsidR="004B5948" w14:paraId="3B8B7329" w14:textId="77777777" w:rsidTr="003311C2">
        <w:tc>
          <w:tcPr>
            <w:tcW w:w="1892" w:type="pct"/>
          </w:tcPr>
          <w:p w14:paraId="08D2E16C" w14:textId="77777777" w:rsidR="004B5948" w:rsidRDefault="004B5948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Style w:val="rplink"/>
                <w:rFonts w:ascii="Times New Roman" w:hAnsi="Times New Roman"/>
                <w:szCs w:val="21"/>
              </w:rPr>
              <w:t>parC</w:t>
            </w:r>
            <w:proofErr w:type="spellEnd"/>
            <w:r>
              <w:rPr>
                <w:rStyle w:val="rplink"/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108" w:type="pct"/>
          </w:tcPr>
          <w:p w14:paraId="1D1EA422" w14:textId="2B11E680" w:rsidR="004B5948" w:rsidRDefault="001D2B6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 w:rsidRPr="001D2B68">
              <w:rPr>
                <w:rFonts w:ascii="Times New Roman" w:eastAsia="微软雅黑" w:hAnsi="Times New Roman"/>
                <w:color w:val="000000"/>
                <w:szCs w:val="21"/>
              </w:rPr>
              <w:t>GAAACGCCTCCATATCGTAGAA</w:t>
            </w:r>
          </w:p>
        </w:tc>
      </w:tr>
      <w:tr w:rsidR="004B5948" w14:paraId="4225061E" w14:textId="77777777">
        <w:tc>
          <w:tcPr>
            <w:tcW w:w="5000" w:type="pct"/>
            <w:gridSpan w:val="2"/>
          </w:tcPr>
          <w:p w14:paraId="6FCDB852" w14:textId="7095EF3A" w:rsidR="004B5948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hIP</w:t>
            </w:r>
            <w:proofErr w:type="spellEnd"/>
          </w:p>
        </w:tc>
      </w:tr>
      <w:tr w:rsidR="004B5948" w14:paraId="33313406" w14:textId="77777777" w:rsidTr="003311C2">
        <w:tc>
          <w:tcPr>
            <w:tcW w:w="1892" w:type="pct"/>
          </w:tcPr>
          <w:p w14:paraId="21688F22" w14:textId="30B4FD02" w:rsidR="004B5948" w:rsidRPr="00A16789" w:rsidRDefault="004B5948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A16789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16789">
              <w:rPr>
                <w:rFonts w:ascii="Times New Roman" w:hAnsi="Times New Roman"/>
                <w:kern w:val="0"/>
                <w:szCs w:val="21"/>
              </w:rPr>
              <w:t>6s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rRNA-F</w:t>
            </w:r>
          </w:p>
        </w:tc>
        <w:tc>
          <w:tcPr>
            <w:tcW w:w="3108" w:type="pct"/>
          </w:tcPr>
          <w:p w14:paraId="4347C3D9" w14:textId="6C7E6EEA" w:rsidR="004B5948" w:rsidRPr="001D2B68" w:rsidRDefault="00226F0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2DEB">
              <w:rPr>
                <w:rFonts w:ascii="Times New Roman" w:hAnsi="Times New Roman"/>
                <w:kern w:val="0"/>
                <w:szCs w:val="21"/>
              </w:rPr>
              <w:t>GCTTAACCATAGTACGCTTTG</w:t>
            </w:r>
          </w:p>
        </w:tc>
      </w:tr>
      <w:tr w:rsidR="004B5948" w14:paraId="4C46C380" w14:textId="77777777" w:rsidTr="003311C2">
        <w:tc>
          <w:tcPr>
            <w:tcW w:w="1892" w:type="pct"/>
          </w:tcPr>
          <w:p w14:paraId="01A59C01" w14:textId="7359CBC0" w:rsidR="004B5948" w:rsidRDefault="004B5948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  <w:vertAlign w:val="superscript"/>
              </w:rPr>
            </w:pPr>
            <w:r w:rsidRPr="00A16789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16789">
              <w:rPr>
                <w:rFonts w:ascii="Times New Roman" w:hAnsi="Times New Roman"/>
                <w:kern w:val="0"/>
                <w:szCs w:val="21"/>
              </w:rPr>
              <w:t>6s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rRNA-R</w:t>
            </w:r>
          </w:p>
        </w:tc>
        <w:tc>
          <w:tcPr>
            <w:tcW w:w="3108" w:type="pct"/>
          </w:tcPr>
          <w:p w14:paraId="495E9353" w14:textId="65E7765F" w:rsidR="004B5948" w:rsidRPr="001D2B68" w:rsidRDefault="00226F0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2DEB">
              <w:rPr>
                <w:rFonts w:ascii="Times New Roman" w:hAnsi="Times New Roman"/>
                <w:kern w:val="0"/>
                <w:szCs w:val="21"/>
              </w:rPr>
              <w:t>TCATCGTTTACGGCGTGGACT</w:t>
            </w:r>
          </w:p>
        </w:tc>
      </w:tr>
      <w:tr w:rsidR="004B5948" w14:paraId="6DE5CBEA" w14:textId="77777777" w:rsidTr="003311C2">
        <w:tc>
          <w:tcPr>
            <w:tcW w:w="1892" w:type="pct"/>
          </w:tcPr>
          <w:p w14:paraId="51C6DD77" w14:textId="385D8789" w:rsidR="004B5948" w:rsidRPr="00A16789" w:rsidRDefault="004B5948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A16789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A16789"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552B0182" w14:textId="1E2263E0" w:rsidR="004B5948" w:rsidRPr="001D2B68" w:rsidRDefault="005B519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B5190">
              <w:rPr>
                <w:rFonts w:ascii="Times New Roman" w:hAnsi="Times New Roman"/>
                <w:kern w:val="0"/>
                <w:szCs w:val="21"/>
              </w:rPr>
              <w:t>TATAAGGAAATGAAAAGTAGGT</w:t>
            </w:r>
          </w:p>
        </w:tc>
      </w:tr>
      <w:tr w:rsidR="004B5948" w14:paraId="70A4F3C1" w14:textId="77777777" w:rsidTr="003311C2">
        <w:tc>
          <w:tcPr>
            <w:tcW w:w="1892" w:type="pct"/>
          </w:tcPr>
          <w:p w14:paraId="23CCBB3B" w14:textId="6B12992E" w:rsidR="004B5948" w:rsidRPr="00A16789" w:rsidRDefault="004B5948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A16789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Pr="00A16789"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3108" w:type="pct"/>
          </w:tcPr>
          <w:p w14:paraId="00379D94" w14:textId="457FC969" w:rsidR="004B5948" w:rsidRPr="001D2B68" w:rsidRDefault="005B519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B5190">
              <w:rPr>
                <w:rFonts w:ascii="Times New Roman" w:hAnsi="Times New Roman"/>
                <w:kern w:val="0"/>
                <w:szCs w:val="21"/>
              </w:rPr>
              <w:t>CCTACTATCCTTTCAACATGAT</w:t>
            </w:r>
          </w:p>
        </w:tc>
      </w:tr>
      <w:tr w:rsidR="004B5948" w14:paraId="7E86CF9A" w14:textId="77777777" w:rsidTr="003311C2">
        <w:tc>
          <w:tcPr>
            <w:tcW w:w="1892" w:type="pct"/>
          </w:tcPr>
          <w:p w14:paraId="03282DC7" w14:textId="6EA57C68" w:rsidR="004B5948" w:rsidRPr="00A16789" w:rsidRDefault="004B5948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L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3770D421" w14:textId="1F85044B" w:rsidR="004B5948" w:rsidRPr="001D2B68" w:rsidRDefault="005B519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B5190">
              <w:rPr>
                <w:rFonts w:ascii="Times New Roman" w:hAnsi="Times New Roman"/>
                <w:kern w:val="0"/>
                <w:szCs w:val="21"/>
              </w:rPr>
              <w:t>AGTACAGGACTGGATTCAATTT</w:t>
            </w:r>
          </w:p>
        </w:tc>
      </w:tr>
      <w:tr w:rsidR="004B5948" w14:paraId="117AB650" w14:textId="77777777" w:rsidTr="003311C2">
        <w:tc>
          <w:tcPr>
            <w:tcW w:w="1892" w:type="pct"/>
          </w:tcPr>
          <w:p w14:paraId="14D74115" w14:textId="0BE2B343" w:rsidR="004B5948" w:rsidRPr="00A16789" w:rsidRDefault="004B5948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L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20E8791B" w14:textId="322BBD6D" w:rsidR="004B5948" w:rsidRPr="001D2B68" w:rsidRDefault="005B5190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B5190">
              <w:rPr>
                <w:rFonts w:ascii="Times New Roman" w:hAnsi="Times New Roman"/>
                <w:kern w:val="0"/>
                <w:szCs w:val="21"/>
              </w:rPr>
              <w:t>ATTTTTTATATTATACCCCACA</w:t>
            </w:r>
          </w:p>
        </w:tc>
      </w:tr>
      <w:tr w:rsidR="004B5948" w14:paraId="67A33E80" w14:textId="77777777" w:rsidTr="003311C2">
        <w:tc>
          <w:tcPr>
            <w:tcW w:w="1892" w:type="pct"/>
          </w:tcPr>
          <w:p w14:paraId="2BB0C2B3" w14:textId="4BD38738" w:rsidR="004B5948" w:rsidRPr="00A16789" w:rsidRDefault="004B5948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bookmarkStart w:id="299" w:name="OLE_LINK7"/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108" w:type="pct"/>
          </w:tcPr>
          <w:p w14:paraId="372A2A3D" w14:textId="414B5229" w:rsidR="004B5948" w:rsidRPr="001D2B68" w:rsidRDefault="005B5190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5B5190">
              <w:rPr>
                <w:rFonts w:ascii="Times New Roman" w:hAnsi="Times New Roman"/>
              </w:rPr>
              <w:t>TAAAGAGCTTGTTGACGGTGC</w:t>
            </w:r>
          </w:p>
        </w:tc>
      </w:tr>
      <w:tr w:rsidR="004B5948" w14:paraId="6467379E" w14:textId="77777777" w:rsidTr="003311C2">
        <w:tc>
          <w:tcPr>
            <w:tcW w:w="1892" w:type="pct"/>
          </w:tcPr>
          <w:p w14:paraId="7CA19441" w14:textId="00441AFD" w:rsidR="004B5948" w:rsidRPr="00A16789" w:rsidRDefault="004B5948" w:rsidP="00C012BC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3108" w:type="pct"/>
          </w:tcPr>
          <w:p w14:paraId="5DC1870F" w14:textId="122F702D" w:rsidR="004B5948" w:rsidRPr="001D2B68" w:rsidRDefault="005B5190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5B5190">
              <w:rPr>
                <w:rFonts w:ascii="Times New Roman" w:hAnsi="Times New Roman"/>
              </w:rPr>
              <w:t>TTTGGCAGGAAACCAAATCAA</w:t>
            </w:r>
          </w:p>
        </w:tc>
      </w:tr>
      <w:tr w:rsidR="004B5948" w14:paraId="6230D326" w14:textId="77777777" w:rsidTr="00D92FDB">
        <w:tc>
          <w:tcPr>
            <w:tcW w:w="5000" w:type="pct"/>
            <w:gridSpan w:val="2"/>
          </w:tcPr>
          <w:p w14:paraId="7962E67A" w14:textId="76E03D5C" w:rsidR="004B5948" w:rsidRDefault="004B5948" w:rsidP="00C012BC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E</w:t>
            </w:r>
            <w:r>
              <w:rPr>
                <w:rFonts w:ascii="Times New Roman" w:hAnsi="Times New Roman"/>
              </w:rPr>
              <w:t>MSA</w:t>
            </w:r>
          </w:p>
        </w:tc>
      </w:tr>
      <w:bookmarkEnd w:id="299"/>
      <w:tr w:rsidR="004B5948" w14:paraId="1471955D" w14:textId="77777777" w:rsidTr="003311C2">
        <w:tc>
          <w:tcPr>
            <w:tcW w:w="1892" w:type="pct"/>
          </w:tcPr>
          <w:p w14:paraId="66CD9B30" w14:textId="4C8C5367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SA-SezAT-F</w:t>
            </w:r>
          </w:p>
        </w:tc>
        <w:tc>
          <w:tcPr>
            <w:tcW w:w="3108" w:type="pct"/>
          </w:tcPr>
          <w:p w14:paraId="78C764C3" w14:textId="413C2166" w:rsidR="004B5948" w:rsidRPr="007C2DE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2DEB">
              <w:rPr>
                <w:rFonts w:ascii="Times New Roman" w:hAnsi="Times New Roman"/>
                <w:kern w:val="0"/>
                <w:szCs w:val="21"/>
              </w:rPr>
              <w:t>GGGACATTATAACCGATGAGG</w:t>
            </w:r>
          </w:p>
        </w:tc>
      </w:tr>
      <w:tr w:rsidR="004B5948" w14:paraId="014A2F1C" w14:textId="77777777" w:rsidTr="003311C2">
        <w:tc>
          <w:tcPr>
            <w:tcW w:w="1892" w:type="pct"/>
          </w:tcPr>
          <w:p w14:paraId="647BC276" w14:textId="6403320F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SA-SezAT-R</w:t>
            </w:r>
          </w:p>
        </w:tc>
        <w:tc>
          <w:tcPr>
            <w:tcW w:w="3108" w:type="pct"/>
          </w:tcPr>
          <w:p w14:paraId="7AE0131D" w14:textId="0E94B1BA" w:rsidR="004B5948" w:rsidRPr="007C2DE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2DEB">
              <w:rPr>
                <w:rFonts w:ascii="Times New Roman" w:hAnsi="Times New Roman"/>
                <w:kern w:val="0"/>
                <w:szCs w:val="21"/>
              </w:rPr>
              <w:t>AGATAAAGACCTCCTCATATT</w:t>
            </w:r>
          </w:p>
        </w:tc>
      </w:tr>
      <w:tr w:rsidR="004B5948" w14:paraId="554C0AAB" w14:textId="77777777" w:rsidTr="003311C2">
        <w:tc>
          <w:tcPr>
            <w:tcW w:w="1892" w:type="pct"/>
          </w:tcPr>
          <w:p w14:paraId="15FDE41F" w14:textId="44776A58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SA-</w:t>
            </w:r>
            <w:r w:rsidRPr="00E471F5">
              <w:rPr>
                <w:rFonts w:ascii="Times New Roman" w:hAnsi="Times New Roman" w:hint="eastAsia"/>
                <w:szCs w:val="21"/>
              </w:rPr>
              <w:t>SezAT-</w:t>
            </w:r>
            <w:r w:rsidRPr="00E471F5">
              <w:rPr>
                <w:rFonts w:ascii="Times New Roman" w:eastAsia="微软雅黑" w:hAnsi="Times New Roman"/>
                <w:szCs w:val="21"/>
              </w:rPr>
              <w:t>∆</w:t>
            </w:r>
            <w:r w:rsidRPr="00E471F5">
              <w:rPr>
                <w:rFonts w:ascii="Times New Roman" w:hAnsi="Times New Roman" w:hint="eastAsia"/>
                <w:szCs w:val="21"/>
              </w:rPr>
              <w:t>IR1/IR2-F</w:t>
            </w:r>
          </w:p>
        </w:tc>
        <w:tc>
          <w:tcPr>
            <w:tcW w:w="3108" w:type="pct"/>
          </w:tcPr>
          <w:p w14:paraId="48252D6A" w14:textId="298452D8" w:rsidR="004B5948" w:rsidRPr="007C2DE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A1749">
              <w:rPr>
                <w:rFonts w:ascii="Times New Roman" w:hAnsi="Times New Roman"/>
                <w:kern w:val="0"/>
                <w:szCs w:val="21"/>
              </w:rPr>
              <w:t>GGGACATTATAACCGATGAGG</w:t>
            </w:r>
          </w:p>
        </w:tc>
      </w:tr>
      <w:tr w:rsidR="004B5948" w14:paraId="56DABE63" w14:textId="77777777" w:rsidTr="003311C2">
        <w:tc>
          <w:tcPr>
            <w:tcW w:w="1892" w:type="pct"/>
          </w:tcPr>
          <w:p w14:paraId="61422B78" w14:textId="67B021F6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SA-</w:t>
            </w:r>
            <w:r w:rsidRPr="00E471F5">
              <w:rPr>
                <w:rFonts w:ascii="Times New Roman" w:hAnsi="Times New Roman" w:hint="eastAsia"/>
                <w:szCs w:val="21"/>
              </w:rPr>
              <w:t>SezAT-</w:t>
            </w:r>
            <w:r w:rsidRPr="00E471F5">
              <w:rPr>
                <w:rFonts w:ascii="Times New Roman" w:eastAsia="微软雅黑" w:hAnsi="Times New Roman"/>
                <w:szCs w:val="21"/>
              </w:rPr>
              <w:t>∆</w:t>
            </w:r>
            <w:r w:rsidRPr="00E471F5">
              <w:rPr>
                <w:rFonts w:ascii="Times New Roman" w:hAnsi="Times New Roman" w:hint="eastAsia"/>
                <w:szCs w:val="21"/>
              </w:rPr>
              <w:t>IR1/IR2-R</w:t>
            </w:r>
          </w:p>
        </w:tc>
        <w:tc>
          <w:tcPr>
            <w:tcW w:w="3108" w:type="pct"/>
          </w:tcPr>
          <w:p w14:paraId="428A8345" w14:textId="4B7A6E8F" w:rsidR="004B5948" w:rsidRPr="007C2DE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A1749">
              <w:rPr>
                <w:rFonts w:ascii="Times New Roman" w:hAnsi="Times New Roman"/>
                <w:kern w:val="0"/>
                <w:szCs w:val="21"/>
              </w:rPr>
              <w:t>AGATAAAGACCTCCTCATATTTGCTTTCATTATACCATATATT</w:t>
            </w:r>
            <w:r w:rsidR="004B5948" w:rsidRPr="000A1749">
              <w:rPr>
                <w:rFonts w:ascii="Times New Roman" w:hAnsi="Times New Roman"/>
                <w:kern w:val="0"/>
                <w:szCs w:val="21"/>
              </w:rPr>
              <w:t>AGGTTTCTTCGATTGCTTAAA</w:t>
            </w:r>
          </w:p>
        </w:tc>
      </w:tr>
      <w:tr w:rsidR="004B5948" w14:paraId="00D8B92C" w14:textId="77777777" w:rsidTr="003311C2">
        <w:tc>
          <w:tcPr>
            <w:tcW w:w="1892" w:type="pct"/>
          </w:tcPr>
          <w:p w14:paraId="227308BD" w14:textId="2F997248" w:rsidR="004B5948" w:rsidRPr="00E471F5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SA-</w:t>
            </w:r>
            <w:proofErr w:type="spellStart"/>
            <w:r>
              <w:rPr>
                <w:rFonts w:ascii="Times New Roman" w:hAnsi="Times New Roman"/>
                <w:szCs w:val="21"/>
              </w:rPr>
              <w:t>AbiE</w:t>
            </w:r>
            <w:proofErr w:type="spellEnd"/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108" w:type="pct"/>
          </w:tcPr>
          <w:p w14:paraId="3222EC87" w14:textId="1C97D6A2" w:rsidR="004B5948" w:rsidRPr="007C2DE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2DEB">
              <w:rPr>
                <w:rFonts w:ascii="Times New Roman" w:hAnsi="Times New Roman"/>
                <w:kern w:val="0"/>
                <w:szCs w:val="21"/>
              </w:rPr>
              <w:t>ACTTACTCCTTCCAATGTTGC</w:t>
            </w:r>
          </w:p>
        </w:tc>
      </w:tr>
      <w:tr w:rsidR="004B5948" w14:paraId="2C06C357" w14:textId="77777777" w:rsidTr="003311C2">
        <w:tc>
          <w:tcPr>
            <w:tcW w:w="1892" w:type="pct"/>
          </w:tcPr>
          <w:p w14:paraId="154478B5" w14:textId="13DEB11C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SA-</w:t>
            </w:r>
            <w:proofErr w:type="spellStart"/>
            <w:r>
              <w:rPr>
                <w:rFonts w:ascii="Times New Roman" w:hAnsi="Times New Roman"/>
                <w:szCs w:val="21"/>
              </w:rPr>
              <w:t>AbiE</w:t>
            </w:r>
            <w:proofErr w:type="spellEnd"/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108" w:type="pct"/>
          </w:tcPr>
          <w:p w14:paraId="7ED77DEC" w14:textId="22D2BC15" w:rsidR="004B5948" w:rsidRPr="007C2DE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2DEB">
              <w:rPr>
                <w:rFonts w:ascii="Times New Roman" w:hAnsi="Times New Roman"/>
                <w:kern w:val="0"/>
                <w:szCs w:val="21"/>
              </w:rPr>
              <w:t>AGAAAGTGATGATTACATGTT</w:t>
            </w:r>
          </w:p>
        </w:tc>
      </w:tr>
      <w:tr w:rsidR="004B5948" w14:paraId="0581FE73" w14:textId="77777777" w:rsidTr="003311C2">
        <w:tc>
          <w:tcPr>
            <w:tcW w:w="1892" w:type="pct"/>
          </w:tcPr>
          <w:p w14:paraId="1A80BD25" w14:textId="3A621C6B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SA-</w:t>
            </w:r>
            <w:proofErr w:type="spellStart"/>
            <w:r>
              <w:rPr>
                <w:rFonts w:ascii="Times New Roman" w:hAnsi="Times New Roman"/>
                <w:szCs w:val="21"/>
              </w:rPr>
              <w:t>AbiE</w:t>
            </w:r>
            <w:proofErr w:type="spellEnd"/>
            <w:r w:rsidRPr="00E471F5">
              <w:rPr>
                <w:rFonts w:ascii="Times New Roman" w:hAnsi="Times New Roman" w:hint="eastAsia"/>
                <w:szCs w:val="21"/>
              </w:rPr>
              <w:t>-</w:t>
            </w:r>
            <w:r w:rsidRPr="00E471F5">
              <w:rPr>
                <w:rFonts w:ascii="Times New Roman" w:eastAsia="微软雅黑" w:hAnsi="Times New Roman"/>
                <w:szCs w:val="21"/>
              </w:rPr>
              <w:t>∆</w:t>
            </w:r>
            <w:r w:rsidRPr="00E471F5">
              <w:rPr>
                <w:rFonts w:ascii="Times New Roman" w:hAnsi="Times New Roman" w:hint="eastAsia"/>
                <w:szCs w:val="21"/>
              </w:rPr>
              <w:t>IR1-F</w:t>
            </w:r>
          </w:p>
        </w:tc>
        <w:tc>
          <w:tcPr>
            <w:tcW w:w="3108" w:type="pct"/>
          </w:tcPr>
          <w:p w14:paraId="57E4F46E" w14:textId="46E96FC2" w:rsidR="004B5948" w:rsidRPr="007C2DE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A1749">
              <w:rPr>
                <w:rFonts w:ascii="Times New Roman" w:hAnsi="Times New Roman"/>
                <w:kern w:val="0"/>
                <w:szCs w:val="21"/>
              </w:rPr>
              <w:t>ACTTACTCCTTCCTTTTACAATATTTGTAGTGCAA</w:t>
            </w:r>
          </w:p>
        </w:tc>
      </w:tr>
      <w:tr w:rsidR="004B5948" w14:paraId="4951B12D" w14:textId="77777777" w:rsidTr="003311C2">
        <w:tc>
          <w:tcPr>
            <w:tcW w:w="1892" w:type="pct"/>
          </w:tcPr>
          <w:p w14:paraId="670B3720" w14:textId="17610FD9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SA-</w:t>
            </w:r>
            <w:proofErr w:type="spellStart"/>
            <w:r>
              <w:rPr>
                <w:rFonts w:ascii="Times New Roman" w:hAnsi="Times New Roman"/>
                <w:szCs w:val="21"/>
              </w:rPr>
              <w:t>AbiE</w:t>
            </w:r>
            <w:proofErr w:type="spellEnd"/>
            <w:r w:rsidRPr="00E471F5">
              <w:rPr>
                <w:rFonts w:ascii="Times New Roman" w:hAnsi="Times New Roman" w:hint="eastAsia"/>
                <w:szCs w:val="21"/>
              </w:rPr>
              <w:t>-</w:t>
            </w:r>
            <w:r w:rsidRPr="00E471F5">
              <w:rPr>
                <w:rFonts w:ascii="Times New Roman" w:eastAsia="微软雅黑" w:hAnsi="Times New Roman"/>
                <w:szCs w:val="21"/>
              </w:rPr>
              <w:t>∆</w:t>
            </w:r>
            <w:r w:rsidRPr="00E471F5">
              <w:rPr>
                <w:rFonts w:ascii="Times New Roman" w:hAnsi="Times New Roman" w:hint="eastAsia"/>
                <w:szCs w:val="21"/>
              </w:rPr>
              <w:t>IR1-R</w:t>
            </w:r>
          </w:p>
        </w:tc>
        <w:tc>
          <w:tcPr>
            <w:tcW w:w="3108" w:type="pct"/>
          </w:tcPr>
          <w:p w14:paraId="344EAD0E" w14:textId="0A31BA19" w:rsidR="004B5948" w:rsidRPr="007C2DE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A1749">
              <w:rPr>
                <w:rFonts w:ascii="Times New Roman" w:hAnsi="Times New Roman"/>
                <w:kern w:val="0"/>
                <w:szCs w:val="21"/>
              </w:rPr>
              <w:t>AGAAAGTGATGATTACATGTTT</w:t>
            </w:r>
          </w:p>
        </w:tc>
      </w:tr>
      <w:tr w:rsidR="004B5948" w14:paraId="48CBBD8B" w14:textId="77777777" w:rsidTr="003311C2">
        <w:tc>
          <w:tcPr>
            <w:tcW w:w="1892" w:type="pct"/>
          </w:tcPr>
          <w:p w14:paraId="0491598D" w14:textId="5A52C635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SA-</w:t>
            </w:r>
            <w:proofErr w:type="spellStart"/>
            <w:r>
              <w:rPr>
                <w:rFonts w:ascii="Times New Roman" w:hAnsi="Times New Roman"/>
                <w:szCs w:val="21"/>
              </w:rPr>
              <w:t>AbiE</w:t>
            </w:r>
            <w:proofErr w:type="spellEnd"/>
            <w:r w:rsidRPr="00E471F5">
              <w:rPr>
                <w:rFonts w:ascii="Times New Roman" w:hAnsi="Times New Roman" w:hint="eastAsia"/>
                <w:szCs w:val="21"/>
              </w:rPr>
              <w:t>-</w:t>
            </w:r>
            <w:r w:rsidRPr="00E471F5">
              <w:rPr>
                <w:rFonts w:ascii="Times New Roman" w:eastAsia="微软雅黑" w:hAnsi="Times New Roman"/>
                <w:szCs w:val="21"/>
              </w:rPr>
              <w:t>∆</w:t>
            </w:r>
            <w:r w:rsidRPr="00E471F5">
              <w:rPr>
                <w:rFonts w:ascii="Times New Roman" w:hAnsi="Times New Roman" w:hint="eastAsia"/>
                <w:szCs w:val="21"/>
              </w:rPr>
              <w:t>IR</w:t>
            </w:r>
            <w:r>
              <w:rPr>
                <w:rFonts w:ascii="Times New Roman" w:hAnsi="Times New Roman"/>
                <w:szCs w:val="21"/>
              </w:rPr>
              <w:t>2</w:t>
            </w:r>
            <w:r w:rsidRPr="00E471F5"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108" w:type="pct"/>
          </w:tcPr>
          <w:p w14:paraId="572530BE" w14:textId="5EC66F39" w:rsidR="004B5948" w:rsidRPr="007C2DE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A1749">
              <w:rPr>
                <w:rFonts w:ascii="Times New Roman" w:hAnsi="Times New Roman"/>
                <w:kern w:val="0"/>
                <w:szCs w:val="21"/>
              </w:rPr>
              <w:t>ACTTACTCCTTCCAATGTTGCTTTTATACTACAATTTTACAATATTTCTTTTACATTAATGTATTG</w:t>
            </w:r>
          </w:p>
        </w:tc>
      </w:tr>
      <w:tr w:rsidR="004B5948" w14:paraId="00617386" w14:textId="77777777" w:rsidTr="003311C2">
        <w:tc>
          <w:tcPr>
            <w:tcW w:w="1892" w:type="pct"/>
          </w:tcPr>
          <w:p w14:paraId="4B335324" w14:textId="4A97EC1F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SA-</w:t>
            </w:r>
            <w:proofErr w:type="spellStart"/>
            <w:r>
              <w:rPr>
                <w:rFonts w:ascii="Times New Roman" w:hAnsi="Times New Roman"/>
                <w:szCs w:val="21"/>
              </w:rPr>
              <w:t>AbiE</w:t>
            </w:r>
            <w:proofErr w:type="spellEnd"/>
            <w:r w:rsidRPr="00E471F5">
              <w:rPr>
                <w:rFonts w:ascii="Times New Roman" w:hAnsi="Times New Roman" w:hint="eastAsia"/>
                <w:szCs w:val="21"/>
              </w:rPr>
              <w:t>-</w:t>
            </w:r>
            <w:r w:rsidRPr="00E471F5">
              <w:rPr>
                <w:rFonts w:ascii="Times New Roman" w:eastAsia="微软雅黑" w:hAnsi="Times New Roman"/>
                <w:szCs w:val="21"/>
              </w:rPr>
              <w:t>∆</w:t>
            </w:r>
            <w:r w:rsidRPr="00E471F5">
              <w:rPr>
                <w:rFonts w:ascii="Times New Roman" w:hAnsi="Times New Roman" w:hint="eastAsia"/>
                <w:szCs w:val="21"/>
              </w:rPr>
              <w:t>IR</w:t>
            </w:r>
            <w:r>
              <w:rPr>
                <w:rFonts w:ascii="Times New Roman" w:hAnsi="Times New Roman"/>
                <w:szCs w:val="21"/>
              </w:rPr>
              <w:t>2</w:t>
            </w:r>
            <w:r w:rsidRPr="00E471F5"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108" w:type="pct"/>
          </w:tcPr>
          <w:p w14:paraId="0B095729" w14:textId="5B6DB149" w:rsidR="004B5948" w:rsidRPr="007C2DE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A1749">
              <w:rPr>
                <w:rFonts w:ascii="Times New Roman" w:hAnsi="Times New Roman"/>
                <w:kern w:val="0"/>
                <w:szCs w:val="21"/>
              </w:rPr>
              <w:t>AGAAAGTGATGATTACATGTT</w:t>
            </w:r>
          </w:p>
        </w:tc>
      </w:tr>
      <w:tr w:rsidR="004B5948" w14:paraId="0C1C6340" w14:textId="77777777" w:rsidTr="003311C2">
        <w:tc>
          <w:tcPr>
            <w:tcW w:w="1892" w:type="pct"/>
          </w:tcPr>
          <w:p w14:paraId="359994ED" w14:textId="35A70159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SA-</w:t>
            </w:r>
            <w:proofErr w:type="spellStart"/>
            <w:r>
              <w:rPr>
                <w:rFonts w:ascii="Times New Roman" w:hAnsi="Times New Roman"/>
                <w:szCs w:val="21"/>
              </w:rPr>
              <w:t>AbiE</w:t>
            </w:r>
            <w:proofErr w:type="spellEnd"/>
            <w:r w:rsidRPr="00E471F5">
              <w:rPr>
                <w:rFonts w:ascii="Times New Roman" w:hAnsi="Times New Roman" w:hint="eastAsia"/>
                <w:szCs w:val="21"/>
              </w:rPr>
              <w:t>-</w:t>
            </w:r>
            <w:r w:rsidRPr="00E471F5">
              <w:rPr>
                <w:rFonts w:ascii="Times New Roman" w:eastAsia="微软雅黑" w:hAnsi="Times New Roman"/>
                <w:szCs w:val="21"/>
              </w:rPr>
              <w:t>∆</w:t>
            </w:r>
            <w:r w:rsidRPr="00E471F5">
              <w:rPr>
                <w:rFonts w:ascii="Times New Roman" w:hAnsi="Times New Roman" w:hint="eastAsia"/>
                <w:szCs w:val="21"/>
              </w:rPr>
              <w:t>IR1</w:t>
            </w:r>
            <w:r>
              <w:rPr>
                <w:rFonts w:ascii="Times New Roman" w:hAnsi="Times New Roman"/>
                <w:szCs w:val="21"/>
              </w:rPr>
              <w:t>/2</w:t>
            </w:r>
            <w:r w:rsidRPr="00E471F5"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108" w:type="pct"/>
          </w:tcPr>
          <w:p w14:paraId="5FF3193F" w14:textId="517ED3F3" w:rsidR="004B5948" w:rsidRPr="007C2DEB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A1749">
              <w:rPr>
                <w:rFonts w:ascii="Times New Roman" w:hAnsi="Times New Roman"/>
                <w:kern w:val="0"/>
                <w:szCs w:val="21"/>
              </w:rPr>
              <w:t>ACTTACTCCTTCCTTTTACAATATTTCTTTTACATTAATGTATTG</w:t>
            </w:r>
          </w:p>
        </w:tc>
      </w:tr>
      <w:tr w:rsidR="004B5948" w14:paraId="76D523C3" w14:textId="77777777" w:rsidTr="003311C2">
        <w:tc>
          <w:tcPr>
            <w:tcW w:w="1892" w:type="pct"/>
          </w:tcPr>
          <w:p w14:paraId="38184E2A" w14:textId="3441362C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SA-</w:t>
            </w:r>
            <w:proofErr w:type="spellStart"/>
            <w:r>
              <w:rPr>
                <w:rFonts w:ascii="Times New Roman" w:hAnsi="Times New Roman"/>
                <w:szCs w:val="21"/>
              </w:rPr>
              <w:t>AbiE</w:t>
            </w:r>
            <w:proofErr w:type="spellEnd"/>
            <w:r w:rsidRPr="00E471F5">
              <w:rPr>
                <w:rFonts w:ascii="Times New Roman" w:hAnsi="Times New Roman" w:hint="eastAsia"/>
                <w:szCs w:val="21"/>
              </w:rPr>
              <w:t>-</w:t>
            </w:r>
            <w:r w:rsidRPr="00E471F5">
              <w:rPr>
                <w:rFonts w:ascii="Times New Roman" w:eastAsia="微软雅黑" w:hAnsi="Times New Roman"/>
                <w:szCs w:val="21"/>
              </w:rPr>
              <w:t>∆</w:t>
            </w:r>
            <w:r w:rsidRPr="00E471F5">
              <w:rPr>
                <w:rFonts w:ascii="Times New Roman" w:hAnsi="Times New Roman" w:hint="eastAsia"/>
                <w:szCs w:val="21"/>
              </w:rPr>
              <w:t>IR1</w:t>
            </w:r>
            <w:r>
              <w:rPr>
                <w:rFonts w:ascii="Times New Roman" w:hAnsi="Times New Roman"/>
                <w:szCs w:val="21"/>
              </w:rPr>
              <w:t>/2</w:t>
            </w:r>
            <w:r w:rsidRPr="00E471F5"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108" w:type="pct"/>
          </w:tcPr>
          <w:p w14:paraId="177B78C7" w14:textId="21A0775F" w:rsidR="004B5948" w:rsidRPr="007C2DE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0A1749">
              <w:rPr>
                <w:rFonts w:ascii="Times New Roman" w:hAnsi="Times New Roman"/>
                <w:kern w:val="0"/>
                <w:szCs w:val="21"/>
              </w:rPr>
              <w:t>AGAAAGTGATGATTACATGTT</w:t>
            </w:r>
          </w:p>
        </w:tc>
      </w:tr>
      <w:tr w:rsidR="004B5948" w14:paraId="137848CD" w14:textId="77777777" w:rsidTr="003311C2">
        <w:tc>
          <w:tcPr>
            <w:tcW w:w="1892" w:type="pct"/>
          </w:tcPr>
          <w:p w14:paraId="395105FD" w14:textId="1B9BFDAB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SA-T-F</w:t>
            </w:r>
          </w:p>
        </w:tc>
        <w:tc>
          <w:tcPr>
            <w:tcW w:w="3108" w:type="pct"/>
          </w:tcPr>
          <w:p w14:paraId="745F9F89" w14:textId="26BDB3A0" w:rsidR="004B5948" w:rsidRPr="00117B14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7B14">
              <w:rPr>
                <w:rFonts w:ascii="Times New Roman" w:hAnsi="Times New Roman"/>
                <w:kern w:val="0"/>
                <w:szCs w:val="21"/>
              </w:rPr>
              <w:t>TATAAGGAAATGAAAAGTAGGT</w:t>
            </w:r>
          </w:p>
        </w:tc>
      </w:tr>
      <w:tr w:rsidR="004B5948" w14:paraId="473EB44A" w14:textId="77777777" w:rsidTr="003311C2">
        <w:tc>
          <w:tcPr>
            <w:tcW w:w="1892" w:type="pct"/>
          </w:tcPr>
          <w:p w14:paraId="60703430" w14:textId="3176AF70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SA-T-R</w:t>
            </w:r>
          </w:p>
        </w:tc>
        <w:tc>
          <w:tcPr>
            <w:tcW w:w="3108" w:type="pct"/>
          </w:tcPr>
          <w:p w14:paraId="4B8EFAF7" w14:textId="47D5B48F" w:rsidR="004B5948" w:rsidRPr="00117B14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7B14">
              <w:rPr>
                <w:rFonts w:ascii="Times New Roman" w:hAnsi="Times New Roman"/>
                <w:kern w:val="0"/>
                <w:szCs w:val="21"/>
              </w:rPr>
              <w:t>CCTACTATCCTTTCAACATGAT</w:t>
            </w:r>
          </w:p>
        </w:tc>
      </w:tr>
      <w:tr w:rsidR="004B5948" w14:paraId="038A2908" w14:textId="77777777" w:rsidTr="003311C2">
        <w:tc>
          <w:tcPr>
            <w:tcW w:w="1892" w:type="pct"/>
          </w:tcPr>
          <w:p w14:paraId="272478F5" w14:textId="3033D8F4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SA-</w:t>
            </w:r>
            <w:r w:rsidRPr="00117B14">
              <w:rPr>
                <w:rFonts w:ascii="Times New Roman" w:hAnsi="Times New Roman"/>
                <w:szCs w:val="21"/>
              </w:rPr>
              <w:t>T-∆</w:t>
            </w:r>
            <w:r>
              <w:rPr>
                <w:rFonts w:ascii="Times New Roman" w:hAnsi="Times New Roman"/>
                <w:szCs w:val="21"/>
              </w:rPr>
              <w:t>oriT</w:t>
            </w:r>
            <w:r w:rsidRPr="00117B14">
              <w:rPr>
                <w:rFonts w:ascii="Times New Roman" w:hAnsi="Times New Roman"/>
                <w:szCs w:val="21"/>
              </w:rPr>
              <w:t>-F1</w:t>
            </w:r>
          </w:p>
        </w:tc>
        <w:tc>
          <w:tcPr>
            <w:tcW w:w="3108" w:type="pct"/>
          </w:tcPr>
          <w:p w14:paraId="3D410C85" w14:textId="166FCEF6" w:rsidR="004B5948" w:rsidRPr="00117B14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7B14">
              <w:rPr>
                <w:rFonts w:ascii="Times New Roman" w:hAnsi="Times New Roman"/>
                <w:kern w:val="0"/>
                <w:szCs w:val="21"/>
              </w:rPr>
              <w:t>TATAAGGAAATGAAAAGTAG</w:t>
            </w:r>
          </w:p>
        </w:tc>
      </w:tr>
      <w:tr w:rsidR="004B5948" w14:paraId="57778D8F" w14:textId="77777777" w:rsidTr="003311C2">
        <w:tc>
          <w:tcPr>
            <w:tcW w:w="1892" w:type="pct"/>
          </w:tcPr>
          <w:p w14:paraId="6654BBCB" w14:textId="3210752E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SA-</w:t>
            </w:r>
            <w:r w:rsidRPr="00117B14">
              <w:rPr>
                <w:rFonts w:ascii="Times New Roman" w:hAnsi="Times New Roman"/>
                <w:szCs w:val="21"/>
              </w:rPr>
              <w:t>T-∆</w:t>
            </w:r>
            <w:r>
              <w:rPr>
                <w:rFonts w:ascii="Times New Roman" w:hAnsi="Times New Roman"/>
                <w:szCs w:val="21"/>
              </w:rPr>
              <w:t>oriT</w:t>
            </w:r>
            <w:r w:rsidRPr="00117B14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R</w:t>
            </w:r>
            <w:r w:rsidRPr="00117B1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108" w:type="pct"/>
          </w:tcPr>
          <w:p w14:paraId="5BB55B2C" w14:textId="1FCDFAC7" w:rsidR="004B5948" w:rsidRPr="00117B14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7B14">
              <w:rPr>
                <w:rFonts w:ascii="Times New Roman" w:hAnsi="Times New Roman"/>
                <w:kern w:val="0"/>
                <w:szCs w:val="21"/>
              </w:rPr>
              <w:t>CTCTCTCCTTGTTCGCAGTAGAAAATCAACACTTG</w:t>
            </w:r>
          </w:p>
        </w:tc>
      </w:tr>
      <w:tr w:rsidR="004B5948" w14:paraId="409DA209" w14:textId="77777777" w:rsidTr="003311C2">
        <w:tc>
          <w:tcPr>
            <w:tcW w:w="1892" w:type="pct"/>
          </w:tcPr>
          <w:p w14:paraId="1461894C" w14:textId="660D2047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SA-</w:t>
            </w:r>
            <w:r w:rsidRPr="00117B14">
              <w:rPr>
                <w:rFonts w:ascii="Times New Roman" w:hAnsi="Times New Roman"/>
                <w:szCs w:val="21"/>
              </w:rPr>
              <w:t>T-∆</w:t>
            </w:r>
            <w:r>
              <w:rPr>
                <w:rFonts w:ascii="Times New Roman" w:hAnsi="Times New Roman"/>
                <w:szCs w:val="21"/>
              </w:rPr>
              <w:t>oriT</w:t>
            </w:r>
            <w:r w:rsidRPr="00117B14">
              <w:rPr>
                <w:rFonts w:ascii="Times New Roman" w:hAnsi="Times New Roman"/>
                <w:szCs w:val="21"/>
              </w:rPr>
              <w:t>-F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108" w:type="pct"/>
          </w:tcPr>
          <w:p w14:paraId="7CDCE081" w14:textId="5C8B90DF" w:rsidR="004B5948" w:rsidRPr="00117B14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7B14">
              <w:rPr>
                <w:rFonts w:ascii="Times New Roman" w:hAnsi="Times New Roman"/>
                <w:kern w:val="0"/>
                <w:szCs w:val="21"/>
              </w:rPr>
              <w:t>GTTGATTTTCTACTGCGAACAAGGAGAGAGTGAAGT</w:t>
            </w:r>
          </w:p>
        </w:tc>
      </w:tr>
      <w:tr w:rsidR="004B5948" w14:paraId="2BFE6C0F" w14:textId="77777777" w:rsidTr="003311C2">
        <w:tc>
          <w:tcPr>
            <w:tcW w:w="1892" w:type="pct"/>
          </w:tcPr>
          <w:p w14:paraId="325DE4D9" w14:textId="250EE924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SA-</w:t>
            </w:r>
            <w:r w:rsidRPr="00117B14">
              <w:rPr>
                <w:rFonts w:ascii="Times New Roman" w:hAnsi="Times New Roman"/>
                <w:szCs w:val="21"/>
              </w:rPr>
              <w:t>T-∆</w:t>
            </w:r>
            <w:r>
              <w:rPr>
                <w:rFonts w:ascii="Times New Roman" w:hAnsi="Times New Roman"/>
                <w:szCs w:val="21"/>
              </w:rPr>
              <w:t>oriT</w:t>
            </w:r>
            <w:r w:rsidRPr="00117B14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R2</w:t>
            </w:r>
          </w:p>
        </w:tc>
        <w:tc>
          <w:tcPr>
            <w:tcW w:w="3108" w:type="pct"/>
          </w:tcPr>
          <w:p w14:paraId="57211A65" w14:textId="49078853" w:rsidR="004B5948" w:rsidRPr="00117B14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7B14">
              <w:rPr>
                <w:rFonts w:ascii="Times New Roman" w:hAnsi="Times New Roman"/>
                <w:kern w:val="0"/>
                <w:szCs w:val="21"/>
              </w:rPr>
              <w:t>CCTACTATCCTTTCAACATGA</w:t>
            </w:r>
          </w:p>
        </w:tc>
      </w:tr>
      <w:tr w:rsidR="004B5948" w14:paraId="53EB03DD" w14:textId="77777777" w:rsidTr="003311C2">
        <w:tc>
          <w:tcPr>
            <w:tcW w:w="1892" w:type="pct"/>
          </w:tcPr>
          <w:p w14:paraId="352B8B6B" w14:textId="4874AF04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SA-L-F</w:t>
            </w:r>
          </w:p>
        </w:tc>
        <w:tc>
          <w:tcPr>
            <w:tcW w:w="3108" w:type="pct"/>
          </w:tcPr>
          <w:p w14:paraId="6290466F" w14:textId="7D5C6781" w:rsidR="004B5948" w:rsidRPr="00117B14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7B14">
              <w:rPr>
                <w:rFonts w:ascii="Times New Roman" w:hAnsi="Times New Roman"/>
                <w:kern w:val="0"/>
                <w:szCs w:val="21"/>
              </w:rPr>
              <w:t>AGTACAGGACTGGATTCAATTT</w:t>
            </w:r>
          </w:p>
        </w:tc>
      </w:tr>
      <w:tr w:rsidR="004B5948" w14:paraId="649213F8" w14:textId="77777777" w:rsidTr="003311C2">
        <w:tc>
          <w:tcPr>
            <w:tcW w:w="1892" w:type="pct"/>
          </w:tcPr>
          <w:p w14:paraId="7A001291" w14:textId="3C6C30A2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SA-L-R</w:t>
            </w:r>
          </w:p>
        </w:tc>
        <w:tc>
          <w:tcPr>
            <w:tcW w:w="3108" w:type="pct"/>
          </w:tcPr>
          <w:p w14:paraId="6FD54A58" w14:textId="698E0562" w:rsidR="004B5948" w:rsidRPr="00117B14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7B14">
              <w:rPr>
                <w:rFonts w:ascii="Times New Roman" w:hAnsi="Times New Roman"/>
                <w:kern w:val="0"/>
                <w:szCs w:val="21"/>
              </w:rPr>
              <w:t>ATTTTTTATATTATACCCCACA</w:t>
            </w:r>
          </w:p>
        </w:tc>
      </w:tr>
      <w:tr w:rsidR="004B5948" w14:paraId="08A7F27A" w14:textId="77777777" w:rsidTr="003311C2">
        <w:tc>
          <w:tcPr>
            <w:tcW w:w="1892" w:type="pct"/>
          </w:tcPr>
          <w:p w14:paraId="302B8E65" w14:textId="7AE20FAB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SA-L-</w:t>
            </w:r>
            <w:r w:rsidRPr="00117B14">
              <w:rPr>
                <w:rFonts w:ascii="Times New Roman" w:hAnsi="Times New Roman"/>
                <w:szCs w:val="21"/>
              </w:rPr>
              <w:t>∆</w:t>
            </w:r>
            <w:r>
              <w:rPr>
                <w:rFonts w:ascii="Times New Roman" w:hAnsi="Times New Roman"/>
                <w:szCs w:val="21"/>
              </w:rPr>
              <w:t>attL-F1</w:t>
            </w:r>
          </w:p>
        </w:tc>
        <w:tc>
          <w:tcPr>
            <w:tcW w:w="3108" w:type="pct"/>
          </w:tcPr>
          <w:p w14:paraId="120298AD" w14:textId="332F10E5" w:rsidR="004B5948" w:rsidRPr="00117B14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2DEB">
              <w:rPr>
                <w:rFonts w:ascii="Times New Roman" w:hAnsi="Times New Roman"/>
                <w:kern w:val="0"/>
                <w:szCs w:val="21"/>
              </w:rPr>
              <w:t>AGTACAGGACTGGATTCAATTT</w:t>
            </w:r>
          </w:p>
        </w:tc>
      </w:tr>
      <w:tr w:rsidR="004B5948" w14:paraId="51E7A3FC" w14:textId="77777777" w:rsidTr="003311C2">
        <w:tc>
          <w:tcPr>
            <w:tcW w:w="1892" w:type="pct"/>
          </w:tcPr>
          <w:p w14:paraId="2E0DECB1" w14:textId="4D800D8E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SA-L-</w:t>
            </w:r>
            <w:r w:rsidRPr="00117B14">
              <w:rPr>
                <w:rFonts w:ascii="Times New Roman" w:hAnsi="Times New Roman"/>
                <w:szCs w:val="21"/>
              </w:rPr>
              <w:t>∆</w:t>
            </w:r>
            <w:r>
              <w:rPr>
                <w:rFonts w:ascii="Times New Roman" w:hAnsi="Times New Roman"/>
                <w:szCs w:val="21"/>
              </w:rPr>
              <w:t>attL-R1</w:t>
            </w:r>
          </w:p>
        </w:tc>
        <w:tc>
          <w:tcPr>
            <w:tcW w:w="3108" w:type="pct"/>
          </w:tcPr>
          <w:p w14:paraId="673E08E2" w14:textId="6E8805FC" w:rsidR="004B5948" w:rsidRPr="0075322A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322A">
              <w:rPr>
                <w:rFonts w:ascii="Times New Roman" w:hAnsi="Times New Roman"/>
                <w:kern w:val="0"/>
                <w:szCs w:val="21"/>
              </w:rPr>
              <w:t>TGATTGGAAACTCTAAATTGCACAACCTGTTAAATGT</w:t>
            </w:r>
          </w:p>
        </w:tc>
      </w:tr>
      <w:tr w:rsidR="004B5948" w14:paraId="32828F8F" w14:textId="77777777" w:rsidTr="003311C2">
        <w:tc>
          <w:tcPr>
            <w:tcW w:w="1892" w:type="pct"/>
          </w:tcPr>
          <w:p w14:paraId="71442421" w14:textId="0DEF9BE5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SA-L-</w:t>
            </w:r>
            <w:r w:rsidRPr="00117B14">
              <w:rPr>
                <w:rFonts w:ascii="Times New Roman" w:hAnsi="Times New Roman"/>
                <w:szCs w:val="21"/>
              </w:rPr>
              <w:t>∆</w:t>
            </w:r>
            <w:r>
              <w:rPr>
                <w:rFonts w:ascii="Times New Roman" w:hAnsi="Times New Roman"/>
                <w:szCs w:val="21"/>
              </w:rPr>
              <w:t>attL-F2</w:t>
            </w:r>
          </w:p>
        </w:tc>
        <w:tc>
          <w:tcPr>
            <w:tcW w:w="3108" w:type="pct"/>
          </w:tcPr>
          <w:p w14:paraId="5E2AFEEC" w14:textId="715A85EA" w:rsidR="004B5948" w:rsidRPr="0075322A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5322A">
              <w:rPr>
                <w:rFonts w:ascii="Times New Roman" w:hAnsi="Times New Roman"/>
                <w:kern w:val="0"/>
                <w:szCs w:val="21"/>
              </w:rPr>
              <w:t>ACAGGTTGTGCAATTTAGAGTTTCCAATCAAAATA</w:t>
            </w:r>
            <w:r w:rsidRPr="0075322A">
              <w:rPr>
                <w:rFonts w:ascii="Times New Roman" w:hAnsi="Times New Roman"/>
                <w:kern w:val="0"/>
                <w:szCs w:val="21"/>
              </w:rPr>
              <w:lastRenderedPageBreak/>
              <w:t>AA</w:t>
            </w:r>
          </w:p>
        </w:tc>
      </w:tr>
      <w:tr w:rsidR="004B5948" w14:paraId="4088B823" w14:textId="77777777" w:rsidTr="003311C2">
        <w:tc>
          <w:tcPr>
            <w:tcW w:w="1892" w:type="pct"/>
          </w:tcPr>
          <w:p w14:paraId="55CA2309" w14:textId="4158A262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E</w:t>
            </w:r>
            <w:r>
              <w:rPr>
                <w:rFonts w:ascii="Times New Roman" w:hAnsi="Times New Roman"/>
                <w:szCs w:val="21"/>
              </w:rPr>
              <w:t>MSA-L-</w:t>
            </w:r>
            <w:r w:rsidRPr="00117B14">
              <w:rPr>
                <w:rFonts w:ascii="Times New Roman" w:hAnsi="Times New Roman"/>
                <w:szCs w:val="21"/>
              </w:rPr>
              <w:t>∆</w:t>
            </w:r>
            <w:r>
              <w:rPr>
                <w:rFonts w:ascii="Times New Roman" w:hAnsi="Times New Roman"/>
                <w:szCs w:val="21"/>
              </w:rPr>
              <w:t>attL-R2</w:t>
            </w:r>
          </w:p>
        </w:tc>
        <w:tc>
          <w:tcPr>
            <w:tcW w:w="3108" w:type="pct"/>
          </w:tcPr>
          <w:p w14:paraId="46AEF20D" w14:textId="29EAAAAE" w:rsidR="004B5948" w:rsidRPr="00117B14" w:rsidRDefault="007F470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2DEB">
              <w:rPr>
                <w:rFonts w:ascii="Times New Roman" w:hAnsi="Times New Roman"/>
                <w:kern w:val="0"/>
                <w:szCs w:val="21"/>
              </w:rPr>
              <w:t>ATTTTTTATATTATACCCCACA</w:t>
            </w:r>
          </w:p>
        </w:tc>
      </w:tr>
      <w:tr w:rsidR="004B5948" w14:paraId="1E61D1BF" w14:textId="77777777" w:rsidTr="003311C2">
        <w:tc>
          <w:tcPr>
            <w:tcW w:w="1892" w:type="pct"/>
          </w:tcPr>
          <w:p w14:paraId="05F85474" w14:textId="5964F227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SA-16s-F</w:t>
            </w:r>
          </w:p>
        </w:tc>
        <w:tc>
          <w:tcPr>
            <w:tcW w:w="3108" w:type="pct"/>
          </w:tcPr>
          <w:p w14:paraId="22CC9AF8" w14:textId="3420DC83" w:rsidR="004B5948" w:rsidRPr="007C2DE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2DEB">
              <w:rPr>
                <w:rFonts w:ascii="Times New Roman" w:hAnsi="Times New Roman"/>
                <w:kern w:val="0"/>
                <w:szCs w:val="21"/>
              </w:rPr>
              <w:t>GCTTAACCATAGTACGCTTTG</w:t>
            </w:r>
          </w:p>
        </w:tc>
      </w:tr>
      <w:tr w:rsidR="004B5948" w14:paraId="48D64A54" w14:textId="77777777" w:rsidTr="003311C2">
        <w:tc>
          <w:tcPr>
            <w:tcW w:w="1892" w:type="pct"/>
          </w:tcPr>
          <w:p w14:paraId="3EEAF044" w14:textId="52B45BFF" w:rsidR="004B5948" w:rsidRDefault="004B5948" w:rsidP="00C012B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MSA-16s-R</w:t>
            </w:r>
          </w:p>
        </w:tc>
        <w:tc>
          <w:tcPr>
            <w:tcW w:w="3108" w:type="pct"/>
          </w:tcPr>
          <w:p w14:paraId="5610428F" w14:textId="42127A50" w:rsidR="004B5948" w:rsidRPr="007C2DEB" w:rsidRDefault="004B5948" w:rsidP="00C012B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C2DEB">
              <w:rPr>
                <w:rFonts w:ascii="Times New Roman" w:hAnsi="Times New Roman"/>
                <w:kern w:val="0"/>
                <w:szCs w:val="21"/>
              </w:rPr>
              <w:t>TCATCGTTTACGGCGTGGACT</w:t>
            </w:r>
          </w:p>
        </w:tc>
      </w:tr>
    </w:tbl>
    <w:p w14:paraId="6A3B80DD" w14:textId="77777777" w:rsidR="009003AE" w:rsidRDefault="00000000">
      <w:pPr>
        <w:spacing w:line="480" w:lineRule="auto"/>
        <w:rPr>
          <w:rFonts w:ascii="Times New Roman" w:hAnsi="Times New Roman"/>
          <w:kern w:val="0"/>
          <w:szCs w:val="21"/>
        </w:rPr>
      </w:pPr>
      <w:proofErr w:type="gramStart"/>
      <w:r>
        <w:rPr>
          <w:rFonts w:ascii="Times New Roman" w:hAnsi="Times New Roman"/>
          <w:kern w:val="0"/>
          <w:szCs w:val="21"/>
          <w:vertAlign w:val="superscript"/>
        </w:rPr>
        <w:t>a</w:t>
      </w:r>
      <w:proofErr w:type="gramEnd"/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Underlined nucleotides denote restriction enzyme sites. </w:t>
      </w:r>
    </w:p>
    <w:p w14:paraId="75FC9961" w14:textId="68B6025A" w:rsidR="001438CE" w:rsidRPr="009003AE" w:rsidRDefault="001438CE" w:rsidP="00400321">
      <w:pPr>
        <w:spacing w:line="360" w:lineRule="auto"/>
        <w:rPr>
          <w:rFonts w:ascii="Times New Roman" w:hAnsi="Times New Roman"/>
          <w:kern w:val="0"/>
          <w:szCs w:val="21"/>
        </w:rPr>
      </w:pPr>
    </w:p>
    <w:sectPr w:rsidR="001438CE" w:rsidRPr="009003A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BE86F" w14:textId="77777777" w:rsidR="002E6A5D" w:rsidRDefault="002E6A5D" w:rsidP="00B33D8A">
      <w:r>
        <w:separator/>
      </w:r>
    </w:p>
  </w:endnote>
  <w:endnote w:type="continuationSeparator" w:id="0">
    <w:p w14:paraId="0B16F28F" w14:textId="77777777" w:rsidR="002E6A5D" w:rsidRDefault="002E6A5D" w:rsidP="00B33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35F21" w14:textId="77777777" w:rsidR="002E6A5D" w:rsidRDefault="002E6A5D" w:rsidP="00B33D8A">
      <w:r>
        <w:separator/>
      </w:r>
    </w:p>
  </w:footnote>
  <w:footnote w:type="continuationSeparator" w:id="0">
    <w:p w14:paraId="67731517" w14:textId="77777777" w:rsidR="002E6A5D" w:rsidRDefault="002E6A5D" w:rsidP="00B33D8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Qibing Gu">
    <w15:presenceInfo w15:providerId="Windows Live" w15:userId="00e54e84e528d2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JjYmM3NDA3MDYwOWQ0ODExNjZjZWI3NmViMjE3Y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twtadsw5dw0e2daa5p2wjdv9a9aaxpafe&quot;&gt;My EndNote Library&lt;record-ids&gt;&lt;item&gt;245&lt;/item&gt;&lt;/record-ids&gt;&lt;/item&gt;&lt;/Libraries&gt;"/>
  </w:docVars>
  <w:rsids>
    <w:rsidRoot w:val="00F21EAA"/>
    <w:rsid w:val="00010B7D"/>
    <w:rsid w:val="00011E0A"/>
    <w:rsid w:val="000154D3"/>
    <w:rsid w:val="0001610C"/>
    <w:rsid w:val="00017FE0"/>
    <w:rsid w:val="00026D5B"/>
    <w:rsid w:val="000376B1"/>
    <w:rsid w:val="0004112E"/>
    <w:rsid w:val="0004479D"/>
    <w:rsid w:val="00051A78"/>
    <w:rsid w:val="000526A2"/>
    <w:rsid w:val="00053873"/>
    <w:rsid w:val="00055BA6"/>
    <w:rsid w:val="00061428"/>
    <w:rsid w:val="00061991"/>
    <w:rsid w:val="00070DAC"/>
    <w:rsid w:val="00074346"/>
    <w:rsid w:val="000747DE"/>
    <w:rsid w:val="00081B78"/>
    <w:rsid w:val="00084480"/>
    <w:rsid w:val="00087998"/>
    <w:rsid w:val="000A1749"/>
    <w:rsid w:val="000A1B30"/>
    <w:rsid w:val="000A4A74"/>
    <w:rsid w:val="000A5BDE"/>
    <w:rsid w:val="000B1C5B"/>
    <w:rsid w:val="000E1AF1"/>
    <w:rsid w:val="000E33E4"/>
    <w:rsid w:val="000F39C6"/>
    <w:rsid w:val="000F7114"/>
    <w:rsid w:val="001045D7"/>
    <w:rsid w:val="0010504F"/>
    <w:rsid w:val="001073AC"/>
    <w:rsid w:val="00115747"/>
    <w:rsid w:val="00116C07"/>
    <w:rsid w:val="00117963"/>
    <w:rsid w:val="00117B14"/>
    <w:rsid w:val="00121AC9"/>
    <w:rsid w:val="00123F25"/>
    <w:rsid w:val="0013613E"/>
    <w:rsid w:val="001419D7"/>
    <w:rsid w:val="001438CE"/>
    <w:rsid w:val="00143D97"/>
    <w:rsid w:val="001550D4"/>
    <w:rsid w:val="001552E8"/>
    <w:rsid w:val="00156B51"/>
    <w:rsid w:val="00162D67"/>
    <w:rsid w:val="0016443D"/>
    <w:rsid w:val="00165EFD"/>
    <w:rsid w:val="00172CC9"/>
    <w:rsid w:val="001743B9"/>
    <w:rsid w:val="0018522C"/>
    <w:rsid w:val="00192BA4"/>
    <w:rsid w:val="001A0601"/>
    <w:rsid w:val="001B0C68"/>
    <w:rsid w:val="001B12BE"/>
    <w:rsid w:val="001B4D8A"/>
    <w:rsid w:val="001C2304"/>
    <w:rsid w:val="001C23E1"/>
    <w:rsid w:val="001D2B68"/>
    <w:rsid w:val="001D2EA6"/>
    <w:rsid w:val="001D3908"/>
    <w:rsid w:val="001D3D22"/>
    <w:rsid w:val="001D3ECB"/>
    <w:rsid w:val="001E3954"/>
    <w:rsid w:val="001F1563"/>
    <w:rsid w:val="001F2B10"/>
    <w:rsid w:val="001F599B"/>
    <w:rsid w:val="00201C71"/>
    <w:rsid w:val="002040FA"/>
    <w:rsid w:val="00210A88"/>
    <w:rsid w:val="002121D9"/>
    <w:rsid w:val="002130AE"/>
    <w:rsid w:val="00215125"/>
    <w:rsid w:val="00224003"/>
    <w:rsid w:val="00226F00"/>
    <w:rsid w:val="0022722B"/>
    <w:rsid w:val="002421CA"/>
    <w:rsid w:val="00250A18"/>
    <w:rsid w:val="0025405C"/>
    <w:rsid w:val="00262A9D"/>
    <w:rsid w:val="00295722"/>
    <w:rsid w:val="002A56C7"/>
    <w:rsid w:val="002A6CA3"/>
    <w:rsid w:val="002B0FDB"/>
    <w:rsid w:val="002B60AA"/>
    <w:rsid w:val="002C0251"/>
    <w:rsid w:val="002C1AF0"/>
    <w:rsid w:val="002C5789"/>
    <w:rsid w:val="002D0414"/>
    <w:rsid w:val="002D577D"/>
    <w:rsid w:val="002D5933"/>
    <w:rsid w:val="002E20C3"/>
    <w:rsid w:val="002E6A5D"/>
    <w:rsid w:val="002E7B0B"/>
    <w:rsid w:val="0030330A"/>
    <w:rsid w:val="00303CE3"/>
    <w:rsid w:val="00310854"/>
    <w:rsid w:val="00310C2A"/>
    <w:rsid w:val="003150BF"/>
    <w:rsid w:val="00323080"/>
    <w:rsid w:val="00323709"/>
    <w:rsid w:val="00325421"/>
    <w:rsid w:val="003311C2"/>
    <w:rsid w:val="00343FFD"/>
    <w:rsid w:val="00354350"/>
    <w:rsid w:val="0036134C"/>
    <w:rsid w:val="00362BC7"/>
    <w:rsid w:val="00370273"/>
    <w:rsid w:val="003719F4"/>
    <w:rsid w:val="003757F0"/>
    <w:rsid w:val="00377D5C"/>
    <w:rsid w:val="00387B94"/>
    <w:rsid w:val="00390887"/>
    <w:rsid w:val="003A49F5"/>
    <w:rsid w:val="003B114D"/>
    <w:rsid w:val="003B3FB2"/>
    <w:rsid w:val="003C148E"/>
    <w:rsid w:val="003C541B"/>
    <w:rsid w:val="003C5796"/>
    <w:rsid w:val="003D13B4"/>
    <w:rsid w:val="003D6940"/>
    <w:rsid w:val="003E6539"/>
    <w:rsid w:val="003E6F27"/>
    <w:rsid w:val="003F0C94"/>
    <w:rsid w:val="003F1086"/>
    <w:rsid w:val="00400321"/>
    <w:rsid w:val="00400878"/>
    <w:rsid w:val="00401440"/>
    <w:rsid w:val="00403F54"/>
    <w:rsid w:val="004044ED"/>
    <w:rsid w:val="00412E81"/>
    <w:rsid w:val="00413EE1"/>
    <w:rsid w:val="004377DB"/>
    <w:rsid w:val="00446C4B"/>
    <w:rsid w:val="00447199"/>
    <w:rsid w:val="00460DC5"/>
    <w:rsid w:val="00462C0C"/>
    <w:rsid w:val="0046632E"/>
    <w:rsid w:val="00471981"/>
    <w:rsid w:val="004818ED"/>
    <w:rsid w:val="00482FA0"/>
    <w:rsid w:val="004978F3"/>
    <w:rsid w:val="00497B22"/>
    <w:rsid w:val="004B5948"/>
    <w:rsid w:val="004D180D"/>
    <w:rsid w:val="004D6AE4"/>
    <w:rsid w:val="004D7864"/>
    <w:rsid w:val="004E5DF2"/>
    <w:rsid w:val="004F2EC0"/>
    <w:rsid w:val="00500643"/>
    <w:rsid w:val="005051AD"/>
    <w:rsid w:val="0051493C"/>
    <w:rsid w:val="00516424"/>
    <w:rsid w:val="00516A7B"/>
    <w:rsid w:val="00521FCC"/>
    <w:rsid w:val="005302A5"/>
    <w:rsid w:val="00530304"/>
    <w:rsid w:val="005537B0"/>
    <w:rsid w:val="005625E8"/>
    <w:rsid w:val="00564FDB"/>
    <w:rsid w:val="00570FB8"/>
    <w:rsid w:val="00571A48"/>
    <w:rsid w:val="005832A2"/>
    <w:rsid w:val="00593AB5"/>
    <w:rsid w:val="00594491"/>
    <w:rsid w:val="00594C8E"/>
    <w:rsid w:val="005A05D2"/>
    <w:rsid w:val="005A14EA"/>
    <w:rsid w:val="005A17BC"/>
    <w:rsid w:val="005A20EF"/>
    <w:rsid w:val="005A3012"/>
    <w:rsid w:val="005B0819"/>
    <w:rsid w:val="005B5190"/>
    <w:rsid w:val="005C3A2A"/>
    <w:rsid w:val="005C5E17"/>
    <w:rsid w:val="005D196D"/>
    <w:rsid w:val="005D3C6D"/>
    <w:rsid w:val="005E48AE"/>
    <w:rsid w:val="00600723"/>
    <w:rsid w:val="00603A67"/>
    <w:rsid w:val="00610088"/>
    <w:rsid w:val="006125C5"/>
    <w:rsid w:val="00614535"/>
    <w:rsid w:val="00623935"/>
    <w:rsid w:val="00631DD7"/>
    <w:rsid w:val="00633220"/>
    <w:rsid w:val="00634C1A"/>
    <w:rsid w:val="00636D62"/>
    <w:rsid w:val="0064567A"/>
    <w:rsid w:val="00647EC0"/>
    <w:rsid w:val="00651569"/>
    <w:rsid w:val="00653BA1"/>
    <w:rsid w:val="0065696E"/>
    <w:rsid w:val="00657747"/>
    <w:rsid w:val="00665F39"/>
    <w:rsid w:val="00675806"/>
    <w:rsid w:val="00680A0C"/>
    <w:rsid w:val="006976EC"/>
    <w:rsid w:val="006A0202"/>
    <w:rsid w:val="006A2A3F"/>
    <w:rsid w:val="006A45B8"/>
    <w:rsid w:val="006B66BF"/>
    <w:rsid w:val="006C0C7B"/>
    <w:rsid w:val="006C0DE1"/>
    <w:rsid w:val="006C146F"/>
    <w:rsid w:val="006C429B"/>
    <w:rsid w:val="006C5A3B"/>
    <w:rsid w:val="006C70FE"/>
    <w:rsid w:val="006C7FB1"/>
    <w:rsid w:val="006E050B"/>
    <w:rsid w:val="006E3AC9"/>
    <w:rsid w:val="006E667B"/>
    <w:rsid w:val="006F0C52"/>
    <w:rsid w:val="006F642A"/>
    <w:rsid w:val="007019AF"/>
    <w:rsid w:val="00703C98"/>
    <w:rsid w:val="00712C3F"/>
    <w:rsid w:val="00726693"/>
    <w:rsid w:val="0073481C"/>
    <w:rsid w:val="0073555C"/>
    <w:rsid w:val="00742626"/>
    <w:rsid w:val="007504EC"/>
    <w:rsid w:val="0075322A"/>
    <w:rsid w:val="00766BE7"/>
    <w:rsid w:val="00767EC4"/>
    <w:rsid w:val="00770103"/>
    <w:rsid w:val="00771AEF"/>
    <w:rsid w:val="0078372A"/>
    <w:rsid w:val="00786714"/>
    <w:rsid w:val="007916B3"/>
    <w:rsid w:val="00797782"/>
    <w:rsid w:val="007B2226"/>
    <w:rsid w:val="007C2DEB"/>
    <w:rsid w:val="007C35FA"/>
    <w:rsid w:val="007C3649"/>
    <w:rsid w:val="007C4CB2"/>
    <w:rsid w:val="007C6772"/>
    <w:rsid w:val="007D1E12"/>
    <w:rsid w:val="007D2427"/>
    <w:rsid w:val="007D3FF5"/>
    <w:rsid w:val="007D4381"/>
    <w:rsid w:val="007E04D5"/>
    <w:rsid w:val="007E280C"/>
    <w:rsid w:val="007E4E28"/>
    <w:rsid w:val="007F3BD6"/>
    <w:rsid w:val="007F4708"/>
    <w:rsid w:val="00805227"/>
    <w:rsid w:val="00807034"/>
    <w:rsid w:val="00816690"/>
    <w:rsid w:val="00816EA3"/>
    <w:rsid w:val="00820674"/>
    <w:rsid w:val="00820AB1"/>
    <w:rsid w:val="0082382C"/>
    <w:rsid w:val="00840C9D"/>
    <w:rsid w:val="0084183E"/>
    <w:rsid w:val="00844E2B"/>
    <w:rsid w:val="00846F95"/>
    <w:rsid w:val="00861F0E"/>
    <w:rsid w:val="00867744"/>
    <w:rsid w:val="0087001C"/>
    <w:rsid w:val="008856F3"/>
    <w:rsid w:val="008B24DC"/>
    <w:rsid w:val="008B256F"/>
    <w:rsid w:val="008C1A7E"/>
    <w:rsid w:val="008C5E56"/>
    <w:rsid w:val="008C754A"/>
    <w:rsid w:val="008D4EFD"/>
    <w:rsid w:val="008D6E98"/>
    <w:rsid w:val="008E58BE"/>
    <w:rsid w:val="009003AE"/>
    <w:rsid w:val="00900E1D"/>
    <w:rsid w:val="009024DB"/>
    <w:rsid w:val="009039D0"/>
    <w:rsid w:val="00906D56"/>
    <w:rsid w:val="00923BB1"/>
    <w:rsid w:val="00941EDD"/>
    <w:rsid w:val="00945B7D"/>
    <w:rsid w:val="0095097D"/>
    <w:rsid w:val="00950E28"/>
    <w:rsid w:val="0095361B"/>
    <w:rsid w:val="00955EFC"/>
    <w:rsid w:val="00960EB9"/>
    <w:rsid w:val="0096293E"/>
    <w:rsid w:val="0097022B"/>
    <w:rsid w:val="009710AD"/>
    <w:rsid w:val="0097180C"/>
    <w:rsid w:val="009854C2"/>
    <w:rsid w:val="00990331"/>
    <w:rsid w:val="009B4BF3"/>
    <w:rsid w:val="009B67C1"/>
    <w:rsid w:val="009C4769"/>
    <w:rsid w:val="009C506E"/>
    <w:rsid w:val="009C61EA"/>
    <w:rsid w:val="009C6215"/>
    <w:rsid w:val="009D0B02"/>
    <w:rsid w:val="009E52AF"/>
    <w:rsid w:val="009E74A7"/>
    <w:rsid w:val="00A01CB9"/>
    <w:rsid w:val="00A11E11"/>
    <w:rsid w:val="00A16789"/>
    <w:rsid w:val="00A17F7C"/>
    <w:rsid w:val="00A2004C"/>
    <w:rsid w:val="00A2184F"/>
    <w:rsid w:val="00A31E5A"/>
    <w:rsid w:val="00A33C3C"/>
    <w:rsid w:val="00A37452"/>
    <w:rsid w:val="00A44E63"/>
    <w:rsid w:val="00A45ADD"/>
    <w:rsid w:val="00A46E83"/>
    <w:rsid w:val="00A56C5F"/>
    <w:rsid w:val="00A62D0F"/>
    <w:rsid w:val="00A66660"/>
    <w:rsid w:val="00A71257"/>
    <w:rsid w:val="00A73F38"/>
    <w:rsid w:val="00A9528B"/>
    <w:rsid w:val="00A95469"/>
    <w:rsid w:val="00A97C09"/>
    <w:rsid w:val="00AA74A8"/>
    <w:rsid w:val="00AB12E2"/>
    <w:rsid w:val="00AB2965"/>
    <w:rsid w:val="00AB5E20"/>
    <w:rsid w:val="00AC1790"/>
    <w:rsid w:val="00AD206D"/>
    <w:rsid w:val="00AD4F72"/>
    <w:rsid w:val="00AF4A82"/>
    <w:rsid w:val="00AF63AF"/>
    <w:rsid w:val="00AF7779"/>
    <w:rsid w:val="00B0073F"/>
    <w:rsid w:val="00B056A2"/>
    <w:rsid w:val="00B16D50"/>
    <w:rsid w:val="00B20DCE"/>
    <w:rsid w:val="00B21E65"/>
    <w:rsid w:val="00B23220"/>
    <w:rsid w:val="00B259A5"/>
    <w:rsid w:val="00B33D8A"/>
    <w:rsid w:val="00B341FC"/>
    <w:rsid w:val="00B57E66"/>
    <w:rsid w:val="00B60BC2"/>
    <w:rsid w:val="00B62A98"/>
    <w:rsid w:val="00B652DA"/>
    <w:rsid w:val="00B73855"/>
    <w:rsid w:val="00B75DB4"/>
    <w:rsid w:val="00B76690"/>
    <w:rsid w:val="00B773FD"/>
    <w:rsid w:val="00B87DAB"/>
    <w:rsid w:val="00B90080"/>
    <w:rsid w:val="00BA34C7"/>
    <w:rsid w:val="00BA3C6D"/>
    <w:rsid w:val="00BA7364"/>
    <w:rsid w:val="00BB60B1"/>
    <w:rsid w:val="00BB6CCD"/>
    <w:rsid w:val="00BC1B8A"/>
    <w:rsid w:val="00BC4D87"/>
    <w:rsid w:val="00BC60E8"/>
    <w:rsid w:val="00BC7F54"/>
    <w:rsid w:val="00BD09E2"/>
    <w:rsid w:val="00BD31C1"/>
    <w:rsid w:val="00BD5121"/>
    <w:rsid w:val="00BD77BF"/>
    <w:rsid w:val="00BF0E5F"/>
    <w:rsid w:val="00C012BC"/>
    <w:rsid w:val="00C03CF1"/>
    <w:rsid w:val="00C105AD"/>
    <w:rsid w:val="00C208E0"/>
    <w:rsid w:val="00C21A30"/>
    <w:rsid w:val="00C24C03"/>
    <w:rsid w:val="00C257B5"/>
    <w:rsid w:val="00C5532D"/>
    <w:rsid w:val="00C720FB"/>
    <w:rsid w:val="00C91314"/>
    <w:rsid w:val="00C979B0"/>
    <w:rsid w:val="00CA083B"/>
    <w:rsid w:val="00CA1E99"/>
    <w:rsid w:val="00CA5514"/>
    <w:rsid w:val="00CA5756"/>
    <w:rsid w:val="00CB4CA9"/>
    <w:rsid w:val="00CB722F"/>
    <w:rsid w:val="00CC14ED"/>
    <w:rsid w:val="00CC57ED"/>
    <w:rsid w:val="00CD14E5"/>
    <w:rsid w:val="00CE29D5"/>
    <w:rsid w:val="00CE31B4"/>
    <w:rsid w:val="00CF063C"/>
    <w:rsid w:val="00CF08CF"/>
    <w:rsid w:val="00CF3A57"/>
    <w:rsid w:val="00CF4500"/>
    <w:rsid w:val="00CF6D75"/>
    <w:rsid w:val="00CF769D"/>
    <w:rsid w:val="00D061B2"/>
    <w:rsid w:val="00D14C3B"/>
    <w:rsid w:val="00D250C8"/>
    <w:rsid w:val="00D3550F"/>
    <w:rsid w:val="00D42B66"/>
    <w:rsid w:val="00D4314B"/>
    <w:rsid w:val="00D61503"/>
    <w:rsid w:val="00D645B8"/>
    <w:rsid w:val="00D75CCB"/>
    <w:rsid w:val="00D81900"/>
    <w:rsid w:val="00D83550"/>
    <w:rsid w:val="00D85565"/>
    <w:rsid w:val="00D8725A"/>
    <w:rsid w:val="00D92FDB"/>
    <w:rsid w:val="00D94910"/>
    <w:rsid w:val="00D96CCF"/>
    <w:rsid w:val="00DA58B3"/>
    <w:rsid w:val="00DB5740"/>
    <w:rsid w:val="00DC253E"/>
    <w:rsid w:val="00DC28F4"/>
    <w:rsid w:val="00DC6B4C"/>
    <w:rsid w:val="00DC75EA"/>
    <w:rsid w:val="00DD007A"/>
    <w:rsid w:val="00DD3350"/>
    <w:rsid w:val="00DD670E"/>
    <w:rsid w:val="00DE11CB"/>
    <w:rsid w:val="00DE329C"/>
    <w:rsid w:val="00DF3952"/>
    <w:rsid w:val="00DF3A06"/>
    <w:rsid w:val="00E01B10"/>
    <w:rsid w:val="00E01F7D"/>
    <w:rsid w:val="00E069DB"/>
    <w:rsid w:val="00E0780E"/>
    <w:rsid w:val="00E129AB"/>
    <w:rsid w:val="00E13559"/>
    <w:rsid w:val="00E24EBA"/>
    <w:rsid w:val="00E32BBF"/>
    <w:rsid w:val="00E35A3B"/>
    <w:rsid w:val="00E41027"/>
    <w:rsid w:val="00E471F5"/>
    <w:rsid w:val="00E4721C"/>
    <w:rsid w:val="00E54A35"/>
    <w:rsid w:val="00E60DAF"/>
    <w:rsid w:val="00E668B1"/>
    <w:rsid w:val="00E72538"/>
    <w:rsid w:val="00E81093"/>
    <w:rsid w:val="00E93344"/>
    <w:rsid w:val="00E95A17"/>
    <w:rsid w:val="00E95AE8"/>
    <w:rsid w:val="00E97D76"/>
    <w:rsid w:val="00EA6B06"/>
    <w:rsid w:val="00EA7121"/>
    <w:rsid w:val="00EA7AFA"/>
    <w:rsid w:val="00EC1C67"/>
    <w:rsid w:val="00EC4847"/>
    <w:rsid w:val="00ED1640"/>
    <w:rsid w:val="00ED50BE"/>
    <w:rsid w:val="00ED5D67"/>
    <w:rsid w:val="00ED7183"/>
    <w:rsid w:val="00EE2F02"/>
    <w:rsid w:val="00EE6F62"/>
    <w:rsid w:val="00F023CF"/>
    <w:rsid w:val="00F07A13"/>
    <w:rsid w:val="00F10F7F"/>
    <w:rsid w:val="00F14334"/>
    <w:rsid w:val="00F2055F"/>
    <w:rsid w:val="00F2069A"/>
    <w:rsid w:val="00F20FEE"/>
    <w:rsid w:val="00F21EAA"/>
    <w:rsid w:val="00F3172F"/>
    <w:rsid w:val="00F333AD"/>
    <w:rsid w:val="00F3646F"/>
    <w:rsid w:val="00F42965"/>
    <w:rsid w:val="00F44112"/>
    <w:rsid w:val="00F45218"/>
    <w:rsid w:val="00F45A9B"/>
    <w:rsid w:val="00F5634B"/>
    <w:rsid w:val="00F57746"/>
    <w:rsid w:val="00F65F69"/>
    <w:rsid w:val="00F74C08"/>
    <w:rsid w:val="00F77FAB"/>
    <w:rsid w:val="00F83BF9"/>
    <w:rsid w:val="00F87114"/>
    <w:rsid w:val="00F87BFD"/>
    <w:rsid w:val="00F9137E"/>
    <w:rsid w:val="00F940B8"/>
    <w:rsid w:val="00F961D7"/>
    <w:rsid w:val="00F97EC0"/>
    <w:rsid w:val="00FA1894"/>
    <w:rsid w:val="00FB20F8"/>
    <w:rsid w:val="00FB3798"/>
    <w:rsid w:val="00FC3EEA"/>
    <w:rsid w:val="00FC61DD"/>
    <w:rsid w:val="00FC7E8C"/>
    <w:rsid w:val="00FD2248"/>
    <w:rsid w:val="00FD6D0A"/>
    <w:rsid w:val="00FE7A0C"/>
    <w:rsid w:val="00FF1A0C"/>
    <w:rsid w:val="00FF2D00"/>
    <w:rsid w:val="00FF336E"/>
    <w:rsid w:val="11E84674"/>
    <w:rsid w:val="20A41C02"/>
    <w:rsid w:val="285919D0"/>
    <w:rsid w:val="28607B59"/>
    <w:rsid w:val="29474AE4"/>
    <w:rsid w:val="2E3C1B78"/>
    <w:rsid w:val="335C2374"/>
    <w:rsid w:val="431B0C26"/>
    <w:rsid w:val="457C7FF9"/>
    <w:rsid w:val="45C86012"/>
    <w:rsid w:val="502255FC"/>
    <w:rsid w:val="55F470A7"/>
    <w:rsid w:val="5B5F03A4"/>
    <w:rsid w:val="6AC273C4"/>
    <w:rsid w:val="77014B0A"/>
    <w:rsid w:val="7E657237"/>
    <w:rsid w:val="7F3A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44AFE"/>
  <w15:docId w15:val="{0DAA49EA-97A4-4BB2-9977-3F8F6EF80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qFormat/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qFormat/>
  </w:style>
  <w:style w:type="table" w:customStyle="1" w:styleId="1">
    <w:name w:val="网格型1"/>
    <w:basedOn w:val="a1"/>
    <w:qFormat/>
    <w:rPr>
      <w:rFonts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tlid-translation">
    <w:name w:val="tlid-translation"/>
    <w:qFormat/>
  </w:style>
  <w:style w:type="character" w:customStyle="1" w:styleId="fplink">
    <w:name w:val="fplink"/>
    <w:qFormat/>
  </w:style>
  <w:style w:type="character" w:customStyle="1" w:styleId="rplink">
    <w:name w:val="rplink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宋体" w:hAnsi="Calibri" w:cs="Calibri"/>
      <w:sz w:val="20"/>
    </w:rPr>
  </w:style>
  <w:style w:type="character" w:customStyle="1" w:styleId="jlqj4b">
    <w:name w:val="jlqj4b"/>
    <w:basedOn w:val="a0"/>
    <w:qFormat/>
  </w:style>
  <w:style w:type="character" w:customStyle="1" w:styleId="15">
    <w:name w:val="15"/>
    <w:basedOn w:val="a0"/>
    <w:rsid w:val="00051A78"/>
    <w:rPr>
      <w:rFonts w:ascii="Calibri" w:hAnsi="Calibri" w:cs="Calibri" w:hint="default"/>
    </w:rPr>
  </w:style>
  <w:style w:type="character" w:styleId="ab">
    <w:name w:val="Hyperlink"/>
    <w:basedOn w:val="a0"/>
    <w:uiPriority w:val="99"/>
    <w:unhideWhenUsed/>
    <w:rsid w:val="00051A78"/>
    <w:rPr>
      <w:color w:val="0000FF"/>
      <w:u w:val="single"/>
    </w:rPr>
  </w:style>
  <w:style w:type="paragraph" w:styleId="ac">
    <w:name w:val="Revision"/>
    <w:hidden/>
    <w:uiPriority w:val="99"/>
    <w:unhideWhenUsed/>
    <w:rsid w:val="00E4721C"/>
    <w:rPr>
      <w:rFonts w:ascii="Calibri" w:eastAsia="宋体" w:hAnsi="Calibri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5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8C093F-E990-47A9-8E34-BFD2E9C5C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Pages>16</Pages>
  <Words>2253</Words>
  <Characters>12846</Characters>
  <Application>Microsoft Office Word</Application>
  <DocSecurity>0</DocSecurity>
  <Lines>107</Lines>
  <Paragraphs>30</Paragraphs>
  <ScaleCrop>false</ScaleCrop>
  <Company>Hewlett-Packard</Company>
  <LinksUpToDate>false</LinksUpToDate>
  <CharactersWithSpaces>1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123</dc:creator>
  <cp:lastModifiedBy>Qibing Gu</cp:lastModifiedBy>
  <cp:revision>199</cp:revision>
  <dcterms:created xsi:type="dcterms:W3CDTF">2020-10-10T13:04:00Z</dcterms:created>
  <dcterms:modified xsi:type="dcterms:W3CDTF">2024-04-11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09</vt:lpwstr>
  </property>
  <property fmtid="{D5CDD505-2E9C-101B-9397-08002B2CF9AE}" pid="3" name="ICV">
    <vt:lpwstr>96D9CCF4BBFC49B3A380FC55FC95C56F_12</vt:lpwstr>
  </property>
</Properties>
</file>